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6A375" w14:textId="387D8DE0" w:rsidR="003C2DE0" w:rsidRPr="00864D84" w:rsidRDefault="009D6D53" w:rsidP="00A54C87">
      <w:pPr>
        <w:jc w:val="both"/>
        <w:rPr>
          <w:color w:val="000000" w:themeColor="text1"/>
          <w:sz w:val="20"/>
          <w:szCs w:val="20"/>
          <w:lang w:val="en-US"/>
        </w:rPr>
      </w:pPr>
      <w:r w:rsidRPr="00864D84">
        <w:rPr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661935" w:rsidRPr="00864D84">
        <w:rPr>
          <w:b/>
          <w:bCs/>
          <w:color w:val="000000" w:themeColor="text1"/>
          <w:sz w:val="20"/>
          <w:szCs w:val="20"/>
          <w:lang w:val="en-US"/>
        </w:rPr>
        <w:t>S</w:t>
      </w:r>
      <w:r w:rsidR="00FC15F4" w:rsidRPr="00864D84">
        <w:rPr>
          <w:b/>
          <w:bCs/>
          <w:color w:val="000000" w:themeColor="text1"/>
          <w:sz w:val="20"/>
          <w:szCs w:val="20"/>
          <w:lang w:val="en-US"/>
        </w:rPr>
        <w:t>4</w:t>
      </w:r>
      <w:r w:rsidR="00FE6A1C" w:rsidRPr="00864D84">
        <w:rPr>
          <w:b/>
          <w:bCs/>
          <w:color w:val="000000" w:themeColor="text1"/>
          <w:sz w:val="20"/>
          <w:szCs w:val="20"/>
          <w:lang w:val="en-US"/>
        </w:rPr>
        <w:t>.</w:t>
      </w:r>
      <w:r w:rsidR="008B4F4E" w:rsidRPr="00864D84">
        <w:rPr>
          <w:color w:val="000000" w:themeColor="text1"/>
          <w:sz w:val="20"/>
          <w:szCs w:val="20"/>
          <w:lang w:val="en-US"/>
        </w:rPr>
        <w:t xml:space="preserve"> </w:t>
      </w:r>
      <w:r w:rsidR="00A54C87" w:rsidRPr="00864D84">
        <w:rPr>
          <w:color w:val="000000" w:themeColor="text1"/>
          <w:sz w:val="20"/>
          <w:szCs w:val="20"/>
          <w:lang w:val="en-US"/>
        </w:rPr>
        <w:t xml:space="preserve">Effect of </w:t>
      </w:r>
      <w:r w:rsidR="006F410F" w:rsidRPr="00864D84">
        <w:rPr>
          <w:color w:val="000000" w:themeColor="text1"/>
          <w:sz w:val="20"/>
          <w:szCs w:val="20"/>
          <w:lang w:val="en-US"/>
        </w:rPr>
        <w:t xml:space="preserve">agricultural practices </w:t>
      </w:r>
      <w:r w:rsidR="00A54C87" w:rsidRPr="00864D84">
        <w:rPr>
          <w:color w:val="000000" w:themeColor="text1"/>
          <w:sz w:val="20"/>
          <w:szCs w:val="20"/>
          <w:lang w:val="en-US"/>
        </w:rPr>
        <w:t>on the relative abundance of bacterial groups</w:t>
      </w:r>
      <w:r w:rsidR="006F410F" w:rsidRPr="00864D84">
        <w:rPr>
          <w:color w:val="000000" w:themeColor="text1"/>
          <w:sz w:val="20"/>
          <w:szCs w:val="20"/>
          <w:lang w:val="en-US"/>
        </w:rPr>
        <w:t xml:space="preserve"> assigned up to the taxonomic level of genus</w:t>
      </w:r>
      <w:r w:rsidR="00A54C87" w:rsidRPr="00864D84">
        <w:rPr>
          <w:color w:val="000000" w:themeColor="text1"/>
          <w:sz w:val="20"/>
          <w:szCs w:val="20"/>
          <w:lang w:val="en-US"/>
        </w:rPr>
        <w:t xml:space="preserve">. Only bacterial groups with </w:t>
      </w:r>
      <w:r w:rsidR="00A54C87" w:rsidRPr="00864D84">
        <w:rPr>
          <w:bCs/>
          <w:color w:val="000000"/>
          <w:sz w:val="20"/>
          <w:szCs w:val="20"/>
          <w:lang w:val="en-US"/>
        </w:rPr>
        <w:t xml:space="preserve">a large effect size </w:t>
      </w:r>
      <w:r w:rsidR="00A54C87" w:rsidRPr="00864D84">
        <w:rPr>
          <w:bCs/>
          <w:sz w:val="20"/>
          <w:szCs w:val="20"/>
          <w:lang w:val="en-US"/>
        </w:rPr>
        <w:sym w:font="Symbol" w:char="F0A3"/>
      </w:r>
      <w:r w:rsidR="00A54C87" w:rsidRPr="00864D84">
        <w:rPr>
          <w:bCs/>
          <w:sz w:val="20"/>
          <w:szCs w:val="20"/>
          <w:lang w:val="en-US"/>
        </w:rPr>
        <w:t xml:space="preserve"> </w:t>
      </w:r>
      <w:r w:rsidR="00A54C87" w:rsidRPr="00864D84">
        <w:rPr>
          <w:bCs/>
          <w:color w:val="000000"/>
          <w:sz w:val="20"/>
          <w:szCs w:val="20"/>
          <w:lang w:val="en-US"/>
        </w:rPr>
        <w:t xml:space="preserve">-0.8 and  </w:t>
      </w:r>
      <w:r w:rsidR="00A54C87" w:rsidRPr="00864D84">
        <w:rPr>
          <w:sz w:val="20"/>
          <w:szCs w:val="20"/>
          <w:lang w:val="en-US"/>
        </w:rPr>
        <w:sym w:font="Symbol" w:char="F0B3"/>
      </w:r>
      <w:r w:rsidR="00A54C87" w:rsidRPr="00864D84">
        <w:rPr>
          <w:bCs/>
          <w:color w:val="000000"/>
          <w:sz w:val="20"/>
          <w:szCs w:val="20"/>
          <w:lang w:val="en-US"/>
        </w:rPr>
        <w:t xml:space="preserve"> 0.8 are given</w:t>
      </w:r>
      <w:r w:rsidR="00A54C87" w:rsidRPr="00864D84">
        <w:rPr>
          <w:bCs/>
          <w:sz w:val="20"/>
          <w:szCs w:val="20"/>
          <w:lang w:val="en-US"/>
        </w:rPr>
        <w:t xml:space="preserve"> (Kim, 2015)</w:t>
      </w:r>
      <w:r w:rsidR="00FC15F4" w:rsidRPr="00864D84">
        <w:rPr>
          <w:bCs/>
          <w:sz w:val="20"/>
          <w:szCs w:val="20"/>
          <w:lang w:val="en-US"/>
        </w:rPr>
        <w:t>.</w:t>
      </w:r>
      <w:r w:rsidR="00A54C87" w:rsidRPr="00864D84">
        <w:rPr>
          <w:bCs/>
          <w:sz w:val="20"/>
          <w:szCs w:val="20"/>
          <w:lang w:val="en-US"/>
        </w:rPr>
        <w:t xml:space="preserve"> </w:t>
      </w:r>
      <w:r w:rsidR="00A54C87" w:rsidRPr="00864D84">
        <w:rPr>
          <w:sz w:val="20"/>
          <w:szCs w:val="20"/>
          <w:lang w:val="en-US"/>
        </w:rPr>
        <w:t xml:space="preserve">The effect size, </w:t>
      </w:r>
      <w:r w:rsidR="00A54C87" w:rsidRPr="00864D84">
        <w:rPr>
          <w:color w:val="000000"/>
          <w:sz w:val="20"/>
          <w:szCs w:val="20"/>
          <w:lang w:val="en-US"/>
        </w:rPr>
        <w:t xml:space="preserve">which </w:t>
      </w:r>
      <w:r w:rsidR="00A54C87" w:rsidRPr="00864D84">
        <w:rPr>
          <w:color w:val="000000"/>
          <w:sz w:val="20"/>
          <w:szCs w:val="20"/>
          <w:shd w:val="clear" w:color="auto" w:fill="FFFFFF"/>
          <w:lang w:val="en-US"/>
        </w:rPr>
        <w:t xml:space="preserve">is defined as the difference between groups divided by the maximum dispersion within group </w:t>
      </w:r>
      <w:r w:rsidR="00FC15F4" w:rsidRPr="00864D84">
        <w:rPr>
          <w:color w:val="000000"/>
          <w:sz w:val="20"/>
          <w:szCs w:val="20"/>
          <w:shd w:val="clear" w:color="auto" w:fill="FFFFFF"/>
          <w:lang w:val="en-US"/>
        </w:rPr>
        <w:t>X</w:t>
      </w:r>
      <w:r w:rsidR="00A54C87" w:rsidRPr="00864D84">
        <w:rPr>
          <w:color w:val="000000"/>
          <w:sz w:val="20"/>
          <w:szCs w:val="20"/>
          <w:shd w:val="clear" w:color="auto" w:fill="FFFFFF"/>
          <w:lang w:val="en-US"/>
        </w:rPr>
        <w:t xml:space="preserve"> or </w:t>
      </w:r>
      <w:r w:rsidR="00FC15F4" w:rsidRPr="00864D84">
        <w:rPr>
          <w:color w:val="000000"/>
          <w:sz w:val="20"/>
          <w:szCs w:val="20"/>
          <w:shd w:val="clear" w:color="auto" w:fill="FFFFFF"/>
          <w:lang w:val="en-US"/>
        </w:rPr>
        <w:t>Y</w:t>
      </w:r>
      <w:r w:rsidR="00A54C87" w:rsidRPr="00864D84">
        <w:rPr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="00A54C87" w:rsidRPr="00864D84">
        <w:rPr>
          <w:sz w:val="20"/>
          <w:szCs w:val="20"/>
          <w:lang w:val="en-US"/>
        </w:rPr>
        <w:t xml:space="preserve">was calculated with the </w:t>
      </w:r>
      <w:proofErr w:type="spellStart"/>
      <w:proofErr w:type="gramStart"/>
      <w:r w:rsidR="00A54C87" w:rsidRPr="00864D84">
        <w:rPr>
          <w:color w:val="000000"/>
          <w:sz w:val="20"/>
          <w:szCs w:val="20"/>
          <w:lang w:val="en-US"/>
        </w:rPr>
        <w:t>aldex.ttest</w:t>
      </w:r>
      <w:proofErr w:type="spellEnd"/>
      <w:proofErr w:type="gramEnd"/>
      <w:r w:rsidR="00A54C87" w:rsidRPr="00864D84">
        <w:rPr>
          <w:sz w:val="20"/>
          <w:szCs w:val="20"/>
          <w:lang w:val="en-US"/>
        </w:rPr>
        <w:t xml:space="preserve"> argument </w:t>
      </w:r>
      <w:r w:rsidR="00A54C87" w:rsidRPr="00864D84">
        <w:rPr>
          <w:color w:val="000000"/>
          <w:sz w:val="20"/>
          <w:szCs w:val="20"/>
          <w:lang w:val="en-US"/>
        </w:rPr>
        <w:t xml:space="preserve">(ALDEx2 (version, 1.18), </w:t>
      </w:r>
      <w:proofErr w:type="spellStart"/>
      <w:r w:rsidR="00A54C87" w:rsidRPr="00864D84">
        <w:rPr>
          <w:color w:val="000000"/>
          <w:sz w:val="20"/>
          <w:szCs w:val="20"/>
          <w:lang w:val="en-US"/>
        </w:rPr>
        <w:t>Gloor</w:t>
      </w:r>
      <w:proofErr w:type="spellEnd"/>
      <w:r w:rsidR="00A54C87" w:rsidRPr="00864D84">
        <w:rPr>
          <w:color w:val="000000"/>
          <w:sz w:val="20"/>
          <w:szCs w:val="20"/>
          <w:lang w:val="en-US"/>
        </w:rPr>
        <w:t xml:space="preserve"> et al. (2020))</w:t>
      </w:r>
      <w:r w:rsidR="00A54C87" w:rsidRPr="00864D84">
        <w:rPr>
          <w:color w:val="000000" w:themeColor="text1"/>
          <w:sz w:val="20"/>
          <w:szCs w:val="20"/>
          <w:lang w:val="en-US"/>
        </w:rPr>
        <w:t>.</w:t>
      </w: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214"/>
        <w:gridCol w:w="709"/>
        <w:gridCol w:w="567"/>
      </w:tblGrid>
      <w:tr w:rsidR="005F3466" w:rsidRPr="00864D84" w14:paraId="7FCCD792" w14:textId="72BBFB2C" w:rsidTr="008878FF">
        <w:trPr>
          <w:trHeight w:hRule="exact" w:val="227"/>
        </w:trPr>
        <w:tc>
          <w:tcPr>
            <w:tcW w:w="10490" w:type="dxa"/>
            <w:gridSpan w:val="3"/>
          </w:tcPr>
          <w:p w14:paraId="309FB235" w14:textId="17652638" w:rsidR="005F3466" w:rsidRPr="00864D84" w:rsidRDefault="005F3466" w:rsidP="005F3466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C90058" w:rsidRPr="00864D84" w14:paraId="5E7FFB5D" w14:textId="77777777" w:rsidTr="00C90058">
        <w:trPr>
          <w:trHeight w:hRule="exact" w:val="227"/>
        </w:trPr>
        <w:tc>
          <w:tcPr>
            <w:tcW w:w="9214" w:type="dxa"/>
          </w:tcPr>
          <w:p w14:paraId="7DD01660" w14:textId="77777777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2F75E4E" w14:textId="05124CDC" w:rsidR="00C90058" w:rsidRDefault="00C90058" w:rsidP="00C90058">
            <w:pPr>
              <w:jc w:val="right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ime</w:t>
            </w:r>
            <w:r w:rsidR="00BB6660">
              <w:rPr>
                <w:sz w:val="20"/>
                <w:szCs w:val="20"/>
                <w:lang w:val="es-ES"/>
              </w:rPr>
              <w:t xml:space="preserve"> </w:t>
            </w:r>
            <w:r w:rsidR="00BB6660" w:rsidRPr="00BB6660">
              <w:rPr>
                <w:sz w:val="20"/>
                <w:szCs w:val="20"/>
                <w:vertAlign w:val="superscript"/>
                <w:lang w:val="es-ES"/>
              </w:rPr>
              <w:t>a</w:t>
            </w:r>
            <w:r>
              <w:rPr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567" w:type="dxa"/>
          </w:tcPr>
          <w:p w14:paraId="56E9B2DF" w14:textId="1A948337" w:rsidR="00C90058" w:rsidRPr="00864D84" w:rsidRDefault="00C90058" w:rsidP="00C9005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fect</w:t>
            </w:r>
          </w:p>
        </w:tc>
      </w:tr>
      <w:tr w:rsidR="00C90058" w:rsidRPr="00864D84" w14:paraId="3517ECFB" w14:textId="77777777" w:rsidTr="00C90058">
        <w:trPr>
          <w:trHeight w:hRule="exact" w:val="227"/>
        </w:trPr>
        <w:tc>
          <w:tcPr>
            <w:tcW w:w="9214" w:type="dxa"/>
          </w:tcPr>
          <w:p w14:paraId="5DBEF09B" w14:textId="29E77379" w:rsidR="00C90058" w:rsidRPr="00864D84" w:rsidRDefault="00C90058" w:rsidP="00C90058">
            <w:pPr>
              <w:rPr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  <w:lang w:val="en-US"/>
              </w:rPr>
              <w:t>Tillage effect (CTCC vs MITCC)</w:t>
            </w:r>
          </w:p>
        </w:tc>
        <w:tc>
          <w:tcPr>
            <w:tcW w:w="709" w:type="dxa"/>
          </w:tcPr>
          <w:p w14:paraId="01214AD2" w14:textId="667BBF40" w:rsidR="00C90058" w:rsidRPr="00C90058" w:rsidRDefault="00C90058" w:rsidP="00C90058">
            <w:pPr>
              <w:jc w:val="right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(</w:t>
            </w:r>
            <w:proofErr w:type="spellStart"/>
            <w:r>
              <w:rPr>
                <w:sz w:val="20"/>
                <w:szCs w:val="20"/>
                <w:lang w:val="es-ES"/>
              </w:rPr>
              <w:t>days</w:t>
            </w:r>
            <w:proofErr w:type="spellEnd"/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567" w:type="dxa"/>
          </w:tcPr>
          <w:p w14:paraId="75400BF7" w14:textId="7588CEF6" w:rsidR="00C90058" w:rsidRPr="00864D84" w:rsidRDefault="00C90058" w:rsidP="00C9005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ze</w:t>
            </w:r>
            <w:r w:rsidR="00BB6660">
              <w:rPr>
                <w:sz w:val="20"/>
                <w:szCs w:val="20"/>
                <w:lang w:val="en-US"/>
              </w:rPr>
              <w:t xml:space="preserve"> </w:t>
            </w:r>
            <w:r w:rsidR="00BB6660" w:rsidRPr="00BB666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90058" w:rsidRPr="00864D84" w14:paraId="753DB3FC" w14:textId="77777777" w:rsidTr="00A71A82">
        <w:trPr>
          <w:trHeight w:hRule="exact" w:val="227"/>
        </w:trPr>
        <w:tc>
          <w:tcPr>
            <w:tcW w:w="10490" w:type="dxa"/>
            <w:gridSpan w:val="3"/>
          </w:tcPr>
          <w:p w14:paraId="49C0670A" w14:textId="77777777" w:rsidR="00C90058" w:rsidRPr="00864D84" w:rsidRDefault="00C90058" w:rsidP="00C90058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C90058" w:rsidRPr="00864D84" w14:paraId="7022DEE9" w14:textId="77777777" w:rsidTr="00C90058">
        <w:trPr>
          <w:trHeight w:hRule="exact" w:val="227"/>
        </w:trPr>
        <w:tc>
          <w:tcPr>
            <w:tcW w:w="9214" w:type="dxa"/>
          </w:tcPr>
          <w:p w14:paraId="777E9BC2" w14:textId="7802345F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64D84">
              <w:rPr>
                <w:b/>
                <w:bCs/>
                <w:sz w:val="20"/>
                <w:szCs w:val="20"/>
                <w:lang w:val="es-ES"/>
              </w:rPr>
              <w:t>Acidobacteriota</w:t>
            </w:r>
            <w:proofErr w:type="spellEnd"/>
          </w:p>
        </w:tc>
        <w:tc>
          <w:tcPr>
            <w:tcW w:w="709" w:type="dxa"/>
          </w:tcPr>
          <w:p w14:paraId="4F2A4A00" w14:textId="2E29EA44" w:rsidR="00C90058" w:rsidRPr="00864D84" w:rsidRDefault="00C90058" w:rsidP="00C90058">
            <w:pPr>
              <w:jc w:val="right"/>
              <w:rPr>
                <w:sz w:val="20"/>
                <w:szCs w:val="20"/>
                <w:lang w:val="es-ES"/>
              </w:rPr>
            </w:pPr>
          </w:p>
        </w:tc>
        <w:tc>
          <w:tcPr>
            <w:tcW w:w="567" w:type="dxa"/>
          </w:tcPr>
          <w:p w14:paraId="2465CAD4" w14:textId="77777777" w:rsidR="00C90058" w:rsidRPr="00864D84" w:rsidRDefault="00C90058" w:rsidP="00C90058">
            <w:pPr>
              <w:rPr>
                <w:sz w:val="20"/>
                <w:szCs w:val="20"/>
              </w:rPr>
            </w:pPr>
          </w:p>
        </w:tc>
      </w:tr>
      <w:tr w:rsidR="00C90058" w:rsidRPr="00864D84" w14:paraId="6C027B14" w14:textId="77777777" w:rsidTr="00C90058">
        <w:trPr>
          <w:trHeight w:hRule="exact" w:val="227"/>
        </w:trPr>
        <w:tc>
          <w:tcPr>
            <w:tcW w:w="9214" w:type="dxa"/>
          </w:tcPr>
          <w:p w14:paraId="06C96E3B" w14:textId="0D112791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Acidobacteriota</w:t>
            </w:r>
          </w:p>
        </w:tc>
        <w:tc>
          <w:tcPr>
            <w:tcW w:w="709" w:type="dxa"/>
          </w:tcPr>
          <w:p w14:paraId="78968AD5" w14:textId="00BC2881" w:rsidR="00C90058" w:rsidRPr="00864D84" w:rsidRDefault="00C90058" w:rsidP="00C90058">
            <w:pPr>
              <w:jc w:val="right"/>
              <w:rPr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2590430" w14:textId="0CF6825C" w:rsidR="00C90058" w:rsidRPr="00864D84" w:rsidRDefault="00C90058" w:rsidP="00C90058">
            <w:pPr>
              <w:jc w:val="right"/>
              <w:rPr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C90058" w:rsidRPr="00864D84" w14:paraId="234A395A" w14:textId="77777777" w:rsidTr="00C90058">
        <w:trPr>
          <w:trHeight w:hRule="exact" w:val="227"/>
        </w:trPr>
        <w:tc>
          <w:tcPr>
            <w:tcW w:w="9214" w:type="dxa"/>
          </w:tcPr>
          <w:p w14:paraId="6D517FC7" w14:textId="160ED728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Acidobacteriota</w:t>
            </w:r>
          </w:p>
        </w:tc>
        <w:tc>
          <w:tcPr>
            <w:tcW w:w="709" w:type="dxa"/>
          </w:tcPr>
          <w:p w14:paraId="6A9FEB61" w14:textId="68C1544D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1415CC45" w14:textId="5BCBF765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0</w:t>
            </w:r>
          </w:p>
        </w:tc>
      </w:tr>
      <w:tr w:rsidR="00C90058" w:rsidRPr="00864D84" w14:paraId="1E559B71" w14:textId="77777777" w:rsidTr="00C90058">
        <w:trPr>
          <w:trHeight w:hRule="exact" w:val="227"/>
        </w:trPr>
        <w:tc>
          <w:tcPr>
            <w:tcW w:w="9214" w:type="dxa"/>
          </w:tcPr>
          <w:p w14:paraId="63F2DCCB" w14:textId="67B3CB3D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Acidobacteriae, Bryobacterales, Bryobacteraceae, </w:t>
            </w:r>
            <w:r w:rsidRPr="00864D84">
              <w:rPr>
                <w:i/>
                <w:iCs/>
                <w:sz w:val="20"/>
                <w:szCs w:val="20"/>
              </w:rPr>
              <w:t>Bryobacter</w:t>
            </w:r>
          </w:p>
        </w:tc>
        <w:tc>
          <w:tcPr>
            <w:tcW w:w="709" w:type="dxa"/>
          </w:tcPr>
          <w:p w14:paraId="770D515A" w14:textId="10782873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4F6E254" w14:textId="6CB46CD6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3</w:t>
            </w:r>
          </w:p>
        </w:tc>
      </w:tr>
      <w:tr w:rsidR="00C90058" w:rsidRPr="00864D84" w14:paraId="4563083B" w14:textId="77777777" w:rsidTr="00C90058">
        <w:trPr>
          <w:trHeight w:hRule="exact" w:val="227"/>
        </w:trPr>
        <w:tc>
          <w:tcPr>
            <w:tcW w:w="9214" w:type="dxa"/>
          </w:tcPr>
          <w:p w14:paraId="36F4B01F" w14:textId="58E63FB3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Acidobacteriae, Bryobacterales, Bryobacteraceae, </w:t>
            </w:r>
            <w:r w:rsidRPr="00864D84">
              <w:rPr>
                <w:i/>
                <w:iCs/>
                <w:sz w:val="20"/>
                <w:szCs w:val="20"/>
              </w:rPr>
              <w:t>Bryobacter</w:t>
            </w:r>
          </w:p>
        </w:tc>
        <w:tc>
          <w:tcPr>
            <w:tcW w:w="709" w:type="dxa"/>
          </w:tcPr>
          <w:p w14:paraId="641575FE" w14:textId="49D4AD2E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65C7E39" w14:textId="7F04AB8D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C90058" w:rsidRPr="00864D84" w14:paraId="01ACAE5D" w14:textId="77777777" w:rsidTr="00C90058">
        <w:trPr>
          <w:trHeight w:hRule="exact" w:val="227"/>
        </w:trPr>
        <w:tc>
          <w:tcPr>
            <w:tcW w:w="9214" w:type="dxa"/>
          </w:tcPr>
          <w:p w14:paraId="08272700" w14:textId="267588CE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Blastocatellia, 11-24, 11-24, 11-24</w:t>
            </w:r>
          </w:p>
        </w:tc>
        <w:tc>
          <w:tcPr>
            <w:tcW w:w="709" w:type="dxa"/>
          </w:tcPr>
          <w:p w14:paraId="610FEDC2" w14:textId="4AF61476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B21259C" w14:textId="5D7BDF70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0</w:t>
            </w:r>
          </w:p>
        </w:tc>
      </w:tr>
      <w:tr w:rsidR="00C90058" w:rsidRPr="00864D84" w14:paraId="19C07D63" w14:textId="77777777" w:rsidTr="00C90058">
        <w:trPr>
          <w:trHeight w:hRule="exact" w:val="227"/>
        </w:trPr>
        <w:tc>
          <w:tcPr>
            <w:tcW w:w="9214" w:type="dxa"/>
          </w:tcPr>
          <w:p w14:paraId="708079F7" w14:textId="647EBBBF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Blastocatellia, 11-24, 11-24, 11-24</w:t>
            </w:r>
          </w:p>
        </w:tc>
        <w:tc>
          <w:tcPr>
            <w:tcW w:w="709" w:type="dxa"/>
          </w:tcPr>
          <w:p w14:paraId="0BD3DC2A" w14:textId="16F850A8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9B1EC3B" w14:textId="4F3AF5E7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0</w:t>
            </w:r>
          </w:p>
        </w:tc>
      </w:tr>
      <w:tr w:rsidR="00C90058" w:rsidRPr="00864D84" w14:paraId="3B9ED87D" w14:textId="77777777" w:rsidTr="00C90058">
        <w:trPr>
          <w:trHeight w:hRule="exact" w:val="227"/>
        </w:trPr>
        <w:tc>
          <w:tcPr>
            <w:tcW w:w="9214" w:type="dxa"/>
          </w:tcPr>
          <w:p w14:paraId="7F398F2D" w14:textId="1F333928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Blastocatellia, 11-24, 11-24, 11-24</w:t>
            </w:r>
          </w:p>
        </w:tc>
        <w:tc>
          <w:tcPr>
            <w:tcW w:w="709" w:type="dxa"/>
          </w:tcPr>
          <w:p w14:paraId="5E36B7B1" w14:textId="0D772513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7431F55D" w14:textId="2ED60CBD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C90058" w:rsidRPr="00864D84" w14:paraId="6CD2234D" w14:textId="77777777" w:rsidTr="00C90058">
        <w:trPr>
          <w:trHeight w:hRule="exact" w:val="227"/>
        </w:trPr>
        <w:tc>
          <w:tcPr>
            <w:tcW w:w="9214" w:type="dxa"/>
          </w:tcPr>
          <w:p w14:paraId="1EB9BE97" w14:textId="10C3F00E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Blastocatellia, Blastocatellales, Blastocatellaceae</w:t>
            </w:r>
          </w:p>
        </w:tc>
        <w:tc>
          <w:tcPr>
            <w:tcW w:w="709" w:type="dxa"/>
          </w:tcPr>
          <w:p w14:paraId="56D164D2" w14:textId="56AAE69E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A15AE72" w14:textId="755E300F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0</w:t>
            </w:r>
          </w:p>
        </w:tc>
      </w:tr>
      <w:tr w:rsidR="00C90058" w:rsidRPr="00864D84" w14:paraId="0A94BABE" w14:textId="77777777" w:rsidTr="00C90058">
        <w:trPr>
          <w:trHeight w:hRule="exact" w:val="227"/>
        </w:trPr>
        <w:tc>
          <w:tcPr>
            <w:tcW w:w="9214" w:type="dxa"/>
          </w:tcPr>
          <w:p w14:paraId="392C002C" w14:textId="03703663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Blastocatellia, Blastocatellales, Blastocatellaceae</w:t>
            </w:r>
          </w:p>
        </w:tc>
        <w:tc>
          <w:tcPr>
            <w:tcW w:w="709" w:type="dxa"/>
          </w:tcPr>
          <w:p w14:paraId="680F629C" w14:textId="325C57A0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3146F794" w14:textId="1B9A7662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0</w:t>
            </w:r>
          </w:p>
        </w:tc>
      </w:tr>
      <w:tr w:rsidR="00C90058" w:rsidRPr="00864D84" w14:paraId="0EFB3693" w14:textId="77777777" w:rsidTr="00C90058">
        <w:trPr>
          <w:trHeight w:hRule="exact" w:val="227"/>
        </w:trPr>
        <w:tc>
          <w:tcPr>
            <w:tcW w:w="9214" w:type="dxa"/>
          </w:tcPr>
          <w:p w14:paraId="06CCB390" w14:textId="5D5C0384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Blastocatellia, Blastocatellales, Blastocatellaceae, </w:t>
            </w:r>
            <w:r w:rsidRPr="00864D84">
              <w:rPr>
                <w:i/>
                <w:iCs/>
                <w:sz w:val="20"/>
                <w:szCs w:val="20"/>
              </w:rPr>
              <w:t>Aridibacter</w:t>
            </w:r>
          </w:p>
        </w:tc>
        <w:tc>
          <w:tcPr>
            <w:tcW w:w="709" w:type="dxa"/>
          </w:tcPr>
          <w:p w14:paraId="7611590D" w14:textId="4885FAFC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12923B57" w14:textId="56FA627F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C90058" w:rsidRPr="00864D84" w14:paraId="0F358681" w14:textId="77777777" w:rsidTr="00C90058">
        <w:trPr>
          <w:trHeight w:hRule="exact" w:val="227"/>
        </w:trPr>
        <w:tc>
          <w:tcPr>
            <w:tcW w:w="9214" w:type="dxa"/>
          </w:tcPr>
          <w:p w14:paraId="56696132" w14:textId="4AB6BA80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Blastocatellia, Blastocatellales, Blastocatellaceae, </w:t>
            </w:r>
            <w:r w:rsidRPr="00864D84">
              <w:rPr>
                <w:i/>
                <w:iCs/>
                <w:sz w:val="20"/>
                <w:szCs w:val="20"/>
              </w:rPr>
              <w:t>Blastocatella</w:t>
            </w:r>
          </w:p>
        </w:tc>
        <w:tc>
          <w:tcPr>
            <w:tcW w:w="709" w:type="dxa"/>
          </w:tcPr>
          <w:p w14:paraId="23C2930F" w14:textId="773FF368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7A905C65" w14:textId="6B69DDA8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C90058" w:rsidRPr="00864D84" w14:paraId="7B9A3187" w14:textId="77777777" w:rsidTr="00C90058">
        <w:trPr>
          <w:trHeight w:hRule="exact" w:val="227"/>
        </w:trPr>
        <w:tc>
          <w:tcPr>
            <w:tcW w:w="9214" w:type="dxa"/>
          </w:tcPr>
          <w:p w14:paraId="1375C76D" w14:textId="0F5D5A45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Blastocatellia, Blastocatellales, Blastocatellaceae, uncultured</w:t>
            </w:r>
          </w:p>
        </w:tc>
        <w:tc>
          <w:tcPr>
            <w:tcW w:w="709" w:type="dxa"/>
          </w:tcPr>
          <w:p w14:paraId="28705BCB" w14:textId="0096D3D4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97E4140" w14:textId="35491E38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C90058" w:rsidRPr="00864D84" w14:paraId="289967E7" w14:textId="77777777" w:rsidTr="00C90058">
        <w:trPr>
          <w:trHeight w:hRule="exact" w:val="227"/>
        </w:trPr>
        <w:tc>
          <w:tcPr>
            <w:tcW w:w="9214" w:type="dxa"/>
          </w:tcPr>
          <w:p w14:paraId="656AFCDB" w14:textId="00DC451C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Blastocatellia, Blastocatellales, Blastocatellaceae, uncultured</w:t>
            </w:r>
          </w:p>
        </w:tc>
        <w:tc>
          <w:tcPr>
            <w:tcW w:w="709" w:type="dxa"/>
          </w:tcPr>
          <w:p w14:paraId="54733E4A" w14:textId="4AD3502A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42989D4" w14:textId="27B731BA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2.0</w:t>
            </w:r>
          </w:p>
        </w:tc>
      </w:tr>
      <w:tr w:rsidR="00C90058" w:rsidRPr="00864D84" w14:paraId="53895F91" w14:textId="77777777" w:rsidTr="00C90058">
        <w:trPr>
          <w:trHeight w:hRule="exact" w:val="227"/>
        </w:trPr>
        <w:tc>
          <w:tcPr>
            <w:tcW w:w="9214" w:type="dxa"/>
          </w:tcPr>
          <w:p w14:paraId="2033D340" w14:textId="39F626CC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Blastocatellia, Blastocatellales, Blastocatellaceae, uncultured</w:t>
            </w:r>
          </w:p>
        </w:tc>
        <w:tc>
          <w:tcPr>
            <w:tcW w:w="709" w:type="dxa"/>
          </w:tcPr>
          <w:p w14:paraId="7F3BF8EA" w14:textId="7F27156B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3AC931D4" w14:textId="196DB3F7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0</w:t>
            </w:r>
          </w:p>
        </w:tc>
      </w:tr>
      <w:tr w:rsidR="00C90058" w:rsidRPr="00864D84" w14:paraId="4FC080FA" w14:textId="77777777" w:rsidTr="00C90058">
        <w:trPr>
          <w:trHeight w:hRule="exact" w:val="227"/>
        </w:trPr>
        <w:tc>
          <w:tcPr>
            <w:tcW w:w="9214" w:type="dxa"/>
          </w:tcPr>
          <w:p w14:paraId="58241770" w14:textId="0038375B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n-U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Blastocatellia, Elev-16S-573, Elev-16S-573, </w:t>
            </w:r>
            <w:r w:rsidRPr="00864D84">
              <w:rPr>
                <w:i/>
                <w:iCs/>
                <w:sz w:val="20"/>
                <w:szCs w:val="20"/>
              </w:rPr>
              <w:t>Elev-16S-573</w:t>
            </w:r>
          </w:p>
        </w:tc>
        <w:tc>
          <w:tcPr>
            <w:tcW w:w="709" w:type="dxa"/>
          </w:tcPr>
          <w:p w14:paraId="7BA414C0" w14:textId="62FD963A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0BD0D9F" w14:textId="35792AA1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0</w:t>
            </w:r>
          </w:p>
        </w:tc>
      </w:tr>
      <w:tr w:rsidR="00C90058" w:rsidRPr="00864D84" w14:paraId="53182A4F" w14:textId="77777777" w:rsidTr="00C90058">
        <w:trPr>
          <w:trHeight w:hRule="exact" w:val="227"/>
        </w:trPr>
        <w:tc>
          <w:tcPr>
            <w:tcW w:w="9214" w:type="dxa"/>
          </w:tcPr>
          <w:p w14:paraId="2720C619" w14:textId="0F88A53A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Blastocatellia, Pyrinomonadales, Pyrinomonadaceae, </w:t>
            </w:r>
            <w:r w:rsidRPr="00864D84">
              <w:rPr>
                <w:i/>
                <w:iCs/>
                <w:sz w:val="20"/>
                <w:szCs w:val="20"/>
              </w:rPr>
              <w:t>RB41</w:t>
            </w:r>
          </w:p>
        </w:tc>
        <w:tc>
          <w:tcPr>
            <w:tcW w:w="709" w:type="dxa"/>
          </w:tcPr>
          <w:p w14:paraId="2F5C674D" w14:textId="380DB39D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6F3D3FC" w14:textId="00B06B66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4</w:t>
            </w:r>
          </w:p>
        </w:tc>
      </w:tr>
      <w:tr w:rsidR="00C90058" w:rsidRPr="00864D84" w14:paraId="3DE3341D" w14:textId="77777777" w:rsidTr="00C90058">
        <w:trPr>
          <w:trHeight w:hRule="exact" w:val="227"/>
        </w:trPr>
        <w:tc>
          <w:tcPr>
            <w:tcW w:w="9214" w:type="dxa"/>
          </w:tcPr>
          <w:p w14:paraId="611C08A4" w14:textId="4D71D636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Blastocatellia, Pyrinomonadales, Pyrinomonadaceae, </w:t>
            </w:r>
            <w:r w:rsidRPr="00864D84">
              <w:rPr>
                <w:i/>
                <w:iCs/>
                <w:sz w:val="20"/>
                <w:szCs w:val="20"/>
              </w:rPr>
              <w:t>RB41</w:t>
            </w:r>
          </w:p>
        </w:tc>
        <w:tc>
          <w:tcPr>
            <w:tcW w:w="709" w:type="dxa"/>
          </w:tcPr>
          <w:p w14:paraId="0B8463A8" w14:textId="3C13EC9D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0EFE2F8" w14:textId="63690801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4</w:t>
            </w:r>
          </w:p>
        </w:tc>
      </w:tr>
      <w:tr w:rsidR="00C90058" w:rsidRPr="00864D84" w14:paraId="07831468" w14:textId="77777777" w:rsidTr="00C90058">
        <w:trPr>
          <w:trHeight w:hRule="exact" w:val="227"/>
        </w:trPr>
        <w:tc>
          <w:tcPr>
            <w:tcW w:w="9214" w:type="dxa"/>
          </w:tcPr>
          <w:p w14:paraId="52703D3E" w14:textId="131F4336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Holophagae, Subgroup_7, Subgroup_7, </w:t>
            </w:r>
            <w:r w:rsidRPr="00864D84">
              <w:rPr>
                <w:i/>
                <w:iCs/>
                <w:sz w:val="20"/>
                <w:szCs w:val="20"/>
              </w:rPr>
              <w:t>Subgroup_7</w:t>
            </w:r>
          </w:p>
        </w:tc>
        <w:tc>
          <w:tcPr>
            <w:tcW w:w="709" w:type="dxa"/>
          </w:tcPr>
          <w:p w14:paraId="36EA62F1" w14:textId="7134D622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58E29536" w14:textId="1307C074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C90058" w:rsidRPr="00864D84" w14:paraId="2C3952D0" w14:textId="77777777" w:rsidTr="00C90058">
        <w:trPr>
          <w:trHeight w:hRule="exact" w:val="227"/>
        </w:trPr>
        <w:tc>
          <w:tcPr>
            <w:tcW w:w="9214" w:type="dxa"/>
          </w:tcPr>
          <w:p w14:paraId="4AB2A0D0" w14:textId="1ED3AC99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Subgroup_5, Subgroup_5, Subgroup_5, </w:t>
            </w:r>
            <w:r w:rsidRPr="00864D84">
              <w:rPr>
                <w:i/>
                <w:iCs/>
                <w:sz w:val="20"/>
                <w:szCs w:val="20"/>
              </w:rPr>
              <w:t>Subgroup_5</w:t>
            </w:r>
          </w:p>
        </w:tc>
        <w:tc>
          <w:tcPr>
            <w:tcW w:w="709" w:type="dxa"/>
          </w:tcPr>
          <w:p w14:paraId="41D02CE5" w14:textId="5730D29F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A572528" w14:textId="070CF090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C90058" w:rsidRPr="00864D84" w14:paraId="4E286EC0" w14:textId="77777777" w:rsidTr="00C90058">
        <w:trPr>
          <w:trHeight w:hRule="exact" w:val="227"/>
        </w:trPr>
        <w:tc>
          <w:tcPr>
            <w:tcW w:w="9214" w:type="dxa"/>
          </w:tcPr>
          <w:p w14:paraId="2E2AC2E4" w14:textId="4DE27DFA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, Vicinamibacterales</w:t>
            </w:r>
          </w:p>
        </w:tc>
        <w:tc>
          <w:tcPr>
            <w:tcW w:w="709" w:type="dxa"/>
          </w:tcPr>
          <w:p w14:paraId="398369B0" w14:textId="6A52F0DF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17A5C02" w14:textId="0AEF8B7C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0</w:t>
            </w:r>
          </w:p>
        </w:tc>
      </w:tr>
      <w:tr w:rsidR="00C90058" w:rsidRPr="00864D84" w14:paraId="7CCF836D" w14:textId="77777777" w:rsidTr="00C90058">
        <w:trPr>
          <w:trHeight w:hRule="exact" w:val="227"/>
        </w:trPr>
        <w:tc>
          <w:tcPr>
            <w:tcW w:w="9214" w:type="dxa"/>
          </w:tcPr>
          <w:p w14:paraId="002D942C" w14:textId="1530B125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, Vicinamibacterales</w:t>
            </w:r>
          </w:p>
        </w:tc>
        <w:tc>
          <w:tcPr>
            <w:tcW w:w="709" w:type="dxa"/>
          </w:tcPr>
          <w:p w14:paraId="6F9A0172" w14:textId="3CD32905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2366BBB" w14:textId="0BD97119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C90058" w:rsidRPr="00864D84" w14:paraId="128DD26E" w14:textId="77777777" w:rsidTr="00C90058">
        <w:trPr>
          <w:trHeight w:hRule="exact" w:val="227"/>
        </w:trPr>
        <w:tc>
          <w:tcPr>
            <w:tcW w:w="9214" w:type="dxa"/>
          </w:tcPr>
          <w:p w14:paraId="3FF1EA08" w14:textId="4E3C81E4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, Vicinamibacterales</w:t>
            </w:r>
          </w:p>
        </w:tc>
        <w:tc>
          <w:tcPr>
            <w:tcW w:w="709" w:type="dxa"/>
          </w:tcPr>
          <w:p w14:paraId="3EAC0202" w14:textId="05AA2893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67D5DD0B" w14:textId="6BE3402E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8</w:t>
            </w:r>
          </w:p>
        </w:tc>
      </w:tr>
      <w:tr w:rsidR="00C90058" w:rsidRPr="00864D84" w14:paraId="380F0EA4" w14:textId="77777777" w:rsidTr="00C90058">
        <w:trPr>
          <w:trHeight w:hRule="exact" w:val="227"/>
        </w:trPr>
        <w:tc>
          <w:tcPr>
            <w:tcW w:w="9214" w:type="dxa"/>
          </w:tcPr>
          <w:p w14:paraId="65CE7ADC" w14:textId="12EED7C1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, Vicinamibacterales, Vicinamibacteraceae, </w:t>
            </w:r>
            <w:r w:rsidRPr="00864D84">
              <w:rPr>
                <w:i/>
                <w:iCs/>
                <w:sz w:val="20"/>
                <w:szCs w:val="20"/>
              </w:rPr>
              <w:t>Vicinamibacter</w:t>
            </w:r>
          </w:p>
        </w:tc>
        <w:tc>
          <w:tcPr>
            <w:tcW w:w="709" w:type="dxa"/>
          </w:tcPr>
          <w:p w14:paraId="3D4C2CE7" w14:textId="1C9C489F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2E6371BC" w14:textId="329ACA70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0</w:t>
            </w:r>
          </w:p>
        </w:tc>
      </w:tr>
      <w:tr w:rsidR="00C90058" w:rsidRPr="00864D84" w14:paraId="25838922" w14:textId="77777777" w:rsidTr="00C90058">
        <w:trPr>
          <w:trHeight w:hRule="exact" w:val="227"/>
        </w:trPr>
        <w:tc>
          <w:tcPr>
            <w:tcW w:w="9214" w:type="dxa"/>
          </w:tcPr>
          <w:p w14:paraId="34B17F26" w14:textId="45A77BCA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, Vicinamibacterales, Vicinamibacteraceae, Vicinamibacteraceae</w:t>
            </w:r>
          </w:p>
        </w:tc>
        <w:tc>
          <w:tcPr>
            <w:tcW w:w="709" w:type="dxa"/>
          </w:tcPr>
          <w:p w14:paraId="186798EB" w14:textId="12035315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962271E" w14:textId="24970966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5</w:t>
            </w:r>
          </w:p>
        </w:tc>
      </w:tr>
      <w:tr w:rsidR="00C90058" w:rsidRPr="00864D84" w14:paraId="16107992" w14:textId="77777777" w:rsidTr="00C90058">
        <w:trPr>
          <w:trHeight w:hRule="exact" w:val="227"/>
        </w:trPr>
        <w:tc>
          <w:tcPr>
            <w:tcW w:w="9214" w:type="dxa"/>
          </w:tcPr>
          <w:p w14:paraId="4230B205" w14:textId="7C88684A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, Vicinamibacterales, Vicinamibacteraceae, Vicinamibacteraceae</w:t>
            </w:r>
          </w:p>
        </w:tc>
        <w:tc>
          <w:tcPr>
            <w:tcW w:w="709" w:type="dxa"/>
          </w:tcPr>
          <w:p w14:paraId="612A4D65" w14:textId="10B7DB85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EE804E4" w14:textId="786D2D44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C90058" w:rsidRPr="00864D84" w14:paraId="06BDB7BC" w14:textId="77777777" w:rsidTr="00C90058">
        <w:trPr>
          <w:trHeight w:hRule="exact" w:val="227"/>
        </w:trPr>
        <w:tc>
          <w:tcPr>
            <w:tcW w:w="9214" w:type="dxa"/>
          </w:tcPr>
          <w:p w14:paraId="1114883F" w14:textId="17DD3A9B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Vicinamibacteria, Vicinamibacterales, Vicinamibacteraceae, Vicinamibacteraceae</w:t>
            </w:r>
          </w:p>
        </w:tc>
        <w:tc>
          <w:tcPr>
            <w:tcW w:w="709" w:type="dxa"/>
          </w:tcPr>
          <w:p w14:paraId="5BBB80D2" w14:textId="201D4A7A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349F160" w14:textId="1EBEEDE8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C90058" w:rsidRPr="00864D84" w14:paraId="4F892B75" w14:textId="77777777" w:rsidTr="00C90058">
        <w:trPr>
          <w:trHeight w:hRule="exact" w:val="227"/>
        </w:trPr>
        <w:tc>
          <w:tcPr>
            <w:tcW w:w="9214" w:type="dxa"/>
          </w:tcPr>
          <w:p w14:paraId="69A5BF2A" w14:textId="11B18389" w:rsidR="00C90058" w:rsidRPr="00C114CB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b/>
                <w:bCs/>
                <w:sz w:val="20"/>
                <w:szCs w:val="20"/>
              </w:rPr>
              <w:t>Actino</w:t>
            </w:r>
            <w:proofErr w:type="spellStart"/>
            <w:r>
              <w:rPr>
                <w:b/>
                <w:bCs/>
                <w:sz w:val="20"/>
                <w:szCs w:val="20"/>
                <w:lang w:val="es-ES"/>
              </w:rPr>
              <w:t>mycetota</w:t>
            </w:r>
            <w:proofErr w:type="spellEnd"/>
          </w:p>
        </w:tc>
        <w:tc>
          <w:tcPr>
            <w:tcW w:w="709" w:type="dxa"/>
          </w:tcPr>
          <w:p w14:paraId="16A38ADF" w14:textId="77777777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B1353F9" w14:textId="77777777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</w:p>
        </w:tc>
      </w:tr>
      <w:tr w:rsidR="00C90058" w:rsidRPr="00864D84" w14:paraId="32D58A44" w14:textId="77777777" w:rsidTr="00C90058">
        <w:trPr>
          <w:trHeight w:hRule="exact" w:val="227"/>
        </w:trPr>
        <w:tc>
          <w:tcPr>
            <w:tcW w:w="9214" w:type="dxa"/>
          </w:tcPr>
          <w:p w14:paraId="0104B58C" w14:textId="3DD24469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Actinobacteria</w:t>
            </w:r>
          </w:p>
        </w:tc>
        <w:tc>
          <w:tcPr>
            <w:tcW w:w="709" w:type="dxa"/>
          </w:tcPr>
          <w:p w14:paraId="2CB55DF4" w14:textId="77C73C89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4E225EB" w14:textId="316A4C2E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C90058" w:rsidRPr="00864D84" w14:paraId="03F7EF0E" w14:textId="77777777" w:rsidTr="00C90058">
        <w:trPr>
          <w:trHeight w:hRule="exact" w:val="227"/>
        </w:trPr>
        <w:tc>
          <w:tcPr>
            <w:tcW w:w="9214" w:type="dxa"/>
          </w:tcPr>
          <w:p w14:paraId="4526256D" w14:textId="0B2EA337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, Corynebacteriales, Nocardiaceae, </w:t>
            </w:r>
            <w:r w:rsidRPr="00864D84">
              <w:rPr>
                <w:i/>
                <w:iCs/>
                <w:sz w:val="20"/>
                <w:szCs w:val="20"/>
              </w:rPr>
              <w:t>Rhodococcus</w:t>
            </w:r>
          </w:p>
        </w:tc>
        <w:tc>
          <w:tcPr>
            <w:tcW w:w="709" w:type="dxa"/>
          </w:tcPr>
          <w:p w14:paraId="63768E74" w14:textId="597E2B9E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643D966" w14:textId="585C3C44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C90058" w:rsidRPr="00864D84" w14:paraId="7B7F8E1C" w14:textId="77777777" w:rsidTr="00C90058">
        <w:trPr>
          <w:trHeight w:hRule="exact" w:val="227"/>
        </w:trPr>
        <w:tc>
          <w:tcPr>
            <w:tcW w:w="9214" w:type="dxa"/>
          </w:tcPr>
          <w:p w14:paraId="599AAD1F" w14:textId="634661B7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, Frankiales, Geodermatophilaceae, </w:t>
            </w:r>
            <w:r w:rsidRPr="00864D84">
              <w:rPr>
                <w:i/>
                <w:iCs/>
                <w:sz w:val="20"/>
                <w:szCs w:val="20"/>
              </w:rPr>
              <w:t>Blastococcus</w:t>
            </w:r>
          </w:p>
        </w:tc>
        <w:tc>
          <w:tcPr>
            <w:tcW w:w="709" w:type="dxa"/>
          </w:tcPr>
          <w:p w14:paraId="1DF07194" w14:textId="1BCA37A0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C420326" w14:textId="37C4BE68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7</w:t>
            </w:r>
          </w:p>
        </w:tc>
      </w:tr>
      <w:tr w:rsidR="00C90058" w:rsidRPr="00864D84" w14:paraId="54F1F74D" w14:textId="77777777" w:rsidTr="00C90058">
        <w:trPr>
          <w:trHeight w:hRule="exact" w:val="227"/>
        </w:trPr>
        <w:tc>
          <w:tcPr>
            <w:tcW w:w="9214" w:type="dxa"/>
          </w:tcPr>
          <w:p w14:paraId="677BC90C" w14:textId="3A2310C8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, Frankiales, Geodermatophilaceae, </w:t>
            </w:r>
            <w:r w:rsidRPr="00864D84">
              <w:rPr>
                <w:i/>
                <w:iCs/>
                <w:sz w:val="20"/>
                <w:szCs w:val="20"/>
              </w:rPr>
              <w:t>Blastococcus</w:t>
            </w:r>
          </w:p>
        </w:tc>
        <w:tc>
          <w:tcPr>
            <w:tcW w:w="709" w:type="dxa"/>
          </w:tcPr>
          <w:p w14:paraId="12DCBB63" w14:textId="76A6FDF8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390D7944" w14:textId="7F6A019C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C90058" w:rsidRPr="00864D84" w14:paraId="3D7A5197" w14:textId="77777777" w:rsidTr="00C90058">
        <w:trPr>
          <w:trHeight w:hRule="exact" w:val="227"/>
        </w:trPr>
        <w:tc>
          <w:tcPr>
            <w:tcW w:w="9214" w:type="dxa"/>
          </w:tcPr>
          <w:p w14:paraId="61A91764" w14:textId="4AD8EED6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, Micrococcales, Intrasporangiaceae, </w:t>
            </w:r>
            <w:r w:rsidRPr="00864D84">
              <w:rPr>
                <w:i/>
                <w:iCs/>
                <w:sz w:val="20"/>
                <w:szCs w:val="20"/>
              </w:rPr>
              <w:t>Tetrasphaera</w:t>
            </w:r>
          </w:p>
        </w:tc>
        <w:tc>
          <w:tcPr>
            <w:tcW w:w="709" w:type="dxa"/>
          </w:tcPr>
          <w:p w14:paraId="2EF3500A" w14:textId="692A114B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47525B03" w14:textId="0DE655FF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C90058" w:rsidRPr="00864D84" w14:paraId="3E420515" w14:textId="77777777" w:rsidTr="00C90058">
        <w:trPr>
          <w:trHeight w:hRule="exact" w:val="227"/>
        </w:trPr>
        <w:tc>
          <w:tcPr>
            <w:tcW w:w="9214" w:type="dxa"/>
          </w:tcPr>
          <w:p w14:paraId="1898DCFC" w14:textId="25E90593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, Micrococcales, Micrococcaceae, </w:t>
            </w:r>
            <w:r w:rsidRPr="00864D84">
              <w:rPr>
                <w:i/>
                <w:iCs/>
                <w:sz w:val="20"/>
                <w:szCs w:val="20"/>
              </w:rPr>
              <w:t>Pseudarthrobacter</w:t>
            </w:r>
          </w:p>
        </w:tc>
        <w:tc>
          <w:tcPr>
            <w:tcW w:w="709" w:type="dxa"/>
          </w:tcPr>
          <w:p w14:paraId="3B625BD5" w14:textId="6E0B1C03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769BB44" w14:textId="3B3EA07E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.0</w:t>
            </w:r>
          </w:p>
        </w:tc>
      </w:tr>
      <w:tr w:rsidR="00C90058" w:rsidRPr="00864D84" w14:paraId="7B398500" w14:textId="77777777" w:rsidTr="00C90058">
        <w:trPr>
          <w:trHeight w:hRule="exact" w:val="227"/>
        </w:trPr>
        <w:tc>
          <w:tcPr>
            <w:tcW w:w="9214" w:type="dxa"/>
          </w:tcPr>
          <w:p w14:paraId="05C9C741" w14:textId="2A245956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, Micrococcales, Promicromonosporaceae, </w:t>
            </w:r>
            <w:r w:rsidRPr="00864D84">
              <w:rPr>
                <w:i/>
                <w:iCs/>
                <w:sz w:val="20"/>
                <w:szCs w:val="20"/>
              </w:rPr>
              <w:t>Promicromonospora</w:t>
            </w:r>
          </w:p>
        </w:tc>
        <w:tc>
          <w:tcPr>
            <w:tcW w:w="709" w:type="dxa"/>
          </w:tcPr>
          <w:p w14:paraId="28EDCD2D" w14:textId="49F87BE2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5E4F28A" w14:textId="5CB55D59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C90058" w:rsidRPr="00864D84" w14:paraId="7E4B39B4" w14:textId="77777777" w:rsidTr="00C90058">
        <w:trPr>
          <w:trHeight w:hRule="exact" w:val="227"/>
        </w:trPr>
        <w:tc>
          <w:tcPr>
            <w:tcW w:w="9214" w:type="dxa"/>
          </w:tcPr>
          <w:p w14:paraId="68B04E47" w14:textId="1D1E18E3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, Micromonosporales, Micromonosporaceae</w:t>
            </w:r>
          </w:p>
        </w:tc>
        <w:tc>
          <w:tcPr>
            <w:tcW w:w="709" w:type="dxa"/>
          </w:tcPr>
          <w:p w14:paraId="4EB7EE9B" w14:textId="6CDC5B17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14990F8" w14:textId="5C9F6C5A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C90058" w:rsidRPr="00864D84" w14:paraId="2E6E3DD5" w14:textId="77777777" w:rsidTr="00C90058">
        <w:trPr>
          <w:trHeight w:hRule="exact" w:val="227"/>
        </w:trPr>
        <w:tc>
          <w:tcPr>
            <w:tcW w:w="9214" w:type="dxa"/>
          </w:tcPr>
          <w:p w14:paraId="26F1B6C3" w14:textId="1815888C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, Micromonosporales, Micromonosporaceae, </w:t>
            </w:r>
            <w:r w:rsidRPr="00864D84">
              <w:rPr>
                <w:i/>
                <w:iCs/>
                <w:sz w:val="20"/>
                <w:szCs w:val="20"/>
              </w:rPr>
              <w:t>Dactylosporangium</w:t>
            </w:r>
          </w:p>
        </w:tc>
        <w:tc>
          <w:tcPr>
            <w:tcW w:w="709" w:type="dxa"/>
          </w:tcPr>
          <w:p w14:paraId="21FD2C56" w14:textId="5E91CA18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89A9C63" w14:textId="1A02D22A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C90058" w:rsidRPr="00864D84" w14:paraId="53D41623" w14:textId="77777777" w:rsidTr="00C90058">
        <w:trPr>
          <w:trHeight w:hRule="exact" w:val="227"/>
        </w:trPr>
        <w:tc>
          <w:tcPr>
            <w:tcW w:w="9214" w:type="dxa"/>
          </w:tcPr>
          <w:p w14:paraId="44CCA047" w14:textId="3C7F72A8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, Micromonosporales, Micromonosporaceae, </w:t>
            </w:r>
            <w:r w:rsidRPr="00864D84">
              <w:rPr>
                <w:i/>
                <w:iCs/>
                <w:sz w:val="20"/>
                <w:szCs w:val="20"/>
              </w:rPr>
              <w:t>Dactylosporangium</w:t>
            </w:r>
          </w:p>
        </w:tc>
        <w:tc>
          <w:tcPr>
            <w:tcW w:w="709" w:type="dxa"/>
          </w:tcPr>
          <w:p w14:paraId="792DB023" w14:textId="71DEC7A6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68CB2194" w14:textId="0A9E13FC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C90058" w:rsidRPr="00864D84" w14:paraId="562B4ABC" w14:textId="77777777" w:rsidTr="00C90058">
        <w:trPr>
          <w:trHeight w:hRule="exact" w:val="227"/>
        </w:trPr>
        <w:tc>
          <w:tcPr>
            <w:tcW w:w="9214" w:type="dxa"/>
          </w:tcPr>
          <w:p w14:paraId="0A6221B9" w14:textId="26AD885E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, Propionibacteriales, Nocardioidaceae</w:t>
            </w:r>
          </w:p>
        </w:tc>
        <w:tc>
          <w:tcPr>
            <w:tcW w:w="709" w:type="dxa"/>
          </w:tcPr>
          <w:p w14:paraId="71B463FC" w14:textId="2FC6AE26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306CBA13" w14:textId="7413AF5C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C90058" w:rsidRPr="00864D84" w14:paraId="3B532D56" w14:textId="77777777" w:rsidTr="00C90058">
        <w:trPr>
          <w:trHeight w:hRule="exact" w:val="227"/>
        </w:trPr>
        <w:tc>
          <w:tcPr>
            <w:tcW w:w="9214" w:type="dxa"/>
          </w:tcPr>
          <w:p w14:paraId="55DEF459" w14:textId="6A55580F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, Propionibacteriales, Nocardioidaceae</w:t>
            </w:r>
          </w:p>
        </w:tc>
        <w:tc>
          <w:tcPr>
            <w:tcW w:w="709" w:type="dxa"/>
          </w:tcPr>
          <w:p w14:paraId="6550E34E" w14:textId="274C7B41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6B2D1388" w14:textId="3C213A17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2</w:t>
            </w:r>
          </w:p>
        </w:tc>
      </w:tr>
      <w:tr w:rsidR="00C90058" w:rsidRPr="00864D84" w14:paraId="29A37B69" w14:textId="77777777" w:rsidTr="00C90058">
        <w:trPr>
          <w:trHeight w:hRule="exact" w:val="227"/>
        </w:trPr>
        <w:tc>
          <w:tcPr>
            <w:tcW w:w="9214" w:type="dxa"/>
          </w:tcPr>
          <w:p w14:paraId="00FF097F" w14:textId="40CF7BB0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, Propionibacteriales, Nocardioidaceae, </w:t>
            </w:r>
            <w:r w:rsidRPr="00864D84">
              <w:rPr>
                <w:i/>
                <w:iCs/>
                <w:sz w:val="20"/>
                <w:szCs w:val="20"/>
              </w:rPr>
              <w:t>Kribbella</w:t>
            </w:r>
          </w:p>
        </w:tc>
        <w:tc>
          <w:tcPr>
            <w:tcW w:w="709" w:type="dxa"/>
          </w:tcPr>
          <w:p w14:paraId="531C0B07" w14:textId="5E2241FE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75DFE6BB" w14:textId="634A8A68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C90058" w:rsidRPr="00864D84" w14:paraId="455104B5" w14:textId="77777777" w:rsidTr="00C90058">
        <w:trPr>
          <w:trHeight w:hRule="exact" w:val="227"/>
        </w:trPr>
        <w:tc>
          <w:tcPr>
            <w:tcW w:w="9214" w:type="dxa"/>
          </w:tcPr>
          <w:p w14:paraId="7FC23F23" w14:textId="1D6C5ED3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, Propionibacteriales, Nocardioidaceae, </w:t>
            </w:r>
            <w:r w:rsidRPr="00864D84">
              <w:rPr>
                <w:i/>
                <w:iCs/>
                <w:sz w:val="20"/>
                <w:szCs w:val="20"/>
              </w:rPr>
              <w:t>Nocardioides</w:t>
            </w:r>
          </w:p>
        </w:tc>
        <w:tc>
          <w:tcPr>
            <w:tcW w:w="709" w:type="dxa"/>
          </w:tcPr>
          <w:p w14:paraId="59FD134E" w14:textId="24D63ED6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5CDA7F43" w14:textId="4A355017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7</w:t>
            </w:r>
          </w:p>
        </w:tc>
      </w:tr>
      <w:tr w:rsidR="00C90058" w:rsidRPr="00864D84" w14:paraId="4362EA13" w14:textId="77777777" w:rsidTr="00C90058">
        <w:trPr>
          <w:trHeight w:hRule="exact" w:val="227"/>
        </w:trPr>
        <w:tc>
          <w:tcPr>
            <w:tcW w:w="9214" w:type="dxa"/>
          </w:tcPr>
          <w:p w14:paraId="502E65A6" w14:textId="4CB95150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, Propionibacteriales, Propionibacteriaceae, </w:t>
            </w:r>
            <w:r w:rsidRPr="00864D84">
              <w:rPr>
                <w:i/>
                <w:iCs/>
                <w:sz w:val="20"/>
                <w:szCs w:val="20"/>
              </w:rPr>
              <w:t>Microlunatus</w:t>
            </w:r>
          </w:p>
        </w:tc>
        <w:tc>
          <w:tcPr>
            <w:tcW w:w="709" w:type="dxa"/>
          </w:tcPr>
          <w:p w14:paraId="1EFE7F9A" w14:textId="28DDD6BD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471F8CF" w14:textId="6183D106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C90058" w:rsidRPr="00864D84" w14:paraId="51137906" w14:textId="77777777" w:rsidTr="00C90058">
        <w:trPr>
          <w:trHeight w:hRule="exact" w:val="227"/>
        </w:trPr>
        <w:tc>
          <w:tcPr>
            <w:tcW w:w="9214" w:type="dxa"/>
          </w:tcPr>
          <w:p w14:paraId="44BAC2AE" w14:textId="228B6C78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, Propionibacteriales, Propionibacteriaceae, </w:t>
            </w:r>
            <w:r w:rsidRPr="00864D84">
              <w:rPr>
                <w:i/>
                <w:iCs/>
                <w:sz w:val="20"/>
                <w:szCs w:val="20"/>
              </w:rPr>
              <w:t>Microlunatus</w:t>
            </w:r>
          </w:p>
        </w:tc>
        <w:tc>
          <w:tcPr>
            <w:tcW w:w="709" w:type="dxa"/>
          </w:tcPr>
          <w:p w14:paraId="4BCB56A4" w14:textId="4A83888C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52C7ABB7" w14:textId="331A4B29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C90058" w:rsidRPr="00864D84" w14:paraId="716B46B0" w14:textId="77777777" w:rsidTr="00C90058">
        <w:trPr>
          <w:trHeight w:hRule="exact" w:val="227"/>
        </w:trPr>
        <w:tc>
          <w:tcPr>
            <w:tcW w:w="9214" w:type="dxa"/>
          </w:tcPr>
          <w:p w14:paraId="7316CA72" w14:textId="67203673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, Streptomycetales, Streptomycetaceae</w:t>
            </w:r>
          </w:p>
        </w:tc>
        <w:tc>
          <w:tcPr>
            <w:tcW w:w="709" w:type="dxa"/>
          </w:tcPr>
          <w:p w14:paraId="4C616D80" w14:textId="3FE13151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50B2AB87" w14:textId="3D2DBA3B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C90058" w:rsidRPr="00864D84" w14:paraId="65F32BB6" w14:textId="77777777" w:rsidTr="00C90058">
        <w:trPr>
          <w:trHeight w:hRule="exact" w:val="227"/>
        </w:trPr>
        <w:tc>
          <w:tcPr>
            <w:tcW w:w="9214" w:type="dxa"/>
          </w:tcPr>
          <w:p w14:paraId="3B83B650" w14:textId="270C5013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, Streptomycetales, Streptomycetaceae, </w:t>
            </w:r>
            <w:r w:rsidRPr="00864D84">
              <w:rPr>
                <w:i/>
                <w:iCs/>
                <w:sz w:val="20"/>
                <w:szCs w:val="20"/>
              </w:rPr>
              <w:t>Streptomyces</w:t>
            </w:r>
          </w:p>
        </w:tc>
        <w:tc>
          <w:tcPr>
            <w:tcW w:w="709" w:type="dxa"/>
          </w:tcPr>
          <w:p w14:paraId="46F5F5F3" w14:textId="3AFC0BAA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4E951C7" w14:textId="72584389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C90058" w:rsidRPr="00864D84" w14:paraId="75D7FFDD" w14:textId="77777777" w:rsidTr="00C90058">
        <w:trPr>
          <w:trHeight w:hRule="exact" w:val="227"/>
        </w:trPr>
        <w:tc>
          <w:tcPr>
            <w:tcW w:w="9214" w:type="dxa"/>
          </w:tcPr>
          <w:p w14:paraId="7BF924F7" w14:textId="2EC840F6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MB-A2-108, MB-A2-108, MB-A2-108, MB-A2-108</w:t>
            </w:r>
          </w:p>
        </w:tc>
        <w:tc>
          <w:tcPr>
            <w:tcW w:w="709" w:type="dxa"/>
          </w:tcPr>
          <w:p w14:paraId="200C0248" w14:textId="5A06380E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7C04306" w14:textId="3BA147B4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2</w:t>
            </w:r>
          </w:p>
        </w:tc>
      </w:tr>
      <w:tr w:rsidR="00C90058" w:rsidRPr="00864D84" w14:paraId="10477186" w14:textId="77777777" w:rsidTr="00C90058">
        <w:trPr>
          <w:trHeight w:hRule="exact" w:val="227"/>
        </w:trPr>
        <w:tc>
          <w:tcPr>
            <w:tcW w:w="9214" w:type="dxa"/>
          </w:tcPr>
          <w:p w14:paraId="7A7FB472" w14:textId="300D7AD3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ubrobacteria, Rubrobacterales, Rubrobacteriaceae, </w:t>
            </w:r>
            <w:r w:rsidRPr="00864D84">
              <w:rPr>
                <w:i/>
                <w:iCs/>
                <w:sz w:val="20"/>
                <w:szCs w:val="20"/>
              </w:rPr>
              <w:t>Rubrobacter</w:t>
            </w:r>
          </w:p>
        </w:tc>
        <w:tc>
          <w:tcPr>
            <w:tcW w:w="709" w:type="dxa"/>
          </w:tcPr>
          <w:p w14:paraId="103A80AA" w14:textId="3DC890A8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F66A7FD" w14:textId="52626182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C90058" w:rsidRPr="00864D84" w14:paraId="55741A1A" w14:textId="77777777" w:rsidTr="00C90058">
        <w:trPr>
          <w:trHeight w:hRule="exact" w:val="227"/>
        </w:trPr>
        <w:tc>
          <w:tcPr>
            <w:tcW w:w="9214" w:type="dxa"/>
          </w:tcPr>
          <w:p w14:paraId="1FDAE8A4" w14:textId="4459FC80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ubrobacteria, Rubrobacterales, Rubrobacteriaceae, </w:t>
            </w:r>
            <w:r w:rsidRPr="00864D84">
              <w:rPr>
                <w:i/>
                <w:iCs/>
                <w:sz w:val="20"/>
                <w:szCs w:val="20"/>
              </w:rPr>
              <w:t>Rubrobacter</w:t>
            </w:r>
          </w:p>
        </w:tc>
        <w:tc>
          <w:tcPr>
            <w:tcW w:w="709" w:type="dxa"/>
          </w:tcPr>
          <w:p w14:paraId="2C1B8F94" w14:textId="759D216F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85FFCDA" w14:textId="2818A2C0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C90058" w:rsidRPr="00864D84" w14:paraId="3696A1B2" w14:textId="77777777" w:rsidTr="00C90058">
        <w:trPr>
          <w:trHeight w:hRule="exact" w:val="227"/>
        </w:trPr>
        <w:tc>
          <w:tcPr>
            <w:tcW w:w="9214" w:type="dxa"/>
          </w:tcPr>
          <w:p w14:paraId="621A284B" w14:textId="571802D3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ubrobacteria, Rubrobacterales, Rubrobacteriaceae, </w:t>
            </w:r>
            <w:r w:rsidRPr="00864D84">
              <w:rPr>
                <w:i/>
                <w:iCs/>
                <w:sz w:val="20"/>
                <w:szCs w:val="20"/>
              </w:rPr>
              <w:t>Rubrobacter</w:t>
            </w:r>
          </w:p>
        </w:tc>
        <w:tc>
          <w:tcPr>
            <w:tcW w:w="709" w:type="dxa"/>
          </w:tcPr>
          <w:p w14:paraId="20889EB6" w14:textId="2D8301E9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343D8150" w14:textId="15ED1DBD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.1</w:t>
            </w:r>
          </w:p>
        </w:tc>
      </w:tr>
      <w:tr w:rsidR="00C90058" w:rsidRPr="00864D84" w14:paraId="2172B0A0" w14:textId="77777777" w:rsidTr="00C90058">
        <w:trPr>
          <w:trHeight w:hRule="exact" w:val="227"/>
        </w:trPr>
        <w:tc>
          <w:tcPr>
            <w:tcW w:w="9214" w:type="dxa"/>
          </w:tcPr>
          <w:p w14:paraId="4BC5F604" w14:textId="2F7605E9" w:rsidR="00C90058" w:rsidRPr="00864D84" w:rsidRDefault="00C90058" w:rsidP="00C9005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ubrobacteria, Rubrobacterales, Rubrobacteriaceae, </w:t>
            </w:r>
            <w:r w:rsidRPr="00864D84">
              <w:rPr>
                <w:i/>
                <w:iCs/>
                <w:sz w:val="20"/>
                <w:szCs w:val="20"/>
              </w:rPr>
              <w:t>Rubrobacter</w:t>
            </w:r>
          </w:p>
        </w:tc>
        <w:tc>
          <w:tcPr>
            <w:tcW w:w="709" w:type="dxa"/>
          </w:tcPr>
          <w:p w14:paraId="047BD4D1" w14:textId="7C7FB4B2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1DA015D8" w14:textId="4A4418E2" w:rsidR="00C90058" w:rsidRPr="00864D84" w:rsidRDefault="00C90058" w:rsidP="00C90058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.0</w:t>
            </w:r>
          </w:p>
        </w:tc>
      </w:tr>
      <w:tr w:rsidR="00C90058" w:rsidRPr="00864D84" w14:paraId="4A61B69E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3AEA523D" w14:textId="77777777" w:rsidR="00C90058" w:rsidRPr="00864D84" w:rsidRDefault="00C90058" w:rsidP="00C90058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</w:tbl>
    <w:p w14:paraId="253ED6B2" w14:textId="1F18D14A" w:rsidR="005F3466" w:rsidRPr="00864D84" w:rsidRDefault="00852847">
      <w:pPr>
        <w:rPr>
          <w:sz w:val="20"/>
          <w:szCs w:val="20"/>
          <w:lang w:val="en-US"/>
        </w:rPr>
      </w:pPr>
      <w:r w:rsidRPr="00864D84">
        <w:rPr>
          <w:sz w:val="20"/>
          <w:szCs w:val="20"/>
          <w:lang w:val="es-ES"/>
        </w:rPr>
        <w:br w:type="column"/>
      </w:r>
      <w:r w:rsidR="005F3466" w:rsidRPr="00864D84">
        <w:rPr>
          <w:sz w:val="20"/>
          <w:szCs w:val="20"/>
          <w:lang w:val="en-US"/>
        </w:rPr>
        <w:lastRenderedPageBreak/>
        <w:t>Table S</w:t>
      </w:r>
      <w:r w:rsidR="00FC15F4" w:rsidRPr="00864D84">
        <w:rPr>
          <w:sz w:val="20"/>
          <w:szCs w:val="20"/>
          <w:lang w:val="en-US"/>
        </w:rPr>
        <w:t>4</w:t>
      </w:r>
      <w:r w:rsidR="005F3466" w:rsidRPr="00864D84">
        <w:rPr>
          <w:sz w:val="20"/>
          <w:szCs w:val="20"/>
          <w:lang w:val="en-US"/>
        </w:rPr>
        <w:t>. Continued.</w:t>
      </w: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498"/>
        <w:gridCol w:w="425"/>
        <w:gridCol w:w="567"/>
      </w:tblGrid>
      <w:tr w:rsidR="005F3466" w:rsidRPr="00864D84" w14:paraId="35729E3E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21A797AD" w14:textId="77777777" w:rsidR="005F3466" w:rsidRPr="00864D84" w:rsidRDefault="005F3466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DC26F8" w:rsidRPr="00864D84" w14:paraId="4EBDAFD4" w14:textId="77777777" w:rsidTr="00DC26F8">
        <w:trPr>
          <w:trHeight w:hRule="exact" w:val="227"/>
        </w:trPr>
        <w:tc>
          <w:tcPr>
            <w:tcW w:w="9498" w:type="dxa"/>
          </w:tcPr>
          <w:p w14:paraId="47EEA398" w14:textId="7B68EBBE" w:rsidR="00DC26F8" w:rsidRPr="00864D84" w:rsidRDefault="00625F8D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Gaiellales</w:t>
            </w:r>
          </w:p>
        </w:tc>
        <w:tc>
          <w:tcPr>
            <w:tcW w:w="425" w:type="dxa"/>
          </w:tcPr>
          <w:p w14:paraId="2906E446" w14:textId="68CFB338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870140B" w14:textId="031B596B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4F0BAAE3" w14:textId="77777777" w:rsidTr="00DC26F8">
        <w:trPr>
          <w:trHeight w:hRule="exact" w:val="227"/>
        </w:trPr>
        <w:tc>
          <w:tcPr>
            <w:tcW w:w="9498" w:type="dxa"/>
          </w:tcPr>
          <w:p w14:paraId="5E0F3CF1" w14:textId="2FB0ACF7" w:rsidR="00DC26F8" w:rsidRPr="00864D84" w:rsidRDefault="00625F8D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Gai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Gai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Gaiella</w:t>
            </w:r>
          </w:p>
        </w:tc>
        <w:tc>
          <w:tcPr>
            <w:tcW w:w="425" w:type="dxa"/>
          </w:tcPr>
          <w:p w14:paraId="09A1DD18" w14:textId="3FA64042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1AB98A5" w14:textId="67FBFB44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0</w:t>
            </w:r>
          </w:p>
        </w:tc>
      </w:tr>
      <w:tr w:rsidR="00DC26F8" w:rsidRPr="00864D84" w14:paraId="2721D211" w14:textId="77777777" w:rsidTr="00DC26F8">
        <w:trPr>
          <w:trHeight w:hRule="exact" w:val="227"/>
        </w:trPr>
        <w:tc>
          <w:tcPr>
            <w:tcW w:w="9498" w:type="dxa"/>
          </w:tcPr>
          <w:p w14:paraId="0DA7A21B" w14:textId="1753CCA1" w:rsidR="00DC26F8" w:rsidRPr="00864D84" w:rsidRDefault="00625F8D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Gai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Gai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Gaiella</w:t>
            </w:r>
          </w:p>
        </w:tc>
        <w:tc>
          <w:tcPr>
            <w:tcW w:w="425" w:type="dxa"/>
          </w:tcPr>
          <w:p w14:paraId="73029EE7" w14:textId="53A712B0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4696ED7E" w14:textId="4B84D1CA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DC26F8" w:rsidRPr="00864D84" w14:paraId="68417353" w14:textId="77777777" w:rsidTr="00DC26F8">
        <w:trPr>
          <w:trHeight w:hRule="exact" w:val="227"/>
        </w:trPr>
        <w:tc>
          <w:tcPr>
            <w:tcW w:w="9498" w:type="dxa"/>
          </w:tcPr>
          <w:p w14:paraId="5784A11A" w14:textId="51B323BF" w:rsidR="00DC26F8" w:rsidRPr="00864D84" w:rsidRDefault="00625F8D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Gai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162554DD" w14:textId="278488AD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313563C6" w14:textId="227C1C68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5</w:t>
            </w:r>
          </w:p>
        </w:tc>
      </w:tr>
      <w:tr w:rsidR="00DC26F8" w:rsidRPr="00864D84" w14:paraId="08DF8226" w14:textId="77777777" w:rsidTr="00DC26F8">
        <w:trPr>
          <w:trHeight w:hRule="exact" w:val="227"/>
        </w:trPr>
        <w:tc>
          <w:tcPr>
            <w:tcW w:w="9498" w:type="dxa"/>
          </w:tcPr>
          <w:p w14:paraId="46F46E09" w14:textId="254C2ABA" w:rsidR="00DC26F8" w:rsidRPr="00864D84" w:rsidRDefault="00625F8D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Gai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2A2E3540" w14:textId="420037BD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9BD93E5" w14:textId="1D673391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2</w:t>
            </w:r>
          </w:p>
        </w:tc>
      </w:tr>
      <w:tr w:rsidR="00DC26F8" w:rsidRPr="00864D84" w14:paraId="1C687495" w14:textId="77777777" w:rsidTr="00DC26F8">
        <w:trPr>
          <w:trHeight w:hRule="exact" w:val="227"/>
        </w:trPr>
        <w:tc>
          <w:tcPr>
            <w:tcW w:w="9498" w:type="dxa"/>
          </w:tcPr>
          <w:p w14:paraId="005E2E7A" w14:textId="733B6222" w:rsidR="00DC26F8" w:rsidRPr="00864D84" w:rsidRDefault="00625F8D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Armatimonadota</w:t>
            </w:r>
          </w:p>
        </w:tc>
        <w:tc>
          <w:tcPr>
            <w:tcW w:w="425" w:type="dxa"/>
          </w:tcPr>
          <w:p w14:paraId="3829B552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31DE1B4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5A697081" w14:textId="77777777" w:rsidTr="00DC26F8">
        <w:trPr>
          <w:trHeight w:hRule="exact" w:val="227"/>
        </w:trPr>
        <w:tc>
          <w:tcPr>
            <w:tcW w:w="9498" w:type="dxa"/>
          </w:tcPr>
          <w:p w14:paraId="0190AA00" w14:textId="5A4FE94E" w:rsidR="00DC26F8" w:rsidRPr="00864D84" w:rsidRDefault="00625F8D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Chthono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tho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tho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thonomonadales</w:t>
            </w:r>
          </w:p>
        </w:tc>
        <w:tc>
          <w:tcPr>
            <w:tcW w:w="425" w:type="dxa"/>
          </w:tcPr>
          <w:p w14:paraId="25D66C56" w14:textId="66C4A8C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E06EAC6" w14:textId="218B71BF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7803FC82" w14:textId="77777777" w:rsidTr="00DC26F8">
        <w:trPr>
          <w:trHeight w:hRule="exact" w:val="227"/>
        </w:trPr>
        <w:tc>
          <w:tcPr>
            <w:tcW w:w="9498" w:type="dxa"/>
          </w:tcPr>
          <w:p w14:paraId="1A0DDA66" w14:textId="55EC26A4" w:rsidR="00DC26F8" w:rsidRPr="00864D84" w:rsidRDefault="00625F8D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Chthono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tho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tho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thonomonadales</w:t>
            </w:r>
          </w:p>
        </w:tc>
        <w:tc>
          <w:tcPr>
            <w:tcW w:w="425" w:type="dxa"/>
          </w:tcPr>
          <w:p w14:paraId="20802877" w14:textId="382D9A71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6F9D138D" w14:textId="488ABCB0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4</w:t>
            </w:r>
          </w:p>
        </w:tc>
      </w:tr>
      <w:tr w:rsidR="00DC26F8" w:rsidRPr="00864D84" w14:paraId="0783B10F" w14:textId="77777777" w:rsidTr="00DC26F8">
        <w:trPr>
          <w:trHeight w:hRule="exact" w:val="227"/>
        </w:trPr>
        <w:tc>
          <w:tcPr>
            <w:tcW w:w="9498" w:type="dxa"/>
          </w:tcPr>
          <w:p w14:paraId="4BFB03D5" w14:textId="2E5589CE" w:rsidR="00DC26F8" w:rsidRPr="00864D84" w:rsidRDefault="00625F8D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Fimbriimonad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Fimbri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Fimbrii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Fimbriimonadaceae</w:t>
            </w:r>
          </w:p>
        </w:tc>
        <w:tc>
          <w:tcPr>
            <w:tcW w:w="425" w:type="dxa"/>
          </w:tcPr>
          <w:p w14:paraId="77CEDEEA" w14:textId="71718B43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564A9D5C" w14:textId="2BF886EC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5738BE03" w14:textId="77777777" w:rsidTr="00DC26F8">
        <w:trPr>
          <w:trHeight w:hRule="exact" w:val="227"/>
        </w:trPr>
        <w:tc>
          <w:tcPr>
            <w:tcW w:w="9498" w:type="dxa"/>
          </w:tcPr>
          <w:p w14:paraId="622C4FBC" w14:textId="31115C49" w:rsidR="00DC26F8" w:rsidRPr="00864D84" w:rsidRDefault="00625F8D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58FBBD7B" w14:textId="1B98AFD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CA0FDE3" w14:textId="4B9E8C5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DC26F8" w:rsidRPr="00864D84" w14:paraId="2E7AE168" w14:textId="77777777" w:rsidTr="00DC26F8">
        <w:trPr>
          <w:trHeight w:hRule="exact" w:val="227"/>
        </w:trPr>
        <w:tc>
          <w:tcPr>
            <w:tcW w:w="9498" w:type="dxa"/>
          </w:tcPr>
          <w:p w14:paraId="02C35CB6" w14:textId="077DF903" w:rsidR="00DC26F8" w:rsidRPr="00864D84" w:rsidRDefault="00625F8D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Bacteroidota</w:t>
            </w:r>
          </w:p>
        </w:tc>
        <w:tc>
          <w:tcPr>
            <w:tcW w:w="425" w:type="dxa"/>
          </w:tcPr>
          <w:p w14:paraId="1BC85F4D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0FCD4C1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58B7159F" w14:textId="77777777" w:rsidTr="00DC26F8">
        <w:trPr>
          <w:trHeight w:hRule="exact" w:val="227"/>
        </w:trPr>
        <w:tc>
          <w:tcPr>
            <w:tcW w:w="9498" w:type="dxa"/>
          </w:tcPr>
          <w:p w14:paraId="36DE5D0C" w14:textId="753A053F" w:rsidR="00DC26F8" w:rsidRPr="00864D84" w:rsidRDefault="00625F8D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acteroid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itinophag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itinophag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Flavisolibacter</w:t>
            </w:r>
          </w:p>
        </w:tc>
        <w:tc>
          <w:tcPr>
            <w:tcW w:w="425" w:type="dxa"/>
          </w:tcPr>
          <w:p w14:paraId="0BA454AD" w14:textId="55810CB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3A5136FB" w14:textId="52D2C1D2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2008B48E" w14:textId="77777777" w:rsidTr="00DC26F8">
        <w:trPr>
          <w:trHeight w:hRule="exact" w:val="227"/>
        </w:trPr>
        <w:tc>
          <w:tcPr>
            <w:tcW w:w="9498" w:type="dxa"/>
          </w:tcPr>
          <w:p w14:paraId="02C557D2" w14:textId="62BACF57" w:rsidR="00DC26F8" w:rsidRPr="00864D84" w:rsidRDefault="00625F8D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acteroid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itinophag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itinophag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Flavitalea</w:t>
            </w:r>
          </w:p>
        </w:tc>
        <w:tc>
          <w:tcPr>
            <w:tcW w:w="425" w:type="dxa"/>
          </w:tcPr>
          <w:p w14:paraId="67C6CBB5" w14:textId="2BD2A7BC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081D657" w14:textId="4B79915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71CB81DC" w14:textId="77777777" w:rsidTr="00DC26F8">
        <w:trPr>
          <w:trHeight w:hRule="exact" w:val="227"/>
        </w:trPr>
        <w:tc>
          <w:tcPr>
            <w:tcW w:w="9498" w:type="dxa"/>
          </w:tcPr>
          <w:p w14:paraId="0903631D" w14:textId="2BDC4368" w:rsidR="00DC26F8" w:rsidRPr="00864D84" w:rsidRDefault="00625F8D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acteroid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itinophag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hitinophag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61FDF380" w14:textId="23A516B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6735688" w14:textId="0F653350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627F775A" w14:textId="77777777" w:rsidTr="00DC26F8">
        <w:trPr>
          <w:trHeight w:hRule="exact" w:val="227"/>
        </w:trPr>
        <w:tc>
          <w:tcPr>
            <w:tcW w:w="9498" w:type="dxa"/>
          </w:tcPr>
          <w:p w14:paraId="2CFBAD66" w14:textId="616C6C89" w:rsidR="00DC26F8" w:rsidRPr="00864D84" w:rsidRDefault="00625F8D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864D84">
              <w:rPr>
                <w:b/>
                <w:bCs/>
                <w:sz w:val="20"/>
                <w:szCs w:val="20"/>
                <w:lang w:val="es-ES"/>
              </w:rPr>
              <w:t>Chloroflex</w:t>
            </w:r>
            <w:r w:rsidR="00C114CB">
              <w:rPr>
                <w:b/>
                <w:bCs/>
                <w:sz w:val="20"/>
                <w:szCs w:val="20"/>
                <w:lang w:val="es-ES"/>
              </w:rPr>
              <w:t>ota</w:t>
            </w:r>
            <w:proofErr w:type="spellEnd"/>
          </w:p>
        </w:tc>
        <w:tc>
          <w:tcPr>
            <w:tcW w:w="425" w:type="dxa"/>
          </w:tcPr>
          <w:p w14:paraId="4E37E99C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209F16B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7D21CD74" w14:textId="77777777" w:rsidTr="00DC26F8">
        <w:trPr>
          <w:trHeight w:hRule="exact" w:val="227"/>
        </w:trPr>
        <w:tc>
          <w:tcPr>
            <w:tcW w:w="9498" w:type="dxa"/>
          </w:tcPr>
          <w:p w14:paraId="2741C8B0" w14:textId="0328C69F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ceae</w:t>
            </w:r>
          </w:p>
        </w:tc>
        <w:tc>
          <w:tcPr>
            <w:tcW w:w="425" w:type="dxa"/>
          </w:tcPr>
          <w:p w14:paraId="21BCD3D8" w14:textId="7A85D613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417B904" w14:textId="7B72832C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284DB03B" w14:textId="77777777" w:rsidTr="00DC26F8">
        <w:trPr>
          <w:trHeight w:hRule="exact" w:val="227"/>
        </w:trPr>
        <w:tc>
          <w:tcPr>
            <w:tcW w:w="9498" w:type="dxa"/>
          </w:tcPr>
          <w:p w14:paraId="3E92FBBB" w14:textId="3501CE77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27D01871" w14:textId="0B59F91B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754662EA" w14:textId="15B63B08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0</w:t>
            </w:r>
          </w:p>
        </w:tc>
      </w:tr>
      <w:tr w:rsidR="00DC26F8" w:rsidRPr="00864D84" w14:paraId="1C10CDFD" w14:textId="77777777" w:rsidTr="00DC26F8">
        <w:trPr>
          <w:trHeight w:hRule="exact" w:val="227"/>
        </w:trPr>
        <w:tc>
          <w:tcPr>
            <w:tcW w:w="9498" w:type="dxa"/>
          </w:tcPr>
          <w:p w14:paraId="476E9FC6" w14:textId="2576DA54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UTCFX1</w:t>
            </w:r>
          </w:p>
        </w:tc>
        <w:tc>
          <w:tcPr>
            <w:tcW w:w="425" w:type="dxa"/>
          </w:tcPr>
          <w:p w14:paraId="79F44EAF" w14:textId="1AB5B95A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C7B9506" w14:textId="48947B46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.0</w:t>
            </w:r>
          </w:p>
        </w:tc>
      </w:tr>
      <w:tr w:rsidR="00DC26F8" w:rsidRPr="00864D84" w14:paraId="5C2F570E" w14:textId="77777777" w:rsidTr="00DC26F8">
        <w:trPr>
          <w:trHeight w:hRule="exact" w:val="227"/>
        </w:trPr>
        <w:tc>
          <w:tcPr>
            <w:tcW w:w="9498" w:type="dxa"/>
          </w:tcPr>
          <w:p w14:paraId="4BBB2F56" w14:textId="082FFAC3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UTCFX1</w:t>
            </w:r>
          </w:p>
        </w:tc>
        <w:tc>
          <w:tcPr>
            <w:tcW w:w="425" w:type="dxa"/>
          </w:tcPr>
          <w:p w14:paraId="6713DA92" w14:textId="4C017E2A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7FB4F531" w14:textId="70520146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7F61D01F" w14:textId="77777777" w:rsidTr="00DC26F8">
        <w:trPr>
          <w:trHeight w:hRule="exact" w:val="227"/>
        </w:trPr>
        <w:tc>
          <w:tcPr>
            <w:tcW w:w="9498" w:type="dxa"/>
          </w:tcPr>
          <w:p w14:paraId="1F2B907A" w14:textId="11795C86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UTCFX1</w:t>
            </w:r>
          </w:p>
        </w:tc>
        <w:tc>
          <w:tcPr>
            <w:tcW w:w="425" w:type="dxa"/>
          </w:tcPr>
          <w:p w14:paraId="65524A5F" w14:textId="6A3B8082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20FC053E" w14:textId="07BDF36A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2B2A5620" w14:textId="77777777" w:rsidTr="00DC26F8">
        <w:trPr>
          <w:trHeight w:hRule="exact" w:val="227"/>
        </w:trPr>
        <w:tc>
          <w:tcPr>
            <w:tcW w:w="9498" w:type="dxa"/>
          </w:tcPr>
          <w:p w14:paraId="667A22BB" w14:textId="49DAC8F4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aldi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aldiline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7693484E" w14:textId="5242E9F0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B49D984" w14:textId="6C158F0D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0</w:t>
            </w:r>
          </w:p>
        </w:tc>
      </w:tr>
      <w:tr w:rsidR="00DC26F8" w:rsidRPr="00864D84" w14:paraId="70BC2A8B" w14:textId="77777777" w:rsidTr="00DC26F8">
        <w:trPr>
          <w:trHeight w:hRule="exact" w:val="227"/>
        </w:trPr>
        <w:tc>
          <w:tcPr>
            <w:tcW w:w="9498" w:type="dxa"/>
          </w:tcPr>
          <w:p w14:paraId="1236D3CF" w14:textId="0A32A1E5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BR1031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4b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A4b</w:t>
            </w:r>
          </w:p>
        </w:tc>
        <w:tc>
          <w:tcPr>
            <w:tcW w:w="425" w:type="dxa"/>
          </w:tcPr>
          <w:p w14:paraId="5C6858EE" w14:textId="1CE88ADB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2A288D29" w14:textId="2023A5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0</w:t>
            </w:r>
          </w:p>
        </w:tc>
      </w:tr>
      <w:tr w:rsidR="00DC26F8" w:rsidRPr="00864D84" w14:paraId="27E615E5" w14:textId="77777777" w:rsidTr="00DC26F8">
        <w:trPr>
          <w:trHeight w:hRule="exact" w:val="227"/>
        </w:trPr>
        <w:tc>
          <w:tcPr>
            <w:tcW w:w="9498" w:type="dxa"/>
          </w:tcPr>
          <w:p w14:paraId="7DB90FBA" w14:textId="7A89AB19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Gitt-GS-136</w:t>
            </w:r>
          </w:p>
        </w:tc>
        <w:tc>
          <w:tcPr>
            <w:tcW w:w="425" w:type="dxa"/>
          </w:tcPr>
          <w:p w14:paraId="3F9D4EE0" w14:textId="2514A83D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0E7CE68" w14:textId="2486F28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7</w:t>
            </w:r>
          </w:p>
        </w:tc>
      </w:tr>
      <w:tr w:rsidR="00DC26F8" w:rsidRPr="00864D84" w14:paraId="467E3875" w14:textId="77777777" w:rsidTr="00DC26F8">
        <w:trPr>
          <w:trHeight w:hRule="exact" w:val="227"/>
        </w:trPr>
        <w:tc>
          <w:tcPr>
            <w:tcW w:w="9498" w:type="dxa"/>
          </w:tcPr>
          <w:p w14:paraId="40E2A8D0" w14:textId="5711D3FA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Gitt-GS-136</w:t>
            </w:r>
          </w:p>
        </w:tc>
        <w:tc>
          <w:tcPr>
            <w:tcW w:w="425" w:type="dxa"/>
          </w:tcPr>
          <w:p w14:paraId="52731D5C" w14:textId="2DC2B74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53A3E8C" w14:textId="21FEE4E2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6</w:t>
            </w:r>
          </w:p>
        </w:tc>
      </w:tr>
      <w:tr w:rsidR="00DC26F8" w:rsidRPr="00864D84" w14:paraId="26B9E835" w14:textId="77777777" w:rsidTr="00DC26F8">
        <w:trPr>
          <w:trHeight w:hRule="exact" w:val="227"/>
        </w:trPr>
        <w:tc>
          <w:tcPr>
            <w:tcW w:w="9498" w:type="dxa"/>
          </w:tcPr>
          <w:p w14:paraId="7348B1CC" w14:textId="69D32061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Gitt-GS-136</w:t>
            </w:r>
          </w:p>
        </w:tc>
        <w:tc>
          <w:tcPr>
            <w:tcW w:w="425" w:type="dxa"/>
          </w:tcPr>
          <w:p w14:paraId="46D9E262" w14:textId="62E88F54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2FCEAC6F" w14:textId="0ECF761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2</w:t>
            </w:r>
          </w:p>
        </w:tc>
      </w:tr>
      <w:tr w:rsidR="00DC26F8" w:rsidRPr="00864D84" w14:paraId="45BB9E3B" w14:textId="77777777" w:rsidTr="00DC26F8">
        <w:trPr>
          <w:trHeight w:hRule="exact" w:val="227"/>
        </w:trPr>
        <w:tc>
          <w:tcPr>
            <w:tcW w:w="9498" w:type="dxa"/>
          </w:tcPr>
          <w:p w14:paraId="176D9D65" w14:textId="5DF2DB94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Gitt-GS-136</w:t>
            </w:r>
          </w:p>
        </w:tc>
        <w:tc>
          <w:tcPr>
            <w:tcW w:w="425" w:type="dxa"/>
          </w:tcPr>
          <w:p w14:paraId="633BE0D0" w14:textId="2BAC26F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0B2C8374" w14:textId="06609713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2.0</w:t>
            </w:r>
          </w:p>
        </w:tc>
      </w:tr>
      <w:tr w:rsidR="00DC26F8" w:rsidRPr="00864D84" w14:paraId="4B1E46D8" w14:textId="77777777" w:rsidTr="00DC26F8">
        <w:trPr>
          <w:trHeight w:hRule="exact" w:val="227"/>
        </w:trPr>
        <w:tc>
          <w:tcPr>
            <w:tcW w:w="9498" w:type="dxa"/>
          </w:tcPr>
          <w:p w14:paraId="49B213E7" w14:textId="1F16608B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n-US"/>
              </w:rPr>
              <w:t xml:space="preserve">  </w:t>
            </w:r>
            <w:r w:rsidRPr="00864D84">
              <w:rPr>
                <w:sz w:val="20"/>
                <w:szCs w:val="20"/>
              </w:rPr>
              <w:t>KD4-9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KD4-9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KD4-9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KD4-96</w:t>
            </w:r>
          </w:p>
        </w:tc>
        <w:tc>
          <w:tcPr>
            <w:tcW w:w="425" w:type="dxa"/>
          </w:tcPr>
          <w:p w14:paraId="4FB24FEC" w14:textId="37091ADD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06B0E3C2" w14:textId="735852B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01F94A9D" w14:textId="77777777" w:rsidTr="00DC26F8">
        <w:trPr>
          <w:trHeight w:hRule="exact" w:val="227"/>
        </w:trPr>
        <w:tc>
          <w:tcPr>
            <w:tcW w:w="9498" w:type="dxa"/>
          </w:tcPr>
          <w:p w14:paraId="63909D3D" w14:textId="7EB3236D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KD4-9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KD4-9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KD4-9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KD4-96</w:t>
            </w:r>
          </w:p>
        </w:tc>
        <w:tc>
          <w:tcPr>
            <w:tcW w:w="425" w:type="dxa"/>
          </w:tcPr>
          <w:p w14:paraId="3DED2605" w14:textId="14A87244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4DD86721" w14:textId="1D344EB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7FA9EF7C" w14:textId="77777777" w:rsidTr="00DC26F8">
        <w:trPr>
          <w:trHeight w:hRule="exact" w:val="227"/>
        </w:trPr>
        <w:tc>
          <w:tcPr>
            <w:tcW w:w="9498" w:type="dxa"/>
          </w:tcPr>
          <w:p w14:paraId="53B0128B" w14:textId="278A4AAC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Ktedo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0119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0119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C0119</w:t>
            </w:r>
          </w:p>
        </w:tc>
        <w:tc>
          <w:tcPr>
            <w:tcW w:w="425" w:type="dxa"/>
          </w:tcPr>
          <w:p w14:paraId="24C45077" w14:textId="1FDCCA3A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A4FBA47" w14:textId="7446E3EA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DC26F8" w:rsidRPr="00864D84" w14:paraId="0E72C08D" w14:textId="77777777" w:rsidTr="00DC26F8">
        <w:trPr>
          <w:trHeight w:hRule="exact" w:val="227"/>
        </w:trPr>
        <w:tc>
          <w:tcPr>
            <w:tcW w:w="9498" w:type="dxa"/>
          </w:tcPr>
          <w:p w14:paraId="35556301" w14:textId="0CA4AC83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Ktedo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0119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0119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C0119</w:t>
            </w:r>
          </w:p>
        </w:tc>
        <w:tc>
          <w:tcPr>
            <w:tcW w:w="425" w:type="dxa"/>
          </w:tcPr>
          <w:p w14:paraId="27C3FA0D" w14:textId="1C41F21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245C92A6" w14:textId="28F10B90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7</w:t>
            </w:r>
          </w:p>
        </w:tc>
      </w:tr>
      <w:tr w:rsidR="00DC26F8" w:rsidRPr="00864D84" w14:paraId="69E8F231" w14:textId="77777777" w:rsidTr="00DC26F8">
        <w:trPr>
          <w:trHeight w:hRule="exact" w:val="227"/>
        </w:trPr>
        <w:tc>
          <w:tcPr>
            <w:tcW w:w="9498" w:type="dxa"/>
          </w:tcPr>
          <w:p w14:paraId="63519752" w14:textId="15D314F0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OLB1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OLB1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OLB1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OLB14</w:t>
            </w:r>
          </w:p>
        </w:tc>
        <w:tc>
          <w:tcPr>
            <w:tcW w:w="425" w:type="dxa"/>
          </w:tcPr>
          <w:p w14:paraId="4C27042C" w14:textId="5F07A858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FD7EE98" w14:textId="43D21734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74294165" w14:textId="77777777" w:rsidTr="00DC26F8">
        <w:trPr>
          <w:trHeight w:hRule="exact" w:val="227"/>
        </w:trPr>
        <w:tc>
          <w:tcPr>
            <w:tcW w:w="9498" w:type="dxa"/>
          </w:tcPr>
          <w:p w14:paraId="28A02BC0" w14:textId="1BAB291E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P2-11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2-11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2-11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P2-11E</w:t>
            </w:r>
          </w:p>
        </w:tc>
        <w:tc>
          <w:tcPr>
            <w:tcW w:w="425" w:type="dxa"/>
          </w:tcPr>
          <w:p w14:paraId="23BB3872" w14:textId="05292388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60714321" w14:textId="1644DB52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2B1C677E" w14:textId="77777777" w:rsidTr="00DC26F8">
        <w:trPr>
          <w:trHeight w:hRule="exact" w:val="227"/>
        </w:trPr>
        <w:tc>
          <w:tcPr>
            <w:tcW w:w="9498" w:type="dxa"/>
          </w:tcPr>
          <w:p w14:paraId="56268BEC" w14:textId="1195221B" w:rsidR="00DC26F8" w:rsidRPr="00864D84" w:rsidRDefault="00864D8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864D84">
              <w:rPr>
                <w:b/>
                <w:bCs/>
                <w:sz w:val="20"/>
                <w:szCs w:val="20"/>
                <w:lang w:val="es-ES"/>
              </w:rPr>
              <w:t>Bacillota</w:t>
            </w:r>
            <w:proofErr w:type="spellEnd"/>
          </w:p>
        </w:tc>
        <w:tc>
          <w:tcPr>
            <w:tcW w:w="425" w:type="dxa"/>
          </w:tcPr>
          <w:p w14:paraId="1FD2B0F5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0DB60C5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1453FBFB" w14:textId="77777777" w:rsidTr="00DC26F8">
        <w:trPr>
          <w:trHeight w:hRule="exact" w:val="227"/>
        </w:trPr>
        <w:tc>
          <w:tcPr>
            <w:tcW w:w="9498" w:type="dxa"/>
          </w:tcPr>
          <w:p w14:paraId="6DBEBBEC" w14:textId="2FFD9B0B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n-US"/>
              </w:rPr>
              <w:t xml:space="preserve">  </w:t>
            </w:r>
            <w:r w:rsidRPr="00864D84">
              <w:rPr>
                <w:sz w:val="20"/>
                <w:szCs w:val="20"/>
              </w:rPr>
              <w:t>Bacilli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aci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aci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acillus</w:t>
            </w:r>
          </w:p>
        </w:tc>
        <w:tc>
          <w:tcPr>
            <w:tcW w:w="425" w:type="dxa"/>
          </w:tcPr>
          <w:p w14:paraId="493C2CDE" w14:textId="60A5B0CB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4921C4A" w14:textId="4F7C50C9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5</w:t>
            </w:r>
          </w:p>
        </w:tc>
      </w:tr>
      <w:tr w:rsidR="00DC26F8" w:rsidRPr="00864D84" w14:paraId="0B9E8C7C" w14:textId="77777777" w:rsidTr="00DC26F8">
        <w:trPr>
          <w:trHeight w:hRule="exact" w:val="227"/>
        </w:trPr>
        <w:tc>
          <w:tcPr>
            <w:tcW w:w="9498" w:type="dxa"/>
          </w:tcPr>
          <w:p w14:paraId="74F68F64" w14:textId="2140E2CD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Bacilli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aenibaci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aenibaci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aenibacillus</w:t>
            </w:r>
          </w:p>
        </w:tc>
        <w:tc>
          <w:tcPr>
            <w:tcW w:w="425" w:type="dxa"/>
          </w:tcPr>
          <w:p w14:paraId="31E7ECE9" w14:textId="38AC83F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9786A9B" w14:textId="4D4F3122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5802E9B7" w14:textId="77777777" w:rsidTr="00DC26F8">
        <w:trPr>
          <w:trHeight w:hRule="exact" w:val="227"/>
        </w:trPr>
        <w:tc>
          <w:tcPr>
            <w:tcW w:w="9498" w:type="dxa"/>
          </w:tcPr>
          <w:p w14:paraId="71A76129" w14:textId="393B5327" w:rsidR="00DC26F8" w:rsidRPr="00C114CB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C114CB">
              <w:rPr>
                <w:b/>
                <w:bCs/>
                <w:sz w:val="20"/>
                <w:szCs w:val="20"/>
              </w:rPr>
              <w:t>Gemmatimonadota</w:t>
            </w:r>
          </w:p>
        </w:tc>
        <w:tc>
          <w:tcPr>
            <w:tcW w:w="425" w:type="dxa"/>
          </w:tcPr>
          <w:p w14:paraId="3D475DC0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5E47254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1464F551" w14:textId="77777777" w:rsidTr="00DC26F8">
        <w:trPr>
          <w:trHeight w:hRule="exact" w:val="227"/>
        </w:trPr>
        <w:tc>
          <w:tcPr>
            <w:tcW w:w="9498" w:type="dxa"/>
          </w:tcPr>
          <w:p w14:paraId="7BE9A71E" w14:textId="0EBB34E6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n-US"/>
              </w:rPr>
              <w:t xml:space="preserve">  </w:t>
            </w:r>
            <w:r w:rsidRPr="00864D84">
              <w:rPr>
                <w:sz w:val="20"/>
                <w:szCs w:val="20"/>
              </w:rPr>
              <w:t>BD2-11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D2-11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D2-11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D2-11_terrestrial_group</w:t>
            </w:r>
          </w:p>
        </w:tc>
        <w:tc>
          <w:tcPr>
            <w:tcW w:w="425" w:type="dxa"/>
          </w:tcPr>
          <w:p w14:paraId="4DBD2741" w14:textId="55A897E9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6C97BE1B" w14:textId="3FD89C0A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DC26F8" w:rsidRPr="00864D84" w14:paraId="10551049" w14:textId="77777777" w:rsidTr="00DC26F8">
        <w:trPr>
          <w:trHeight w:hRule="exact" w:val="227"/>
        </w:trPr>
        <w:tc>
          <w:tcPr>
            <w:tcW w:w="9498" w:type="dxa"/>
          </w:tcPr>
          <w:p w14:paraId="0023E04C" w14:textId="4E587922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</w:p>
        </w:tc>
        <w:tc>
          <w:tcPr>
            <w:tcW w:w="425" w:type="dxa"/>
          </w:tcPr>
          <w:p w14:paraId="7B607C1A" w14:textId="7D854A42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3F85F000" w14:textId="7D7ECFC4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4</w:t>
            </w:r>
          </w:p>
        </w:tc>
      </w:tr>
      <w:tr w:rsidR="00DC26F8" w:rsidRPr="00864D84" w14:paraId="351F31F6" w14:textId="77777777" w:rsidTr="00DC26F8">
        <w:trPr>
          <w:trHeight w:hRule="exact" w:val="227"/>
        </w:trPr>
        <w:tc>
          <w:tcPr>
            <w:tcW w:w="9498" w:type="dxa"/>
          </w:tcPr>
          <w:p w14:paraId="2A5E83A8" w14:textId="332BF01C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</w:p>
        </w:tc>
        <w:tc>
          <w:tcPr>
            <w:tcW w:w="425" w:type="dxa"/>
          </w:tcPr>
          <w:p w14:paraId="06ED9449" w14:textId="5C37EEF1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35E563C" w14:textId="68D66E36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3</w:t>
            </w:r>
          </w:p>
        </w:tc>
      </w:tr>
      <w:tr w:rsidR="00DC26F8" w:rsidRPr="00864D84" w14:paraId="17C78F41" w14:textId="77777777" w:rsidTr="00DC26F8">
        <w:trPr>
          <w:trHeight w:hRule="exact" w:val="227"/>
        </w:trPr>
        <w:tc>
          <w:tcPr>
            <w:tcW w:w="9498" w:type="dxa"/>
          </w:tcPr>
          <w:p w14:paraId="08CC6F01" w14:textId="37A73C16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</w:p>
        </w:tc>
        <w:tc>
          <w:tcPr>
            <w:tcW w:w="425" w:type="dxa"/>
          </w:tcPr>
          <w:p w14:paraId="25CB3B87" w14:textId="4395D130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00B76C6F" w14:textId="6586F0C8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6BE925D1" w14:textId="77777777" w:rsidTr="00DC26F8">
        <w:trPr>
          <w:trHeight w:hRule="exact" w:val="227"/>
        </w:trPr>
        <w:tc>
          <w:tcPr>
            <w:tcW w:w="9498" w:type="dxa"/>
          </w:tcPr>
          <w:p w14:paraId="5DCF7B8B" w14:textId="0DFDF710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oseisolibacter</w:t>
            </w:r>
          </w:p>
        </w:tc>
        <w:tc>
          <w:tcPr>
            <w:tcW w:w="425" w:type="dxa"/>
          </w:tcPr>
          <w:p w14:paraId="7BC35B0C" w14:textId="3E918A8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088D1E6" w14:textId="707D38B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5</w:t>
            </w:r>
          </w:p>
        </w:tc>
      </w:tr>
      <w:tr w:rsidR="00DC26F8" w:rsidRPr="00864D84" w14:paraId="6773C50E" w14:textId="77777777" w:rsidTr="00DC26F8">
        <w:trPr>
          <w:trHeight w:hRule="exact" w:val="227"/>
        </w:trPr>
        <w:tc>
          <w:tcPr>
            <w:tcW w:w="9498" w:type="dxa"/>
          </w:tcPr>
          <w:p w14:paraId="6A5CA4C8" w14:textId="75420791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oseisolibacter</w:t>
            </w:r>
          </w:p>
        </w:tc>
        <w:tc>
          <w:tcPr>
            <w:tcW w:w="425" w:type="dxa"/>
          </w:tcPr>
          <w:p w14:paraId="7F2A6F2F" w14:textId="78F3D02A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19F858CF" w14:textId="3C85C79B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DC26F8" w:rsidRPr="00864D84" w14:paraId="50E1FB4D" w14:textId="77777777" w:rsidTr="00DC26F8">
        <w:trPr>
          <w:trHeight w:hRule="exact" w:val="227"/>
        </w:trPr>
        <w:tc>
          <w:tcPr>
            <w:tcW w:w="9498" w:type="dxa"/>
          </w:tcPr>
          <w:p w14:paraId="5F5B8B57" w14:textId="2331CB1D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55FD7FF7" w14:textId="12201D3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79230E21" w14:textId="750E831A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60045270" w14:textId="77777777" w:rsidTr="00DC26F8">
        <w:trPr>
          <w:trHeight w:hRule="exact" w:val="227"/>
        </w:trPr>
        <w:tc>
          <w:tcPr>
            <w:tcW w:w="9498" w:type="dxa"/>
          </w:tcPr>
          <w:p w14:paraId="0872A7CC" w14:textId="55370A25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Longimicrob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Longimicr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Longimicrob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Longimicrobiaceae</w:t>
            </w:r>
          </w:p>
        </w:tc>
        <w:tc>
          <w:tcPr>
            <w:tcW w:w="425" w:type="dxa"/>
          </w:tcPr>
          <w:p w14:paraId="319BE306" w14:textId="4A9A09B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4613392" w14:textId="127353CD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37C98AF0" w14:textId="77777777" w:rsidTr="00DC26F8">
        <w:trPr>
          <w:trHeight w:hRule="exact" w:val="227"/>
        </w:trPr>
        <w:tc>
          <w:tcPr>
            <w:tcW w:w="9498" w:type="dxa"/>
          </w:tcPr>
          <w:p w14:paraId="20DB69D5" w14:textId="2F796302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Longimicrob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Longimicr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Longimicrob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Longimicrobiaceae</w:t>
            </w:r>
          </w:p>
        </w:tc>
        <w:tc>
          <w:tcPr>
            <w:tcW w:w="425" w:type="dxa"/>
          </w:tcPr>
          <w:p w14:paraId="1C77CD5F" w14:textId="7AC5F946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3B0E89CF" w14:textId="17F8DDF4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0C966EFD" w14:textId="77777777" w:rsidTr="00DC26F8">
        <w:trPr>
          <w:trHeight w:hRule="exact" w:val="227"/>
        </w:trPr>
        <w:tc>
          <w:tcPr>
            <w:tcW w:w="9498" w:type="dxa"/>
          </w:tcPr>
          <w:p w14:paraId="16B96C40" w14:textId="1F89682D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</w:p>
        </w:tc>
        <w:tc>
          <w:tcPr>
            <w:tcW w:w="425" w:type="dxa"/>
          </w:tcPr>
          <w:p w14:paraId="627A9C9A" w14:textId="40635E1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4D6B97B" w14:textId="3F1E7AB1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DC26F8" w:rsidRPr="00864D84" w14:paraId="718E9481" w14:textId="77777777" w:rsidTr="00DC26F8">
        <w:trPr>
          <w:trHeight w:hRule="exact" w:val="227"/>
        </w:trPr>
        <w:tc>
          <w:tcPr>
            <w:tcW w:w="9498" w:type="dxa"/>
          </w:tcPr>
          <w:p w14:paraId="022CA872" w14:textId="21DAF7BF" w:rsidR="00DC26F8" w:rsidRPr="00864D84" w:rsidRDefault="00DC26F8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</w:p>
        </w:tc>
        <w:tc>
          <w:tcPr>
            <w:tcW w:w="425" w:type="dxa"/>
          </w:tcPr>
          <w:p w14:paraId="0646CA4D" w14:textId="6580422C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4CB97E2" w14:textId="04777259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DC26F8" w:rsidRPr="00864D84" w14:paraId="01836674" w14:textId="77777777" w:rsidTr="00DC26F8">
        <w:trPr>
          <w:trHeight w:hRule="exact" w:val="227"/>
        </w:trPr>
        <w:tc>
          <w:tcPr>
            <w:tcW w:w="9498" w:type="dxa"/>
          </w:tcPr>
          <w:p w14:paraId="702FBDA0" w14:textId="3103B719" w:rsidR="00DC26F8" w:rsidRPr="00864D84" w:rsidRDefault="00860374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Latescibacterota</w:t>
            </w:r>
          </w:p>
        </w:tc>
        <w:tc>
          <w:tcPr>
            <w:tcW w:w="425" w:type="dxa"/>
          </w:tcPr>
          <w:p w14:paraId="728A9F64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B11B617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48E09818" w14:textId="77777777" w:rsidTr="00DC26F8">
        <w:trPr>
          <w:trHeight w:hRule="exact" w:val="227"/>
        </w:trPr>
        <w:tc>
          <w:tcPr>
            <w:tcW w:w="9498" w:type="dxa"/>
          </w:tcPr>
          <w:p w14:paraId="05E3FA80" w14:textId="25B9F9E2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Latescibacterot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Latescibacterot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Latescibacterot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Latescibacterota</w:t>
            </w:r>
          </w:p>
        </w:tc>
        <w:tc>
          <w:tcPr>
            <w:tcW w:w="425" w:type="dxa"/>
          </w:tcPr>
          <w:p w14:paraId="160DA7B1" w14:textId="0D8DF908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4E6E4B4" w14:textId="1A97705D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DC26F8" w:rsidRPr="00864D84" w14:paraId="31389D65" w14:textId="77777777" w:rsidTr="00DC26F8">
        <w:trPr>
          <w:trHeight w:hRule="exact" w:val="227"/>
        </w:trPr>
        <w:tc>
          <w:tcPr>
            <w:tcW w:w="9498" w:type="dxa"/>
          </w:tcPr>
          <w:p w14:paraId="01E74B2F" w14:textId="56017B05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Methylomirabilota</w:t>
            </w:r>
          </w:p>
        </w:tc>
        <w:tc>
          <w:tcPr>
            <w:tcW w:w="425" w:type="dxa"/>
          </w:tcPr>
          <w:p w14:paraId="213BFA41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4FC6197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54FE8233" w14:textId="77777777" w:rsidTr="00DC26F8">
        <w:trPr>
          <w:trHeight w:hRule="exact" w:val="227"/>
        </w:trPr>
        <w:tc>
          <w:tcPr>
            <w:tcW w:w="9498" w:type="dxa"/>
          </w:tcPr>
          <w:p w14:paraId="6B37AE3A" w14:textId="1C8632BA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Methylomirab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oku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oku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okubacteriales</w:t>
            </w:r>
          </w:p>
        </w:tc>
        <w:tc>
          <w:tcPr>
            <w:tcW w:w="425" w:type="dxa"/>
          </w:tcPr>
          <w:p w14:paraId="5223DB49" w14:textId="2A44783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4A04EDE" w14:textId="1FC44D4B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6</w:t>
            </w:r>
          </w:p>
        </w:tc>
      </w:tr>
      <w:tr w:rsidR="00DC26F8" w:rsidRPr="00864D84" w14:paraId="2809A847" w14:textId="77777777" w:rsidTr="00DC26F8">
        <w:trPr>
          <w:trHeight w:hRule="exact" w:val="227"/>
        </w:trPr>
        <w:tc>
          <w:tcPr>
            <w:tcW w:w="9498" w:type="dxa"/>
          </w:tcPr>
          <w:p w14:paraId="42D5B96A" w14:textId="4627388C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Methylomirab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oku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oku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okubacteriales</w:t>
            </w:r>
          </w:p>
        </w:tc>
        <w:tc>
          <w:tcPr>
            <w:tcW w:w="425" w:type="dxa"/>
          </w:tcPr>
          <w:p w14:paraId="1C36FE03" w14:textId="510CB489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04BB7F27" w14:textId="6F76C010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6</w:t>
            </w:r>
          </w:p>
        </w:tc>
      </w:tr>
      <w:tr w:rsidR="00DC26F8" w:rsidRPr="00864D84" w14:paraId="2138C40B" w14:textId="77777777" w:rsidTr="00DC26F8">
        <w:trPr>
          <w:trHeight w:hRule="exact" w:val="227"/>
        </w:trPr>
        <w:tc>
          <w:tcPr>
            <w:tcW w:w="9498" w:type="dxa"/>
          </w:tcPr>
          <w:p w14:paraId="15896C9C" w14:textId="4CCD638B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Methylomirab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oku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oku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okubacteriales</w:t>
            </w:r>
          </w:p>
        </w:tc>
        <w:tc>
          <w:tcPr>
            <w:tcW w:w="425" w:type="dxa"/>
          </w:tcPr>
          <w:p w14:paraId="541854B8" w14:textId="25034473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4476EB96" w14:textId="0965C8A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F410F" w:rsidRPr="00864D84" w14:paraId="6C328A58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5A578FBF" w14:textId="77777777" w:rsidR="006F410F" w:rsidRPr="00864D84" w:rsidRDefault="006F410F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</w:tbl>
    <w:p w14:paraId="0985CF2B" w14:textId="77777777" w:rsidR="006F410F" w:rsidRPr="00864D84" w:rsidRDefault="006F410F" w:rsidP="006F410F">
      <w:pPr>
        <w:rPr>
          <w:sz w:val="20"/>
          <w:szCs w:val="20"/>
          <w:lang w:val="es-ES"/>
        </w:rPr>
      </w:pPr>
    </w:p>
    <w:p w14:paraId="69F24AC0" w14:textId="385D578D" w:rsidR="006F410F" w:rsidRPr="00864D84" w:rsidRDefault="006F410F" w:rsidP="006F410F">
      <w:pPr>
        <w:rPr>
          <w:sz w:val="20"/>
          <w:szCs w:val="20"/>
          <w:lang w:val="en-US"/>
        </w:rPr>
      </w:pPr>
      <w:r w:rsidRPr="00864D84">
        <w:rPr>
          <w:sz w:val="20"/>
          <w:szCs w:val="20"/>
          <w:lang w:val="es-ES"/>
        </w:rPr>
        <w:br w:type="column"/>
      </w:r>
      <w:r w:rsidR="00FC15F4" w:rsidRPr="00864D84">
        <w:rPr>
          <w:sz w:val="20"/>
          <w:szCs w:val="20"/>
          <w:lang w:val="en-US"/>
        </w:rPr>
        <w:lastRenderedPageBreak/>
        <w:t>Table S4. Continued.</w:t>
      </w: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498"/>
        <w:gridCol w:w="425"/>
        <w:gridCol w:w="567"/>
      </w:tblGrid>
      <w:tr w:rsidR="006F410F" w:rsidRPr="00864D84" w14:paraId="715A9A3E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0F2AA076" w14:textId="77777777" w:rsidR="006F410F" w:rsidRPr="00864D84" w:rsidRDefault="006F410F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DC26F8" w:rsidRPr="00864D84" w14:paraId="54C914FF" w14:textId="77777777" w:rsidTr="00DC26F8">
        <w:trPr>
          <w:trHeight w:hRule="exact" w:val="227"/>
        </w:trPr>
        <w:tc>
          <w:tcPr>
            <w:tcW w:w="9498" w:type="dxa"/>
          </w:tcPr>
          <w:p w14:paraId="0A439A81" w14:textId="2F963D3E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Myxococcota</w:t>
            </w:r>
          </w:p>
        </w:tc>
        <w:tc>
          <w:tcPr>
            <w:tcW w:w="425" w:type="dxa"/>
          </w:tcPr>
          <w:p w14:paraId="5E8B00A2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5A4226B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63018560" w14:textId="77777777" w:rsidTr="00DC26F8">
        <w:trPr>
          <w:trHeight w:hRule="exact" w:val="227"/>
        </w:trPr>
        <w:tc>
          <w:tcPr>
            <w:tcW w:w="9498" w:type="dxa"/>
          </w:tcPr>
          <w:p w14:paraId="19C598B7" w14:textId="44890EA3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n-U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acteriap25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bacteriap25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bacteriap25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bacteriap25</w:t>
            </w:r>
          </w:p>
        </w:tc>
        <w:tc>
          <w:tcPr>
            <w:tcW w:w="425" w:type="dxa"/>
          </w:tcPr>
          <w:p w14:paraId="4C80593B" w14:textId="45E81F5A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72EC0179" w14:textId="7507890C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DC26F8" w:rsidRPr="00864D84" w14:paraId="0D151235" w14:textId="77777777" w:rsidTr="00DC26F8">
        <w:trPr>
          <w:trHeight w:hRule="exact" w:val="227"/>
        </w:trPr>
        <w:tc>
          <w:tcPr>
            <w:tcW w:w="9498" w:type="dxa"/>
          </w:tcPr>
          <w:p w14:paraId="4C66AEFB" w14:textId="6F1BCA84" w:rsidR="00DC26F8" w:rsidRPr="00864D84" w:rsidRDefault="00860374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Myxococc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Myxococc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Myxococc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1A53BDBC" w14:textId="4ADA3EA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9A29404" w14:textId="31A21669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DC26F8" w:rsidRPr="00864D84" w14:paraId="1DCAF005" w14:textId="77777777" w:rsidTr="00DC26F8">
        <w:trPr>
          <w:trHeight w:hRule="exact" w:val="227"/>
        </w:trPr>
        <w:tc>
          <w:tcPr>
            <w:tcW w:w="9498" w:type="dxa"/>
          </w:tcPr>
          <w:p w14:paraId="7C6829EE" w14:textId="4A03D943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n-U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Polyang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Haliang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Haliang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Haliangium</w:t>
            </w:r>
          </w:p>
        </w:tc>
        <w:tc>
          <w:tcPr>
            <w:tcW w:w="425" w:type="dxa"/>
          </w:tcPr>
          <w:p w14:paraId="431D95E2" w14:textId="3CFAD5D3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10BD3D8" w14:textId="7DE9E361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8</w:t>
            </w:r>
          </w:p>
        </w:tc>
      </w:tr>
      <w:tr w:rsidR="00DC26F8" w:rsidRPr="00864D84" w14:paraId="17A581BE" w14:textId="77777777" w:rsidTr="00DC26F8">
        <w:trPr>
          <w:trHeight w:hRule="exact" w:val="227"/>
        </w:trPr>
        <w:tc>
          <w:tcPr>
            <w:tcW w:w="9498" w:type="dxa"/>
          </w:tcPr>
          <w:p w14:paraId="5249027B" w14:textId="334BCD53" w:rsidR="00DC26F8" w:rsidRPr="00864D84" w:rsidRDefault="00860374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Polyang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Polyang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Polyang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Pajaroellobacter</w:t>
            </w:r>
          </w:p>
        </w:tc>
        <w:tc>
          <w:tcPr>
            <w:tcW w:w="425" w:type="dxa"/>
          </w:tcPr>
          <w:p w14:paraId="55F0FD47" w14:textId="6F52F08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19316968" w14:textId="5BE20591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525A9C85" w14:textId="77777777" w:rsidTr="00DC26F8">
        <w:trPr>
          <w:trHeight w:hRule="exact" w:val="227"/>
        </w:trPr>
        <w:tc>
          <w:tcPr>
            <w:tcW w:w="9498" w:type="dxa"/>
          </w:tcPr>
          <w:p w14:paraId="436F0A06" w14:textId="61C81675" w:rsidR="00DC26F8" w:rsidRPr="00864D84" w:rsidRDefault="00860374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  <w:lang w:val="en-U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Polyang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Polyang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Polyang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Sorangium</w:t>
            </w:r>
          </w:p>
        </w:tc>
        <w:tc>
          <w:tcPr>
            <w:tcW w:w="425" w:type="dxa"/>
          </w:tcPr>
          <w:p w14:paraId="15E06445" w14:textId="578FB673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C73679B" w14:textId="3F573C7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7100BAFB" w14:textId="77777777" w:rsidTr="00DC26F8">
        <w:trPr>
          <w:trHeight w:hRule="exact" w:val="227"/>
        </w:trPr>
        <w:tc>
          <w:tcPr>
            <w:tcW w:w="9498" w:type="dxa"/>
          </w:tcPr>
          <w:p w14:paraId="18CE37B8" w14:textId="3D845865" w:rsidR="00DC26F8" w:rsidRPr="00864D84" w:rsidRDefault="002D0829" w:rsidP="00DC26F8">
            <w:pPr>
              <w:rPr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Nitrospirota</w:t>
            </w:r>
          </w:p>
        </w:tc>
        <w:tc>
          <w:tcPr>
            <w:tcW w:w="425" w:type="dxa"/>
          </w:tcPr>
          <w:p w14:paraId="3A3C4D29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668E407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736B0F3C" w14:textId="77777777" w:rsidTr="00DC26F8">
        <w:trPr>
          <w:trHeight w:hRule="exact" w:val="227"/>
        </w:trPr>
        <w:tc>
          <w:tcPr>
            <w:tcW w:w="9498" w:type="dxa"/>
          </w:tcPr>
          <w:p w14:paraId="793373C7" w14:textId="601820DD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Nitrospi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Nitrospi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Nitrospi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Nitrospira</w:t>
            </w:r>
          </w:p>
        </w:tc>
        <w:tc>
          <w:tcPr>
            <w:tcW w:w="425" w:type="dxa"/>
          </w:tcPr>
          <w:p w14:paraId="45ED94DA" w14:textId="5FBE8906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67436E7" w14:textId="2B9BA59D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DC26F8" w:rsidRPr="00864D84" w14:paraId="676238BD" w14:textId="77777777" w:rsidTr="00DC26F8">
        <w:trPr>
          <w:trHeight w:hRule="exact" w:val="227"/>
        </w:trPr>
        <w:tc>
          <w:tcPr>
            <w:tcW w:w="9498" w:type="dxa"/>
          </w:tcPr>
          <w:p w14:paraId="6D347066" w14:textId="721FBE88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Nitrospi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Nitrospi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Nitrospi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Nitrospira</w:t>
            </w:r>
          </w:p>
        </w:tc>
        <w:tc>
          <w:tcPr>
            <w:tcW w:w="425" w:type="dxa"/>
          </w:tcPr>
          <w:p w14:paraId="0FC8DFC9" w14:textId="1D859D3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83DD6B2" w14:textId="29EE04E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DC26F8" w:rsidRPr="00864D84" w14:paraId="691A0E14" w14:textId="77777777" w:rsidTr="00DC26F8">
        <w:trPr>
          <w:trHeight w:hRule="exact" w:val="227"/>
        </w:trPr>
        <w:tc>
          <w:tcPr>
            <w:tcW w:w="9498" w:type="dxa"/>
          </w:tcPr>
          <w:p w14:paraId="3E278ED7" w14:textId="375557FD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Nitrospi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Nitrospi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Nitrospi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Nitrospira</w:t>
            </w:r>
          </w:p>
        </w:tc>
        <w:tc>
          <w:tcPr>
            <w:tcW w:w="425" w:type="dxa"/>
          </w:tcPr>
          <w:p w14:paraId="0E9FA254" w14:textId="262F76F0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1D232A4A" w14:textId="05F298ED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DC26F8" w:rsidRPr="00864D84" w14:paraId="1316EC68" w14:textId="77777777" w:rsidTr="00DC26F8">
        <w:trPr>
          <w:trHeight w:hRule="exact" w:val="227"/>
        </w:trPr>
        <w:tc>
          <w:tcPr>
            <w:tcW w:w="9498" w:type="dxa"/>
          </w:tcPr>
          <w:p w14:paraId="6BBD7570" w14:textId="72384D18" w:rsidR="00DC26F8" w:rsidRPr="00864D84" w:rsidRDefault="00DC26F8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Planctomycetota</w:t>
            </w:r>
          </w:p>
        </w:tc>
        <w:tc>
          <w:tcPr>
            <w:tcW w:w="425" w:type="dxa"/>
          </w:tcPr>
          <w:p w14:paraId="5E4F3176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F296BBD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5B84C34B" w14:textId="77777777" w:rsidTr="00DC26F8">
        <w:trPr>
          <w:trHeight w:hRule="exact" w:val="227"/>
        </w:trPr>
        <w:tc>
          <w:tcPr>
            <w:tcW w:w="9498" w:type="dxa"/>
          </w:tcPr>
          <w:p w14:paraId="279B141F" w14:textId="5FD1B40D" w:rsidR="00DC26F8" w:rsidRPr="00864D84" w:rsidRDefault="00860374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  <w:lang w:val="en-U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Phycisphaer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Tepidispha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WD2101_soi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WD2101_soil_group</w:t>
            </w:r>
          </w:p>
        </w:tc>
        <w:tc>
          <w:tcPr>
            <w:tcW w:w="425" w:type="dxa"/>
          </w:tcPr>
          <w:p w14:paraId="035FB099" w14:textId="52AD1EA0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09068E10" w14:textId="567CB2EB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263BDA6E" w14:textId="77777777" w:rsidTr="00DC26F8">
        <w:trPr>
          <w:trHeight w:hRule="exact" w:val="227"/>
        </w:trPr>
        <w:tc>
          <w:tcPr>
            <w:tcW w:w="9498" w:type="dxa"/>
          </w:tcPr>
          <w:p w14:paraId="6D0DCFCE" w14:textId="4C68E391" w:rsidR="00DC26F8" w:rsidRPr="00864D84" w:rsidRDefault="00884A25" w:rsidP="00DC26F8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s-ES"/>
              </w:rPr>
              <w:t>Pseudomonadata</w:t>
            </w:r>
            <w:proofErr w:type="spellEnd"/>
            <w:r>
              <w:rPr>
                <w:b/>
                <w:bCs/>
                <w:sz w:val="20"/>
                <w:szCs w:val="20"/>
                <w:lang w:val="es-ES"/>
              </w:rPr>
              <w:t xml:space="preserve">, </w:t>
            </w:r>
            <w:r w:rsidR="00DC26F8" w:rsidRPr="00864D84">
              <w:rPr>
                <w:b/>
                <w:bCs/>
                <w:sz w:val="20"/>
                <w:szCs w:val="20"/>
              </w:rPr>
              <w:t>Alphaproteobacteria</w:t>
            </w:r>
          </w:p>
        </w:tc>
        <w:tc>
          <w:tcPr>
            <w:tcW w:w="425" w:type="dxa"/>
          </w:tcPr>
          <w:p w14:paraId="45E9F81D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BE04820" w14:textId="7777777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222ECFA3" w14:textId="77777777" w:rsidTr="00DC26F8">
        <w:trPr>
          <w:trHeight w:hRule="exact" w:val="227"/>
        </w:trPr>
        <w:tc>
          <w:tcPr>
            <w:tcW w:w="9498" w:type="dxa"/>
          </w:tcPr>
          <w:p w14:paraId="0F44F907" w14:textId="7FDB41DD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Azospiri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Azospiri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Skermanella</w:t>
            </w:r>
          </w:p>
        </w:tc>
        <w:tc>
          <w:tcPr>
            <w:tcW w:w="425" w:type="dxa"/>
          </w:tcPr>
          <w:p w14:paraId="641240C8" w14:textId="677C091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B4C1E30" w14:textId="1C75625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40011DFC" w14:textId="77777777" w:rsidTr="00DC26F8">
        <w:trPr>
          <w:trHeight w:hRule="exact" w:val="227"/>
        </w:trPr>
        <w:tc>
          <w:tcPr>
            <w:tcW w:w="9498" w:type="dxa"/>
          </w:tcPr>
          <w:p w14:paraId="78E05C87" w14:textId="12B9F021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Azospiri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524AAFB6" w14:textId="0EBAF178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643BEF3" w14:textId="34CE52D9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2</w:t>
            </w:r>
          </w:p>
        </w:tc>
      </w:tr>
      <w:tr w:rsidR="00DC26F8" w:rsidRPr="00864D84" w14:paraId="48E45EDA" w14:textId="77777777" w:rsidTr="00DC26F8">
        <w:trPr>
          <w:trHeight w:hRule="exact" w:val="227"/>
        </w:trPr>
        <w:tc>
          <w:tcPr>
            <w:tcW w:w="9498" w:type="dxa"/>
          </w:tcPr>
          <w:p w14:paraId="05E81EBF" w14:textId="1CDEFD9D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Azospiri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34F042D4" w14:textId="2D26BFC5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04096C3" w14:textId="4297B598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DC26F8" w:rsidRPr="00864D84" w14:paraId="634FB9DA" w14:textId="77777777" w:rsidTr="00DC26F8">
        <w:trPr>
          <w:trHeight w:hRule="exact" w:val="227"/>
        </w:trPr>
        <w:tc>
          <w:tcPr>
            <w:tcW w:w="9498" w:type="dxa"/>
          </w:tcPr>
          <w:p w14:paraId="52E46560" w14:textId="25B8F0A2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Caul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aulobacteraceae</w:t>
            </w:r>
          </w:p>
        </w:tc>
        <w:tc>
          <w:tcPr>
            <w:tcW w:w="425" w:type="dxa"/>
          </w:tcPr>
          <w:p w14:paraId="1F12083E" w14:textId="14123D3B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1D2E960" w14:textId="1AC3B4F6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4C7CA5CB" w14:textId="77777777" w:rsidTr="00DC26F8">
        <w:trPr>
          <w:trHeight w:hRule="exact" w:val="227"/>
        </w:trPr>
        <w:tc>
          <w:tcPr>
            <w:tcW w:w="9498" w:type="dxa"/>
          </w:tcPr>
          <w:p w14:paraId="0499BFF5" w14:textId="42F44C1F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Caul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aulobacteraceae</w:t>
            </w:r>
          </w:p>
        </w:tc>
        <w:tc>
          <w:tcPr>
            <w:tcW w:w="425" w:type="dxa"/>
          </w:tcPr>
          <w:p w14:paraId="1965D2BA" w14:textId="25009E49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7251F04D" w14:textId="23C529FE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4D97E446" w14:textId="77777777" w:rsidTr="00DC26F8">
        <w:trPr>
          <w:trHeight w:hRule="exact" w:val="227"/>
        </w:trPr>
        <w:tc>
          <w:tcPr>
            <w:tcW w:w="9498" w:type="dxa"/>
          </w:tcPr>
          <w:p w14:paraId="64F14545" w14:textId="6BB6E83B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Caul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aul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Brevundimonas</w:t>
            </w:r>
          </w:p>
        </w:tc>
        <w:tc>
          <w:tcPr>
            <w:tcW w:w="425" w:type="dxa"/>
          </w:tcPr>
          <w:p w14:paraId="16FB50D2" w14:textId="439E486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2583938" w14:textId="2A4C6C2A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5A9256A3" w14:textId="77777777" w:rsidTr="00DC26F8">
        <w:trPr>
          <w:trHeight w:hRule="exact" w:val="227"/>
        </w:trPr>
        <w:tc>
          <w:tcPr>
            <w:tcW w:w="9498" w:type="dxa"/>
          </w:tcPr>
          <w:p w14:paraId="571D1D7B" w14:textId="60506B16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Els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1300DF8A" w14:textId="7B011320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38C5B2B" w14:textId="7347B419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0</w:t>
            </w:r>
          </w:p>
        </w:tc>
      </w:tr>
      <w:tr w:rsidR="00DC26F8" w:rsidRPr="00864D84" w14:paraId="3BEABB37" w14:textId="77777777" w:rsidTr="00DC26F8">
        <w:trPr>
          <w:trHeight w:hRule="exact" w:val="227"/>
        </w:trPr>
        <w:tc>
          <w:tcPr>
            <w:tcW w:w="9498" w:type="dxa"/>
          </w:tcPr>
          <w:p w14:paraId="3B129923" w14:textId="2A90FB32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Beijerinck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Neo-b11</w:t>
            </w:r>
          </w:p>
        </w:tc>
        <w:tc>
          <w:tcPr>
            <w:tcW w:w="425" w:type="dxa"/>
          </w:tcPr>
          <w:p w14:paraId="53899919" w14:textId="2AFF818B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60C33590" w14:textId="27198D0F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0</w:t>
            </w:r>
          </w:p>
        </w:tc>
      </w:tr>
      <w:tr w:rsidR="00DC26F8" w:rsidRPr="00864D84" w14:paraId="42ED7105" w14:textId="77777777" w:rsidTr="00DC26F8">
        <w:trPr>
          <w:trHeight w:hRule="exact" w:val="227"/>
        </w:trPr>
        <w:tc>
          <w:tcPr>
            <w:tcW w:w="9498" w:type="dxa"/>
          </w:tcPr>
          <w:p w14:paraId="371D0805" w14:textId="2FB0AE07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Devos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Devosia</w:t>
            </w:r>
          </w:p>
        </w:tc>
        <w:tc>
          <w:tcPr>
            <w:tcW w:w="425" w:type="dxa"/>
          </w:tcPr>
          <w:p w14:paraId="6FC975E4" w14:textId="703EF4E1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EBC9002" w14:textId="3A4558F2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4</w:t>
            </w:r>
          </w:p>
        </w:tc>
      </w:tr>
      <w:tr w:rsidR="00DC26F8" w:rsidRPr="00864D84" w14:paraId="170830C6" w14:textId="77777777" w:rsidTr="00DC26F8">
        <w:trPr>
          <w:trHeight w:hRule="exact" w:val="227"/>
        </w:trPr>
        <w:tc>
          <w:tcPr>
            <w:tcW w:w="9498" w:type="dxa"/>
          </w:tcPr>
          <w:p w14:paraId="2A15B3EB" w14:textId="31190FDD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hizobiaceae</w:t>
            </w:r>
          </w:p>
        </w:tc>
        <w:tc>
          <w:tcPr>
            <w:tcW w:w="425" w:type="dxa"/>
          </w:tcPr>
          <w:p w14:paraId="1DA415D1" w14:textId="5DFBFE5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3AE5A56E" w14:textId="27593117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1DFB4094" w14:textId="77777777" w:rsidTr="00DC26F8">
        <w:trPr>
          <w:trHeight w:hRule="exact" w:val="227"/>
        </w:trPr>
        <w:tc>
          <w:tcPr>
            <w:tcW w:w="9498" w:type="dxa"/>
          </w:tcPr>
          <w:p w14:paraId="3043DE2B" w14:textId="342A0563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hizobiales_Incertae_Sedi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Bauldia</w:t>
            </w:r>
          </w:p>
        </w:tc>
        <w:tc>
          <w:tcPr>
            <w:tcW w:w="425" w:type="dxa"/>
          </w:tcPr>
          <w:p w14:paraId="36AEE0FA" w14:textId="248B723B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DF9A9FD" w14:textId="14AA0F83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5EDDAB11" w14:textId="77777777" w:rsidTr="00DC26F8">
        <w:trPr>
          <w:trHeight w:hRule="exact" w:val="227"/>
        </w:trPr>
        <w:tc>
          <w:tcPr>
            <w:tcW w:w="9498" w:type="dxa"/>
          </w:tcPr>
          <w:p w14:paraId="4AE9365F" w14:textId="42A475E2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hizobiales_Incertae_Sedi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Nordella</w:t>
            </w:r>
          </w:p>
        </w:tc>
        <w:tc>
          <w:tcPr>
            <w:tcW w:w="425" w:type="dxa"/>
          </w:tcPr>
          <w:p w14:paraId="6FD7B4B9" w14:textId="3B91B400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13D11B9" w14:textId="5FB34422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5</w:t>
            </w:r>
          </w:p>
        </w:tc>
      </w:tr>
      <w:tr w:rsidR="00DC26F8" w:rsidRPr="00864D84" w14:paraId="732CA77E" w14:textId="77777777" w:rsidTr="00DC26F8">
        <w:trPr>
          <w:trHeight w:hRule="exact" w:val="227"/>
        </w:trPr>
        <w:tc>
          <w:tcPr>
            <w:tcW w:w="9498" w:type="dxa"/>
          </w:tcPr>
          <w:p w14:paraId="333A3D1F" w14:textId="29825985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Xanthobacteraceae</w:t>
            </w:r>
          </w:p>
        </w:tc>
        <w:tc>
          <w:tcPr>
            <w:tcW w:w="425" w:type="dxa"/>
          </w:tcPr>
          <w:p w14:paraId="5C47AC12" w14:textId="53BB947F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4A11843" w14:textId="5E3CB9E8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0</w:t>
            </w:r>
          </w:p>
        </w:tc>
      </w:tr>
      <w:tr w:rsidR="00DC26F8" w:rsidRPr="00864D84" w14:paraId="5E7BC4DC" w14:textId="77777777" w:rsidTr="00DC26F8">
        <w:trPr>
          <w:trHeight w:hRule="exact" w:val="227"/>
        </w:trPr>
        <w:tc>
          <w:tcPr>
            <w:tcW w:w="9498" w:type="dxa"/>
          </w:tcPr>
          <w:p w14:paraId="13226EDC" w14:textId="73052505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Xanth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Pseudolabrys</w:t>
            </w:r>
          </w:p>
        </w:tc>
        <w:tc>
          <w:tcPr>
            <w:tcW w:w="425" w:type="dxa"/>
          </w:tcPr>
          <w:p w14:paraId="2B03988F" w14:textId="66AC7714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40066FD" w14:textId="01611F6C" w:rsidR="00DC26F8" w:rsidRPr="00864D84" w:rsidRDefault="00DC26F8" w:rsidP="0098743E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DC26F8" w:rsidRPr="00864D84" w14:paraId="38BE18FB" w14:textId="77777777" w:rsidTr="00DC26F8">
        <w:trPr>
          <w:trHeight w:hRule="exact" w:val="227"/>
        </w:trPr>
        <w:tc>
          <w:tcPr>
            <w:tcW w:w="9498" w:type="dxa"/>
          </w:tcPr>
          <w:p w14:paraId="4D3C1AAA" w14:textId="30D5F3E8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Xanth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15D7D76F" w14:textId="2992BA91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1470717A" w14:textId="7D0C123D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203C28D2" w14:textId="77777777" w:rsidTr="00DC26F8">
        <w:trPr>
          <w:trHeight w:hRule="exact" w:val="227"/>
        </w:trPr>
        <w:tc>
          <w:tcPr>
            <w:tcW w:w="9498" w:type="dxa"/>
          </w:tcPr>
          <w:p w14:paraId="6FD12FD8" w14:textId="22F5ED50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Rhod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Rhod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Rubellimicrobium</w:t>
            </w:r>
          </w:p>
        </w:tc>
        <w:tc>
          <w:tcPr>
            <w:tcW w:w="425" w:type="dxa"/>
          </w:tcPr>
          <w:p w14:paraId="4725696E" w14:textId="40FE6A89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14A7376" w14:textId="7B49D465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2DE5A23E" w14:textId="77777777" w:rsidTr="00DC26F8">
        <w:trPr>
          <w:trHeight w:hRule="exact" w:val="227"/>
        </w:trPr>
        <w:tc>
          <w:tcPr>
            <w:tcW w:w="9498" w:type="dxa"/>
          </w:tcPr>
          <w:p w14:paraId="3EF6C78C" w14:textId="737A629A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Sphing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Sphing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Sphingomonas</w:t>
            </w:r>
          </w:p>
        </w:tc>
        <w:tc>
          <w:tcPr>
            <w:tcW w:w="425" w:type="dxa"/>
          </w:tcPr>
          <w:p w14:paraId="1C52213D" w14:textId="1B7076A2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5D1D503" w14:textId="4483D45B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7C8ED270" w14:textId="77777777" w:rsidTr="00DC26F8">
        <w:trPr>
          <w:trHeight w:hRule="exact" w:val="227"/>
        </w:trPr>
        <w:tc>
          <w:tcPr>
            <w:tcW w:w="9498" w:type="dxa"/>
          </w:tcPr>
          <w:p w14:paraId="5D8DE94E" w14:textId="76854EE4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Sphing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Sphing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Sphingomonas</w:t>
            </w:r>
          </w:p>
        </w:tc>
        <w:tc>
          <w:tcPr>
            <w:tcW w:w="425" w:type="dxa"/>
          </w:tcPr>
          <w:p w14:paraId="283C4BCD" w14:textId="2E277EA0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C34B19E" w14:textId="3C317A7F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63ECC26C" w14:textId="77777777" w:rsidTr="00DC26F8">
        <w:trPr>
          <w:trHeight w:hRule="exact" w:val="227"/>
        </w:trPr>
        <w:tc>
          <w:tcPr>
            <w:tcW w:w="9498" w:type="dxa"/>
          </w:tcPr>
          <w:p w14:paraId="0E2BFCF0" w14:textId="2394271B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48934C8B" w14:textId="7E3510BA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5EC43AA" w14:textId="54CFA043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755A7CCF" w14:textId="77777777" w:rsidTr="00DC26F8">
        <w:trPr>
          <w:trHeight w:hRule="exact" w:val="227"/>
        </w:trPr>
        <w:tc>
          <w:tcPr>
            <w:tcW w:w="9498" w:type="dxa"/>
          </w:tcPr>
          <w:p w14:paraId="73E378AF" w14:textId="53E4EFC8" w:rsidR="00DC26F8" w:rsidRPr="00864D84" w:rsidRDefault="00884A25" w:rsidP="00DC26F8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s-ES"/>
              </w:rPr>
              <w:t>Pseudomonadata</w:t>
            </w:r>
            <w:proofErr w:type="spellEnd"/>
            <w:r>
              <w:rPr>
                <w:b/>
                <w:bCs/>
                <w:sz w:val="20"/>
                <w:szCs w:val="20"/>
                <w:lang w:val="es-ES"/>
              </w:rPr>
              <w:t xml:space="preserve">, </w:t>
            </w:r>
            <w:r w:rsidR="00DC26F8" w:rsidRPr="00864D84">
              <w:rPr>
                <w:b/>
                <w:bCs/>
                <w:sz w:val="20"/>
                <w:szCs w:val="20"/>
              </w:rPr>
              <w:t>Gammaproteobacteria</w:t>
            </w:r>
          </w:p>
        </w:tc>
        <w:tc>
          <w:tcPr>
            <w:tcW w:w="425" w:type="dxa"/>
          </w:tcPr>
          <w:p w14:paraId="7899C6FC" w14:textId="77777777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E73A3AA" w14:textId="77777777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209AABF3" w14:textId="77777777" w:rsidTr="00DC26F8">
        <w:trPr>
          <w:trHeight w:hRule="exact" w:val="227"/>
        </w:trPr>
        <w:tc>
          <w:tcPr>
            <w:tcW w:w="9498" w:type="dxa"/>
          </w:tcPr>
          <w:p w14:paraId="0CEB9822" w14:textId="57EF29CF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n-U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oma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Ramlibacter</w:t>
            </w:r>
          </w:p>
        </w:tc>
        <w:tc>
          <w:tcPr>
            <w:tcW w:w="425" w:type="dxa"/>
          </w:tcPr>
          <w:p w14:paraId="4537FD3C" w14:textId="19751DF8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0FFAB912" w14:textId="3D0B807F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3</w:t>
            </w:r>
          </w:p>
        </w:tc>
      </w:tr>
      <w:tr w:rsidR="00DC26F8" w:rsidRPr="00864D84" w14:paraId="0F699A5C" w14:textId="77777777" w:rsidTr="00DC26F8">
        <w:trPr>
          <w:trHeight w:hRule="exact" w:val="227"/>
        </w:trPr>
        <w:tc>
          <w:tcPr>
            <w:tcW w:w="9498" w:type="dxa"/>
          </w:tcPr>
          <w:p w14:paraId="68C35CE5" w14:textId="3091C064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Nitros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Ellin6067</w:t>
            </w:r>
          </w:p>
        </w:tc>
        <w:tc>
          <w:tcPr>
            <w:tcW w:w="425" w:type="dxa"/>
          </w:tcPr>
          <w:p w14:paraId="29CFB24E" w14:textId="1A9AFDAE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1FF83081" w14:textId="4702B2AF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620690A1" w14:textId="77777777" w:rsidTr="00DC26F8">
        <w:trPr>
          <w:trHeight w:hRule="exact" w:val="227"/>
        </w:trPr>
        <w:tc>
          <w:tcPr>
            <w:tcW w:w="9498" w:type="dxa"/>
          </w:tcPr>
          <w:p w14:paraId="44788040" w14:textId="1299C781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Nitros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MND1</w:t>
            </w:r>
          </w:p>
        </w:tc>
        <w:tc>
          <w:tcPr>
            <w:tcW w:w="425" w:type="dxa"/>
          </w:tcPr>
          <w:p w14:paraId="5DDCE912" w14:textId="51F5F9B0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EE63EDD" w14:textId="6478B225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0</w:t>
            </w:r>
          </w:p>
        </w:tc>
      </w:tr>
      <w:tr w:rsidR="00DC26F8" w:rsidRPr="00864D84" w14:paraId="04289360" w14:textId="77777777" w:rsidTr="00DC26F8">
        <w:trPr>
          <w:trHeight w:hRule="exact" w:val="227"/>
        </w:trPr>
        <w:tc>
          <w:tcPr>
            <w:tcW w:w="9498" w:type="dxa"/>
          </w:tcPr>
          <w:p w14:paraId="30E76381" w14:textId="5369B8B5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Oxal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Massilia</w:t>
            </w:r>
          </w:p>
        </w:tc>
        <w:tc>
          <w:tcPr>
            <w:tcW w:w="425" w:type="dxa"/>
          </w:tcPr>
          <w:p w14:paraId="37E11EBC" w14:textId="7D784F32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5264E817" w14:textId="0B83369D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5</w:t>
            </w:r>
          </w:p>
        </w:tc>
      </w:tr>
      <w:tr w:rsidR="00DC26F8" w:rsidRPr="00864D84" w14:paraId="5F6C2875" w14:textId="77777777" w:rsidTr="00DC26F8">
        <w:trPr>
          <w:trHeight w:hRule="exact" w:val="227"/>
        </w:trPr>
        <w:tc>
          <w:tcPr>
            <w:tcW w:w="9498" w:type="dxa"/>
          </w:tcPr>
          <w:p w14:paraId="23AA7543" w14:textId="3AB2034E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Oxal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Noviherbaspirillum</w:t>
            </w:r>
          </w:p>
        </w:tc>
        <w:tc>
          <w:tcPr>
            <w:tcW w:w="425" w:type="dxa"/>
          </w:tcPr>
          <w:p w14:paraId="5D614555" w14:textId="0DAE89E6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77ADBE58" w14:textId="7BECFA84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4FFE4818" w14:textId="77777777" w:rsidTr="00DC26F8">
        <w:trPr>
          <w:trHeight w:hRule="exact" w:val="227"/>
        </w:trPr>
        <w:tc>
          <w:tcPr>
            <w:tcW w:w="9498" w:type="dxa"/>
          </w:tcPr>
          <w:p w14:paraId="5358FF52" w14:textId="558957A0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SC-I-8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SC-I-84</w:t>
            </w:r>
          </w:p>
        </w:tc>
        <w:tc>
          <w:tcPr>
            <w:tcW w:w="425" w:type="dxa"/>
          </w:tcPr>
          <w:p w14:paraId="1847DF6F" w14:textId="1C8CD400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853555B" w14:textId="61ADC7E2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7DB1B117" w14:textId="77777777" w:rsidTr="00DC26F8">
        <w:trPr>
          <w:trHeight w:hRule="exact" w:val="227"/>
        </w:trPr>
        <w:tc>
          <w:tcPr>
            <w:tcW w:w="9498" w:type="dxa"/>
          </w:tcPr>
          <w:p w14:paraId="692097DC" w14:textId="64C9D8DA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SC-I-8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SC-I-84</w:t>
            </w:r>
          </w:p>
        </w:tc>
        <w:tc>
          <w:tcPr>
            <w:tcW w:w="425" w:type="dxa"/>
          </w:tcPr>
          <w:p w14:paraId="226EB647" w14:textId="63F143B7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0C539617" w14:textId="39BFBD64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2</w:t>
            </w:r>
          </w:p>
        </w:tc>
      </w:tr>
      <w:tr w:rsidR="00DC26F8" w:rsidRPr="00864D84" w14:paraId="17E114CC" w14:textId="77777777" w:rsidTr="00DC26F8">
        <w:trPr>
          <w:trHeight w:hRule="exact" w:val="227"/>
        </w:trPr>
        <w:tc>
          <w:tcPr>
            <w:tcW w:w="9498" w:type="dxa"/>
          </w:tcPr>
          <w:p w14:paraId="24E3BD29" w14:textId="0C33C957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TRA3-20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TRA3-20</w:t>
            </w:r>
          </w:p>
        </w:tc>
        <w:tc>
          <w:tcPr>
            <w:tcW w:w="425" w:type="dxa"/>
          </w:tcPr>
          <w:p w14:paraId="4FDCA6D5" w14:textId="7C53A575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EF92A85" w14:textId="2FFF74FD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705B27C0" w14:textId="77777777" w:rsidTr="00DC26F8">
        <w:trPr>
          <w:trHeight w:hRule="exact" w:val="227"/>
        </w:trPr>
        <w:tc>
          <w:tcPr>
            <w:tcW w:w="9498" w:type="dxa"/>
          </w:tcPr>
          <w:p w14:paraId="30E79FD7" w14:textId="0D8DE568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TRA3-20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TRA3-20</w:t>
            </w:r>
          </w:p>
        </w:tc>
        <w:tc>
          <w:tcPr>
            <w:tcW w:w="425" w:type="dxa"/>
          </w:tcPr>
          <w:p w14:paraId="40EBCAC1" w14:textId="55FCADE0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30CE2B2D" w14:textId="59A74782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0</w:t>
            </w:r>
          </w:p>
        </w:tc>
      </w:tr>
      <w:tr w:rsidR="00DC26F8" w:rsidRPr="00864D84" w14:paraId="36963EBE" w14:textId="77777777" w:rsidTr="00DC26F8">
        <w:trPr>
          <w:trHeight w:hRule="exact" w:val="227"/>
        </w:trPr>
        <w:tc>
          <w:tcPr>
            <w:tcW w:w="9498" w:type="dxa"/>
          </w:tcPr>
          <w:p w14:paraId="7410D8BF" w14:textId="694840AA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CCD24</w:t>
            </w:r>
          </w:p>
        </w:tc>
        <w:tc>
          <w:tcPr>
            <w:tcW w:w="425" w:type="dxa"/>
          </w:tcPr>
          <w:p w14:paraId="45581C16" w14:textId="23A8EA40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03A45D7" w14:textId="222F5199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0</w:t>
            </w:r>
          </w:p>
        </w:tc>
      </w:tr>
      <w:tr w:rsidR="00DC26F8" w:rsidRPr="00864D84" w14:paraId="3B4E522B" w14:textId="77777777" w:rsidTr="00DC26F8">
        <w:trPr>
          <w:trHeight w:hRule="exact" w:val="227"/>
        </w:trPr>
        <w:tc>
          <w:tcPr>
            <w:tcW w:w="9498" w:type="dxa"/>
          </w:tcPr>
          <w:p w14:paraId="3CF1DF9B" w14:textId="6A7019D6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CCD24</w:t>
            </w:r>
          </w:p>
        </w:tc>
        <w:tc>
          <w:tcPr>
            <w:tcW w:w="425" w:type="dxa"/>
          </w:tcPr>
          <w:p w14:paraId="261C1C52" w14:textId="7AFD3BF4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1F77358E" w14:textId="5FF1E6A1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DC26F8" w:rsidRPr="00864D84" w14:paraId="72F44F08" w14:textId="77777777" w:rsidTr="00DC26F8">
        <w:trPr>
          <w:trHeight w:hRule="exact" w:val="227"/>
        </w:trPr>
        <w:tc>
          <w:tcPr>
            <w:tcW w:w="9498" w:type="dxa"/>
          </w:tcPr>
          <w:p w14:paraId="32B5F59D" w14:textId="24B1B90E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CCD24</w:t>
            </w:r>
          </w:p>
        </w:tc>
        <w:tc>
          <w:tcPr>
            <w:tcW w:w="425" w:type="dxa"/>
          </w:tcPr>
          <w:p w14:paraId="099C6939" w14:textId="7B570510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507D535F" w14:textId="546A2D6C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7F7CFA09" w14:textId="77777777" w:rsidTr="00DC26F8">
        <w:trPr>
          <w:trHeight w:hRule="exact" w:val="227"/>
        </w:trPr>
        <w:tc>
          <w:tcPr>
            <w:tcW w:w="9498" w:type="dxa"/>
          </w:tcPr>
          <w:p w14:paraId="2188D8D9" w14:textId="08B0FAB1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Enter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Enterobacteriaceae</w:t>
            </w:r>
          </w:p>
        </w:tc>
        <w:tc>
          <w:tcPr>
            <w:tcW w:w="425" w:type="dxa"/>
          </w:tcPr>
          <w:p w14:paraId="19F3C8E3" w14:textId="04A1A0E2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86E6DF4" w14:textId="47A5BE9D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73838291" w14:textId="77777777" w:rsidTr="00DC26F8">
        <w:trPr>
          <w:trHeight w:hRule="exact" w:val="227"/>
        </w:trPr>
        <w:tc>
          <w:tcPr>
            <w:tcW w:w="9498" w:type="dxa"/>
          </w:tcPr>
          <w:p w14:paraId="789127A6" w14:textId="32A10CAB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Oceanospiri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Hal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425" w:type="dxa"/>
          </w:tcPr>
          <w:p w14:paraId="73AAF939" w14:textId="404F370D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127EB88" w14:textId="39FFD6C6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7</w:t>
            </w:r>
          </w:p>
        </w:tc>
      </w:tr>
      <w:tr w:rsidR="00DC26F8" w:rsidRPr="00864D84" w14:paraId="59066FB1" w14:textId="77777777" w:rsidTr="00DC26F8">
        <w:trPr>
          <w:trHeight w:hRule="exact" w:val="227"/>
        </w:trPr>
        <w:tc>
          <w:tcPr>
            <w:tcW w:w="9498" w:type="dxa"/>
          </w:tcPr>
          <w:p w14:paraId="1734DD6E" w14:textId="47B25893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PLTA13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PLTA13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PLTA13</w:t>
            </w:r>
          </w:p>
        </w:tc>
        <w:tc>
          <w:tcPr>
            <w:tcW w:w="425" w:type="dxa"/>
          </w:tcPr>
          <w:p w14:paraId="621F816D" w14:textId="5C4384BD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DB522D6" w14:textId="25483A94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59F72DEB" w14:textId="77777777" w:rsidTr="00DC26F8">
        <w:trPr>
          <w:trHeight w:hRule="exact" w:val="227"/>
        </w:trPr>
        <w:tc>
          <w:tcPr>
            <w:tcW w:w="9498" w:type="dxa"/>
          </w:tcPr>
          <w:p w14:paraId="66F7AE31" w14:textId="4299EC06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Pseud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Pseud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425" w:type="dxa"/>
          </w:tcPr>
          <w:p w14:paraId="46E28649" w14:textId="02AC8354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B467B5A" w14:textId="2F36E4AA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DC26F8" w:rsidRPr="00864D84" w14:paraId="3F1DC695" w14:textId="77777777" w:rsidTr="00DC26F8">
        <w:trPr>
          <w:trHeight w:hRule="exact" w:val="227"/>
        </w:trPr>
        <w:tc>
          <w:tcPr>
            <w:tcW w:w="9498" w:type="dxa"/>
          </w:tcPr>
          <w:p w14:paraId="7AA984E2" w14:textId="79DC71EB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Pseud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Pseud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425" w:type="dxa"/>
          </w:tcPr>
          <w:p w14:paraId="545BBD40" w14:textId="5B0315F3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5E78107F" w14:textId="206DE2CC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3</w:t>
            </w:r>
          </w:p>
        </w:tc>
      </w:tr>
      <w:tr w:rsidR="00DC26F8" w:rsidRPr="00864D84" w14:paraId="65358C59" w14:textId="77777777" w:rsidTr="00DC26F8">
        <w:trPr>
          <w:trHeight w:hRule="exact" w:val="227"/>
        </w:trPr>
        <w:tc>
          <w:tcPr>
            <w:tcW w:w="9498" w:type="dxa"/>
          </w:tcPr>
          <w:p w14:paraId="745811ED" w14:textId="088E14B2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Steroid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Steroidobacteraceae</w:t>
            </w:r>
          </w:p>
        </w:tc>
        <w:tc>
          <w:tcPr>
            <w:tcW w:w="425" w:type="dxa"/>
          </w:tcPr>
          <w:p w14:paraId="71B49C18" w14:textId="1B1FC4D2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8D52D3F" w14:textId="2CCE6EE7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0</w:t>
            </w:r>
          </w:p>
        </w:tc>
      </w:tr>
      <w:tr w:rsidR="00DC26F8" w:rsidRPr="00864D84" w14:paraId="0638546D" w14:textId="77777777" w:rsidTr="00DC26F8">
        <w:trPr>
          <w:trHeight w:hRule="exact" w:val="227"/>
        </w:trPr>
        <w:tc>
          <w:tcPr>
            <w:tcW w:w="9498" w:type="dxa"/>
          </w:tcPr>
          <w:p w14:paraId="52561097" w14:textId="4DBCB393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Steroid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Steroidobacteraceae</w:t>
            </w:r>
          </w:p>
        </w:tc>
        <w:tc>
          <w:tcPr>
            <w:tcW w:w="425" w:type="dxa"/>
          </w:tcPr>
          <w:p w14:paraId="4AC75E07" w14:textId="2B5CFFAE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D6EFEF8" w14:textId="29C98364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175D9B7B" w14:textId="77777777" w:rsidTr="00DC26F8">
        <w:trPr>
          <w:trHeight w:hRule="exact" w:val="227"/>
        </w:trPr>
        <w:tc>
          <w:tcPr>
            <w:tcW w:w="9498" w:type="dxa"/>
          </w:tcPr>
          <w:p w14:paraId="3A0B9564" w14:textId="60190FBC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Steroid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Steroid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Steroidobacter</w:t>
            </w:r>
          </w:p>
        </w:tc>
        <w:tc>
          <w:tcPr>
            <w:tcW w:w="425" w:type="dxa"/>
          </w:tcPr>
          <w:p w14:paraId="696EF538" w14:textId="62A7588F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60C241A7" w14:textId="48FD4196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2</w:t>
            </w:r>
          </w:p>
        </w:tc>
      </w:tr>
      <w:tr w:rsidR="00852847" w:rsidRPr="00864D84" w14:paraId="04B972C2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020E96BD" w14:textId="77777777" w:rsidR="00852847" w:rsidRPr="00864D84" w:rsidRDefault="00852847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</w:tbl>
    <w:p w14:paraId="59742264" w14:textId="77777777" w:rsidR="00852847" w:rsidRPr="00864D84" w:rsidRDefault="00852847" w:rsidP="00852847">
      <w:pPr>
        <w:rPr>
          <w:sz w:val="20"/>
          <w:szCs w:val="20"/>
          <w:lang w:val="es-ES"/>
        </w:rPr>
      </w:pPr>
    </w:p>
    <w:p w14:paraId="135EEA4F" w14:textId="77777777" w:rsidR="00FC15F4" w:rsidRPr="00864D84" w:rsidRDefault="00852847" w:rsidP="00FC15F4">
      <w:pPr>
        <w:rPr>
          <w:sz w:val="20"/>
          <w:szCs w:val="20"/>
          <w:lang w:val="en-US"/>
        </w:rPr>
      </w:pPr>
      <w:r w:rsidRPr="00864D84">
        <w:rPr>
          <w:sz w:val="20"/>
          <w:szCs w:val="20"/>
          <w:lang w:val="es-ES"/>
        </w:rPr>
        <w:br w:type="column"/>
      </w:r>
      <w:r w:rsidR="00FC15F4" w:rsidRPr="00864D84">
        <w:rPr>
          <w:sz w:val="20"/>
          <w:szCs w:val="20"/>
          <w:lang w:val="en-US"/>
        </w:rPr>
        <w:lastRenderedPageBreak/>
        <w:t>Table S4. Continued.</w:t>
      </w: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498"/>
        <w:gridCol w:w="425"/>
        <w:gridCol w:w="567"/>
      </w:tblGrid>
      <w:tr w:rsidR="00852847" w:rsidRPr="00864D84" w14:paraId="2CB731EA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702A9586" w14:textId="77777777" w:rsidR="00852847" w:rsidRPr="00864D84" w:rsidRDefault="00852847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DC26F8" w:rsidRPr="00864D84" w14:paraId="00759FAF" w14:textId="77777777" w:rsidTr="00DC26F8">
        <w:trPr>
          <w:trHeight w:hRule="exact" w:val="227"/>
        </w:trPr>
        <w:tc>
          <w:tcPr>
            <w:tcW w:w="9498" w:type="dxa"/>
          </w:tcPr>
          <w:p w14:paraId="4DBA774D" w14:textId="3671904F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Luteimonas</w:t>
            </w:r>
          </w:p>
        </w:tc>
        <w:tc>
          <w:tcPr>
            <w:tcW w:w="425" w:type="dxa"/>
          </w:tcPr>
          <w:p w14:paraId="057F92D4" w14:textId="7D13B1D9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A3077EE" w14:textId="779ACF69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0</w:t>
            </w:r>
          </w:p>
        </w:tc>
      </w:tr>
      <w:tr w:rsidR="00DC26F8" w:rsidRPr="00864D84" w14:paraId="3D223E0F" w14:textId="77777777" w:rsidTr="00DC26F8">
        <w:trPr>
          <w:trHeight w:hRule="exact" w:val="227"/>
        </w:trPr>
        <w:tc>
          <w:tcPr>
            <w:tcW w:w="9498" w:type="dxa"/>
          </w:tcPr>
          <w:p w14:paraId="3B7BB538" w14:textId="20B40256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Lysobacter</w:t>
            </w:r>
          </w:p>
        </w:tc>
        <w:tc>
          <w:tcPr>
            <w:tcW w:w="425" w:type="dxa"/>
          </w:tcPr>
          <w:p w14:paraId="13E40B7A" w14:textId="598AA0D7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E98F601" w14:textId="3649468D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8</w:t>
            </w:r>
          </w:p>
        </w:tc>
      </w:tr>
      <w:tr w:rsidR="00DC26F8" w:rsidRPr="00864D84" w14:paraId="024139DB" w14:textId="77777777" w:rsidTr="00DC26F8">
        <w:trPr>
          <w:trHeight w:hRule="exact" w:val="227"/>
        </w:trPr>
        <w:tc>
          <w:tcPr>
            <w:tcW w:w="9498" w:type="dxa"/>
          </w:tcPr>
          <w:p w14:paraId="65B39A0B" w14:textId="54616828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Lysobacter</w:t>
            </w:r>
          </w:p>
        </w:tc>
        <w:tc>
          <w:tcPr>
            <w:tcW w:w="425" w:type="dxa"/>
          </w:tcPr>
          <w:p w14:paraId="3629749C" w14:textId="725E2DD0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6F6B4BA0" w14:textId="22106D17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DC26F8" w:rsidRPr="00864D84" w14:paraId="2295E490" w14:textId="77777777" w:rsidTr="00DC26F8">
        <w:trPr>
          <w:trHeight w:hRule="exact" w:val="227"/>
        </w:trPr>
        <w:tc>
          <w:tcPr>
            <w:tcW w:w="9498" w:type="dxa"/>
          </w:tcPr>
          <w:p w14:paraId="1B553C6F" w14:textId="001804BF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Lysobacter</w:t>
            </w:r>
          </w:p>
        </w:tc>
        <w:tc>
          <w:tcPr>
            <w:tcW w:w="425" w:type="dxa"/>
          </w:tcPr>
          <w:p w14:paraId="2FFC38CE" w14:textId="0A25A930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7A1C1671" w14:textId="61D85D65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.7</w:t>
            </w:r>
          </w:p>
        </w:tc>
      </w:tr>
      <w:tr w:rsidR="00DC26F8" w:rsidRPr="00864D84" w14:paraId="1240A0FC" w14:textId="77777777" w:rsidTr="00DC26F8">
        <w:trPr>
          <w:trHeight w:hRule="exact" w:val="227"/>
        </w:trPr>
        <w:tc>
          <w:tcPr>
            <w:tcW w:w="9498" w:type="dxa"/>
          </w:tcPr>
          <w:p w14:paraId="6B6E375C" w14:textId="66037442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Pseudoxanthomonas</w:t>
            </w:r>
          </w:p>
        </w:tc>
        <w:tc>
          <w:tcPr>
            <w:tcW w:w="425" w:type="dxa"/>
          </w:tcPr>
          <w:p w14:paraId="7E4EB676" w14:textId="0E51E32D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CBAB864" w14:textId="7684F1E3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DC26F8" w:rsidRPr="00864D84" w14:paraId="6181BBDC" w14:textId="77777777" w:rsidTr="00DC26F8">
        <w:trPr>
          <w:trHeight w:hRule="exact" w:val="227"/>
        </w:trPr>
        <w:tc>
          <w:tcPr>
            <w:tcW w:w="9498" w:type="dxa"/>
          </w:tcPr>
          <w:p w14:paraId="546C900E" w14:textId="057D6D97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Pseudoxanthomonas</w:t>
            </w:r>
          </w:p>
        </w:tc>
        <w:tc>
          <w:tcPr>
            <w:tcW w:w="425" w:type="dxa"/>
          </w:tcPr>
          <w:p w14:paraId="63DF3EE1" w14:textId="77C82E62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67C16C2" w14:textId="55A86820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DC26F8" w:rsidRPr="00864D84" w14:paraId="7DC1990C" w14:textId="77777777" w:rsidTr="00DC26F8">
        <w:trPr>
          <w:trHeight w:hRule="exact" w:val="227"/>
        </w:trPr>
        <w:tc>
          <w:tcPr>
            <w:tcW w:w="9498" w:type="dxa"/>
          </w:tcPr>
          <w:p w14:paraId="4910C748" w14:textId="727CFA7C" w:rsidR="00DC26F8" w:rsidRPr="00864D84" w:rsidRDefault="00860374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Stenotrophomonas</w:t>
            </w:r>
          </w:p>
        </w:tc>
        <w:tc>
          <w:tcPr>
            <w:tcW w:w="425" w:type="dxa"/>
          </w:tcPr>
          <w:p w14:paraId="23B9DF43" w14:textId="3F7423F8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2CB6D978" w14:textId="6594B2B0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DC26F8" w:rsidRPr="00864D84" w14:paraId="5CC95F10" w14:textId="08F44A59" w:rsidTr="00DC26F8">
        <w:trPr>
          <w:trHeight w:hRule="exact" w:val="227"/>
        </w:trPr>
        <w:tc>
          <w:tcPr>
            <w:tcW w:w="9498" w:type="dxa"/>
          </w:tcPr>
          <w:p w14:paraId="6D950CA4" w14:textId="5110FB91" w:rsidR="00DC26F8" w:rsidRPr="00864D84" w:rsidRDefault="00860374" w:rsidP="00DC26F8">
            <w:pPr>
              <w:pStyle w:val="PlainText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864D84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Verrucomicrobiota</w:t>
            </w:r>
            <w:proofErr w:type="spellEnd"/>
          </w:p>
        </w:tc>
        <w:tc>
          <w:tcPr>
            <w:tcW w:w="425" w:type="dxa"/>
          </w:tcPr>
          <w:p w14:paraId="0A12EA04" w14:textId="77777777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2A84770" w14:textId="77777777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DC26F8" w:rsidRPr="00864D84" w14:paraId="7F2CC2A4" w14:textId="77777777" w:rsidTr="00DC26F8">
        <w:trPr>
          <w:trHeight w:hRule="exact" w:val="227"/>
        </w:trPr>
        <w:tc>
          <w:tcPr>
            <w:tcW w:w="9498" w:type="dxa"/>
          </w:tcPr>
          <w:p w14:paraId="183FF251" w14:textId="552BEAE3" w:rsidR="00DC26F8" w:rsidRPr="00864D84" w:rsidRDefault="00482AA2" w:rsidP="00DC26F8">
            <w:pPr>
              <w:pStyle w:val="PlainText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64D8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 </w:t>
            </w:r>
            <w:proofErr w:type="spellStart"/>
            <w:r w:rsidR="00DC26F8" w:rsidRPr="00864D84">
              <w:rPr>
                <w:rFonts w:ascii="Times New Roman" w:hAnsi="Times New Roman"/>
                <w:sz w:val="20"/>
                <w:szCs w:val="20"/>
                <w:lang w:val="es-ES"/>
              </w:rPr>
              <w:t>Opitutales</w:t>
            </w:r>
            <w:proofErr w:type="spellEnd"/>
            <w:r w:rsidR="00A26673" w:rsidRPr="00864D8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="00DC26F8" w:rsidRPr="00864D84">
              <w:rPr>
                <w:rFonts w:ascii="Times New Roman" w:hAnsi="Times New Roman"/>
                <w:sz w:val="20"/>
                <w:szCs w:val="20"/>
                <w:lang w:val="es-ES"/>
              </w:rPr>
              <w:t>Opitutaceae</w:t>
            </w:r>
            <w:proofErr w:type="spellEnd"/>
            <w:r w:rsidR="00A26673" w:rsidRPr="00864D8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="00DC26F8" w:rsidRPr="00864D84"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  <w:t>Opitutus</w:t>
            </w:r>
            <w:proofErr w:type="spellEnd"/>
          </w:p>
          <w:p w14:paraId="07195401" w14:textId="4569DA9B" w:rsidR="00DC26F8" w:rsidRPr="00864D84" w:rsidRDefault="00482AA2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b/>
                <w:bCs/>
                <w:sz w:val="20"/>
                <w:szCs w:val="20"/>
                <w:lang w:val="es-ES"/>
              </w:rPr>
              <w:t xml:space="preserve">  </w:t>
            </w:r>
          </w:p>
        </w:tc>
        <w:tc>
          <w:tcPr>
            <w:tcW w:w="425" w:type="dxa"/>
          </w:tcPr>
          <w:p w14:paraId="71B85A8A" w14:textId="0E5D8458" w:rsidR="00DC26F8" w:rsidRPr="00864D84" w:rsidRDefault="00860374" w:rsidP="002D0829">
            <w:pPr>
              <w:jc w:val="right"/>
              <w:rPr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</w:tcPr>
          <w:p w14:paraId="48765878" w14:textId="5E3FA714" w:rsidR="00DC26F8" w:rsidRPr="00864D84" w:rsidRDefault="00860374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  <w:lang w:val="es-ES"/>
              </w:rPr>
              <w:t>-0.8</w:t>
            </w:r>
          </w:p>
        </w:tc>
      </w:tr>
      <w:tr w:rsidR="00DC26F8" w:rsidRPr="00864D84" w14:paraId="6A063DD5" w14:textId="77777777" w:rsidTr="00DC26F8">
        <w:trPr>
          <w:trHeight w:hRule="exact" w:val="227"/>
        </w:trPr>
        <w:tc>
          <w:tcPr>
            <w:tcW w:w="9498" w:type="dxa"/>
          </w:tcPr>
          <w:p w14:paraId="7333FF9E" w14:textId="557A5207" w:rsidR="00DC26F8" w:rsidRPr="00864D84" w:rsidRDefault="00482AA2" w:rsidP="00DC26F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DC26F8" w:rsidRPr="00864D84">
              <w:rPr>
                <w:sz w:val="20"/>
                <w:szCs w:val="20"/>
              </w:rPr>
              <w:t>Opitut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sz w:val="20"/>
                <w:szCs w:val="20"/>
              </w:rPr>
              <w:t>Opitut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DC26F8" w:rsidRPr="00864D84">
              <w:rPr>
                <w:i/>
                <w:iCs/>
                <w:sz w:val="20"/>
                <w:szCs w:val="20"/>
              </w:rPr>
              <w:t>Opitutus</w:t>
            </w:r>
          </w:p>
        </w:tc>
        <w:tc>
          <w:tcPr>
            <w:tcW w:w="425" w:type="dxa"/>
          </w:tcPr>
          <w:p w14:paraId="2CE23BEC" w14:textId="17D8F072" w:rsidR="00DC26F8" w:rsidRPr="00864D84" w:rsidRDefault="00860374" w:rsidP="002D0829">
            <w:pPr>
              <w:jc w:val="right"/>
              <w:rPr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>28</w:t>
            </w:r>
          </w:p>
        </w:tc>
        <w:tc>
          <w:tcPr>
            <w:tcW w:w="567" w:type="dxa"/>
          </w:tcPr>
          <w:p w14:paraId="7E219962" w14:textId="4AF99137" w:rsidR="00DC26F8" w:rsidRPr="00864D84" w:rsidRDefault="00860374" w:rsidP="002D0829">
            <w:pPr>
              <w:jc w:val="right"/>
              <w:rPr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>0.8</w:t>
            </w:r>
          </w:p>
        </w:tc>
      </w:tr>
      <w:tr w:rsidR="00C45143" w:rsidRPr="00864D84" w14:paraId="29E39B96" w14:textId="77777777" w:rsidTr="00A71A82">
        <w:trPr>
          <w:trHeight w:hRule="exact" w:val="227"/>
        </w:trPr>
        <w:tc>
          <w:tcPr>
            <w:tcW w:w="10490" w:type="dxa"/>
            <w:gridSpan w:val="3"/>
          </w:tcPr>
          <w:p w14:paraId="3147C880" w14:textId="77777777" w:rsidR="00C45143" w:rsidRPr="00864D84" w:rsidRDefault="00C45143" w:rsidP="00A71A82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DC26F8" w:rsidRPr="00864D84" w14:paraId="50980F46" w14:textId="77777777" w:rsidTr="00DC26F8">
        <w:trPr>
          <w:trHeight w:hRule="exact" w:val="227"/>
        </w:trPr>
        <w:tc>
          <w:tcPr>
            <w:tcW w:w="9498" w:type="dxa"/>
          </w:tcPr>
          <w:p w14:paraId="240BBFF9" w14:textId="71CA2EAD" w:rsidR="00DC26F8" w:rsidRPr="00864D84" w:rsidRDefault="00860374" w:rsidP="00DC26F8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  <w:lang w:val="en-US"/>
              </w:rPr>
              <w:t>Crop rotation effect (MITCC vs MITC</w:t>
            </w:r>
            <w:r w:rsidR="00366C85" w:rsidRPr="00864D84">
              <w:rPr>
                <w:b/>
                <w:bCs/>
                <w:sz w:val="20"/>
                <w:szCs w:val="20"/>
                <w:lang w:val="en-US"/>
              </w:rPr>
              <w:t>W</w:t>
            </w:r>
            <w:r w:rsidRPr="00864D84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71D06728" w14:textId="77777777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312501B" w14:textId="77777777" w:rsidR="00DC26F8" w:rsidRPr="00864D84" w:rsidRDefault="00DC26F8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C45143" w:rsidRPr="00864D84" w14:paraId="4482A878" w14:textId="77777777" w:rsidTr="00A71A82">
        <w:trPr>
          <w:trHeight w:hRule="exact" w:val="227"/>
        </w:trPr>
        <w:tc>
          <w:tcPr>
            <w:tcW w:w="10490" w:type="dxa"/>
            <w:gridSpan w:val="3"/>
          </w:tcPr>
          <w:p w14:paraId="1BD48F1A" w14:textId="77777777" w:rsidR="00C45143" w:rsidRPr="00864D84" w:rsidRDefault="00C45143" w:rsidP="00A71A82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635A7C" w:rsidRPr="00864D84" w14:paraId="2FB311EC" w14:textId="77777777" w:rsidTr="00DC26F8">
        <w:trPr>
          <w:trHeight w:hRule="exact" w:val="227"/>
        </w:trPr>
        <w:tc>
          <w:tcPr>
            <w:tcW w:w="9498" w:type="dxa"/>
          </w:tcPr>
          <w:p w14:paraId="0D9A2EB5" w14:textId="5EE2E744" w:rsidR="00635A7C" w:rsidRPr="00864D84" w:rsidRDefault="00635A7C" w:rsidP="00683DB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Acidobacteriota</w:t>
            </w:r>
          </w:p>
        </w:tc>
        <w:tc>
          <w:tcPr>
            <w:tcW w:w="425" w:type="dxa"/>
          </w:tcPr>
          <w:p w14:paraId="6EFE967D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7E03737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83DBC" w:rsidRPr="00864D84" w14:paraId="2D8A0BE3" w14:textId="77777777" w:rsidTr="00DC26F8">
        <w:trPr>
          <w:trHeight w:hRule="exact" w:val="227"/>
        </w:trPr>
        <w:tc>
          <w:tcPr>
            <w:tcW w:w="9498" w:type="dxa"/>
          </w:tcPr>
          <w:p w14:paraId="56281394" w14:textId="19A6C85A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idobacteri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ry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ry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Bryobacter</w:t>
            </w:r>
          </w:p>
        </w:tc>
        <w:tc>
          <w:tcPr>
            <w:tcW w:w="425" w:type="dxa"/>
          </w:tcPr>
          <w:p w14:paraId="5A83EA7C" w14:textId="6BD7691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11C78019" w14:textId="41E7A69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83DBC" w:rsidRPr="00864D84" w14:paraId="1047392B" w14:textId="77777777" w:rsidTr="00DC26F8">
        <w:trPr>
          <w:trHeight w:hRule="exact" w:val="227"/>
        </w:trPr>
        <w:tc>
          <w:tcPr>
            <w:tcW w:w="9498" w:type="dxa"/>
          </w:tcPr>
          <w:p w14:paraId="23F6BDE9" w14:textId="57A1DB81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11-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11-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11-24</w:t>
            </w:r>
          </w:p>
        </w:tc>
        <w:tc>
          <w:tcPr>
            <w:tcW w:w="425" w:type="dxa"/>
          </w:tcPr>
          <w:p w14:paraId="4BE06132" w14:textId="0389432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79FD94ED" w14:textId="43E2E24D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83DBC" w:rsidRPr="00864D84" w14:paraId="491FB03A" w14:textId="77777777" w:rsidTr="00DC26F8">
        <w:trPr>
          <w:trHeight w:hRule="exact" w:val="227"/>
        </w:trPr>
        <w:tc>
          <w:tcPr>
            <w:tcW w:w="9498" w:type="dxa"/>
          </w:tcPr>
          <w:p w14:paraId="1768DDD9" w14:textId="544C310F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ceae</w:t>
            </w:r>
          </w:p>
        </w:tc>
        <w:tc>
          <w:tcPr>
            <w:tcW w:w="425" w:type="dxa"/>
          </w:tcPr>
          <w:p w14:paraId="2D137C4A" w14:textId="7B19A45D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5F93EE09" w14:textId="21C384BD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83DBC" w:rsidRPr="00864D84" w14:paraId="57678E9C" w14:textId="77777777" w:rsidTr="00DC26F8">
        <w:trPr>
          <w:trHeight w:hRule="exact" w:val="227"/>
        </w:trPr>
        <w:tc>
          <w:tcPr>
            <w:tcW w:w="9498" w:type="dxa"/>
          </w:tcPr>
          <w:p w14:paraId="5FB87C8E" w14:textId="70284046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Aridibacter</w:t>
            </w:r>
          </w:p>
        </w:tc>
        <w:tc>
          <w:tcPr>
            <w:tcW w:w="425" w:type="dxa"/>
          </w:tcPr>
          <w:p w14:paraId="438F4B79" w14:textId="6A4EFA4B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6B4F2C68" w14:textId="72E50375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83DBC" w:rsidRPr="00864D84" w14:paraId="6171A63B" w14:textId="77777777" w:rsidTr="00DC26F8">
        <w:trPr>
          <w:trHeight w:hRule="exact" w:val="227"/>
        </w:trPr>
        <w:tc>
          <w:tcPr>
            <w:tcW w:w="9498" w:type="dxa"/>
          </w:tcPr>
          <w:p w14:paraId="3AD6E830" w14:textId="73865F15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Aridibacter</w:t>
            </w:r>
          </w:p>
        </w:tc>
        <w:tc>
          <w:tcPr>
            <w:tcW w:w="425" w:type="dxa"/>
          </w:tcPr>
          <w:p w14:paraId="61965A65" w14:textId="01E066D1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6016B02D" w14:textId="18D50026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2.2</w:t>
            </w:r>
          </w:p>
        </w:tc>
      </w:tr>
      <w:tr w:rsidR="00683DBC" w:rsidRPr="00864D84" w14:paraId="5BC128ED" w14:textId="77777777" w:rsidTr="00DC26F8">
        <w:trPr>
          <w:trHeight w:hRule="exact" w:val="227"/>
        </w:trPr>
        <w:tc>
          <w:tcPr>
            <w:tcW w:w="9498" w:type="dxa"/>
          </w:tcPr>
          <w:p w14:paraId="6003173F" w14:textId="1D3A7B94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Aridibacter</w:t>
            </w:r>
          </w:p>
        </w:tc>
        <w:tc>
          <w:tcPr>
            <w:tcW w:w="425" w:type="dxa"/>
          </w:tcPr>
          <w:p w14:paraId="719FC8B7" w14:textId="6C9C9CD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19E405DA" w14:textId="4F3A08C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83DBC" w:rsidRPr="00864D84" w14:paraId="5A2EB6E9" w14:textId="77777777" w:rsidTr="00DC26F8">
        <w:trPr>
          <w:trHeight w:hRule="exact" w:val="227"/>
        </w:trPr>
        <w:tc>
          <w:tcPr>
            <w:tcW w:w="9498" w:type="dxa"/>
          </w:tcPr>
          <w:p w14:paraId="1C4BF6CC" w14:textId="08829077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Stenotrophobacter</w:t>
            </w:r>
          </w:p>
        </w:tc>
        <w:tc>
          <w:tcPr>
            <w:tcW w:w="425" w:type="dxa"/>
          </w:tcPr>
          <w:p w14:paraId="2947BCC3" w14:textId="71C15265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402157B6" w14:textId="2082CFAD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83DBC" w:rsidRPr="00864D84" w14:paraId="7BF1EE6A" w14:textId="77777777" w:rsidTr="00DC26F8">
        <w:trPr>
          <w:trHeight w:hRule="exact" w:val="227"/>
        </w:trPr>
        <w:tc>
          <w:tcPr>
            <w:tcW w:w="9498" w:type="dxa"/>
          </w:tcPr>
          <w:p w14:paraId="78E615CA" w14:textId="03532620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lastocat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2DDED8F3" w14:textId="3FD8D845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5935B1C6" w14:textId="7CEDB20B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83DBC" w:rsidRPr="00864D84" w14:paraId="4BCB7D94" w14:textId="77777777" w:rsidTr="00DC26F8">
        <w:trPr>
          <w:trHeight w:hRule="exact" w:val="227"/>
        </w:trPr>
        <w:tc>
          <w:tcPr>
            <w:tcW w:w="9498" w:type="dxa"/>
          </w:tcPr>
          <w:p w14:paraId="0B545185" w14:textId="60AB667E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yri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yrin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RB41</w:t>
            </w:r>
          </w:p>
        </w:tc>
        <w:tc>
          <w:tcPr>
            <w:tcW w:w="425" w:type="dxa"/>
          </w:tcPr>
          <w:p w14:paraId="3CC81C48" w14:textId="7CC7E9B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63F1BC23" w14:textId="1C5D00DF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</w:t>
            </w:r>
          </w:p>
        </w:tc>
      </w:tr>
      <w:tr w:rsidR="00683DBC" w:rsidRPr="00864D84" w14:paraId="256F85E0" w14:textId="77777777" w:rsidTr="00DC26F8">
        <w:trPr>
          <w:trHeight w:hRule="exact" w:val="227"/>
        </w:trPr>
        <w:tc>
          <w:tcPr>
            <w:tcW w:w="9498" w:type="dxa"/>
          </w:tcPr>
          <w:p w14:paraId="589D8210" w14:textId="374B5254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yri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yrin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RB41</w:t>
            </w:r>
          </w:p>
        </w:tc>
        <w:tc>
          <w:tcPr>
            <w:tcW w:w="425" w:type="dxa"/>
          </w:tcPr>
          <w:p w14:paraId="2D937DD9" w14:textId="43DD561D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0E4FC61A" w14:textId="1D3D6D8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683DBC" w:rsidRPr="00864D84" w14:paraId="265EA235" w14:textId="77777777" w:rsidTr="00DC26F8">
        <w:trPr>
          <w:trHeight w:hRule="exact" w:val="227"/>
        </w:trPr>
        <w:tc>
          <w:tcPr>
            <w:tcW w:w="9498" w:type="dxa"/>
          </w:tcPr>
          <w:p w14:paraId="426F9F38" w14:textId="6AF96582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yri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yrin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RB41</w:t>
            </w:r>
          </w:p>
        </w:tc>
        <w:tc>
          <w:tcPr>
            <w:tcW w:w="425" w:type="dxa"/>
          </w:tcPr>
          <w:p w14:paraId="4F3BEDB3" w14:textId="0034F06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491ADB5F" w14:textId="09F785C6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</w:tr>
      <w:tr w:rsidR="00683DBC" w:rsidRPr="00864D84" w14:paraId="39FD2DAD" w14:textId="77777777" w:rsidTr="00DC26F8">
        <w:trPr>
          <w:trHeight w:hRule="exact" w:val="227"/>
        </w:trPr>
        <w:tc>
          <w:tcPr>
            <w:tcW w:w="9498" w:type="dxa"/>
          </w:tcPr>
          <w:p w14:paraId="178184CD" w14:textId="3DFDE732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yri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yrin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RB41</w:t>
            </w:r>
          </w:p>
        </w:tc>
        <w:tc>
          <w:tcPr>
            <w:tcW w:w="425" w:type="dxa"/>
          </w:tcPr>
          <w:p w14:paraId="5ED07321" w14:textId="0FD59DD1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7DDD9DD7" w14:textId="1114071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683DBC" w:rsidRPr="00864D84" w14:paraId="516D4EB8" w14:textId="77777777" w:rsidTr="00DC26F8">
        <w:trPr>
          <w:trHeight w:hRule="exact" w:val="227"/>
        </w:trPr>
        <w:tc>
          <w:tcPr>
            <w:tcW w:w="9498" w:type="dxa"/>
          </w:tcPr>
          <w:p w14:paraId="40CE2754" w14:textId="6D77E547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Holophag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ubgroup_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ubgroup_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Subgroup_7</w:t>
            </w:r>
          </w:p>
        </w:tc>
        <w:tc>
          <w:tcPr>
            <w:tcW w:w="425" w:type="dxa"/>
          </w:tcPr>
          <w:p w14:paraId="3FC7A76B" w14:textId="181A5D76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696E8EE8" w14:textId="468047B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83DBC" w:rsidRPr="00864D84" w14:paraId="36DEFD00" w14:textId="77777777" w:rsidTr="00DC26F8">
        <w:trPr>
          <w:trHeight w:hRule="exact" w:val="227"/>
        </w:trPr>
        <w:tc>
          <w:tcPr>
            <w:tcW w:w="9498" w:type="dxa"/>
          </w:tcPr>
          <w:p w14:paraId="6971CD05" w14:textId="441B6FD2" w:rsidR="00683DBC" w:rsidRPr="00864D84" w:rsidRDefault="00635A7C" w:rsidP="00683DB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Thermoanaerobacu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Thermoanaerobacu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Thermoanaerobacu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Subgroup_10</w:t>
            </w:r>
          </w:p>
        </w:tc>
        <w:tc>
          <w:tcPr>
            <w:tcW w:w="425" w:type="dxa"/>
          </w:tcPr>
          <w:p w14:paraId="4DD33366" w14:textId="215D518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3A67B030" w14:textId="140D912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83DBC" w:rsidRPr="00864D84" w14:paraId="704C5E26" w14:textId="77777777" w:rsidTr="00DC26F8">
        <w:trPr>
          <w:trHeight w:hRule="exact" w:val="227"/>
        </w:trPr>
        <w:tc>
          <w:tcPr>
            <w:tcW w:w="9498" w:type="dxa"/>
          </w:tcPr>
          <w:p w14:paraId="239CC17E" w14:textId="178D2EEB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ubgroup_1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ubgroup_1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Subgroup_17</w:t>
            </w:r>
          </w:p>
        </w:tc>
        <w:tc>
          <w:tcPr>
            <w:tcW w:w="425" w:type="dxa"/>
          </w:tcPr>
          <w:p w14:paraId="4FB7C61B" w14:textId="3F0DC30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5837D0A6" w14:textId="0DFF3E62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7</w:t>
            </w:r>
          </w:p>
        </w:tc>
      </w:tr>
      <w:tr w:rsidR="00683DBC" w:rsidRPr="00864D84" w14:paraId="2798C352" w14:textId="77777777" w:rsidTr="00DC26F8">
        <w:trPr>
          <w:trHeight w:hRule="exact" w:val="227"/>
        </w:trPr>
        <w:tc>
          <w:tcPr>
            <w:tcW w:w="9498" w:type="dxa"/>
          </w:tcPr>
          <w:p w14:paraId="3CC4BC95" w14:textId="21F583F5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ubgroup_1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ubgroup_1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Subgroup_17</w:t>
            </w:r>
          </w:p>
        </w:tc>
        <w:tc>
          <w:tcPr>
            <w:tcW w:w="425" w:type="dxa"/>
          </w:tcPr>
          <w:p w14:paraId="628385CE" w14:textId="34587C25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6AB11C54" w14:textId="419F76D3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6A0C55E2" w14:textId="77777777" w:rsidTr="00DC26F8">
        <w:trPr>
          <w:trHeight w:hRule="exact" w:val="227"/>
        </w:trPr>
        <w:tc>
          <w:tcPr>
            <w:tcW w:w="9498" w:type="dxa"/>
          </w:tcPr>
          <w:p w14:paraId="126A09DF" w14:textId="2DADE685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les</w:t>
            </w:r>
          </w:p>
        </w:tc>
        <w:tc>
          <w:tcPr>
            <w:tcW w:w="425" w:type="dxa"/>
          </w:tcPr>
          <w:p w14:paraId="0909709B" w14:textId="5FB9425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4A318D73" w14:textId="6131E102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2</w:t>
            </w:r>
          </w:p>
        </w:tc>
      </w:tr>
      <w:tr w:rsidR="00683DBC" w:rsidRPr="00864D84" w14:paraId="1DB96A3A" w14:textId="77777777" w:rsidTr="00DC26F8">
        <w:trPr>
          <w:trHeight w:hRule="exact" w:val="227"/>
        </w:trPr>
        <w:tc>
          <w:tcPr>
            <w:tcW w:w="9498" w:type="dxa"/>
          </w:tcPr>
          <w:p w14:paraId="7647A886" w14:textId="2C1A6431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les</w:t>
            </w:r>
          </w:p>
        </w:tc>
        <w:tc>
          <w:tcPr>
            <w:tcW w:w="425" w:type="dxa"/>
          </w:tcPr>
          <w:p w14:paraId="36190C53" w14:textId="69A80BB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79FA9880" w14:textId="6ED723B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7</w:t>
            </w:r>
          </w:p>
        </w:tc>
      </w:tr>
      <w:tr w:rsidR="00683DBC" w:rsidRPr="00864D84" w14:paraId="4BA97E37" w14:textId="77777777" w:rsidTr="00DC26F8">
        <w:trPr>
          <w:trHeight w:hRule="exact" w:val="227"/>
        </w:trPr>
        <w:tc>
          <w:tcPr>
            <w:tcW w:w="9498" w:type="dxa"/>
          </w:tcPr>
          <w:p w14:paraId="6D2CF322" w14:textId="24FDE7EA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les</w:t>
            </w:r>
          </w:p>
        </w:tc>
        <w:tc>
          <w:tcPr>
            <w:tcW w:w="425" w:type="dxa"/>
          </w:tcPr>
          <w:p w14:paraId="707844CD" w14:textId="5FC82FE5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50F46A94" w14:textId="1DE23FC2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8</w:t>
            </w:r>
          </w:p>
        </w:tc>
      </w:tr>
      <w:tr w:rsidR="00683DBC" w:rsidRPr="00864D84" w14:paraId="357B2328" w14:textId="77777777" w:rsidTr="00DC26F8">
        <w:trPr>
          <w:trHeight w:hRule="exact" w:val="227"/>
        </w:trPr>
        <w:tc>
          <w:tcPr>
            <w:tcW w:w="9498" w:type="dxa"/>
          </w:tcPr>
          <w:p w14:paraId="405BE4A3" w14:textId="7B3552BF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205F2732" w14:textId="2C8EACA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7D6F64CE" w14:textId="7881E66B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83DBC" w:rsidRPr="00864D84" w14:paraId="37CBF5D7" w14:textId="77777777" w:rsidTr="00DC26F8">
        <w:trPr>
          <w:trHeight w:hRule="exact" w:val="227"/>
        </w:trPr>
        <w:tc>
          <w:tcPr>
            <w:tcW w:w="9498" w:type="dxa"/>
          </w:tcPr>
          <w:p w14:paraId="500073CC" w14:textId="704C0BB4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</w:t>
            </w:r>
          </w:p>
        </w:tc>
        <w:tc>
          <w:tcPr>
            <w:tcW w:w="425" w:type="dxa"/>
          </w:tcPr>
          <w:p w14:paraId="3C6730C7" w14:textId="5FFD456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5DC709B3" w14:textId="125C9A53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83DBC" w:rsidRPr="00864D84" w14:paraId="1631AD80" w14:textId="77777777" w:rsidTr="00DC26F8">
        <w:trPr>
          <w:trHeight w:hRule="exact" w:val="227"/>
        </w:trPr>
        <w:tc>
          <w:tcPr>
            <w:tcW w:w="9498" w:type="dxa"/>
          </w:tcPr>
          <w:p w14:paraId="26A2FC78" w14:textId="6859803E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ceae</w:t>
            </w:r>
          </w:p>
        </w:tc>
        <w:tc>
          <w:tcPr>
            <w:tcW w:w="425" w:type="dxa"/>
          </w:tcPr>
          <w:p w14:paraId="55BC4662" w14:textId="5D63CD36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32E4FFAF" w14:textId="58C46C41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2</w:t>
            </w:r>
          </w:p>
        </w:tc>
      </w:tr>
      <w:tr w:rsidR="00683DBC" w:rsidRPr="00864D84" w14:paraId="1CCAC454" w14:textId="77777777" w:rsidTr="00DC26F8">
        <w:trPr>
          <w:trHeight w:hRule="exact" w:val="227"/>
        </w:trPr>
        <w:tc>
          <w:tcPr>
            <w:tcW w:w="9498" w:type="dxa"/>
          </w:tcPr>
          <w:p w14:paraId="0AD9C193" w14:textId="407C5057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ceae</w:t>
            </w:r>
          </w:p>
        </w:tc>
        <w:tc>
          <w:tcPr>
            <w:tcW w:w="425" w:type="dxa"/>
          </w:tcPr>
          <w:p w14:paraId="5EE3CF1C" w14:textId="1789711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648D538A" w14:textId="0EC53CC2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</w:t>
            </w:r>
          </w:p>
        </w:tc>
      </w:tr>
      <w:tr w:rsidR="00683DBC" w:rsidRPr="00864D84" w14:paraId="42E31B26" w14:textId="77777777" w:rsidTr="00DC26F8">
        <w:trPr>
          <w:trHeight w:hRule="exact" w:val="227"/>
        </w:trPr>
        <w:tc>
          <w:tcPr>
            <w:tcW w:w="9498" w:type="dxa"/>
          </w:tcPr>
          <w:p w14:paraId="29DA9346" w14:textId="64CB039C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ceae</w:t>
            </w:r>
          </w:p>
        </w:tc>
        <w:tc>
          <w:tcPr>
            <w:tcW w:w="425" w:type="dxa"/>
          </w:tcPr>
          <w:p w14:paraId="4150A638" w14:textId="26EF2D6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4E057840" w14:textId="40AC7DD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8</w:t>
            </w:r>
          </w:p>
        </w:tc>
      </w:tr>
      <w:tr w:rsidR="00683DBC" w:rsidRPr="00864D84" w14:paraId="2821BB68" w14:textId="77777777" w:rsidTr="00DC26F8">
        <w:trPr>
          <w:trHeight w:hRule="exact" w:val="227"/>
        </w:trPr>
        <w:tc>
          <w:tcPr>
            <w:tcW w:w="9498" w:type="dxa"/>
          </w:tcPr>
          <w:p w14:paraId="1D9549DD" w14:textId="1B2B4D20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Vicinamibacteraceae</w:t>
            </w:r>
          </w:p>
        </w:tc>
        <w:tc>
          <w:tcPr>
            <w:tcW w:w="425" w:type="dxa"/>
          </w:tcPr>
          <w:p w14:paraId="033F5A96" w14:textId="64A9416F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3082E1EB" w14:textId="4C402F7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35A7C" w:rsidRPr="00864D84" w14:paraId="498C793F" w14:textId="77777777" w:rsidTr="00DC26F8">
        <w:trPr>
          <w:trHeight w:hRule="exact" w:val="227"/>
        </w:trPr>
        <w:tc>
          <w:tcPr>
            <w:tcW w:w="9498" w:type="dxa"/>
          </w:tcPr>
          <w:p w14:paraId="28F2ED04" w14:textId="310FEF98" w:rsidR="00635A7C" w:rsidRPr="00C916E9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b/>
                <w:bCs/>
                <w:sz w:val="20"/>
                <w:szCs w:val="20"/>
              </w:rPr>
              <w:t>Actino</w:t>
            </w:r>
            <w:proofErr w:type="spellStart"/>
            <w:r w:rsidR="00C916E9">
              <w:rPr>
                <w:b/>
                <w:bCs/>
                <w:sz w:val="20"/>
                <w:szCs w:val="20"/>
                <w:lang w:val="es-ES"/>
              </w:rPr>
              <w:t>mycetota</w:t>
            </w:r>
            <w:proofErr w:type="spellEnd"/>
          </w:p>
        </w:tc>
        <w:tc>
          <w:tcPr>
            <w:tcW w:w="425" w:type="dxa"/>
          </w:tcPr>
          <w:p w14:paraId="0A7B71EC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CCE1871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83DBC" w:rsidRPr="00864D84" w14:paraId="55DCA58E" w14:textId="77777777" w:rsidTr="00DC26F8">
        <w:trPr>
          <w:trHeight w:hRule="exact" w:val="227"/>
        </w:trPr>
        <w:tc>
          <w:tcPr>
            <w:tcW w:w="9498" w:type="dxa"/>
          </w:tcPr>
          <w:p w14:paraId="6476676A" w14:textId="5A24A008" w:rsidR="00683DBC" w:rsidRPr="00864D84" w:rsidRDefault="00007501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idimicrobiia</w:t>
            </w:r>
          </w:p>
        </w:tc>
        <w:tc>
          <w:tcPr>
            <w:tcW w:w="425" w:type="dxa"/>
          </w:tcPr>
          <w:p w14:paraId="2D6A31C3" w14:textId="7D09944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5E03E107" w14:textId="7389E5D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0CAA857C" w14:textId="77777777" w:rsidTr="00DC26F8">
        <w:trPr>
          <w:trHeight w:hRule="exact" w:val="227"/>
        </w:trPr>
        <w:tc>
          <w:tcPr>
            <w:tcW w:w="9498" w:type="dxa"/>
          </w:tcPr>
          <w:p w14:paraId="0CC81487" w14:textId="49A2892B" w:rsidR="00683DBC" w:rsidRPr="00864D84" w:rsidRDefault="00635A7C" w:rsidP="00683DB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idimicrobi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IMCC2625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IMCC2625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IMCC26256</w:t>
            </w:r>
          </w:p>
        </w:tc>
        <w:tc>
          <w:tcPr>
            <w:tcW w:w="425" w:type="dxa"/>
          </w:tcPr>
          <w:p w14:paraId="72C82DA5" w14:textId="12C9BAD3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048C1266" w14:textId="6010FF07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0BE11491" w14:textId="77777777" w:rsidTr="00DC26F8">
        <w:trPr>
          <w:trHeight w:hRule="exact" w:val="227"/>
        </w:trPr>
        <w:tc>
          <w:tcPr>
            <w:tcW w:w="9498" w:type="dxa"/>
          </w:tcPr>
          <w:p w14:paraId="04CFA2E5" w14:textId="554A4D6F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Frank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Geodermatophi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Blastococcus</w:t>
            </w:r>
          </w:p>
        </w:tc>
        <w:tc>
          <w:tcPr>
            <w:tcW w:w="425" w:type="dxa"/>
          </w:tcPr>
          <w:p w14:paraId="2CA8CB30" w14:textId="39E1868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6287B96A" w14:textId="1BF2F10A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83DBC" w:rsidRPr="00864D84" w14:paraId="2EFF8EF0" w14:textId="77777777" w:rsidTr="00DC26F8">
        <w:trPr>
          <w:trHeight w:hRule="exact" w:val="227"/>
        </w:trPr>
        <w:tc>
          <w:tcPr>
            <w:tcW w:w="9498" w:type="dxa"/>
          </w:tcPr>
          <w:p w14:paraId="54DEB838" w14:textId="1CC20284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icrococc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Intrasporang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Tetrasphaera</w:t>
            </w:r>
          </w:p>
        </w:tc>
        <w:tc>
          <w:tcPr>
            <w:tcW w:w="425" w:type="dxa"/>
          </w:tcPr>
          <w:p w14:paraId="7F4E295C" w14:textId="2B5D36F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7495B9A3" w14:textId="321296EB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</w:t>
            </w:r>
          </w:p>
        </w:tc>
      </w:tr>
      <w:tr w:rsidR="00683DBC" w:rsidRPr="00864D84" w14:paraId="2C328952" w14:textId="77777777" w:rsidTr="00DC26F8">
        <w:trPr>
          <w:trHeight w:hRule="exact" w:val="227"/>
        </w:trPr>
        <w:tc>
          <w:tcPr>
            <w:tcW w:w="9498" w:type="dxa"/>
          </w:tcPr>
          <w:p w14:paraId="1D1B563F" w14:textId="3F69C1D6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icrococc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icrococcaceae</w:t>
            </w:r>
          </w:p>
        </w:tc>
        <w:tc>
          <w:tcPr>
            <w:tcW w:w="425" w:type="dxa"/>
          </w:tcPr>
          <w:p w14:paraId="3CC8662F" w14:textId="11E5569A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6F04F4DC" w14:textId="26380F77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83DBC" w:rsidRPr="00864D84" w14:paraId="26C37B35" w14:textId="77777777" w:rsidTr="00DC26F8">
        <w:trPr>
          <w:trHeight w:hRule="exact" w:val="227"/>
        </w:trPr>
        <w:tc>
          <w:tcPr>
            <w:tcW w:w="9498" w:type="dxa"/>
          </w:tcPr>
          <w:p w14:paraId="29CAC9C2" w14:textId="573DF9E5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icrococc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icrococcaceae</w:t>
            </w:r>
          </w:p>
        </w:tc>
        <w:tc>
          <w:tcPr>
            <w:tcW w:w="425" w:type="dxa"/>
          </w:tcPr>
          <w:p w14:paraId="63AAEF71" w14:textId="1440F806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2FB0A555" w14:textId="1B77B1E2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</w:t>
            </w:r>
          </w:p>
        </w:tc>
      </w:tr>
      <w:tr w:rsidR="00683DBC" w:rsidRPr="00864D84" w14:paraId="31A4A54C" w14:textId="77777777" w:rsidTr="00DC26F8">
        <w:trPr>
          <w:trHeight w:hRule="exact" w:val="227"/>
        </w:trPr>
        <w:tc>
          <w:tcPr>
            <w:tcW w:w="9498" w:type="dxa"/>
          </w:tcPr>
          <w:p w14:paraId="345A651D" w14:textId="7FA8A725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icrococc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icrococcaceae</w:t>
            </w:r>
          </w:p>
        </w:tc>
        <w:tc>
          <w:tcPr>
            <w:tcW w:w="425" w:type="dxa"/>
          </w:tcPr>
          <w:p w14:paraId="0AE5E09B" w14:textId="64234F73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2FE65055" w14:textId="39ABE47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5BE476E7" w14:textId="77777777" w:rsidTr="00DC26F8">
        <w:trPr>
          <w:trHeight w:hRule="exact" w:val="227"/>
        </w:trPr>
        <w:tc>
          <w:tcPr>
            <w:tcW w:w="9498" w:type="dxa"/>
          </w:tcPr>
          <w:p w14:paraId="146614FA" w14:textId="1735C069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icrococc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icrococc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Pseudarthrobacter</w:t>
            </w:r>
          </w:p>
        </w:tc>
        <w:tc>
          <w:tcPr>
            <w:tcW w:w="425" w:type="dxa"/>
          </w:tcPr>
          <w:p w14:paraId="2B3F6F6C" w14:textId="73059641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3BA24958" w14:textId="3862221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83DBC" w:rsidRPr="00864D84" w14:paraId="0255CFFD" w14:textId="77777777" w:rsidTr="00DC26F8">
        <w:trPr>
          <w:trHeight w:hRule="exact" w:val="227"/>
        </w:trPr>
        <w:tc>
          <w:tcPr>
            <w:tcW w:w="9498" w:type="dxa"/>
          </w:tcPr>
          <w:p w14:paraId="66B27620" w14:textId="0421384C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ropioni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Nocardioidaceae</w:t>
            </w:r>
          </w:p>
        </w:tc>
        <w:tc>
          <w:tcPr>
            <w:tcW w:w="425" w:type="dxa"/>
          </w:tcPr>
          <w:p w14:paraId="676A8D47" w14:textId="16B5F07A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7DBACCF5" w14:textId="5CD73922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4</w:t>
            </w:r>
          </w:p>
        </w:tc>
      </w:tr>
      <w:tr w:rsidR="00683DBC" w:rsidRPr="00864D84" w14:paraId="6431601A" w14:textId="77777777" w:rsidTr="00DC26F8">
        <w:trPr>
          <w:trHeight w:hRule="exact" w:val="227"/>
        </w:trPr>
        <w:tc>
          <w:tcPr>
            <w:tcW w:w="9498" w:type="dxa"/>
          </w:tcPr>
          <w:p w14:paraId="6FEE5B65" w14:textId="55E3AD0D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ropioni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Nocardioi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Nocardioides</w:t>
            </w:r>
          </w:p>
        </w:tc>
        <w:tc>
          <w:tcPr>
            <w:tcW w:w="425" w:type="dxa"/>
          </w:tcPr>
          <w:p w14:paraId="2635289B" w14:textId="6C452C95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60637FF9" w14:textId="34CC3AA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8</w:t>
            </w:r>
          </w:p>
        </w:tc>
      </w:tr>
      <w:tr w:rsidR="00683DBC" w:rsidRPr="00864D84" w14:paraId="31E1275D" w14:textId="77777777" w:rsidTr="00DC26F8">
        <w:trPr>
          <w:trHeight w:hRule="exact" w:val="227"/>
        </w:trPr>
        <w:tc>
          <w:tcPr>
            <w:tcW w:w="9498" w:type="dxa"/>
          </w:tcPr>
          <w:p w14:paraId="5540ADD2" w14:textId="3E59F38D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ropioni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ropionibacter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Microlunatus</w:t>
            </w:r>
          </w:p>
        </w:tc>
        <w:tc>
          <w:tcPr>
            <w:tcW w:w="425" w:type="dxa"/>
          </w:tcPr>
          <w:p w14:paraId="2D592C1B" w14:textId="3C8195F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50FDC0FA" w14:textId="52627E71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2</w:t>
            </w:r>
          </w:p>
        </w:tc>
      </w:tr>
      <w:tr w:rsidR="00683DBC" w:rsidRPr="00864D84" w14:paraId="00C5D07B" w14:textId="77777777" w:rsidTr="00DC26F8">
        <w:trPr>
          <w:trHeight w:hRule="exact" w:val="227"/>
        </w:trPr>
        <w:tc>
          <w:tcPr>
            <w:tcW w:w="9498" w:type="dxa"/>
          </w:tcPr>
          <w:p w14:paraId="25AFEDE2" w14:textId="2920CEF9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ropioni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ropionibacter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Microlunatus</w:t>
            </w:r>
          </w:p>
        </w:tc>
        <w:tc>
          <w:tcPr>
            <w:tcW w:w="425" w:type="dxa"/>
          </w:tcPr>
          <w:p w14:paraId="6945BB6F" w14:textId="4A16E679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33348457" w14:textId="6B9489B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4C119FAA" w14:textId="77777777" w:rsidTr="00DC26F8">
        <w:trPr>
          <w:trHeight w:hRule="exact" w:val="227"/>
        </w:trPr>
        <w:tc>
          <w:tcPr>
            <w:tcW w:w="9498" w:type="dxa"/>
          </w:tcPr>
          <w:p w14:paraId="3FDBAE1D" w14:textId="206897AF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seudonocard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seudonocard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Pseudonocardia</w:t>
            </w:r>
          </w:p>
        </w:tc>
        <w:tc>
          <w:tcPr>
            <w:tcW w:w="425" w:type="dxa"/>
          </w:tcPr>
          <w:p w14:paraId="69B3678D" w14:textId="541DF03B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22986970" w14:textId="1B95DC41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783FF49B" w14:textId="77777777" w:rsidTr="00DC26F8">
        <w:trPr>
          <w:trHeight w:hRule="exact" w:val="227"/>
        </w:trPr>
        <w:tc>
          <w:tcPr>
            <w:tcW w:w="9498" w:type="dxa"/>
          </w:tcPr>
          <w:p w14:paraId="5B271C84" w14:textId="15364727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treptomycet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treptomycet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Streptomyces</w:t>
            </w:r>
          </w:p>
        </w:tc>
        <w:tc>
          <w:tcPr>
            <w:tcW w:w="425" w:type="dxa"/>
          </w:tcPr>
          <w:p w14:paraId="067DD30A" w14:textId="3A9F6429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2415ED5E" w14:textId="0FD25463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8</w:t>
            </w:r>
          </w:p>
        </w:tc>
      </w:tr>
      <w:tr w:rsidR="00683DBC" w:rsidRPr="00864D84" w14:paraId="38016FAB" w14:textId="77777777" w:rsidTr="00DC26F8">
        <w:trPr>
          <w:trHeight w:hRule="exact" w:val="227"/>
        </w:trPr>
        <w:tc>
          <w:tcPr>
            <w:tcW w:w="9498" w:type="dxa"/>
          </w:tcPr>
          <w:p w14:paraId="4897C6C2" w14:textId="64D78640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MB-A2-108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B-A2-108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B-A2-108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B-A2-108</w:t>
            </w:r>
          </w:p>
        </w:tc>
        <w:tc>
          <w:tcPr>
            <w:tcW w:w="425" w:type="dxa"/>
          </w:tcPr>
          <w:p w14:paraId="01B0E269" w14:textId="695D6813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79EA9921" w14:textId="3F6E9DB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2</w:t>
            </w:r>
          </w:p>
        </w:tc>
      </w:tr>
      <w:tr w:rsidR="00683DBC" w:rsidRPr="00864D84" w14:paraId="60D46916" w14:textId="77777777" w:rsidTr="00DC26F8">
        <w:trPr>
          <w:trHeight w:hRule="exact" w:val="227"/>
        </w:trPr>
        <w:tc>
          <w:tcPr>
            <w:tcW w:w="9498" w:type="dxa"/>
          </w:tcPr>
          <w:p w14:paraId="2A25B416" w14:textId="0D42FA19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ubr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Rubr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Rubrobacter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Rubrobacter</w:t>
            </w:r>
          </w:p>
        </w:tc>
        <w:tc>
          <w:tcPr>
            <w:tcW w:w="425" w:type="dxa"/>
          </w:tcPr>
          <w:p w14:paraId="037A75FB" w14:textId="28665CFF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0C0CC453" w14:textId="7A0A600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852847" w:rsidRPr="00864D84" w14:paraId="42A5BBF6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54CC74B2" w14:textId="77777777" w:rsidR="00852847" w:rsidRPr="00864D84" w:rsidRDefault="00852847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</w:tbl>
    <w:p w14:paraId="6B28AA66" w14:textId="77777777" w:rsidR="00852847" w:rsidRPr="00864D84" w:rsidRDefault="00852847" w:rsidP="00852847">
      <w:pPr>
        <w:rPr>
          <w:sz w:val="20"/>
          <w:szCs w:val="20"/>
          <w:lang w:val="es-ES"/>
        </w:rPr>
      </w:pPr>
    </w:p>
    <w:p w14:paraId="121E09B0" w14:textId="29898E42" w:rsidR="00852847" w:rsidRPr="00864D84" w:rsidRDefault="00852847" w:rsidP="00852847">
      <w:pPr>
        <w:rPr>
          <w:sz w:val="20"/>
          <w:szCs w:val="20"/>
          <w:lang w:val="en-US"/>
        </w:rPr>
      </w:pPr>
      <w:r w:rsidRPr="00864D84">
        <w:rPr>
          <w:sz w:val="20"/>
          <w:szCs w:val="20"/>
          <w:lang w:val="es-ES"/>
        </w:rPr>
        <w:br w:type="column"/>
      </w:r>
      <w:r w:rsidR="00FC15F4" w:rsidRPr="00864D84">
        <w:rPr>
          <w:sz w:val="20"/>
          <w:szCs w:val="20"/>
          <w:lang w:val="en-US"/>
        </w:rPr>
        <w:lastRenderedPageBreak/>
        <w:t>Table S4. Continued.</w:t>
      </w: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498"/>
        <w:gridCol w:w="425"/>
        <w:gridCol w:w="567"/>
      </w:tblGrid>
      <w:tr w:rsidR="00852847" w:rsidRPr="00864D84" w14:paraId="62382DBB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25665784" w14:textId="77777777" w:rsidR="00852847" w:rsidRPr="00864D84" w:rsidRDefault="00852847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683DBC" w:rsidRPr="00864D84" w14:paraId="01F5A51F" w14:textId="77777777" w:rsidTr="00DC26F8">
        <w:trPr>
          <w:trHeight w:hRule="exact" w:val="227"/>
        </w:trPr>
        <w:tc>
          <w:tcPr>
            <w:tcW w:w="9498" w:type="dxa"/>
          </w:tcPr>
          <w:p w14:paraId="4FD04F07" w14:textId="449A2353" w:rsidR="00683DBC" w:rsidRPr="00864D84" w:rsidRDefault="00635A7C" w:rsidP="00683DB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Gai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Gai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Gaiella</w:t>
            </w:r>
          </w:p>
        </w:tc>
        <w:tc>
          <w:tcPr>
            <w:tcW w:w="425" w:type="dxa"/>
          </w:tcPr>
          <w:p w14:paraId="057497D0" w14:textId="76772C5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64F0B8FD" w14:textId="54EDACBF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83DBC" w:rsidRPr="00864D84" w14:paraId="237E57DF" w14:textId="77777777" w:rsidTr="00DC26F8">
        <w:trPr>
          <w:trHeight w:hRule="exact" w:val="227"/>
        </w:trPr>
        <w:tc>
          <w:tcPr>
            <w:tcW w:w="9498" w:type="dxa"/>
          </w:tcPr>
          <w:p w14:paraId="47CC3642" w14:textId="7CAFC3F0" w:rsidR="00683DBC" w:rsidRPr="00864D84" w:rsidRDefault="00635A7C" w:rsidP="00683DB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Gai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Gai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Gaiella</w:t>
            </w:r>
          </w:p>
        </w:tc>
        <w:tc>
          <w:tcPr>
            <w:tcW w:w="425" w:type="dxa"/>
          </w:tcPr>
          <w:p w14:paraId="004A4AF7" w14:textId="1E7D63A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3D2A86B3" w14:textId="4B657E4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537AFC17" w14:textId="77777777" w:rsidTr="00DC26F8">
        <w:trPr>
          <w:trHeight w:hRule="exact" w:val="227"/>
        </w:trPr>
        <w:tc>
          <w:tcPr>
            <w:tcW w:w="9498" w:type="dxa"/>
          </w:tcPr>
          <w:p w14:paraId="7BE6501C" w14:textId="66E85FAD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Gai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4D9C2F1E" w14:textId="2F5F7C9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7BC86FEE" w14:textId="7D3A647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683DBC" w:rsidRPr="00864D84" w14:paraId="3973C225" w14:textId="77777777" w:rsidTr="00DC26F8">
        <w:trPr>
          <w:trHeight w:hRule="exact" w:val="227"/>
        </w:trPr>
        <w:tc>
          <w:tcPr>
            <w:tcW w:w="9498" w:type="dxa"/>
          </w:tcPr>
          <w:p w14:paraId="3025D74C" w14:textId="78335435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Gai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36C14964" w14:textId="3D88B62B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30293F72" w14:textId="40C16BA2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683DBC" w:rsidRPr="00864D84" w14:paraId="11063C82" w14:textId="77777777" w:rsidTr="00DC26F8">
        <w:trPr>
          <w:trHeight w:hRule="exact" w:val="227"/>
        </w:trPr>
        <w:tc>
          <w:tcPr>
            <w:tcW w:w="9498" w:type="dxa"/>
          </w:tcPr>
          <w:p w14:paraId="28EBD518" w14:textId="7B72820C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olirubr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olirubr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Conexibacter</w:t>
            </w:r>
          </w:p>
        </w:tc>
        <w:tc>
          <w:tcPr>
            <w:tcW w:w="425" w:type="dxa"/>
          </w:tcPr>
          <w:p w14:paraId="7A5AB06A" w14:textId="73907759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042EC347" w14:textId="083F90CA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5C3B2CE5" w14:textId="77777777" w:rsidTr="00DC26F8">
        <w:trPr>
          <w:trHeight w:hRule="exact" w:val="227"/>
        </w:trPr>
        <w:tc>
          <w:tcPr>
            <w:tcW w:w="9498" w:type="dxa"/>
          </w:tcPr>
          <w:p w14:paraId="0CB36B8F" w14:textId="3A925985" w:rsidR="00635A7C" w:rsidRPr="00864D84" w:rsidRDefault="00635A7C" w:rsidP="00683DB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Armatimonadota</w:t>
            </w:r>
          </w:p>
        </w:tc>
        <w:tc>
          <w:tcPr>
            <w:tcW w:w="425" w:type="dxa"/>
          </w:tcPr>
          <w:p w14:paraId="5A3204EB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BF39F82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83DBC" w:rsidRPr="00864D84" w14:paraId="517DB04A" w14:textId="77777777" w:rsidTr="00DC26F8">
        <w:trPr>
          <w:trHeight w:hRule="exact" w:val="227"/>
        </w:trPr>
        <w:tc>
          <w:tcPr>
            <w:tcW w:w="9498" w:type="dxa"/>
          </w:tcPr>
          <w:p w14:paraId="374C062B" w14:textId="48B9A327" w:rsidR="00683DBC" w:rsidRPr="00864D84" w:rsidRDefault="00AF0E14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7A956946" w14:textId="31A9B36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50F49179" w14:textId="56546323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5</w:t>
            </w:r>
          </w:p>
        </w:tc>
      </w:tr>
      <w:tr w:rsidR="00864D84" w:rsidRPr="00864D84" w14:paraId="601F1ECE" w14:textId="77777777" w:rsidTr="007873D1">
        <w:trPr>
          <w:trHeight w:hRule="exact" w:val="227"/>
        </w:trPr>
        <w:tc>
          <w:tcPr>
            <w:tcW w:w="9498" w:type="dxa"/>
          </w:tcPr>
          <w:p w14:paraId="6248EBE2" w14:textId="77777777" w:rsidR="00864D84" w:rsidRPr="00864D84" w:rsidRDefault="00864D84" w:rsidP="007873D1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Bacillota</w:t>
            </w:r>
          </w:p>
        </w:tc>
        <w:tc>
          <w:tcPr>
            <w:tcW w:w="425" w:type="dxa"/>
          </w:tcPr>
          <w:p w14:paraId="228E221B" w14:textId="77777777" w:rsidR="00864D84" w:rsidRPr="00864D84" w:rsidRDefault="00864D84" w:rsidP="007873D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1BF39F4" w14:textId="77777777" w:rsidR="00864D84" w:rsidRPr="00864D84" w:rsidRDefault="00864D84" w:rsidP="007873D1">
            <w:pPr>
              <w:jc w:val="right"/>
              <w:rPr>
                <w:sz w:val="20"/>
                <w:szCs w:val="20"/>
              </w:rPr>
            </w:pPr>
          </w:p>
        </w:tc>
      </w:tr>
      <w:tr w:rsidR="00864D84" w:rsidRPr="00864D84" w14:paraId="189FECCC" w14:textId="77777777" w:rsidTr="007873D1">
        <w:trPr>
          <w:trHeight w:hRule="exact" w:val="227"/>
        </w:trPr>
        <w:tc>
          <w:tcPr>
            <w:tcW w:w="9498" w:type="dxa"/>
          </w:tcPr>
          <w:p w14:paraId="24EDA485" w14:textId="77777777" w:rsidR="00864D84" w:rsidRPr="00864D84" w:rsidRDefault="00864D84" w:rsidP="007873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Bacilli, Bacillales, Bacillaceae, </w:t>
            </w:r>
            <w:r w:rsidRPr="00864D84">
              <w:rPr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425" w:type="dxa"/>
          </w:tcPr>
          <w:p w14:paraId="4BCD5A6F" w14:textId="77777777" w:rsidR="00864D84" w:rsidRPr="00864D84" w:rsidRDefault="00864D84" w:rsidP="007873D1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20131F2E" w14:textId="77777777" w:rsidR="00864D84" w:rsidRPr="00864D84" w:rsidRDefault="00864D84" w:rsidP="007873D1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864D84" w:rsidRPr="00864D84" w14:paraId="1FAC449A" w14:textId="77777777" w:rsidTr="007873D1">
        <w:trPr>
          <w:trHeight w:hRule="exact" w:val="227"/>
        </w:trPr>
        <w:tc>
          <w:tcPr>
            <w:tcW w:w="9498" w:type="dxa"/>
          </w:tcPr>
          <w:p w14:paraId="4A4C13B8" w14:textId="77777777" w:rsidR="00864D84" w:rsidRPr="00864D84" w:rsidRDefault="00864D84" w:rsidP="007873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acilli, Bacillales, Bacillaceae, </w:t>
            </w:r>
            <w:r w:rsidRPr="00864D84">
              <w:rPr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425" w:type="dxa"/>
          </w:tcPr>
          <w:p w14:paraId="639D49DE" w14:textId="77777777" w:rsidR="00864D84" w:rsidRPr="00864D84" w:rsidRDefault="00864D84" w:rsidP="007873D1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2427A331" w14:textId="77777777" w:rsidR="00864D84" w:rsidRPr="00864D84" w:rsidRDefault="00864D84" w:rsidP="007873D1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864D84" w:rsidRPr="00864D84" w14:paraId="2C7B101A" w14:textId="77777777" w:rsidTr="007873D1">
        <w:trPr>
          <w:trHeight w:hRule="exact" w:val="227"/>
        </w:trPr>
        <w:tc>
          <w:tcPr>
            <w:tcW w:w="9498" w:type="dxa"/>
          </w:tcPr>
          <w:p w14:paraId="2ED08B75" w14:textId="77777777" w:rsidR="00864D84" w:rsidRPr="00864D84" w:rsidRDefault="00864D84" w:rsidP="007873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acilli, Bacillales, Bacillaceae, </w:t>
            </w:r>
            <w:r w:rsidRPr="00864D84">
              <w:rPr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425" w:type="dxa"/>
          </w:tcPr>
          <w:p w14:paraId="1182D43C" w14:textId="77777777" w:rsidR="00864D84" w:rsidRPr="00864D84" w:rsidRDefault="00864D84" w:rsidP="007873D1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6314B545" w14:textId="77777777" w:rsidR="00864D84" w:rsidRPr="00864D84" w:rsidRDefault="00864D84" w:rsidP="007873D1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</w:t>
            </w:r>
          </w:p>
        </w:tc>
      </w:tr>
      <w:tr w:rsidR="00864D84" w:rsidRPr="00864D84" w14:paraId="483B2ECF" w14:textId="77777777" w:rsidTr="007873D1">
        <w:trPr>
          <w:trHeight w:hRule="exact" w:val="227"/>
        </w:trPr>
        <w:tc>
          <w:tcPr>
            <w:tcW w:w="9498" w:type="dxa"/>
          </w:tcPr>
          <w:p w14:paraId="08258ED7" w14:textId="77777777" w:rsidR="00864D84" w:rsidRPr="00864D84" w:rsidRDefault="00864D84" w:rsidP="007873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acilli, Bacillales, Bacillaceae, </w:t>
            </w:r>
            <w:r w:rsidRPr="00864D84">
              <w:rPr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425" w:type="dxa"/>
          </w:tcPr>
          <w:p w14:paraId="23E575F8" w14:textId="77777777" w:rsidR="00864D84" w:rsidRPr="00864D84" w:rsidRDefault="00864D84" w:rsidP="007873D1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34EB76D9" w14:textId="77777777" w:rsidR="00864D84" w:rsidRPr="00864D84" w:rsidRDefault="00864D84" w:rsidP="007873D1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864D84" w:rsidRPr="00864D84" w14:paraId="5860A6FD" w14:textId="77777777" w:rsidTr="00DC26F8">
        <w:trPr>
          <w:trHeight w:hRule="exact" w:val="227"/>
        </w:trPr>
        <w:tc>
          <w:tcPr>
            <w:tcW w:w="9498" w:type="dxa"/>
          </w:tcPr>
          <w:p w14:paraId="1BD527D8" w14:textId="7820DC4A" w:rsidR="00864D84" w:rsidRPr="00864D84" w:rsidRDefault="00864D84" w:rsidP="00864D84">
            <w:pPr>
              <w:rPr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Bacteroidota</w:t>
            </w:r>
          </w:p>
        </w:tc>
        <w:tc>
          <w:tcPr>
            <w:tcW w:w="425" w:type="dxa"/>
          </w:tcPr>
          <w:p w14:paraId="5B663CDE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C3A01B6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</w:tr>
      <w:tr w:rsidR="00864D84" w:rsidRPr="00864D84" w14:paraId="30F8DBBA" w14:textId="77777777" w:rsidTr="00DC26F8">
        <w:trPr>
          <w:trHeight w:hRule="exact" w:val="227"/>
        </w:trPr>
        <w:tc>
          <w:tcPr>
            <w:tcW w:w="9498" w:type="dxa"/>
          </w:tcPr>
          <w:p w14:paraId="0EF32C21" w14:textId="1FAFF454" w:rsidR="00864D84" w:rsidRPr="00864D84" w:rsidRDefault="00864D84" w:rsidP="00864D84">
            <w:pPr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Bacteroidia, Chitinophagales, Chitinophagaceae, </w:t>
            </w:r>
            <w:r w:rsidRPr="00864D84">
              <w:rPr>
                <w:i/>
                <w:iCs/>
                <w:sz w:val="20"/>
                <w:szCs w:val="20"/>
              </w:rPr>
              <w:t>Flavisolibacter</w:t>
            </w:r>
          </w:p>
        </w:tc>
        <w:tc>
          <w:tcPr>
            <w:tcW w:w="425" w:type="dxa"/>
          </w:tcPr>
          <w:p w14:paraId="21F096E7" w14:textId="3C3CEE4B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25D9D624" w14:textId="088E7A6F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864D84" w:rsidRPr="00864D84" w14:paraId="6BE8A716" w14:textId="77777777" w:rsidTr="00DC26F8">
        <w:trPr>
          <w:trHeight w:hRule="exact" w:val="227"/>
        </w:trPr>
        <w:tc>
          <w:tcPr>
            <w:tcW w:w="9498" w:type="dxa"/>
          </w:tcPr>
          <w:p w14:paraId="56122E55" w14:textId="5CFB96DD" w:rsidR="00864D84" w:rsidRPr="00864D84" w:rsidRDefault="00864D84" w:rsidP="00864D84">
            <w:pPr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Bacteroidia, Chitinophagales, Chitinophagaceae, </w:t>
            </w:r>
            <w:r w:rsidRPr="00864D84">
              <w:rPr>
                <w:i/>
                <w:iCs/>
                <w:sz w:val="20"/>
                <w:szCs w:val="20"/>
              </w:rPr>
              <w:t>Flavisolibacter</w:t>
            </w:r>
          </w:p>
        </w:tc>
        <w:tc>
          <w:tcPr>
            <w:tcW w:w="425" w:type="dxa"/>
          </w:tcPr>
          <w:p w14:paraId="128862D3" w14:textId="3AD7925F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1543FA5E" w14:textId="7B172A8A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6</w:t>
            </w:r>
          </w:p>
        </w:tc>
      </w:tr>
      <w:tr w:rsidR="00864D84" w:rsidRPr="00864D84" w14:paraId="783FDDD1" w14:textId="77777777" w:rsidTr="00DC26F8">
        <w:trPr>
          <w:trHeight w:hRule="exact" w:val="227"/>
        </w:trPr>
        <w:tc>
          <w:tcPr>
            <w:tcW w:w="9498" w:type="dxa"/>
          </w:tcPr>
          <w:p w14:paraId="575EE702" w14:textId="42C7DCC7" w:rsidR="00864D84" w:rsidRPr="00864D84" w:rsidRDefault="00864D84" w:rsidP="00864D84">
            <w:pPr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Bacteroidia, Chitinophagales, Chitinophagaceae, uncultured</w:t>
            </w:r>
          </w:p>
        </w:tc>
        <w:tc>
          <w:tcPr>
            <w:tcW w:w="425" w:type="dxa"/>
          </w:tcPr>
          <w:p w14:paraId="6ED126D8" w14:textId="086DA6D2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68CC149E" w14:textId="71A588AC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</w:t>
            </w:r>
          </w:p>
        </w:tc>
      </w:tr>
      <w:tr w:rsidR="00864D84" w:rsidRPr="00864D84" w14:paraId="7DAC3DCA" w14:textId="77777777" w:rsidTr="00DC26F8">
        <w:trPr>
          <w:trHeight w:hRule="exact" w:val="227"/>
        </w:trPr>
        <w:tc>
          <w:tcPr>
            <w:tcW w:w="9498" w:type="dxa"/>
          </w:tcPr>
          <w:p w14:paraId="452D94C2" w14:textId="76792C23" w:rsidR="00864D84" w:rsidRPr="00864D84" w:rsidRDefault="00864D84" w:rsidP="00864D84">
            <w:pPr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Bacteroidia, Cytophagales, Hymenobacteraceae, </w:t>
            </w:r>
            <w:r w:rsidRPr="00864D84">
              <w:rPr>
                <w:i/>
                <w:iCs/>
                <w:sz w:val="20"/>
                <w:szCs w:val="20"/>
              </w:rPr>
              <w:t>Pontibacter</w:t>
            </w:r>
          </w:p>
        </w:tc>
        <w:tc>
          <w:tcPr>
            <w:tcW w:w="425" w:type="dxa"/>
          </w:tcPr>
          <w:p w14:paraId="00B0BDCF" w14:textId="219F2C15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176E4DD2" w14:textId="726AF4B9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864D84" w:rsidRPr="00864D84" w14:paraId="6E677807" w14:textId="77777777" w:rsidTr="00DC26F8">
        <w:trPr>
          <w:trHeight w:hRule="exact" w:val="227"/>
        </w:trPr>
        <w:tc>
          <w:tcPr>
            <w:tcW w:w="9498" w:type="dxa"/>
          </w:tcPr>
          <w:p w14:paraId="53CB652E" w14:textId="0C3B47E9" w:rsidR="00864D84" w:rsidRPr="00864D84" w:rsidRDefault="00864D84" w:rsidP="00864D84">
            <w:pPr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Bacteroidia, Flavobacteriales, Flavobacteriaceae, </w:t>
            </w:r>
            <w:r w:rsidRPr="00864D84">
              <w:rPr>
                <w:i/>
                <w:iCs/>
                <w:sz w:val="20"/>
                <w:szCs w:val="20"/>
              </w:rPr>
              <w:t>Flavobacterium</w:t>
            </w:r>
          </w:p>
        </w:tc>
        <w:tc>
          <w:tcPr>
            <w:tcW w:w="425" w:type="dxa"/>
          </w:tcPr>
          <w:p w14:paraId="3CF5826F" w14:textId="59425BEF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3199A54E" w14:textId="61CDB2B1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864D84" w:rsidRPr="00864D84" w14:paraId="324F8009" w14:textId="77777777" w:rsidTr="00DC26F8">
        <w:trPr>
          <w:trHeight w:hRule="exact" w:val="227"/>
        </w:trPr>
        <w:tc>
          <w:tcPr>
            <w:tcW w:w="9498" w:type="dxa"/>
          </w:tcPr>
          <w:p w14:paraId="3140329E" w14:textId="2F5E67DB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b/>
                <w:bCs/>
                <w:sz w:val="20"/>
                <w:szCs w:val="20"/>
              </w:rPr>
              <w:t>Chloroflex</w:t>
            </w:r>
            <w:proofErr w:type="spellStart"/>
            <w:r w:rsidRPr="00864D84">
              <w:rPr>
                <w:b/>
                <w:bCs/>
                <w:sz w:val="20"/>
                <w:szCs w:val="20"/>
                <w:lang w:val="es-ES"/>
              </w:rPr>
              <w:t>ota</w:t>
            </w:r>
            <w:proofErr w:type="spellEnd"/>
          </w:p>
        </w:tc>
        <w:tc>
          <w:tcPr>
            <w:tcW w:w="425" w:type="dxa"/>
          </w:tcPr>
          <w:p w14:paraId="06E29239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D103860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</w:tr>
      <w:tr w:rsidR="00864D84" w:rsidRPr="00864D84" w14:paraId="54B5EB0E" w14:textId="77777777" w:rsidTr="00DC26F8">
        <w:trPr>
          <w:trHeight w:hRule="exact" w:val="227"/>
        </w:trPr>
        <w:tc>
          <w:tcPr>
            <w:tcW w:w="9498" w:type="dxa"/>
          </w:tcPr>
          <w:p w14:paraId="342B70C6" w14:textId="7D66EBDC" w:rsidR="00864D84" w:rsidRPr="00864D84" w:rsidRDefault="00AF0E1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 xml:space="preserve">  </w:t>
            </w:r>
            <w:r w:rsidR="00864D84" w:rsidRPr="00864D84">
              <w:rPr>
                <w:sz w:val="20"/>
                <w:szCs w:val="20"/>
              </w:rPr>
              <w:t>Anaerolineae, Anaerolineales, Anaerolineaceae, uncultured</w:t>
            </w:r>
          </w:p>
        </w:tc>
        <w:tc>
          <w:tcPr>
            <w:tcW w:w="425" w:type="dxa"/>
          </w:tcPr>
          <w:p w14:paraId="01923CF7" w14:textId="510CD373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62398BD2" w14:textId="7418CD79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864D84" w:rsidRPr="00864D84" w14:paraId="2A875656" w14:textId="77777777" w:rsidTr="00DC26F8">
        <w:trPr>
          <w:trHeight w:hRule="exact" w:val="227"/>
        </w:trPr>
        <w:tc>
          <w:tcPr>
            <w:tcW w:w="9498" w:type="dxa"/>
          </w:tcPr>
          <w:p w14:paraId="62074F60" w14:textId="59D31006" w:rsidR="00864D84" w:rsidRPr="00864D84" w:rsidRDefault="00864D84" w:rsidP="00864D84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Anaerolineae, Anaerolineales, Anaerolineaceae, </w:t>
            </w:r>
            <w:r w:rsidRPr="00864D84">
              <w:rPr>
                <w:i/>
                <w:iCs/>
                <w:sz w:val="20"/>
                <w:szCs w:val="20"/>
              </w:rPr>
              <w:t>UTCFX1</w:t>
            </w:r>
          </w:p>
        </w:tc>
        <w:tc>
          <w:tcPr>
            <w:tcW w:w="425" w:type="dxa"/>
          </w:tcPr>
          <w:p w14:paraId="4D7D072B" w14:textId="7C465C66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5088C8AC" w14:textId="3253B841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864D84" w:rsidRPr="00864D84" w14:paraId="1A3D1177" w14:textId="77777777" w:rsidTr="00DC26F8">
        <w:trPr>
          <w:trHeight w:hRule="exact" w:val="227"/>
        </w:trPr>
        <w:tc>
          <w:tcPr>
            <w:tcW w:w="9498" w:type="dxa"/>
          </w:tcPr>
          <w:p w14:paraId="2507F1A4" w14:textId="45EE00A4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naerolineae, Ardenticatenales, uncultured, uncultured</w:t>
            </w:r>
          </w:p>
        </w:tc>
        <w:tc>
          <w:tcPr>
            <w:tcW w:w="425" w:type="dxa"/>
          </w:tcPr>
          <w:p w14:paraId="3CCDF699" w14:textId="67A10330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447A1323" w14:textId="270447E4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864D84" w:rsidRPr="00864D84" w14:paraId="4FDC24D1" w14:textId="77777777" w:rsidTr="00DC26F8">
        <w:trPr>
          <w:trHeight w:hRule="exact" w:val="227"/>
        </w:trPr>
        <w:tc>
          <w:tcPr>
            <w:tcW w:w="9498" w:type="dxa"/>
          </w:tcPr>
          <w:p w14:paraId="33D3BD5A" w14:textId="220C8734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naerolineae, SBR1031, A4b, </w:t>
            </w:r>
            <w:r w:rsidRPr="00864D84">
              <w:rPr>
                <w:i/>
                <w:iCs/>
                <w:sz w:val="20"/>
                <w:szCs w:val="20"/>
              </w:rPr>
              <w:t>A4b</w:t>
            </w:r>
          </w:p>
        </w:tc>
        <w:tc>
          <w:tcPr>
            <w:tcW w:w="425" w:type="dxa"/>
          </w:tcPr>
          <w:p w14:paraId="5D13E53C" w14:textId="396E86BC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5F4E09D5" w14:textId="6033A4C6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864D84" w:rsidRPr="00864D84" w14:paraId="2F1FD669" w14:textId="77777777" w:rsidTr="00DC26F8">
        <w:trPr>
          <w:trHeight w:hRule="exact" w:val="227"/>
        </w:trPr>
        <w:tc>
          <w:tcPr>
            <w:tcW w:w="9498" w:type="dxa"/>
          </w:tcPr>
          <w:p w14:paraId="4B7D4A1B" w14:textId="329357DF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naerolineae, SBR1031, A4b, </w:t>
            </w:r>
            <w:r w:rsidRPr="00864D84">
              <w:rPr>
                <w:i/>
                <w:iCs/>
                <w:sz w:val="20"/>
                <w:szCs w:val="20"/>
              </w:rPr>
              <w:t>OLB13</w:t>
            </w:r>
          </w:p>
        </w:tc>
        <w:tc>
          <w:tcPr>
            <w:tcW w:w="425" w:type="dxa"/>
          </w:tcPr>
          <w:p w14:paraId="2090C208" w14:textId="512507C5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6C7066AC" w14:textId="14A7DEB8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864D84" w:rsidRPr="00864D84" w14:paraId="74F57C04" w14:textId="77777777" w:rsidTr="00DC26F8">
        <w:trPr>
          <w:trHeight w:hRule="exact" w:val="227"/>
        </w:trPr>
        <w:tc>
          <w:tcPr>
            <w:tcW w:w="9498" w:type="dxa"/>
          </w:tcPr>
          <w:p w14:paraId="737152C8" w14:textId="3C9D1B49" w:rsidR="00864D84" w:rsidRPr="00864D84" w:rsidRDefault="00864D84" w:rsidP="00864D84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Gitt-GS-136, Gitt-GS-136, Gitt-GS-136, </w:t>
            </w:r>
            <w:r w:rsidRPr="00864D84">
              <w:rPr>
                <w:i/>
                <w:iCs/>
                <w:sz w:val="20"/>
                <w:szCs w:val="20"/>
              </w:rPr>
              <w:t>Gitt-GS-136</w:t>
            </w:r>
          </w:p>
        </w:tc>
        <w:tc>
          <w:tcPr>
            <w:tcW w:w="425" w:type="dxa"/>
          </w:tcPr>
          <w:p w14:paraId="5D81BE49" w14:textId="3E69D996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556DEBA2" w14:textId="7DCD2FFF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864D84" w:rsidRPr="00864D84" w14:paraId="733EF602" w14:textId="77777777" w:rsidTr="00DC26F8">
        <w:trPr>
          <w:trHeight w:hRule="exact" w:val="227"/>
        </w:trPr>
        <w:tc>
          <w:tcPr>
            <w:tcW w:w="9498" w:type="dxa"/>
          </w:tcPr>
          <w:p w14:paraId="08A3A150" w14:textId="32A57FDF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Ktedonobacteria, C0119, C0119, </w:t>
            </w:r>
            <w:r w:rsidRPr="00864D84">
              <w:rPr>
                <w:i/>
                <w:iCs/>
                <w:sz w:val="20"/>
                <w:szCs w:val="20"/>
              </w:rPr>
              <w:t>C0119</w:t>
            </w:r>
          </w:p>
        </w:tc>
        <w:tc>
          <w:tcPr>
            <w:tcW w:w="425" w:type="dxa"/>
          </w:tcPr>
          <w:p w14:paraId="08703748" w14:textId="695391F4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540587FE" w14:textId="4613342D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864D84" w:rsidRPr="00864D84" w14:paraId="21900296" w14:textId="77777777" w:rsidTr="00DC26F8">
        <w:trPr>
          <w:trHeight w:hRule="exact" w:val="227"/>
        </w:trPr>
        <w:tc>
          <w:tcPr>
            <w:tcW w:w="9498" w:type="dxa"/>
          </w:tcPr>
          <w:p w14:paraId="5170A9A8" w14:textId="0D51E1AA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Ktedonobacteria, C0119, C0119, </w:t>
            </w:r>
            <w:r w:rsidRPr="00864D84">
              <w:rPr>
                <w:i/>
                <w:iCs/>
                <w:sz w:val="20"/>
                <w:szCs w:val="20"/>
              </w:rPr>
              <w:t>C0119</w:t>
            </w:r>
          </w:p>
        </w:tc>
        <w:tc>
          <w:tcPr>
            <w:tcW w:w="425" w:type="dxa"/>
          </w:tcPr>
          <w:p w14:paraId="6A29607B" w14:textId="5A453792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50672F57" w14:textId="2C71C6AA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</w:t>
            </w:r>
          </w:p>
        </w:tc>
      </w:tr>
      <w:tr w:rsidR="00864D84" w:rsidRPr="00864D84" w14:paraId="5C0CA98B" w14:textId="77777777" w:rsidTr="00DC26F8">
        <w:trPr>
          <w:trHeight w:hRule="exact" w:val="227"/>
        </w:trPr>
        <w:tc>
          <w:tcPr>
            <w:tcW w:w="9498" w:type="dxa"/>
          </w:tcPr>
          <w:p w14:paraId="2CBFF023" w14:textId="69119C97" w:rsidR="00864D84" w:rsidRPr="00864D84" w:rsidRDefault="00864D84" w:rsidP="00864D84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TK10, TK10, TK10, </w:t>
            </w:r>
            <w:r w:rsidRPr="00864D84">
              <w:rPr>
                <w:i/>
                <w:iCs/>
                <w:sz w:val="20"/>
                <w:szCs w:val="20"/>
              </w:rPr>
              <w:t>TK10</w:t>
            </w:r>
          </w:p>
        </w:tc>
        <w:tc>
          <w:tcPr>
            <w:tcW w:w="425" w:type="dxa"/>
          </w:tcPr>
          <w:p w14:paraId="5A6C38AB" w14:textId="43DF1F0B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04C6DCAE" w14:textId="61B6BE6A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864D84" w:rsidRPr="00864D84" w14:paraId="38C1246F" w14:textId="77777777" w:rsidTr="00DC26F8">
        <w:trPr>
          <w:trHeight w:hRule="exact" w:val="227"/>
        </w:trPr>
        <w:tc>
          <w:tcPr>
            <w:tcW w:w="9498" w:type="dxa"/>
          </w:tcPr>
          <w:p w14:paraId="137FA83F" w14:textId="3E69E778" w:rsidR="00864D84" w:rsidRPr="00864D84" w:rsidRDefault="00864D84" w:rsidP="00864D84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Desulfobacterota</w:t>
            </w:r>
          </w:p>
        </w:tc>
        <w:tc>
          <w:tcPr>
            <w:tcW w:w="425" w:type="dxa"/>
          </w:tcPr>
          <w:p w14:paraId="23663E7F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4785E2A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</w:tr>
      <w:tr w:rsidR="00864D84" w:rsidRPr="00864D84" w14:paraId="1EBA0CF8" w14:textId="77777777" w:rsidTr="00DC26F8">
        <w:trPr>
          <w:trHeight w:hRule="exact" w:val="227"/>
        </w:trPr>
        <w:tc>
          <w:tcPr>
            <w:tcW w:w="9498" w:type="dxa"/>
          </w:tcPr>
          <w:p w14:paraId="67F33D3D" w14:textId="10A65D9F" w:rsidR="00864D84" w:rsidRPr="00864D84" w:rsidRDefault="00AF0E1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 xml:space="preserve">  </w:t>
            </w:r>
            <w:r w:rsidR="00864D84" w:rsidRPr="00864D84">
              <w:rPr>
                <w:sz w:val="20"/>
                <w:szCs w:val="20"/>
              </w:rPr>
              <w:t>uncultured, uncultured, uncultured, uncultured</w:t>
            </w:r>
          </w:p>
        </w:tc>
        <w:tc>
          <w:tcPr>
            <w:tcW w:w="425" w:type="dxa"/>
          </w:tcPr>
          <w:p w14:paraId="7981293F" w14:textId="1D9B1D5A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6B184FCB" w14:textId="62C1BDD1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864D84" w:rsidRPr="00864D84" w14:paraId="7B97DFF1" w14:textId="77777777" w:rsidTr="00DC26F8">
        <w:trPr>
          <w:trHeight w:hRule="exact" w:val="227"/>
        </w:trPr>
        <w:tc>
          <w:tcPr>
            <w:tcW w:w="9498" w:type="dxa"/>
          </w:tcPr>
          <w:p w14:paraId="54CAF648" w14:textId="562EFC3B" w:rsidR="00864D84" w:rsidRPr="00864D84" w:rsidRDefault="00864D84" w:rsidP="00864D84">
            <w:pPr>
              <w:rPr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Gemmatimonadota</w:t>
            </w:r>
          </w:p>
        </w:tc>
        <w:tc>
          <w:tcPr>
            <w:tcW w:w="425" w:type="dxa"/>
          </w:tcPr>
          <w:p w14:paraId="0956FBEE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90B8FC8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</w:tr>
      <w:tr w:rsidR="00864D84" w:rsidRPr="00864D84" w14:paraId="1DAE3D8A" w14:textId="77777777" w:rsidTr="00DC26F8">
        <w:trPr>
          <w:trHeight w:hRule="exact" w:val="227"/>
        </w:trPr>
        <w:tc>
          <w:tcPr>
            <w:tcW w:w="9498" w:type="dxa"/>
          </w:tcPr>
          <w:p w14:paraId="43A86E12" w14:textId="79628DF3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Gemmatimonadetes, Gemmatimonadales, Gemmatimonadaceae</w:t>
            </w:r>
          </w:p>
        </w:tc>
        <w:tc>
          <w:tcPr>
            <w:tcW w:w="425" w:type="dxa"/>
          </w:tcPr>
          <w:p w14:paraId="2F938993" w14:textId="5EA861FE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4A11887F" w14:textId="7CC4266F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864D84" w:rsidRPr="00864D84" w14:paraId="5B56A28B" w14:textId="77777777" w:rsidTr="00DC26F8">
        <w:trPr>
          <w:trHeight w:hRule="exact" w:val="227"/>
        </w:trPr>
        <w:tc>
          <w:tcPr>
            <w:tcW w:w="9498" w:type="dxa"/>
          </w:tcPr>
          <w:p w14:paraId="407BA2F6" w14:textId="116B3EE5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, Gemmatimonadales, Gemmatimonadaceae</w:t>
            </w:r>
          </w:p>
        </w:tc>
        <w:tc>
          <w:tcPr>
            <w:tcW w:w="425" w:type="dxa"/>
          </w:tcPr>
          <w:p w14:paraId="62278A50" w14:textId="7BE0F2B3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21F1FBD3" w14:textId="7FCBB535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864D84" w:rsidRPr="00864D84" w14:paraId="58BF3836" w14:textId="77777777" w:rsidTr="00DC26F8">
        <w:trPr>
          <w:trHeight w:hRule="exact" w:val="227"/>
        </w:trPr>
        <w:tc>
          <w:tcPr>
            <w:tcW w:w="9498" w:type="dxa"/>
          </w:tcPr>
          <w:p w14:paraId="25A6A6FC" w14:textId="63B359E1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, Gemmatimonadales, Gemmatimonadaceae,</w:t>
            </w:r>
            <w:r w:rsidRPr="00864D84">
              <w:rPr>
                <w:i/>
                <w:iCs/>
                <w:sz w:val="20"/>
                <w:szCs w:val="20"/>
              </w:rPr>
              <w:t xml:space="preserve"> Gemmatimonas</w:t>
            </w:r>
          </w:p>
        </w:tc>
        <w:tc>
          <w:tcPr>
            <w:tcW w:w="425" w:type="dxa"/>
          </w:tcPr>
          <w:p w14:paraId="0560C806" w14:textId="56176CF9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6CE643AD" w14:textId="5BBC5FED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864D84" w:rsidRPr="00864D84" w14:paraId="35037C37" w14:textId="77777777" w:rsidTr="00DC26F8">
        <w:trPr>
          <w:trHeight w:hRule="exact" w:val="227"/>
        </w:trPr>
        <w:tc>
          <w:tcPr>
            <w:tcW w:w="9498" w:type="dxa"/>
          </w:tcPr>
          <w:p w14:paraId="3ADC4CE7" w14:textId="7E41749A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, Gemmatimonadales, Gemmatimonadaceae, uncultured</w:t>
            </w:r>
          </w:p>
        </w:tc>
        <w:tc>
          <w:tcPr>
            <w:tcW w:w="425" w:type="dxa"/>
          </w:tcPr>
          <w:p w14:paraId="307F193A" w14:textId="2599D1D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16F7A1B6" w14:textId="1913F9DA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864D84" w:rsidRPr="00864D84" w14:paraId="6669791B" w14:textId="77777777" w:rsidTr="00DC26F8">
        <w:trPr>
          <w:trHeight w:hRule="exact" w:val="227"/>
        </w:trPr>
        <w:tc>
          <w:tcPr>
            <w:tcW w:w="9498" w:type="dxa"/>
          </w:tcPr>
          <w:p w14:paraId="1CFE6178" w14:textId="544A433D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, Gemmatimonadales, Gemmatimonadaceae, uncultured</w:t>
            </w:r>
          </w:p>
        </w:tc>
        <w:tc>
          <w:tcPr>
            <w:tcW w:w="425" w:type="dxa"/>
          </w:tcPr>
          <w:p w14:paraId="65EDF9B4" w14:textId="6F9A4250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759168AC" w14:textId="0BEEF88B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864D84" w:rsidRPr="00864D84" w14:paraId="714A620F" w14:textId="77777777" w:rsidTr="00DC26F8">
        <w:trPr>
          <w:trHeight w:hRule="exact" w:val="227"/>
        </w:trPr>
        <w:tc>
          <w:tcPr>
            <w:tcW w:w="9498" w:type="dxa"/>
          </w:tcPr>
          <w:p w14:paraId="7757ECED" w14:textId="345E545B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, Gemmatimonadales, Gemmatimonadaceae, uncultured</w:t>
            </w:r>
          </w:p>
        </w:tc>
        <w:tc>
          <w:tcPr>
            <w:tcW w:w="425" w:type="dxa"/>
          </w:tcPr>
          <w:p w14:paraId="0329446D" w14:textId="436AED68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6132B4AE" w14:textId="7822835F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5</w:t>
            </w:r>
          </w:p>
        </w:tc>
      </w:tr>
      <w:tr w:rsidR="00864D84" w:rsidRPr="00864D84" w14:paraId="39DFDC53" w14:textId="77777777" w:rsidTr="00DC26F8">
        <w:trPr>
          <w:trHeight w:hRule="exact" w:val="227"/>
        </w:trPr>
        <w:tc>
          <w:tcPr>
            <w:tcW w:w="9498" w:type="dxa"/>
          </w:tcPr>
          <w:p w14:paraId="4DA0CB0A" w14:textId="4CC0D1F7" w:rsidR="00864D84" w:rsidRPr="00864D84" w:rsidRDefault="00864D84" w:rsidP="00864D84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Longimicrobia, Longimicrobiales, Longimicrobiaceae, YC-ZSS-LKJ147</w:t>
            </w:r>
          </w:p>
        </w:tc>
        <w:tc>
          <w:tcPr>
            <w:tcW w:w="425" w:type="dxa"/>
          </w:tcPr>
          <w:p w14:paraId="2C9A268F" w14:textId="0A2F405F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30C61351" w14:textId="51C53083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864D84" w:rsidRPr="00864D84" w14:paraId="40DBD91A" w14:textId="77777777" w:rsidTr="00DC26F8">
        <w:trPr>
          <w:trHeight w:hRule="exact" w:val="227"/>
        </w:trPr>
        <w:tc>
          <w:tcPr>
            <w:tcW w:w="9498" w:type="dxa"/>
          </w:tcPr>
          <w:p w14:paraId="5C142415" w14:textId="6EBF4038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S0134_terrestrial_group, S0134_terrestrial_group, S0134_terrestrial_group, </w:t>
            </w:r>
            <w:r w:rsidRPr="00864D84">
              <w:rPr>
                <w:i/>
                <w:iCs/>
                <w:sz w:val="20"/>
                <w:szCs w:val="20"/>
              </w:rPr>
              <w:t>S0134_terrestrial_group</w:t>
            </w:r>
          </w:p>
        </w:tc>
        <w:tc>
          <w:tcPr>
            <w:tcW w:w="425" w:type="dxa"/>
          </w:tcPr>
          <w:p w14:paraId="0BB921DC" w14:textId="60C4E8C0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58549B6F" w14:textId="7D2204F5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864D84" w:rsidRPr="00864D84" w14:paraId="3D9F8C9F" w14:textId="77777777" w:rsidTr="00DC26F8">
        <w:trPr>
          <w:trHeight w:hRule="exact" w:val="227"/>
        </w:trPr>
        <w:tc>
          <w:tcPr>
            <w:tcW w:w="9498" w:type="dxa"/>
          </w:tcPr>
          <w:p w14:paraId="4D2483E0" w14:textId="02905E69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S0134_terrestrial_group, S0134_terrestrial_group, S0134_terrestrial_group, </w:t>
            </w:r>
            <w:r w:rsidRPr="00864D84">
              <w:rPr>
                <w:i/>
                <w:iCs/>
                <w:sz w:val="20"/>
                <w:szCs w:val="20"/>
              </w:rPr>
              <w:t>S0134_terrestrial_group</w:t>
            </w:r>
          </w:p>
        </w:tc>
        <w:tc>
          <w:tcPr>
            <w:tcW w:w="425" w:type="dxa"/>
          </w:tcPr>
          <w:p w14:paraId="0CE40284" w14:textId="35E902B9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22414923" w14:textId="471A48C6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864D84" w:rsidRPr="00864D84" w14:paraId="16C9F03D" w14:textId="77777777" w:rsidTr="00DC26F8">
        <w:trPr>
          <w:trHeight w:hRule="exact" w:val="227"/>
        </w:trPr>
        <w:tc>
          <w:tcPr>
            <w:tcW w:w="9498" w:type="dxa"/>
          </w:tcPr>
          <w:p w14:paraId="2CE27F7D" w14:textId="6690737F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S0134_terrestrial_group, S0134_terrestrial_group, S0134_terrestrial_group, </w:t>
            </w:r>
            <w:r w:rsidRPr="00864D84">
              <w:rPr>
                <w:i/>
                <w:iCs/>
                <w:sz w:val="20"/>
                <w:szCs w:val="20"/>
              </w:rPr>
              <w:t>S0134_terrestrial_group</w:t>
            </w:r>
          </w:p>
        </w:tc>
        <w:tc>
          <w:tcPr>
            <w:tcW w:w="425" w:type="dxa"/>
          </w:tcPr>
          <w:p w14:paraId="08419C14" w14:textId="3EA3538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580D718C" w14:textId="1AC84148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5</w:t>
            </w:r>
          </w:p>
        </w:tc>
      </w:tr>
      <w:tr w:rsidR="00864D84" w:rsidRPr="00864D84" w14:paraId="11BBBE34" w14:textId="77777777" w:rsidTr="00DC26F8">
        <w:trPr>
          <w:trHeight w:hRule="exact" w:val="227"/>
        </w:trPr>
        <w:tc>
          <w:tcPr>
            <w:tcW w:w="9498" w:type="dxa"/>
          </w:tcPr>
          <w:p w14:paraId="4E1CD537" w14:textId="78222BAC" w:rsidR="00864D84" w:rsidRPr="00864D84" w:rsidRDefault="00864D84" w:rsidP="00864D84">
            <w:pPr>
              <w:rPr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Methylomirabilota</w:t>
            </w:r>
          </w:p>
        </w:tc>
        <w:tc>
          <w:tcPr>
            <w:tcW w:w="425" w:type="dxa"/>
          </w:tcPr>
          <w:p w14:paraId="432C821C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D8851ED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</w:tr>
      <w:tr w:rsidR="00864D84" w:rsidRPr="00864D84" w14:paraId="52B7CC6B" w14:textId="77777777" w:rsidTr="00DC26F8">
        <w:trPr>
          <w:trHeight w:hRule="exact" w:val="227"/>
        </w:trPr>
        <w:tc>
          <w:tcPr>
            <w:tcW w:w="9498" w:type="dxa"/>
          </w:tcPr>
          <w:p w14:paraId="5C12089C" w14:textId="0A90D95A" w:rsidR="00864D84" w:rsidRPr="00864D84" w:rsidRDefault="00884A25" w:rsidP="00864D84">
            <w:pPr>
              <w:rPr>
                <w:b/>
                <w:bCs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  </w:t>
            </w:r>
            <w:r w:rsidR="00864D84" w:rsidRPr="00864D84">
              <w:rPr>
                <w:sz w:val="20"/>
                <w:szCs w:val="20"/>
              </w:rPr>
              <w:t>Methylomirabilia, Rokubacteriales, Rokubacteriales, Rokubacteriales</w:t>
            </w:r>
          </w:p>
        </w:tc>
        <w:tc>
          <w:tcPr>
            <w:tcW w:w="425" w:type="dxa"/>
          </w:tcPr>
          <w:p w14:paraId="3AE12835" w14:textId="4CAD3372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6AD0436E" w14:textId="2B9B859D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864D84" w:rsidRPr="00864D84" w14:paraId="710DCAEB" w14:textId="77777777" w:rsidTr="00DC26F8">
        <w:trPr>
          <w:trHeight w:hRule="exact" w:val="227"/>
        </w:trPr>
        <w:tc>
          <w:tcPr>
            <w:tcW w:w="9498" w:type="dxa"/>
          </w:tcPr>
          <w:p w14:paraId="75494F14" w14:textId="7DF39091" w:rsidR="00864D84" w:rsidRPr="00864D84" w:rsidRDefault="00864D84" w:rsidP="00864D84">
            <w:pPr>
              <w:rPr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Myxococcota</w:t>
            </w:r>
          </w:p>
        </w:tc>
        <w:tc>
          <w:tcPr>
            <w:tcW w:w="425" w:type="dxa"/>
          </w:tcPr>
          <w:p w14:paraId="186BAFD9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645DBCA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</w:tr>
      <w:tr w:rsidR="00864D84" w:rsidRPr="00864D84" w14:paraId="375E32FB" w14:textId="77777777" w:rsidTr="00DC26F8">
        <w:trPr>
          <w:trHeight w:hRule="exact" w:val="227"/>
        </w:trPr>
        <w:tc>
          <w:tcPr>
            <w:tcW w:w="9498" w:type="dxa"/>
          </w:tcPr>
          <w:p w14:paraId="702A0FA4" w14:textId="2F578F73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bacteriap25, bacteriap25, bacteriap25, </w:t>
            </w:r>
            <w:r w:rsidRPr="00864D84">
              <w:rPr>
                <w:i/>
                <w:iCs/>
                <w:sz w:val="20"/>
                <w:szCs w:val="20"/>
              </w:rPr>
              <w:t>bacteriap25</w:t>
            </w:r>
          </w:p>
        </w:tc>
        <w:tc>
          <w:tcPr>
            <w:tcW w:w="425" w:type="dxa"/>
          </w:tcPr>
          <w:p w14:paraId="18A70090" w14:textId="27142E7F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59CD6310" w14:textId="4C488C70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864D84" w:rsidRPr="00864D84" w14:paraId="47D2E4F5" w14:textId="77777777" w:rsidTr="00DC26F8">
        <w:trPr>
          <w:trHeight w:hRule="exact" w:val="227"/>
        </w:trPr>
        <w:tc>
          <w:tcPr>
            <w:tcW w:w="9498" w:type="dxa"/>
          </w:tcPr>
          <w:p w14:paraId="33D69CAE" w14:textId="6FC5877D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acteriap25, bacteriap25, bacteriap25, </w:t>
            </w:r>
            <w:r w:rsidRPr="00864D84">
              <w:rPr>
                <w:i/>
                <w:iCs/>
                <w:sz w:val="20"/>
                <w:szCs w:val="20"/>
              </w:rPr>
              <w:t>bacteriap25</w:t>
            </w:r>
          </w:p>
        </w:tc>
        <w:tc>
          <w:tcPr>
            <w:tcW w:w="425" w:type="dxa"/>
          </w:tcPr>
          <w:p w14:paraId="4B457C5A" w14:textId="4231BF00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43C06AED" w14:textId="09794443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864D84" w:rsidRPr="00864D84" w14:paraId="18B56501" w14:textId="77777777" w:rsidTr="00DC26F8">
        <w:trPr>
          <w:trHeight w:hRule="exact" w:val="227"/>
        </w:trPr>
        <w:tc>
          <w:tcPr>
            <w:tcW w:w="9498" w:type="dxa"/>
          </w:tcPr>
          <w:p w14:paraId="4DAF1ADC" w14:textId="7BE17EC3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Polyangia, Haliangiales, Haliangiaceae, </w:t>
            </w:r>
            <w:r w:rsidRPr="00864D84">
              <w:rPr>
                <w:i/>
                <w:iCs/>
                <w:sz w:val="20"/>
                <w:szCs w:val="20"/>
              </w:rPr>
              <w:t>Haliangium</w:t>
            </w:r>
          </w:p>
        </w:tc>
        <w:tc>
          <w:tcPr>
            <w:tcW w:w="425" w:type="dxa"/>
          </w:tcPr>
          <w:p w14:paraId="51A64512" w14:textId="0493FFDD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72B4AF48" w14:textId="3CCB67E0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864D84" w:rsidRPr="00864D84" w14:paraId="215687D9" w14:textId="77777777" w:rsidTr="00DC26F8">
        <w:trPr>
          <w:trHeight w:hRule="exact" w:val="227"/>
        </w:trPr>
        <w:tc>
          <w:tcPr>
            <w:tcW w:w="9498" w:type="dxa"/>
          </w:tcPr>
          <w:p w14:paraId="08B9BADC" w14:textId="17EF9C94" w:rsidR="00864D84" w:rsidRPr="00864D84" w:rsidRDefault="00864D84" w:rsidP="00864D84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Nitrospirota</w:t>
            </w:r>
          </w:p>
        </w:tc>
        <w:tc>
          <w:tcPr>
            <w:tcW w:w="425" w:type="dxa"/>
          </w:tcPr>
          <w:p w14:paraId="584233E1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ECD3426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</w:tr>
      <w:tr w:rsidR="00864D84" w:rsidRPr="00864D84" w14:paraId="65D7C1A4" w14:textId="77777777" w:rsidTr="00DC26F8">
        <w:trPr>
          <w:trHeight w:hRule="exact" w:val="227"/>
        </w:trPr>
        <w:tc>
          <w:tcPr>
            <w:tcW w:w="9498" w:type="dxa"/>
          </w:tcPr>
          <w:p w14:paraId="01F096FB" w14:textId="6BE479B1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Nitrospiria, Nitrospirales, Nitrospiraceae, </w:t>
            </w:r>
            <w:r w:rsidRPr="00864D84">
              <w:rPr>
                <w:i/>
                <w:iCs/>
                <w:sz w:val="20"/>
                <w:szCs w:val="20"/>
              </w:rPr>
              <w:t>Nitrospira</w:t>
            </w:r>
          </w:p>
        </w:tc>
        <w:tc>
          <w:tcPr>
            <w:tcW w:w="425" w:type="dxa"/>
          </w:tcPr>
          <w:p w14:paraId="05DCD6D5" w14:textId="1BF50BCA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042A4CFA" w14:textId="22D1F889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864D84" w:rsidRPr="00864D84" w14:paraId="37C6502F" w14:textId="77777777" w:rsidTr="00DC26F8">
        <w:trPr>
          <w:trHeight w:hRule="exact" w:val="227"/>
        </w:trPr>
        <w:tc>
          <w:tcPr>
            <w:tcW w:w="9498" w:type="dxa"/>
          </w:tcPr>
          <w:p w14:paraId="212C8F51" w14:textId="43992C12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Nitrospiria, Nitrospirales, Nitrospiraceae, </w:t>
            </w:r>
            <w:r w:rsidRPr="00864D84">
              <w:rPr>
                <w:i/>
                <w:iCs/>
                <w:sz w:val="20"/>
                <w:szCs w:val="20"/>
              </w:rPr>
              <w:t>Nitrospir</w:t>
            </w:r>
            <w:r w:rsidRPr="00864D84">
              <w:rPr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4582E819" w14:textId="4A4B4DA0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4A0EE079" w14:textId="45EDC4DF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864D84" w:rsidRPr="00864D84" w14:paraId="30383F9E" w14:textId="77777777" w:rsidTr="00DC26F8">
        <w:trPr>
          <w:trHeight w:hRule="exact" w:val="227"/>
        </w:trPr>
        <w:tc>
          <w:tcPr>
            <w:tcW w:w="9498" w:type="dxa"/>
          </w:tcPr>
          <w:p w14:paraId="41793412" w14:textId="3AA8386A" w:rsidR="00864D84" w:rsidRPr="00864D84" w:rsidRDefault="00864D84" w:rsidP="00864D84">
            <w:pPr>
              <w:rPr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Planctomycetota</w:t>
            </w:r>
          </w:p>
        </w:tc>
        <w:tc>
          <w:tcPr>
            <w:tcW w:w="425" w:type="dxa"/>
          </w:tcPr>
          <w:p w14:paraId="61CF7625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EF460F3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</w:tr>
      <w:tr w:rsidR="00864D84" w:rsidRPr="00864D84" w14:paraId="7451EE0C" w14:textId="77777777" w:rsidTr="00DC26F8">
        <w:trPr>
          <w:trHeight w:hRule="exact" w:val="227"/>
        </w:trPr>
        <w:tc>
          <w:tcPr>
            <w:tcW w:w="9498" w:type="dxa"/>
          </w:tcPr>
          <w:p w14:paraId="4DFEE6D4" w14:textId="7DF8B98F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 xml:space="preserve">Phycisphaerae, Phycisphaerales, Phycisphaeraceae, </w:t>
            </w:r>
            <w:r w:rsidRPr="00864D84">
              <w:rPr>
                <w:i/>
                <w:iCs/>
                <w:sz w:val="20"/>
                <w:szCs w:val="20"/>
              </w:rPr>
              <w:t>SM1A02</w:t>
            </w:r>
          </w:p>
        </w:tc>
        <w:tc>
          <w:tcPr>
            <w:tcW w:w="425" w:type="dxa"/>
          </w:tcPr>
          <w:p w14:paraId="46EA1EFE" w14:textId="0771299F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1EB3D728" w14:textId="1B565E8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864D84" w:rsidRPr="00864D84" w14:paraId="2B31E6F3" w14:textId="77777777" w:rsidTr="00DC26F8">
        <w:trPr>
          <w:trHeight w:hRule="exact" w:val="227"/>
        </w:trPr>
        <w:tc>
          <w:tcPr>
            <w:tcW w:w="9498" w:type="dxa"/>
          </w:tcPr>
          <w:p w14:paraId="06263E5F" w14:textId="55D0F18D" w:rsidR="00864D84" w:rsidRPr="00864D84" w:rsidRDefault="00864D84" w:rsidP="00864D84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Phycisphaerae, Tepidisphaerales, WD2101_soil_group, </w:t>
            </w:r>
            <w:r w:rsidRPr="00864D84">
              <w:rPr>
                <w:i/>
                <w:iCs/>
                <w:sz w:val="20"/>
                <w:szCs w:val="20"/>
              </w:rPr>
              <w:t>WD2101_soil_group</w:t>
            </w:r>
          </w:p>
        </w:tc>
        <w:tc>
          <w:tcPr>
            <w:tcW w:w="425" w:type="dxa"/>
          </w:tcPr>
          <w:p w14:paraId="0433674E" w14:textId="38C5DFC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430ED5EE" w14:textId="1A26ABB0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6</w:t>
            </w:r>
          </w:p>
        </w:tc>
      </w:tr>
      <w:tr w:rsidR="00864D84" w:rsidRPr="00864D84" w14:paraId="1780E4EC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75A008DC" w14:textId="77777777" w:rsidR="00864D84" w:rsidRPr="00864D84" w:rsidRDefault="00864D84" w:rsidP="00864D84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</w:tbl>
    <w:p w14:paraId="46DAF518" w14:textId="77777777" w:rsidR="00852847" w:rsidRPr="00864D84" w:rsidRDefault="00852847" w:rsidP="00852847">
      <w:pPr>
        <w:rPr>
          <w:sz w:val="20"/>
          <w:szCs w:val="20"/>
          <w:lang w:val="es-ES"/>
        </w:rPr>
      </w:pPr>
    </w:p>
    <w:p w14:paraId="58F97EDF" w14:textId="3BFF0D7C" w:rsidR="00852847" w:rsidRPr="00864D84" w:rsidRDefault="00852847" w:rsidP="00852847">
      <w:pPr>
        <w:rPr>
          <w:sz w:val="20"/>
          <w:szCs w:val="20"/>
          <w:lang w:val="en-US"/>
        </w:rPr>
      </w:pPr>
      <w:r w:rsidRPr="00864D84">
        <w:rPr>
          <w:sz w:val="20"/>
          <w:szCs w:val="20"/>
          <w:lang w:val="es-ES"/>
        </w:rPr>
        <w:br w:type="column"/>
      </w:r>
      <w:r w:rsidR="00FC15F4" w:rsidRPr="00864D84">
        <w:rPr>
          <w:sz w:val="20"/>
          <w:szCs w:val="20"/>
          <w:lang w:val="en-US"/>
        </w:rPr>
        <w:lastRenderedPageBreak/>
        <w:t>Table S4. Continued.</w:t>
      </w: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498"/>
        <w:gridCol w:w="425"/>
        <w:gridCol w:w="567"/>
      </w:tblGrid>
      <w:tr w:rsidR="00852847" w:rsidRPr="00864D84" w14:paraId="6A3A50A4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76851317" w14:textId="77777777" w:rsidR="00852847" w:rsidRPr="00864D84" w:rsidRDefault="00852847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635A7C" w:rsidRPr="00864D84" w14:paraId="1D975B91" w14:textId="77777777" w:rsidTr="00DC26F8">
        <w:trPr>
          <w:trHeight w:hRule="exact" w:val="227"/>
        </w:trPr>
        <w:tc>
          <w:tcPr>
            <w:tcW w:w="9498" w:type="dxa"/>
          </w:tcPr>
          <w:p w14:paraId="7EA4FDC1" w14:textId="71EF17D3" w:rsidR="00635A7C" w:rsidRPr="00864D84" w:rsidRDefault="00884A25" w:rsidP="00683DBC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s-ES"/>
              </w:rPr>
              <w:t>Pseudomonadata</w:t>
            </w:r>
            <w:proofErr w:type="spellEnd"/>
            <w:r>
              <w:rPr>
                <w:b/>
                <w:bCs/>
                <w:sz w:val="20"/>
                <w:szCs w:val="20"/>
                <w:lang w:val="es-ES"/>
              </w:rPr>
              <w:t xml:space="preserve">, </w:t>
            </w:r>
            <w:r w:rsidR="00635A7C" w:rsidRPr="00864D84">
              <w:rPr>
                <w:b/>
                <w:bCs/>
                <w:sz w:val="20"/>
                <w:szCs w:val="20"/>
              </w:rPr>
              <w:t>Alphaproteobacteria</w:t>
            </w:r>
          </w:p>
        </w:tc>
        <w:tc>
          <w:tcPr>
            <w:tcW w:w="425" w:type="dxa"/>
          </w:tcPr>
          <w:p w14:paraId="1AA7D9F7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4618E28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83DBC" w:rsidRPr="00864D84" w14:paraId="1144FFAF" w14:textId="77777777" w:rsidTr="00DC26F8">
        <w:trPr>
          <w:trHeight w:hRule="exact" w:val="227"/>
        </w:trPr>
        <w:tc>
          <w:tcPr>
            <w:tcW w:w="9498" w:type="dxa"/>
          </w:tcPr>
          <w:p w14:paraId="3475C9CD" w14:textId="360A033D" w:rsidR="00683DBC" w:rsidRPr="00864D84" w:rsidRDefault="00852847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et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Acet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Craurococcus-Caldovatus</w:t>
            </w:r>
          </w:p>
        </w:tc>
        <w:tc>
          <w:tcPr>
            <w:tcW w:w="425" w:type="dxa"/>
          </w:tcPr>
          <w:p w14:paraId="25CB88ED" w14:textId="71372199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0C50C292" w14:textId="6B10CDEF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83DBC" w:rsidRPr="00864D84" w14:paraId="54A5B18D" w14:textId="77777777" w:rsidTr="00DC26F8">
        <w:trPr>
          <w:trHeight w:hRule="exact" w:val="227"/>
        </w:trPr>
        <w:tc>
          <w:tcPr>
            <w:tcW w:w="9498" w:type="dxa"/>
          </w:tcPr>
          <w:p w14:paraId="1F11893C" w14:textId="01B6CEE7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zospiri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Azospiri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Skermanella</w:t>
            </w:r>
          </w:p>
        </w:tc>
        <w:tc>
          <w:tcPr>
            <w:tcW w:w="425" w:type="dxa"/>
          </w:tcPr>
          <w:p w14:paraId="7ECA8029" w14:textId="248AC99A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39A39C08" w14:textId="7B64EF2F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83DBC" w:rsidRPr="00864D84" w14:paraId="4C071814" w14:textId="77777777" w:rsidTr="00DC26F8">
        <w:trPr>
          <w:trHeight w:hRule="exact" w:val="227"/>
        </w:trPr>
        <w:tc>
          <w:tcPr>
            <w:tcW w:w="9498" w:type="dxa"/>
          </w:tcPr>
          <w:p w14:paraId="73995579" w14:textId="0403E772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zospiri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5C70E855" w14:textId="2318B717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728DFBF0" w14:textId="0634B78A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9</w:t>
            </w:r>
          </w:p>
        </w:tc>
      </w:tr>
      <w:tr w:rsidR="00683DBC" w:rsidRPr="00864D84" w14:paraId="7F1C32DB" w14:textId="77777777" w:rsidTr="00DC26F8">
        <w:trPr>
          <w:trHeight w:hRule="exact" w:val="227"/>
        </w:trPr>
        <w:tc>
          <w:tcPr>
            <w:tcW w:w="9498" w:type="dxa"/>
          </w:tcPr>
          <w:p w14:paraId="473394B3" w14:textId="40A85662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Caul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Caul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Brevundimonas</w:t>
            </w:r>
          </w:p>
        </w:tc>
        <w:tc>
          <w:tcPr>
            <w:tcW w:w="425" w:type="dxa"/>
          </w:tcPr>
          <w:p w14:paraId="20DC8446" w14:textId="3D2669F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46CB44D3" w14:textId="05BCB53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83DBC" w:rsidRPr="00864D84" w14:paraId="22F3C683" w14:textId="77777777" w:rsidTr="00DC26F8">
        <w:trPr>
          <w:trHeight w:hRule="exact" w:val="227"/>
        </w:trPr>
        <w:tc>
          <w:tcPr>
            <w:tcW w:w="9498" w:type="dxa"/>
          </w:tcPr>
          <w:p w14:paraId="7CAC1FB0" w14:textId="3E3B2173" w:rsidR="00683DBC" w:rsidRPr="00864D84" w:rsidRDefault="00635A7C" w:rsidP="00683DB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eyran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Reyran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Reyranella</w:t>
            </w:r>
          </w:p>
        </w:tc>
        <w:tc>
          <w:tcPr>
            <w:tcW w:w="425" w:type="dxa"/>
          </w:tcPr>
          <w:p w14:paraId="72489ECB" w14:textId="590076D9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6700C0DD" w14:textId="01DC3BDA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4506E79E" w14:textId="77777777" w:rsidTr="00DC26F8">
        <w:trPr>
          <w:trHeight w:hRule="exact" w:val="227"/>
        </w:trPr>
        <w:tc>
          <w:tcPr>
            <w:tcW w:w="9498" w:type="dxa"/>
          </w:tcPr>
          <w:p w14:paraId="7D135C76" w14:textId="10AD20BB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hizobiales</w:t>
            </w:r>
          </w:p>
        </w:tc>
        <w:tc>
          <w:tcPr>
            <w:tcW w:w="425" w:type="dxa"/>
          </w:tcPr>
          <w:p w14:paraId="6ACF2901" w14:textId="47D89F2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2864FB3C" w14:textId="5C5D6FC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83DBC" w:rsidRPr="00864D84" w14:paraId="04800403" w14:textId="77777777" w:rsidTr="00DC26F8">
        <w:trPr>
          <w:trHeight w:hRule="exact" w:val="227"/>
        </w:trPr>
        <w:tc>
          <w:tcPr>
            <w:tcW w:w="9498" w:type="dxa"/>
          </w:tcPr>
          <w:p w14:paraId="34F0626E" w14:textId="0F2DC6BF" w:rsidR="00683DBC" w:rsidRPr="00864D84" w:rsidRDefault="00635A7C" w:rsidP="00683DB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eijerinck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Microvirga</w:t>
            </w:r>
          </w:p>
        </w:tc>
        <w:tc>
          <w:tcPr>
            <w:tcW w:w="425" w:type="dxa"/>
          </w:tcPr>
          <w:p w14:paraId="04FCDB20" w14:textId="4C08F69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736F00D6" w14:textId="0EE8F1C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6DCB28D6" w14:textId="77777777" w:rsidTr="00DC26F8">
        <w:trPr>
          <w:trHeight w:hRule="exact" w:val="227"/>
        </w:trPr>
        <w:tc>
          <w:tcPr>
            <w:tcW w:w="9498" w:type="dxa"/>
          </w:tcPr>
          <w:p w14:paraId="3E269AB7" w14:textId="0BCBAC57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Beijerinck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Neo-b11</w:t>
            </w:r>
          </w:p>
        </w:tc>
        <w:tc>
          <w:tcPr>
            <w:tcW w:w="425" w:type="dxa"/>
          </w:tcPr>
          <w:p w14:paraId="6A0A3E16" w14:textId="6794AC0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25FCC981" w14:textId="4D977B01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683DBC" w:rsidRPr="00864D84" w14:paraId="62B35E09" w14:textId="77777777" w:rsidTr="00DC26F8">
        <w:trPr>
          <w:trHeight w:hRule="exact" w:val="227"/>
        </w:trPr>
        <w:tc>
          <w:tcPr>
            <w:tcW w:w="9498" w:type="dxa"/>
          </w:tcPr>
          <w:p w14:paraId="25EA84D1" w14:textId="3A40ED98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Devos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Devosia</w:t>
            </w:r>
          </w:p>
        </w:tc>
        <w:tc>
          <w:tcPr>
            <w:tcW w:w="425" w:type="dxa"/>
          </w:tcPr>
          <w:p w14:paraId="30F60F22" w14:textId="62DCD773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6AAF5095" w14:textId="4D42455F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83DBC" w:rsidRPr="00864D84" w14:paraId="6280C018" w14:textId="77777777" w:rsidTr="00DC26F8">
        <w:trPr>
          <w:trHeight w:hRule="exact" w:val="227"/>
        </w:trPr>
        <w:tc>
          <w:tcPr>
            <w:tcW w:w="9498" w:type="dxa"/>
          </w:tcPr>
          <w:p w14:paraId="162B6D6B" w14:textId="40359EFC" w:rsidR="00683DBC" w:rsidRPr="00864D84" w:rsidRDefault="00635A7C" w:rsidP="00683DB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KF-JG30-B3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KF-JG30-B3</w:t>
            </w:r>
          </w:p>
        </w:tc>
        <w:tc>
          <w:tcPr>
            <w:tcW w:w="425" w:type="dxa"/>
          </w:tcPr>
          <w:p w14:paraId="1B1155CD" w14:textId="0AC3F2A5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0315483B" w14:textId="1A4066DB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4A0739AD" w14:textId="77777777" w:rsidTr="00DC26F8">
        <w:trPr>
          <w:trHeight w:hRule="exact" w:val="227"/>
        </w:trPr>
        <w:tc>
          <w:tcPr>
            <w:tcW w:w="9498" w:type="dxa"/>
          </w:tcPr>
          <w:p w14:paraId="00564F90" w14:textId="5EF69C61" w:rsidR="00683DBC" w:rsidRPr="00864D84" w:rsidRDefault="00635A7C" w:rsidP="00683DB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KF-JG30-B3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KF-JG30-B3</w:t>
            </w:r>
          </w:p>
        </w:tc>
        <w:tc>
          <w:tcPr>
            <w:tcW w:w="425" w:type="dxa"/>
          </w:tcPr>
          <w:p w14:paraId="0A36EE94" w14:textId="02D380B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786B5E22" w14:textId="06FC9DA5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68DABB0D" w14:textId="77777777" w:rsidTr="00DC26F8">
        <w:trPr>
          <w:trHeight w:hRule="exact" w:val="227"/>
        </w:trPr>
        <w:tc>
          <w:tcPr>
            <w:tcW w:w="9498" w:type="dxa"/>
          </w:tcPr>
          <w:p w14:paraId="123C6BCE" w14:textId="0D8095E7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Rhizob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Ochrobactrum</w:t>
            </w:r>
          </w:p>
        </w:tc>
        <w:tc>
          <w:tcPr>
            <w:tcW w:w="425" w:type="dxa"/>
          </w:tcPr>
          <w:p w14:paraId="33007C07" w14:textId="259B1A2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34A2E93E" w14:textId="4A47CCA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83DBC" w:rsidRPr="00864D84" w14:paraId="62166F38" w14:textId="77777777" w:rsidTr="00DC26F8">
        <w:trPr>
          <w:trHeight w:hRule="exact" w:val="227"/>
        </w:trPr>
        <w:tc>
          <w:tcPr>
            <w:tcW w:w="9498" w:type="dxa"/>
          </w:tcPr>
          <w:p w14:paraId="2A46BF29" w14:textId="5CCD4F11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Xanthobacteraceae</w:t>
            </w:r>
          </w:p>
        </w:tc>
        <w:tc>
          <w:tcPr>
            <w:tcW w:w="425" w:type="dxa"/>
          </w:tcPr>
          <w:p w14:paraId="77204EC6" w14:textId="39E8645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2D7AFBB1" w14:textId="235DB812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83DBC" w:rsidRPr="00864D84" w14:paraId="5078E686" w14:textId="77777777" w:rsidTr="00DC26F8">
        <w:trPr>
          <w:trHeight w:hRule="exact" w:val="227"/>
        </w:trPr>
        <w:tc>
          <w:tcPr>
            <w:tcW w:w="9498" w:type="dxa"/>
          </w:tcPr>
          <w:p w14:paraId="1730440D" w14:textId="4B5F34AA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Xanthobacteraceae</w:t>
            </w:r>
          </w:p>
        </w:tc>
        <w:tc>
          <w:tcPr>
            <w:tcW w:w="425" w:type="dxa"/>
          </w:tcPr>
          <w:p w14:paraId="31AF52EE" w14:textId="7634114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2E0D54BF" w14:textId="4686C82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2.6</w:t>
            </w:r>
          </w:p>
        </w:tc>
      </w:tr>
      <w:tr w:rsidR="00683DBC" w:rsidRPr="00864D84" w14:paraId="5CDE783E" w14:textId="77777777" w:rsidTr="00DC26F8">
        <w:trPr>
          <w:trHeight w:hRule="exact" w:val="227"/>
        </w:trPr>
        <w:tc>
          <w:tcPr>
            <w:tcW w:w="9498" w:type="dxa"/>
          </w:tcPr>
          <w:p w14:paraId="493072ED" w14:textId="32D2AF2D" w:rsidR="00683DBC" w:rsidRPr="00864D84" w:rsidRDefault="00635A7C" w:rsidP="00683DB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Xanth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Bradyrhizobium</w:t>
            </w:r>
          </w:p>
        </w:tc>
        <w:tc>
          <w:tcPr>
            <w:tcW w:w="425" w:type="dxa"/>
          </w:tcPr>
          <w:p w14:paraId="62B5DC8A" w14:textId="26B4B499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75DA904B" w14:textId="7D810BC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83DBC" w:rsidRPr="00864D84" w14:paraId="5900F93C" w14:textId="77777777" w:rsidTr="00DC26F8">
        <w:trPr>
          <w:trHeight w:hRule="exact" w:val="227"/>
        </w:trPr>
        <w:tc>
          <w:tcPr>
            <w:tcW w:w="9498" w:type="dxa"/>
          </w:tcPr>
          <w:p w14:paraId="5DB7CB0C" w14:textId="1E743068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Sphing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phingomonadaceae</w:t>
            </w:r>
          </w:p>
        </w:tc>
        <w:tc>
          <w:tcPr>
            <w:tcW w:w="425" w:type="dxa"/>
          </w:tcPr>
          <w:p w14:paraId="6EF5741B" w14:textId="76CFD2CF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59742D76" w14:textId="1DD73F25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6</w:t>
            </w:r>
          </w:p>
        </w:tc>
      </w:tr>
      <w:tr w:rsidR="00683DBC" w:rsidRPr="00864D84" w14:paraId="4F449055" w14:textId="77777777" w:rsidTr="00DC26F8">
        <w:trPr>
          <w:trHeight w:hRule="exact" w:val="227"/>
        </w:trPr>
        <w:tc>
          <w:tcPr>
            <w:tcW w:w="9498" w:type="dxa"/>
          </w:tcPr>
          <w:p w14:paraId="156645D2" w14:textId="5D1BA536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Sphing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phing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Altererythrobacter</w:t>
            </w:r>
          </w:p>
        </w:tc>
        <w:tc>
          <w:tcPr>
            <w:tcW w:w="425" w:type="dxa"/>
          </w:tcPr>
          <w:p w14:paraId="0F9146A9" w14:textId="00AFED37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53506BCE" w14:textId="782C186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1754DCAF" w14:textId="77777777" w:rsidTr="00DC26F8">
        <w:trPr>
          <w:trHeight w:hRule="exact" w:val="227"/>
        </w:trPr>
        <w:tc>
          <w:tcPr>
            <w:tcW w:w="9498" w:type="dxa"/>
          </w:tcPr>
          <w:p w14:paraId="4CFFA381" w14:textId="7C71FA73" w:rsidR="00635A7C" w:rsidRPr="00864D84" w:rsidRDefault="00884A25" w:rsidP="00683DBC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s-ES"/>
              </w:rPr>
              <w:t>Pseudomonadata</w:t>
            </w:r>
            <w:proofErr w:type="spellEnd"/>
            <w:r>
              <w:rPr>
                <w:b/>
                <w:bCs/>
                <w:sz w:val="20"/>
                <w:szCs w:val="20"/>
                <w:lang w:val="es-ES"/>
              </w:rPr>
              <w:t xml:space="preserve">, </w:t>
            </w:r>
            <w:r w:rsidR="00635A7C" w:rsidRPr="00864D84">
              <w:rPr>
                <w:b/>
                <w:bCs/>
                <w:sz w:val="20"/>
                <w:szCs w:val="20"/>
              </w:rPr>
              <w:t>Gammaproteobacteria</w:t>
            </w:r>
          </w:p>
        </w:tc>
        <w:tc>
          <w:tcPr>
            <w:tcW w:w="425" w:type="dxa"/>
          </w:tcPr>
          <w:p w14:paraId="06305DD7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88CA9A5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83DBC" w:rsidRPr="00864D84" w14:paraId="6AE84BC6" w14:textId="77777777" w:rsidTr="00DC26F8">
        <w:trPr>
          <w:trHeight w:hRule="exact" w:val="227"/>
        </w:trPr>
        <w:tc>
          <w:tcPr>
            <w:tcW w:w="9498" w:type="dxa"/>
          </w:tcPr>
          <w:p w14:paraId="1461E632" w14:textId="2BB9382A" w:rsidR="00683DBC" w:rsidRPr="00864D84" w:rsidRDefault="00852847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Acidiferr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Acidiferr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Sulfurifustis</w:t>
            </w:r>
          </w:p>
        </w:tc>
        <w:tc>
          <w:tcPr>
            <w:tcW w:w="425" w:type="dxa"/>
          </w:tcPr>
          <w:p w14:paraId="0AC8D36D" w14:textId="69951EF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5563A61B" w14:textId="18D0C9B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83DBC" w:rsidRPr="00864D84" w14:paraId="02C007EA" w14:textId="77777777" w:rsidTr="00DC26F8">
        <w:trPr>
          <w:trHeight w:hRule="exact" w:val="227"/>
        </w:trPr>
        <w:tc>
          <w:tcPr>
            <w:tcW w:w="9498" w:type="dxa"/>
          </w:tcPr>
          <w:p w14:paraId="6CAFCF55" w14:textId="390FEAB0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Coma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Methylibium</w:t>
            </w:r>
          </w:p>
        </w:tc>
        <w:tc>
          <w:tcPr>
            <w:tcW w:w="425" w:type="dxa"/>
          </w:tcPr>
          <w:p w14:paraId="2FB1D901" w14:textId="5C8A6B25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54DECF35" w14:textId="453D493A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83DBC" w:rsidRPr="00864D84" w14:paraId="150F15EE" w14:textId="77777777" w:rsidTr="00DC26F8">
        <w:trPr>
          <w:trHeight w:hRule="exact" w:val="227"/>
        </w:trPr>
        <w:tc>
          <w:tcPr>
            <w:tcW w:w="9498" w:type="dxa"/>
          </w:tcPr>
          <w:p w14:paraId="1BFC3F74" w14:textId="6E325230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Coma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Ramlibacter</w:t>
            </w:r>
          </w:p>
        </w:tc>
        <w:tc>
          <w:tcPr>
            <w:tcW w:w="425" w:type="dxa"/>
          </w:tcPr>
          <w:p w14:paraId="371AF566" w14:textId="36379E31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204513A3" w14:textId="0EBC7E6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83DBC" w:rsidRPr="00864D84" w14:paraId="2FB4852F" w14:textId="77777777" w:rsidTr="00DC26F8">
        <w:trPr>
          <w:trHeight w:hRule="exact" w:val="227"/>
        </w:trPr>
        <w:tc>
          <w:tcPr>
            <w:tcW w:w="9498" w:type="dxa"/>
          </w:tcPr>
          <w:p w14:paraId="7EC90A66" w14:textId="4707BFC7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Coma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Ramlibacter</w:t>
            </w:r>
          </w:p>
        </w:tc>
        <w:tc>
          <w:tcPr>
            <w:tcW w:w="425" w:type="dxa"/>
          </w:tcPr>
          <w:p w14:paraId="01A0DB14" w14:textId="50864B7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130130A9" w14:textId="4B0ABD7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3</w:t>
            </w:r>
          </w:p>
        </w:tc>
      </w:tr>
      <w:tr w:rsidR="00683DBC" w:rsidRPr="00864D84" w14:paraId="0E1E6A6D" w14:textId="77777777" w:rsidTr="00DC26F8">
        <w:trPr>
          <w:trHeight w:hRule="exact" w:val="227"/>
        </w:trPr>
        <w:tc>
          <w:tcPr>
            <w:tcW w:w="9498" w:type="dxa"/>
          </w:tcPr>
          <w:p w14:paraId="3B662D7C" w14:textId="4EB66B90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Nitros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Ellin6067</w:t>
            </w:r>
          </w:p>
        </w:tc>
        <w:tc>
          <w:tcPr>
            <w:tcW w:w="425" w:type="dxa"/>
          </w:tcPr>
          <w:p w14:paraId="59EBC23A" w14:textId="682AB45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4</w:t>
            </w:r>
          </w:p>
        </w:tc>
        <w:tc>
          <w:tcPr>
            <w:tcW w:w="567" w:type="dxa"/>
          </w:tcPr>
          <w:p w14:paraId="44871ADD" w14:textId="49562349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7</w:t>
            </w:r>
          </w:p>
        </w:tc>
      </w:tr>
      <w:tr w:rsidR="00683DBC" w:rsidRPr="00864D84" w14:paraId="416D75B9" w14:textId="77777777" w:rsidTr="00DC26F8">
        <w:trPr>
          <w:trHeight w:hRule="exact" w:val="227"/>
        </w:trPr>
        <w:tc>
          <w:tcPr>
            <w:tcW w:w="9498" w:type="dxa"/>
          </w:tcPr>
          <w:p w14:paraId="525F304C" w14:textId="64ED62A3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Nitros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Ellin6067</w:t>
            </w:r>
          </w:p>
        </w:tc>
        <w:tc>
          <w:tcPr>
            <w:tcW w:w="425" w:type="dxa"/>
          </w:tcPr>
          <w:p w14:paraId="28CCC042" w14:textId="42986A96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51F865FD" w14:textId="6C3DE3B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83DBC" w:rsidRPr="00864D84" w14:paraId="62D4CF51" w14:textId="77777777" w:rsidTr="00DC26F8">
        <w:trPr>
          <w:trHeight w:hRule="exact" w:val="227"/>
        </w:trPr>
        <w:tc>
          <w:tcPr>
            <w:tcW w:w="9498" w:type="dxa"/>
          </w:tcPr>
          <w:p w14:paraId="1F4A19BE" w14:textId="1F4137DA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Nitros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MND1</w:t>
            </w:r>
          </w:p>
        </w:tc>
        <w:tc>
          <w:tcPr>
            <w:tcW w:w="425" w:type="dxa"/>
          </w:tcPr>
          <w:p w14:paraId="78CA5833" w14:textId="2745A11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05A695FD" w14:textId="3542C76D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83DBC" w:rsidRPr="00864D84" w14:paraId="087BB3EB" w14:textId="77777777" w:rsidTr="00DC26F8">
        <w:trPr>
          <w:trHeight w:hRule="exact" w:val="227"/>
        </w:trPr>
        <w:tc>
          <w:tcPr>
            <w:tcW w:w="9498" w:type="dxa"/>
          </w:tcPr>
          <w:p w14:paraId="19225069" w14:textId="73DA30D0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Nitros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MND1</w:t>
            </w:r>
          </w:p>
        </w:tc>
        <w:tc>
          <w:tcPr>
            <w:tcW w:w="425" w:type="dxa"/>
          </w:tcPr>
          <w:p w14:paraId="54739AE5" w14:textId="6194E626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720A195B" w14:textId="284E3991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3</w:t>
            </w:r>
          </w:p>
        </w:tc>
      </w:tr>
      <w:tr w:rsidR="00683DBC" w:rsidRPr="00864D84" w14:paraId="49343733" w14:textId="77777777" w:rsidTr="00DC26F8">
        <w:trPr>
          <w:trHeight w:hRule="exact" w:val="227"/>
        </w:trPr>
        <w:tc>
          <w:tcPr>
            <w:tcW w:w="9498" w:type="dxa"/>
          </w:tcPr>
          <w:p w14:paraId="0CB1FB97" w14:textId="64F2B8F7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Nitros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MND1</w:t>
            </w:r>
          </w:p>
        </w:tc>
        <w:tc>
          <w:tcPr>
            <w:tcW w:w="425" w:type="dxa"/>
          </w:tcPr>
          <w:p w14:paraId="230D92B2" w14:textId="005CB5DA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5AC16B0A" w14:textId="7FB91A33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83DBC" w:rsidRPr="00864D84" w14:paraId="19A0CB36" w14:textId="77777777" w:rsidTr="00DC26F8">
        <w:trPr>
          <w:trHeight w:hRule="exact" w:val="227"/>
        </w:trPr>
        <w:tc>
          <w:tcPr>
            <w:tcW w:w="9498" w:type="dxa"/>
          </w:tcPr>
          <w:p w14:paraId="73366DD3" w14:textId="2197BB45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Nitros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MND1</w:t>
            </w:r>
          </w:p>
        </w:tc>
        <w:tc>
          <w:tcPr>
            <w:tcW w:w="425" w:type="dxa"/>
          </w:tcPr>
          <w:p w14:paraId="0A2030BD" w14:textId="55D0435D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0FFA8A85" w14:textId="31B52246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326E1DF6" w14:textId="77777777" w:rsidTr="00DC26F8">
        <w:trPr>
          <w:trHeight w:hRule="exact" w:val="227"/>
        </w:trPr>
        <w:tc>
          <w:tcPr>
            <w:tcW w:w="9498" w:type="dxa"/>
          </w:tcPr>
          <w:p w14:paraId="48A0A79D" w14:textId="6A71C6AB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Oxalobacteraceae</w:t>
            </w:r>
          </w:p>
        </w:tc>
        <w:tc>
          <w:tcPr>
            <w:tcW w:w="425" w:type="dxa"/>
          </w:tcPr>
          <w:p w14:paraId="564B196F" w14:textId="078E6419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1A1BAAA4" w14:textId="7CA2C32F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83DBC" w:rsidRPr="00864D84" w14:paraId="43D90D14" w14:textId="77777777" w:rsidTr="00DC26F8">
        <w:trPr>
          <w:trHeight w:hRule="exact" w:val="227"/>
        </w:trPr>
        <w:tc>
          <w:tcPr>
            <w:tcW w:w="9498" w:type="dxa"/>
          </w:tcPr>
          <w:p w14:paraId="45802BAD" w14:textId="4C1E0DC6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Oxal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Massilia</w:t>
            </w:r>
          </w:p>
        </w:tc>
        <w:tc>
          <w:tcPr>
            <w:tcW w:w="425" w:type="dxa"/>
          </w:tcPr>
          <w:p w14:paraId="6118665C" w14:textId="6B8A6925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001BC173" w14:textId="37F09B2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7</w:t>
            </w:r>
          </w:p>
        </w:tc>
      </w:tr>
      <w:tr w:rsidR="00683DBC" w:rsidRPr="00864D84" w14:paraId="16CE22E9" w14:textId="77777777" w:rsidTr="00DC26F8">
        <w:trPr>
          <w:trHeight w:hRule="exact" w:val="227"/>
        </w:trPr>
        <w:tc>
          <w:tcPr>
            <w:tcW w:w="9498" w:type="dxa"/>
          </w:tcPr>
          <w:p w14:paraId="78D789DC" w14:textId="712CAA7C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Oxal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Noviherbaspirillum</w:t>
            </w:r>
          </w:p>
        </w:tc>
        <w:tc>
          <w:tcPr>
            <w:tcW w:w="425" w:type="dxa"/>
          </w:tcPr>
          <w:p w14:paraId="7FD0C417" w14:textId="576358C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06FF9A46" w14:textId="1952ACA2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83DBC" w:rsidRPr="00864D84" w14:paraId="3FAD05FA" w14:textId="77777777" w:rsidTr="00DC26F8">
        <w:trPr>
          <w:trHeight w:hRule="exact" w:val="227"/>
        </w:trPr>
        <w:tc>
          <w:tcPr>
            <w:tcW w:w="9498" w:type="dxa"/>
          </w:tcPr>
          <w:p w14:paraId="7D1DEFF3" w14:textId="4DDFCB00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TRA3-20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TRA3-20</w:t>
            </w:r>
          </w:p>
        </w:tc>
        <w:tc>
          <w:tcPr>
            <w:tcW w:w="425" w:type="dxa"/>
          </w:tcPr>
          <w:p w14:paraId="008B3D09" w14:textId="3369A79C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78B12A34" w14:textId="774FEC07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0DD71479" w14:textId="77777777" w:rsidTr="00DC26F8">
        <w:trPr>
          <w:trHeight w:hRule="exact" w:val="227"/>
        </w:trPr>
        <w:tc>
          <w:tcPr>
            <w:tcW w:w="9498" w:type="dxa"/>
          </w:tcPr>
          <w:p w14:paraId="3218FA77" w14:textId="27D4769A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CCD24</w:t>
            </w:r>
          </w:p>
        </w:tc>
        <w:tc>
          <w:tcPr>
            <w:tcW w:w="425" w:type="dxa"/>
          </w:tcPr>
          <w:p w14:paraId="034D6EF1" w14:textId="45AC744B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4CA5C082" w14:textId="03F630AD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83DBC" w:rsidRPr="00864D84" w14:paraId="7883CBDF" w14:textId="77777777" w:rsidTr="00DC26F8">
        <w:trPr>
          <w:trHeight w:hRule="exact" w:val="227"/>
        </w:trPr>
        <w:tc>
          <w:tcPr>
            <w:tcW w:w="9498" w:type="dxa"/>
          </w:tcPr>
          <w:p w14:paraId="0F3916E3" w14:textId="7335BF27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CCD24</w:t>
            </w:r>
          </w:p>
        </w:tc>
        <w:tc>
          <w:tcPr>
            <w:tcW w:w="425" w:type="dxa"/>
          </w:tcPr>
          <w:p w14:paraId="1C2FCD65" w14:textId="5EF6B05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70E767BE" w14:textId="38D806D9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83DBC" w:rsidRPr="00864D84" w14:paraId="33C5774B" w14:textId="77777777" w:rsidTr="00DC26F8">
        <w:trPr>
          <w:trHeight w:hRule="exact" w:val="227"/>
        </w:trPr>
        <w:tc>
          <w:tcPr>
            <w:tcW w:w="9498" w:type="dxa"/>
          </w:tcPr>
          <w:p w14:paraId="733120EC" w14:textId="5DD84442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Oceanospiri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Hal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425" w:type="dxa"/>
          </w:tcPr>
          <w:p w14:paraId="3EC8E1C4" w14:textId="4B227C6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3B89E290" w14:textId="050A57E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83DBC" w:rsidRPr="00864D84" w14:paraId="4B62DD83" w14:textId="77777777" w:rsidTr="00DC26F8">
        <w:trPr>
          <w:trHeight w:hRule="exact" w:val="227"/>
        </w:trPr>
        <w:tc>
          <w:tcPr>
            <w:tcW w:w="9498" w:type="dxa"/>
          </w:tcPr>
          <w:p w14:paraId="397E4EF0" w14:textId="6B720313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Oceanospiri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Hal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425" w:type="dxa"/>
          </w:tcPr>
          <w:p w14:paraId="3DA72D19" w14:textId="27F5B75D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5179DEBD" w14:textId="18883857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83DBC" w:rsidRPr="00864D84" w14:paraId="4D0F5471" w14:textId="77777777" w:rsidTr="00DC26F8">
        <w:trPr>
          <w:trHeight w:hRule="exact" w:val="227"/>
        </w:trPr>
        <w:tc>
          <w:tcPr>
            <w:tcW w:w="9498" w:type="dxa"/>
          </w:tcPr>
          <w:p w14:paraId="2AD8D72A" w14:textId="0B070422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Pseud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Morax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425" w:type="dxa"/>
          </w:tcPr>
          <w:p w14:paraId="5BC3214D" w14:textId="61C0B86E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7</w:t>
            </w:r>
          </w:p>
        </w:tc>
        <w:tc>
          <w:tcPr>
            <w:tcW w:w="567" w:type="dxa"/>
          </w:tcPr>
          <w:p w14:paraId="67E165E8" w14:textId="39703179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7</w:t>
            </w:r>
          </w:p>
        </w:tc>
      </w:tr>
      <w:tr w:rsidR="00683DBC" w:rsidRPr="00864D84" w14:paraId="09ADEC68" w14:textId="77777777" w:rsidTr="00DC26F8">
        <w:trPr>
          <w:trHeight w:hRule="exact" w:val="227"/>
        </w:trPr>
        <w:tc>
          <w:tcPr>
            <w:tcW w:w="9498" w:type="dxa"/>
          </w:tcPr>
          <w:p w14:paraId="4B37D4AF" w14:textId="6A1E3873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Pseud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seud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425" w:type="dxa"/>
          </w:tcPr>
          <w:p w14:paraId="37E7243A" w14:textId="0926207A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39659911" w14:textId="16B8A28B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683DBC" w:rsidRPr="00864D84" w14:paraId="3D5E8BC0" w14:textId="77777777" w:rsidTr="00DC26F8">
        <w:trPr>
          <w:trHeight w:hRule="exact" w:val="227"/>
        </w:trPr>
        <w:tc>
          <w:tcPr>
            <w:tcW w:w="9498" w:type="dxa"/>
          </w:tcPr>
          <w:p w14:paraId="70531357" w14:textId="57729EDA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Pseud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Pseud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425" w:type="dxa"/>
          </w:tcPr>
          <w:p w14:paraId="3E19EE56" w14:textId="75C1B63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3</w:t>
            </w:r>
          </w:p>
        </w:tc>
        <w:tc>
          <w:tcPr>
            <w:tcW w:w="567" w:type="dxa"/>
          </w:tcPr>
          <w:p w14:paraId="03D92B4B" w14:textId="2377D8D6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6</w:t>
            </w:r>
          </w:p>
        </w:tc>
      </w:tr>
      <w:tr w:rsidR="00683DBC" w:rsidRPr="00864D84" w14:paraId="12AE7D2E" w14:textId="77777777" w:rsidTr="00DC26F8">
        <w:trPr>
          <w:trHeight w:hRule="exact" w:val="227"/>
        </w:trPr>
        <w:tc>
          <w:tcPr>
            <w:tcW w:w="9498" w:type="dxa"/>
          </w:tcPr>
          <w:p w14:paraId="6F2424BB" w14:textId="29DF7380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Steroid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teroidobacteraceae</w:t>
            </w:r>
          </w:p>
        </w:tc>
        <w:tc>
          <w:tcPr>
            <w:tcW w:w="425" w:type="dxa"/>
          </w:tcPr>
          <w:p w14:paraId="58A20DEC" w14:textId="1D4F4630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0</w:t>
            </w:r>
          </w:p>
        </w:tc>
        <w:tc>
          <w:tcPr>
            <w:tcW w:w="567" w:type="dxa"/>
          </w:tcPr>
          <w:p w14:paraId="5BFCF777" w14:textId="054460DB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9</w:t>
            </w:r>
          </w:p>
        </w:tc>
      </w:tr>
      <w:tr w:rsidR="00683DBC" w:rsidRPr="00864D84" w14:paraId="22DCAC7D" w14:textId="77777777" w:rsidTr="00DC26F8">
        <w:trPr>
          <w:trHeight w:hRule="exact" w:val="227"/>
        </w:trPr>
        <w:tc>
          <w:tcPr>
            <w:tcW w:w="9498" w:type="dxa"/>
          </w:tcPr>
          <w:p w14:paraId="4B05053C" w14:textId="7C5EC61F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Steroid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teroidobacteraceae</w:t>
            </w:r>
          </w:p>
        </w:tc>
        <w:tc>
          <w:tcPr>
            <w:tcW w:w="425" w:type="dxa"/>
          </w:tcPr>
          <w:p w14:paraId="1AA69921" w14:textId="776F5843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1</w:t>
            </w:r>
          </w:p>
        </w:tc>
        <w:tc>
          <w:tcPr>
            <w:tcW w:w="567" w:type="dxa"/>
          </w:tcPr>
          <w:p w14:paraId="044D41A9" w14:textId="0599EFE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</w:t>
            </w:r>
          </w:p>
        </w:tc>
      </w:tr>
      <w:tr w:rsidR="00683DBC" w:rsidRPr="00864D84" w14:paraId="2A059031" w14:textId="77777777" w:rsidTr="00DC26F8">
        <w:trPr>
          <w:trHeight w:hRule="exact" w:val="227"/>
        </w:trPr>
        <w:tc>
          <w:tcPr>
            <w:tcW w:w="9498" w:type="dxa"/>
          </w:tcPr>
          <w:p w14:paraId="06D204D1" w14:textId="5AE37E2F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Steroid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teroidobacteraceae</w:t>
            </w:r>
          </w:p>
        </w:tc>
        <w:tc>
          <w:tcPr>
            <w:tcW w:w="425" w:type="dxa"/>
          </w:tcPr>
          <w:p w14:paraId="420F6B64" w14:textId="49DEEBFA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6497AE46" w14:textId="080FB1C3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83DBC" w:rsidRPr="00864D84" w14:paraId="7054367E" w14:textId="77777777" w:rsidTr="00DC26F8">
        <w:trPr>
          <w:trHeight w:hRule="exact" w:val="227"/>
        </w:trPr>
        <w:tc>
          <w:tcPr>
            <w:tcW w:w="9498" w:type="dxa"/>
          </w:tcPr>
          <w:p w14:paraId="32797CB2" w14:textId="6635E739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Steroid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Steroid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Steroidobacter</w:t>
            </w:r>
          </w:p>
        </w:tc>
        <w:tc>
          <w:tcPr>
            <w:tcW w:w="425" w:type="dxa"/>
          </w:tcPr>
          <w:p w14:paraId="79B18AC8" w14:textId="2A9FD281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2B261DDB" w14:textId="505B779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2.4</w:t>
            </w:r>
          </w:p>
        </w:tc>
      </w:tr>
      <w:tr w:rsidR="00683DBC" w:rsidRPr="00864D84" w14:paraId="1C0C8216" w14:textId="77777777" w:rsidTr="00DC26F8">
        <w:trPr>
          <w:trHeight w:hRule="exact" w:val="227"/>
        </w:trPr>
        <w:tc>
          <w:tcPr>
            <w:tcW w:w="9498" w:type="dxa"/>
          </w:tcPr>
          <w:p w14:paraId="69BB7B1A" w14:textId="07D26F0A" w:rsidR="00683DBC" w:rsidRPr="00864D84" w:rsidRDefault="00635A7C" w:rsidP="00683DB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</w:t>
            </w:r>
            <w:r w:rsidR="00683DBC" w:rsidRPr="00864D84">
              <w:rPr>
                <w:sz w:val="20"/>
                <w:szCs w:val="20"/>
              </w:rPr>
              <w:t>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83DBC" w:rsidRPr="00864D84">
              <w:rPr>
                <w:i/>
                <w:iCs/>
                <w:sz w:val="20"/>
                <w:szCs w:val="20"/>
              </w:rPr>
              <w:t>Lysobacter</w:t>
            </w:r>
          </w:p>
        </w:tc>
        <w:tc>
          <w:tcPr>
            <w:tcW w:w="425" w:type="dxa"/>
          </w:tcPr>
          <w:p w14:paraId="586E940C" w14:textId="11EF01D8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d28</w:t>
            </w:r>
          </w:p>
        </w:tc>
        <w:tc>
          <w:tcPr>
            <w:tcW w:w="567" w:type="dxa"/>
          </w:tcPr>
          <w:p w14:paraId="25327703" w14:textId="19268414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4</w:t>
            </w:r>
          </w:p>
        </w:tc>
      </w:tr>
      <w:tr w:rsidR="00C45143" w:rsidRPr="00864D84" w14:paraId="20712FE9" w14:textId="77777777" w:rsidTr="00A71A82">
        <w:trPr>
          <w:trHeight w:hRule="exact" w:val="227"/>
        </w:trPr>
        <w:tc>
          <w:tcPr>
            <w:tcW w:w="10490" w:type="dxa"/>
            <w:gridSpan w:val="3"/>
          </w:tcPr>
          <w:p w14:paraId="7CE96268" w14:textId="77777777" w:rsidR="00C45143" w:rsidRPr="00864D84" w:rsidRDefault="00C45143" w:rsidP="00A71A82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683DBC" w:rsidRPr="00864D84" w14:paraId="50FE6B38" w14:textId="77777777" w:rsidTr="00DC26F8">
        <w:trPr>
          <w:trHeight w:hRule="exact" w:val="227"/>
        </w:trPr>
        <w:tc>
          <w:tcPr>
            <w:tcW w:w="9498" w:type="dxa"/>
          </w:tcPr>
          <w:p w14:paraId="26E75139" w14:textId="2DB3146F" w:rsidR="00683DBC" w:rsidRPr="00864D84" w:rsidRDefault="00683DBC" w:rsidP="00683D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b/>
                <w:bCs/>
                <w:sz w:val="20"/>
                <w:szCs w:val="20"/>
                <w:lang w:val="en-US"/>
              </w:rPr>
              <w:t>Tillage and crop rotation effect (CTCC versus MITC</w:t>
            </w:r>
            <w:r w:rsidR="00366C85" w:rsidRPr="00864D84">
              <w:rPr>
                <w:b/>
                <w:bCs/>
                <w:sz w:val="20"/>
                <w:szCs w:val="20"/>
                <w:lang w:val="en-US"/>
              </w:rPr>
              <w:t>W</w:t>
            </w:r>
            <w:r w:rsidRPr="00864D84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1323B946" w14:textId="77777777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C87636E" w14:textId="77777777" w:rsidR="00683DBC" w:rsidRPr="00864D84" w:rsidRDefault="00683DB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C45143" w:rsidRPr="00864D84" w14:paraId="21813D84" w14:textId="77777777" w:rsidTr="00A71A82">
        <w:trPr>
          <w:trHeight w:hRule="exact" w:val="227"/>
        </w:trPr>
        <w:tc>
          <w:tcPr>
            <w:tcW w:w="10490" w:type="dxa"/>
            <w:gridSpan w:val="3"/>
          </w:tcPr>
          <w:p w14:paraId="6385DD22" w14:textId="77777777" w:rsidR="00C45143" w:rsidRPr="00864D84" w:rsidRDefault="00C45143" w:rsidP="00A71A82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635A7C" w:rsidRPr="00864D84" w14:paraId="414E84BC" w14:textId="77777777" w:rsidTr="00DC26F8">
        <w:trPr>
          <w:trHeight w:hRule="exact" w:val="227"/>
        </w:trPr>
        <w:tc>
          <w:tcPr>
            <w:tcW w:w="9498" w:type="dxa"/>
          </w:tcPr>
          <w:p w14:paraId="404C70AA" w14:textId="62DC93DB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Acidobacteriota</w:t>
            </w:r>
          </w:p>
        </w:tc>
        <w:tc>
          <w:tcPr>
            <w:tcW w:w="425" w:type="dxa"/>
          </w:tcPr>
          <w:p w14:paraId="4F8AFCED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21601C4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4C0D0CDF" w14:textId="77777777" w:rsidTr="00DC26F8">
        <w:trPr>
          <w:trHeight w:hRule="exact" w:val="227"/>
        </w:trPr>
        <w:tc>
          <w:tcPr>
            <w:tcW w:w="9498" w:type="dxa"/>
          </w:tcPr>
          <w:p w14:paraId="4B6431A3" w14:textId="3BC6001C" w:rsidR="00635A7C" w:rsidRPr="00864D84" w:rsidRDefault="00635A7C" w:rsidP="00635A7C">
            <w:pPr>
              <w:rPr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proofErr w:type="spellStart"/>
            <w:r w:rsidR="006F410F" w:rsidRPr="00864D84">
              <w:rPr>
                <w:sz w:val="20"/>
                <w:szCs w:val="20"/>
                <w:lang w:val="es-ES"/>
              </w:rPr>
              <w:t>other</w:t>
            </w:r>
            <w:proofErr w:type="spellEnd"/>
          </w:p>
        </w:tc>
        <w:tc>
          <w:tcPr>
            <w:tcW w:w="425" w:type="dxa"/>
          </w:tcPr>
          <w:p w14:paraId="5DD12270" w14:textId="4E51843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3B2315EE" w14:textId="2849D00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185F7B45" w14:textId="77777777" w:rsidTr="00DC26F8">
        <w:trPr>
          <w:trHeight w:hRule="exact" w:val="227"/>
        </w:trPr>
        <w:tc>
          <w:tcPr>
            <w:tcW w:w="9498" w:type="dxa"/>
          </w:tcPr>
          <w:p w14:paraId="2BB3B6CE" w14:textId="5A45A55F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Acidobacteri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ry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ry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Bryobacter</w:t>
            </w:r>
          </w:p>
        </w:tc>
        <w:tc>
          <w:tcPr>
            <w:tcW w:w="425" w:type="dxa"/>
          </w:tcPr>
          <w:p w14:paraId="2878D6FA" w14:textId="4EE1CA0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EDBFC01" w14:textId="470F84E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1E408FC3" w14:textId="77777777" w:rsidTr="00DC26F8">
        <w:trPr>
          <w:trHeight w:hRule="exact" w:val="227"/>
        </w:trPr>
        <w:tc>
          <w:tcPr>
            <w:tcW w:w="9498" w:type="dxa"/>
          </w:tcPr>
          <w:p w14:paraId="2208D5CB" w14:textId="60E86B87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11-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11-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11-24</w:t>
            </w:r>
          </w:p>
        </w:tc>
        <w:tc>
          <w:tcPr>
            <w:tcW w:w="425" w:type="dxa"/>
          </w:tcPr>
          <w:p w14:paraId="47FE8A69" w14:textId="368E8F1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B10CACB" w14:textId="1613D48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5</w:t>
            </w:r>
          </w:p>
        </w:tc>
      </w:tr>
      <w:tr w:rsidR="00635A7C" w:rsidRPr="00864D84" w14:paraId="687EF2D1" w14:textId="77777777" w:rsidTr="00DC26F8">
        <w:trPr>
          <w:trHeight w:hRule="exact" w:val="227"/>
        </w:trPr>
        <w:tc>
          <w:tcPr>
            <w:tcW w:w="9498" w:type="dxa"/>
          </w:tcPr>
          <w:p w14:paraId="2DD7E04B" w14:textId="647D360D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11-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11-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11-24</w:t>
            </w:r>
          </w:p>
        </w:tc>
        <w:tc>
          <w:tcPr>
            <w:tcW w:w="425" w:type="dxa"/>
          </w:tcPr>
          <w:p w14:paraId="4DC4566A" w14:textId="570310D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034110E" w14:textId="2BA966D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2</w:t>
            </w:r>
          </w:p>
        </w:tc>
      </w:tr>
      <w:tr w:rsidR="00635A7C" w:rsidRPr="00864D84" w14:paraId="60AAB10E" w14:textId="77777777" w:rsidTr="00DC26F8">
        <w:trPr>
          <w:trHeight w:hRule="exact" w:val="227"/>
        </w:trPr>
        <w:tc>
          <w:tcPr>
            <w:tcW w:w="9498" w:type="dxa"/>
          </w:tcPr>
          <w:p w14:paraId="6936269F" w14:textId="47A0D25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11-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11-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11-24</w:t>
            </w:r>
          </w:p>
        </w:tc>
        <w:tc>
          <w:tcPr>
            <w:tcW w:w="425" w:type="dxa"/>
          </w:tcPr>
          <w:p w14:paraId="5D74A329" w14:textId="19AB038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5EA45055" w14:textId="50B2F82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4</w:t>
            </w:r>
          </w:p>
        </w:tc>
      </w:tr>
      <w:tr w:rsidR="00635A7C" w:rsidRPr="00864D84" w14:paraId="3A6E8BD7" w14:textId="77777777" w:rsidTr="00DC26F8">
        <w:trPr>
          <w:trHeight w:hRule="exact" w:val="227"/>
        </w:trPr>
        <w:tc>
          <w:tcPr>
            <w:tcW w:w="9498" w:type="dxa"/>
          </w:tcPr>
          <w:p w14:paraId="0F5760AC" w14:textId="4BA0D48F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11-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11-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11-24</w:t>
            </w:r>
          </w:p>
        </w:tc>
        <w:tc>
          <w:tcPr>
            <w:tcW w:w="425" w:type="dxa"/>
          </w:tcPr>
          <w:p w14:paraId="26246042" w14:textId="67BC72C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5C8D792D" w14:textId="438B7B2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852847" w:rsidRPr="00864D84" w14:paraId="4D2DD5DB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411491E5" w14:textId="77777777" w:rsidR="00852847" w:rsidRPr="00864D84" w:rsidRDefault="00852847" w:rsidP="00FE7107">
            <w:pPr>
              <w:jc w:val="both"/>
              <w:rPr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</w:p>
        </w:tc>
      </w:tr>
    </w:tbl>
    <w:p w14:paraId="72722053" w14:textId="77777777" w:rsidR="00852847" w:rsidRPr="00864D84" w:rsidRDefault="00852847" w:rsidP="00852847">
      <w:pPr>
        <w:rPr>
          <w:sz w:val="20"/>
          <w:szCs w:val="20"/>
          <w:lang w:val="es-ES"/>
        </w:rPr>
      </w:pPr>
    </w:p>
    <w:p w14:paraId="3977B045" w14:textId="77777777" w:rsidR="00FC15F4" w:rsidRPr="00864D84" w:rsidRDefault="00852847" w:rsidP="00FC15F4">
      <w:pPr>
        <w:rPr>
          <w:sz w:val="20"/>
          <w:szCs w:val="20"/>
          <w:lang w:val="en-US"/>
        </w:rPr>
      </w:pPr>
      <w:r w:rsidRPr="00864D84">
        <w:rPr>
          <w:sz w:val="20"/>
          <w:szCs w:val="20"/>
          <w:lang w:val="es-ES"/>
        </w:rPr>
        <w:br w:type="column"/>
      </w:r>
      <w:r w:rsidR="00FC15F4" w:rsidRPr="00864D84">
        <w:rPr>
          <w:sz w:val="20"/>
          <w:szCs w:val="20"/>
          <w:lang w:val="en-US"/>
        </w:rPr>
        <w:lastRenderedPageBreak/>
        <w:t>Table S4. Continued.</w:t>
      </w: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498"/>
        <w:gridCol w:w="425"/>
        <w:gridCol w:w="567"/>
      </w:tblGrid>
      <w:tr w:rsidR="00852847" w:rsidRPr="00864D84" w14:paraId="19747F88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37CB9DE1" w14:textId="77777777" w:rsidR="00852847" w:rsidRPr="00864D84" w:rsidRDefault="00852847" w:rsidP="00FE7107">
            <w:pPr>
              <w:jc w:val="both"/>
              <w:rPr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  <w:r w:rsidRPr="00864D84">
              <w:rPr>
                <w:sz w:val="20"/>
                <w:szCs w:val="20"/>
                <w:lang w:val="en-US"/>
              </w:rPr>
              <w:sym w:font="Symbol" w:char="F0BE"/>
            </w:r>
          </w:p>
        </w:tc>
      </w:tr>
      <w:tr w:rsidR="00635A7C" w:rsidRPr="00864D84" w14:paraId="1614BE3F" w14:textId="77777777" w:rsidTr="00DC26F8">
        <w:trPr>
          <w:trHeight w:hRule="exact" w:val="227"/>
        </w:trPr>
        <w:tc>
          <w:tcPr>
            <w:tcW w:w="9498" w:type="dxa"/>
          </w:tcPr>
          <w:p w14:paraId="3DF77E70" w14:textId="49677C1D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lastocat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lastocatellaceae</w:t>
            </w:r>
          </w:p>
        </w:tc>
        <w:tc>
          <w:tcPr>
            <w:tcW w:w="425" w:type="dxa"/>
          </w:tcPr>
          <w:p w14:paraId="5ABA6587" w14:textId="27B7A1A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3BD5D9E3" w14:textId="4AC256F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23D9E741" w14:textId="77777777" w:rsidTr="00DC26F8">
        <w:trPr>
          <w:trHeight w:hRule="exact" w:val="227"/>
        </w:trPr>
        <w:tc>
          <w:tcPr>
            <w:tcW w:w="9498" w:type="dxa"/>
          </w:tcPr>
          <w:p w14:paraId="34D33621" w14:textId="221135E9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lastocat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lastocatellaceae</w:t>
            </w:r>
          </w:p>
        </w:tc>
        <w:tc>
          <w:tcPr>
            <w:tcW w:w="425" w:type="dxa"/>
          </w:tcPr>
          <w:p w14:paraId="25D04F28" w14:textId="1954EFF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437969BA" w14:textId="6A86922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.3</w:t>
            </w:r>
          </w:p>
        </w:tc>
      </w:tr>
      <w:tr w:rsidR="00635A7C" w:rsidRPr="00864D84" w14:paraId="757546D4" w14:textId="77777777" w:rsidTr="00DC26F8">
        <w:trPr>
          <w:trHeight w:hRule="exact" w:val="227"/>
        </w:trPr>
        <w:tc>
          <w:tcPr>
            <w:tcW w:w="9498" w:type="dxa"/>
          </w:tcPr>
          <w:p w14:paraId="7989648D" w14:textId="5A0CB25C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lastocat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lastocat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Aridibacter</w:t>
            </w:r>
          </w:p>
        </w:tc>
        <w:tc>
          <w:tcPr>
            <w:tcW w:w="425" w:type="dxa"/>
          </w:tcPr>
          <w:p w14:paraId="26E3816A" w14:textId="1D3309E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0E893A8" w14:textId="4A0F8C2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7</w:t>
            </w:r>
          </w:p>
        </w:tc>
      </w:tr>
      <w:tr w:rsidR="00635A7C" w:rsidRPr="00864D84" w14:paraId="1F138891" w14:textId="77777777" w:rsidTr="00DC26F8">
        <w:trPr>
          <w:trHeight w:hRule="exact" w:val="227"/>
        </w:trPr>
        <w:tc>
          <w:tcPr>
            <w:tcW w:w="9498" w:type="dxa"/>
          </w:tcPr>
          <w:p w14:paraId="2F2B3911" w14:textId="4B51BE4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lastocat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lastocat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Blastocatella</w:t>
            </w:r>
          </w:p>
        </w:tc>
        <w:tc>
          <w:tcPr>
            <w:tcW w:w="425" w:type="dxa"/>
          </w:tcPr>
          <w:p w14:paraId="2838FE8B" w14:textId="28C6882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D89EB45" w14:textId="636227C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</w:t>
            </w:r>
          </w:p>
        </w:tc>
      </w:tr>
      <w:tr w:rsidR="00635A7C" w:rsidRPr="00864D84" w14:paraId="05A0B0F2" w14:textId="77777777" w:rsidTr="00DC26F8">
        <w:trPr>
          <w:trHeight w:hRule="exact" w:val="227"/>
        </w:trPr>
        <w:tc>
          <w:tcPr>
            <w:tcW w:w="9498" w:type="dxa"/>
          </w:tcPr>
          <w:p w14:paraId="4B6AD5A0" w14:textId="05EA3999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lastocat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lastocat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5C9248BE" w14:textId="7F288E5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2FD9742" w14:textId="51E8F2F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635A7C" w:rsidRPr="00864D84" w14:paraId="4A2868D9" w14:textId="77777777" w:rsidTr="00DC26F8">
        <w:trPr>
          <w:trHeight w:hRule="exact" w:val="227"/>
        </w:trPr>
        <w:tc>
          <w:tcPr>
            <w:tcW w:w="9498" w:type="dxa"/>
          </w:tcPr>
          <w:p w14:paraId="00B0F209" w14:textId="5B9FAF9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Elev-16S-573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Elev-16S-573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Elev-16S-573</w:t>
            </w:r>
          </w:p>
        </w:tc>
        <w:tc>
          <w:tcPr>
            <w:tcW w:w="425" w:type="dxa"/>
          </w:tcPr>
          <w:p w14:paraId="1F41E6A3" w14:textId="232397A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E39CADD" w14:textId="277D4F0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</w:t>
            </w:r>
          </w:p>
        </w:tc>
      </w:tr>
      <w:tr w:rsidR="00635A7C" w:rsidRPr="00864D84" w14:paraId="1057EABB" w14:textId="77777777" w:rsidTr="00DC26F8">
        <w:trPr>
          <w:trHeight w:hRule="exact" w:val="227"/>
        </w:trPr>
        <w:tc>
          <w:tcPr>
            <w:tcW w:w="9498" w:type="dxa"/>
          </w:tcPr>
          <w:p w14:paraId="0B4B25DA" w14:textId="7CF4135D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yri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yrin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B41</w:t>
            </w:r>
          </w:p>
        </w:tc>
        <w:tc>
          <w:tcPr>
            <w:tcW w:w="425" w:type="dxa"/>
          </w:tcPr>
          <w:p w14:paraId="5CF7C794" w14:textId="5CB2CE4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8B05920" w14:textId="529FCF8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205CFF5D" w14:textId="77777777" w:rsidTr="00DC26F8">
        <w:trPr>
          <w:trHeight w:hRule="exact" w:val="227"/>
        </w:trPr>
        <w:tc>
          <w:tcPr>
            <w:tcW w:w="9498" w:type="dxa"/>
          </w:tcPr>
          <w:p w14:paraId="17D4D410" w14:textId="6F786A23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yri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yrin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B41</w:t>
            </w:r>
          </w:p>
        </w:tc>
        <w:tc>
          <w:tcPr>
            <w:tcW w:w="425" w:type="dxa"/>
          </w:tcPr>
          <w:p w14:paraId="5AD83244" w14:textId="346793D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330D4D58" w14:textId="049F184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.5</w:t>
            </w:r>
          </w:p>
        </w:tc>
      </w:tr>
      <w:tr w:rsidR="00635A7C" w:rsidRPr="00864D84" w14:paraId="70DE2FB8" w14:textId="77777777" w:rsidTr="00DC26F8">
        <w:trPr>
          <w:trHeight w:hRule="exact" w:val="227"/>
        </w:trPr>
        <w:tc>
          <w:tcPr>
            <w:tcW w:w="9498" w:type="dxa"/>
          </w:tcPr>
          <w:p w14:paraId="2ABD56D2" w14:textId="23AD18EB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lastocat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yri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yrin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B41</w:t>
            </w:r>
          </w:p>
        </w:tc>
        <w:tc>
          <w:tcPr>
            <w:tcW w:w="425" w:type="dxa"/>
          </w:tcPr>
          <w:p w14:paraId="3CB88D6E" w14:textId="7B1195E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0F169852" w14:textId="6CB182C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4</w:t>
            </w:r>
          </w:p>
        </w:tc>
      </w:tr>
      <w:tr w:rsidR="00635A7C" w:rsidRPr="00864D84" w14:paraId="6D2DE5E8" w14:textId="77777777" w:rsidTr="00DC26F8">
        <w:trPr>
          <w:trHeight w:hRule="exact" w:val="227"/>
        </w:trPr>
        <w:tc>
          <w:tcPr>
            <w:tcW w:w="9498" w:type="dxa"/>
          </w:tcPr>
          <w:p w14:paraId="16D98CF3" w14:textId="4DE5B10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Holophag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ubgroup_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ubgroup_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ubgroup_7</w:t>
            </w:r>
          </w:p>
        </w:tc>
        <w:tc>
          <w:tcPr>
            <w:tcW w:w="425" w:type="dxa"/>
          </w:tcPr>
          <w:p w14:paraId="3300F75B" w14:textId="15053F8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471E36EC" w14:textId="0563E45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1C853727" w14:textId="77777777" w:rsidTr="00DC26F8">
        <w:trPr>
          <w:trHeight w:hRule="exact" w:val="227"/>
        </w:trPr>
        <w:tc>
          <w:tcPr>
            <w:tcW w:w="9498" w:type="dxa"/>
          </w:tcPr>
          <w:p w14:paraId="14D9DDE2" w14:textId="4238B107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Holophag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ubgroup_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ubgroup_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ubgroup_7</w:t>
            </w:r>
          </w:p>
        </w:tc>
        <w:tc>
          <w:tcPr>
            <w:tcW w:w="425" w:type="dxa"/>
          </w:tcPr>
          <w:p w14:paraId="0521F076" w14:textId="793A764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02128BAE" w14:textId="52D762F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3</w:t>
            </w:r>
          </w:p>
        </w:tc>
      </w:tr>
      <w:tr w:rsidR="00635A7C" w:rsidRPr="00864D84" w14:paraId="4EB9CA4F" w14:textId="77777777" w:rsidTr="00DC26F8">
        <w:trPr>
          <w:trHeight w:hRule="exact" w:val="227"/>
        </w:trPr>
        <w:tc>
          <w:tcPr>
            <w:tcW w:w="9498" w:type="dxa"/>
          </w:tcPr>
          <w:p w14:paraId="3DA19BB4" w14:textId="677C084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Holophag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ubgroup_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ubgroup_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ubgroup_7</w:t>
            </w:r>
          </w:p>
        </w:tc>
        <w:tc>
          <w:tcPr>
            <w:tcW w:w="425" w:type="dxa"/>
          </w:tcPr>
          <w:p w14:paraId="7BDF0C46" w14:textId="72523DF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36E6C900" w14:textId="581FC4C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6</w:t>
            </w:r>
          </w:p>
        </w:tc>
      </w:tr>
      <w:tr w:rsidR="00635A7C" w:rsidRPr="00864D84" w14:paraId="04F53A20" w14:textId="77777777" w:rsidTr="00DC26F8">
        <w:trPr>
          <w:trHeight w:hRule="exact" w:val="227"/>
        </w:trPr>
        <w:tc>
          <w:tcPr>
            <w:tcW w:w="9498" w:type="dxa"/>
          </w:tcPr>
          <w:p w14:paraId="48931336" w14:textId="33B4CC84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Thermoanaerobacu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Thermoanaerobacu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Thermoanaerobacu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ubgroup_10</w:t>
            </w:r>
          </w:p>
        </w:tc>
        <w:tc>
          <w:tcPr>
            <w:tcW w:w="425" w:type="dxa"/>
          </w:tcPr>
          <w:p w14:paraId="4D54E8A4" w14:textId="3745336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D6DB63E" w14:textId="74D0C45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33465D09" w14:textId="77777777" w:rsidTr="00DC26F8">
        <w:trPr>
          <w:trHeight w:hRule="exact" w:val="227"/>
        </w:trPr>
        <w:tc>
          <w:tcPr>
            <w:tcW w:w="9498" w:type="dxa"/>
          </w:tcPr>
          <w:p w14:paraId="4EC389AF" w14:textId="135F7EBC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ubgroup_1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ubgroup_17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ubgroup_17</w:t>
            </w:r>
          </w:p>
        </w:tc>
        <w:tc>
          <w:tcPr>
            <w:tcW w:w="425" w:type="dxa"/>
          </w:tcPr>
          <w:p w14:paraId="3E85D0EC" w14:textId="38F8A1D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EACB91D" w14:textId="3565478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59B23B26" w14:textId="77777777" w:rsidTr="00DC26F8">
        <w:trPr>
          <w:trHeight w:hRule="exact" w:val="227"/>
        </w:trPr>
        <w:tc>
          <w:tcPr>
            <w:tcW w:w="9498" w:type="dxa"/>
          </w:tcPr>
          <w:p w14:paraId="2D6BF165" w14:textId="0CF6A89B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les</w:t>
            </w:r>
          </w:p>
        </w:tc>
        <w:tc>
          <w:tcPr>
            <w:tcW w:w="425" w:type="dxa"/>
          </w:tcPr>
          <w:p w14:paraId="21188257" w14:textId="1988411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44D047E" w14:textId="1B35851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2</w:t>
            </w:r>
          </w:p>
        </w:tc>
      </w:tr>
      <w:tr w:rsidR="00635A7C" w:rsidRPr="00864D84" w14:paraId="02D6E7B4" w14:textId="77777777" w:rsidTr="00DC26F8">
        <w:trPr>
          <w:trHeight w:hRule="exact" w:val="227"/>
        </w:trPr>
        <w:tc>
          <w:tcPr>
            <w:tcW w:w="9498" w:type="dxa"/>
          </w:tcPr>
          <w:p w14:paraId="259417CB" w14:textId="6F81CA6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les</w:t>
            </w:r>
          </w:p>
        </w:tc>
        <w:tc>
          <w:tcPr>
            <w:tcW w:w="425" w:type="dxa"/>
          </w:tcPr>
          <w:p w14:paraId="3D618B4E" w14:textId="7727F13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622A10E4" w14:textId="525D4AC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635A7C" w:rsidRPr="00864D84" w14:paraId="6B308759" w14:textId="77777777" w:rsidTr="00DC26F8">
        <w:trPr>
          <w:trHeight w:hRule="exact" w:val="227"/>
        </w:trPr>
        <w:tc>
          <w:tcPr>
            <w:tcW w:w="9498" w:type="dxa"/>
          </w:tcPr>
          <w:p w14:paraId="098394F3" w14:textId="432BA272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17F5D65E" w14:textId="701DAF0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4D2DA570" w14:textId="3DD159D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35A7C" w:rsidRPr="00864D84" w14:paraId="73D25755" w14:textId="77777777" w:rsidTr="00DC26F8">
        <w:trPr>
          <w:trHeight w:hRule="exact" w:val="227"/>
        </w:trPr>
        <w:tc>
          <w:tcPr>
            <w:tcW w:w="9498" w:type="dxa"/>
          </w:tcPr>
          <w:p w14:paraId="3FC558C5" w14:textId="613DAB9A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ceae</w:t>
            </w:r>
          </w:p>
        </w:tc>
        <w:tc>
          <w:tcPr>
            <w:tcW w:w="425" w:type="dxa"/>
          </w:tcPr>
          <w:p w14:paraId="10EB45BA" w14:textId="5251551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CDEA0FA" w14:textId="153B33E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5BB9ECF3" w14:textId="77777777" w:rsidTr="00DC26F8">
        <w:trPr>
          <w:trHeight w:hRule="exact" w:val="227"/>
        </w:trPr>
        <w:tc>
          <w:tcPr>
            <w:tcW w:w="9498" w:type="dxa"/>
          </w:tcPr>
          <w:p w14:paraId="676D40C7" w14:textId="15ED0DFC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ceae</w:t>
            </w:r>
          </w:p>
        </w:tc>
        <w:tc>
          <w:tcPr>
            <w:tcW w:w="425" w:type="dxa"/>
          </w:tcPr>
          <w:p w14:paraId="655AF785" w14:textId="668427C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DD6925D" w14:textId="76F7947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635A7C" w:rsidRPr="00864D84" w14:paraId="4ED81F3F" w14:textId="77777777" w:rsidTr="00DC26F8">
        <w:trPr>
          <w:trHeight w:hRule="exact" w:val="227"/>
        </w:trPr>
        <w:tc>
          <w:tcPr>
            <w:tcW w:w="9498" w:type="dxa"/>
          </w:tcPr>
          <w:p w14:paraId="06C4072A" w14:textId="37AB9B87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2953846A" w14:textId="2FE4D25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40BAC28" w14:textId="78668F8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50CEF0A3" w14:textId="77777777" w:rsidTr="00DC26F8">
        <w:trPr>
          <w:trHeight w:hRule="exact" w:val="227"/>
        </w:trPr>
        <w:tc>
          <w:tcPr>
            <w:tcW w:w="9498" w:type="dxa"/>
          </w:tcPr>
          <w:p w14:paraId="54338DE0" w14:textId="6B622641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ceae</w:t>
            </w:r>
          </w:p>
        </w:tc>
        <w:tc>
          <w:tcPr>
            <w:tcW w:w="425" w:type="dxa"/>
          </w:tcPr>
          <w:p w14:paraId="58D6A9FB" w14:textId="4DB4D85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E43F9B2" w14:textId="2DDC281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35A7C" w:rsidRPr="00864D84" w14:paraId="68068D82" w14:textId="77777777" w:rsidTr="00DC26F8">
        <w:trPr>
          <w:trHeight w:hRule="exact" w:val="227"/>
        </w:trPr>
        <w:tc>
          <w:tcPr>
            <w:tcW w:w="9498" w:type="dxa"/>
          </w:tcPr>
          <w:p w14:paraId="2DF2884A" w14:textId="7010FFE6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ceae</w:t>
            </w:r>
          </w:p>
        </w:tc>
        <w:tc>
          <w:tcPr>
            <w:tcW w:w="425" w:type="dxa"/>
          </w:tcPr>
          <w:p w14:paraId="4C634803" w14:textId="69002C4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7CE7FB9" w14:textId="46AF79E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26A69FF2" w14:textId="77777777" w:rsidTr="00DC26F8">
        <w:trPr>
          <w:trHeight w:hRule="exact" w:val="227"/>
        </w:trPr>
        <w:tc>
          <w:tcPr>
            <w:tcW w:w="9498" w:type="dxa"/>
          </w:tcPr>
          <w:p w14:paraId="5E6FA1FF" w14:textId="4E7FDABF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Vicinami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Vicinamibacteraceae</w:t>
            </w:r>
          </w:p>
        </w:tc>
        <w:tc>
          <w:tcPr>
            <w:tcW w:w="425" w:type="dxa"/>
          </w:tcPr>
          <w:p w14:paraId="7BA69172" w14:textId="055F4EA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026AC23" w14:textId="34586C9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35A7C" w:rsidRPr="00864D84" w14:paraId="7C6D990B" w14:textId="77777777" w:rsidTr="00DC26F8">
        <w:trPr>
          <w:trHeight w:hRule="exact" w:val="227"/>
        </w:trPr>
        <w:tc>
          <w:tcPr>
            <w:tcW w:w="9498" w:type="dxa"/>
          </w:tcPr>
          <w:p w14:paraId="0BE2F025" w14:textId="05CB1F5A" w:rsidR="00635A7C" w:rsidRPr="00884A25" w:rsidRDefault="00635A7C" w:rsidP="00635A7C">
            <w:pPr>
              <w:rPr>
                <w:sz w:val="20"/>
                <w:szCs w:val="20"/>
                <w:lang w:val="es-ES"/>
              </w:rPr>
            </w:pPr>
            <w:r w:rsidRPr="00864D84">
              <w:rPr>
                <w:b/>
                <w:bCs/>
                <w:sz w:val="20"/>
                <w:szCs w:val="20"/>
              </w:rPr>
              <w:t>Actino</w:t>
            </w:r>
            <w:proofErr w:type="spellStart"/>
            <w:r w:rsidR="00884A25">
              <w:rPr>
                <w:b/>
                <w:bCs/>
                <w:sz w:val="20"/>
                <w:szCs w:val="20"/>
                <w:lang w:val="es-ES"/>
              </w:rPr>
              <w:t>mycetota</w:t>
            </w:r>
            <w:proofErr w:type="spellEnd"/>
          </w:p>
        </w:tc>
        <w:tc>
          <w:tcPr>
            <w:tcW w:w="425" w:type="dxa"/>
          </w:tcPr>
          <w:p w14:paraId="1C237810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7C1AF45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4C5898B7" w14:textId="77777777" w:rsidTr="00DC26F8">
        <w:trPr>
          <w:trHeight w:hRule="exact" w:val="227"/>
        </w:trPr>
        <w:tc>
          <w:tcPr>
            <w:tcW w:w="9498" w:type="dxa"/>
          </w:tcPr>
          <w:p w14:paraId="6152C999" w14:textId="4FACA801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  <w:lang w:val="en-US"/>
              </w:rPr>
              <w:t xml:space="preserve">  </w:t>
            </w:r>
            <w:r w:rsidRPr="00864D84">
              <w:rPr>
                <w:sz w:val="20"/>
                <w:szCs w:val="20"/>
              </w:rPr>
              <w:t>Acidimicrobi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400CE5BF" w14:textId="1AD7939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9D6B132" w14:textId="5B4689A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18AF52DF" w14:textId="77777777" w:rsidTr="00DC26F8">
        <w:trPr>
          <w:trHeight w:hRule="exact" w:val="227"/>
        </w:trPr>
        <w:tc>
          <w:tcPr>
            <w:tcW w:w="9498" w:type="dxa"/>
          </w:tcPr>
          <w:p w14:paraId="7DE77E3E" w14:textId="423E4A9F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cocc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coccaceae</w:t>
            </w:r>
          </w:p>
        </w:tc>
        <w:tc>
          <w:tcPr>
            <w:tcW w:w="425" w:type="dxa"/>
          </w:tcPr>
          <w:p w14:paraId="34E30197" w14:textId="39CC8A8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03C0DB72" w14:textId="76EA1AA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663F6E1D" w14:textId="77777777" w:rsidTr="00DC26F8">
        <w:trPr>
          <w:trHeight w:hRule="exact" w:val="227"/>
        </w:trPr>
        <w:tc>
          <w:tcPr>
            <w:tcW w:w="9498" w:type="dxa"/>
          </w:tcPr>
          <w:p w14:paraId="190B002B" w14:textId="6AC199F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cocc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coccaceae</w:t>
            </w:r>
          </w:p>
        </w:tc>
        <w:tc>
          <w:tcPr>
            <w:tcW w:w="425" w:type="dxa"/>
          </w:tcPr>
          <w:p w14:paraId="56122C37" w14:textId="575E931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12371579" w14:textId="623E6CC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306D465D" w14:textId="77777777" w:rsidTr="00DC26F8">
        <w:trPr>
          <w:trHeight w:hRule="exact" w:val="227"/>
        </w:trPr>
        <w:tc>
          <w:tcPr>
            <w:tcW w:w="9498" w:type="dxa"/>
          </w:tcPr>
          <w:p w14:paraId="2A70405A" w14:textId="3EE93C1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cocc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cocc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Pseudarthrobacter</w:t>
            </w:r>
          </w:p>
        </w:tc>
        <w:tc>
          <w:tcPr>
            <w:tcW w:w="425" w:type="dxa"/>
          </w:tcPr>
          <w:p w14:paraId="2F61932A" w14:textId="312EBC4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4D577D43" w14:textId="68FAD1D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5537046A" w14:textId="77777777" w:rsidTr="00DC26F8">
        <w:trPr>
          <w:trHeight w:hRule="exact" w:val="227"/>
        </w:trPr>
        <w:tc>
          <w:tcPr>
            <w:tcW w:w="9498" w:type="dxa"/>
          </w:tcPr>
          <w:p w14:paraId="6B311B26" w14:textId="2C4E141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cocc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romicromonospo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Promicromonospora</w:t>
            </w:r>
          </w:p>
        </w:tc>
        <w:tc>
          <w:tcPr>
            <w:tcW w:w="425" w:type="dxa"/>
          </w:tcPr>
          <w:p w14:paraId="55EB77F1" w14:textId="2384F18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5652B32" w14:textId="3E3366C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6AABF490" w14:textId="77777777" w:rsidTr="00DC26F8">
        <w:trPr>
          <w:trHeight w:hRule="exact" w:val="227"/>
        </w:trPr>
        <w:tc>
          <w:tcPr>
            <w:tcW w:w="9498" w:type="dxa"/>
          </w:tcPr>
          <w:p w14:paraId="3AB13BE3" w14:textId="203B86C6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monospo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monosporaceae</w:t>
            </w:r>
          </w:p>
        </w:tc>
        <w:tc>
          <w:tcPr>
            <w:tcW w:w="425" w:type="dxa"/>
          </w:tcPr>
          <w:p w14:paraId="3C534417" w14:textId="498E89F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167EAEA" w14:textId="7C5049E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35A7C" w:rsidRPr="00864D84" w14:paraId="6D52A1DD" w14:textId="77777777" w:rsidTr="00DC26F8">
        <w:trPr>
          <w:trHeight w:hRule="exact" w:val="227"/>
        </w:trPr>
        <w:tc>
          <w:tcPr>
            <w:tcW w:w="9498" w:type="dxa"/>
          </w:tcPr>
          <w:p w14:paraId="61D2252E" w14:textId="26AE13B4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monospo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monosporaceae</w:t>
            </w:r>
          </w:p>
        </w:tc>
        <w:tc>
          <w:tcPr>
            <w:tcW w:w="425" w:type="dxa"/>
          </w:tcPr>
          <w:p w14:paraId="55E952FD" w14:textId="4480A16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7321A8B8" w14:textId="15BDED1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74B2505E" w14:textId="77777777" w:rsidTr="00DC26F8">
        <w:trPr>
          <w:trHeight w:hRule="exact" w:val="227"/>
        </w:trPr>
        <w:tc>
          <w:tcPr>
            <w:tcW w:w="9498" w:type="dxa"/>
          </w:tcPr>
          <w:p w14:paraId="1618816A" w14:textId="29478ADD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monospo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monospo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Actinoplanes</w:t>
            </w:r>
          </w:p>
        </w:tc>
        <w:tc>
          <w:tcPr>
            <w:tcW w:w="425" w:type="dxa"/>
          </w:tcPr>
          <w:p w14:paraId="4529892A" w14:textId="06FE987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57FD8F0" w14:textId="702B78C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77391084" w14:textId="77777777" w:rsidTr="00DC26F8">
        <w:trPr>
          <w:trHeight w:hRule="exact" w:val="227"/>
        </w:trPr>
        <w:tc>
          <w:tcPr>
            <w:tcW w:w="9498" w:type="dxa"/>
          </w:tcPr>
          <w:p w14:paraId="77C2168A" w14:textId="7A915299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monospo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Micromonospo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Dactylosporangium</w:t>
            </w:r>
          </w:p>
        </w:tc>
        <w:tc>
          <w:tcPr>
            <w:tcW w:w="425" w:type="dxa"/>
          </w:tcPr>
          <w:p w14:paraId="6BE797A7" w14:textId="7D72651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EB1D4AF" w14:textId="289D643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7B5B8012" w14:textId="77777777" w:rsidTr="00DC26F8">
        <w:trPr>
          <w:trHeight w:hRule="exact" w:val="227"/>
        </w:trPr>
        <w:tc>
          <w:tcPr>
            <w:tcW w:w="9498" w:type="dxa"/>
          </w:tcPr>
          <w:p w14:paraId="633B9B13" w14:textId="7F369596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ropioni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Nocardioidaceae</w:t>
            </w:r>
          </w:p>
        </w:tc>
        <w:tc>
          <w:tcPr>
            <w:tcW w:w="425" w:type="dxa"/>
          </w:tcPr>
          <w:p w14:paraId="00B92350" w14:textId="4E8BC28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598C6DC2" w14:textId="62B2D82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5</w:t>
            </w:r>
          </w:p>
        </w:tc>
      </w:tr>
      <w:tr w:rsidR="00635A7C" w:rsidRPr="00864D84" w14:paraId="2A37404D" w14:textId="77777777" w:rsidTr="00DC26F8">
        <w:trPr>
          <w:trHeight w:hRule="exact" w:val="227"/>
        </w:trPr>
        <w:tc>
          <w:tcPr>
            <w:tcW w:w="9498" w:type="dxa"/>
          </w:tcPr>
          <w:p w14:paraId="004D1A9E" w14:textId="01D836E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ropioni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Nocardioi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Kribbella</w:t>
            </w:r>
          </w:p>
        </w:tc>
        <w:tc>
          <w:tcPr>
            <w:tcW w:w="425" w:type="dxa"/>
          </w:tcPr>
          <w:p w14:paraId="2902DE6A" w14:textId="75221F6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6E1B5921" w14:textId="391AFC5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0D390EF6" w14:textId="77777777" w:rsidTr="00DC26F8">
        <w:trPr>
          <w:trHeight w:hRule="exact" w:val="227"/>
        </w:trPr>
        <w:tc>
          <w:tcPr>
            <w:tcW w:w="9498" w:type="dxa"/>
          </w:tcPr>
          <w:p w14:paraId="24AA8073" w14:textId="33F14B2D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ropioni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Nocardioi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Nocardioides</w:t>
            </w:r>
          </w:p>
        </w:tc>
        <w:tc>
          <w:tcPr>
            <w:tcW w:w="425" w:type="dxa"/>
          </w:tcPr>
          <w:p w14:paraId="3C0E7147" w14:textId="775526E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11C7ECC" w14:textId="18C219B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5795F9C3" w14:textId="77777777" w:rsidTr="00DC26F8">
        <w:trPr>
          <w:trHeight w:hRule="exact" w:val="227"/>
        </w:trPr>
        <w:tc>
          <w:tcPr>
            <w:tcW w:w="9498" w:type="dxa"/>
          </w:tcPr>
          <w:p w14:paraId="60FFA558" w14:textId="38704252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ropioni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Nocardioi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Nocardioides</w:t>
            </w:r>
          </w:p>
        </w:tc>
        <w:tc>
          <w:tcPr>
            <w:tcW w:w="425" w:type="dxa"/>
          </w:tcPr>
          <w:p w14:paraId="4A7700BA" w14:textId="3FE3345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5263BEA7" w14:textId="0A5C5B0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4</w:t>
            </w:r>
          </w:p>
        </w:tc>
      </w:tr>
      <w:tr w:rsidR="00635A7C" w:rsidRPr="00864D84" w14:paraId="5A2C02BC" w14:textId="77777777" w:rsidTr="00DC26F8">
        <w:trPr>
          <w:trHeight w:hRule="exact" w:val="227"/>
        </w:trPr>
        <w:tc>
          <w:tcPr>
            <w:tcW w:w="9498" w:type="dxa"/>
          </w:tcPr>
          <w:p w14:paraId="2F9B99AA" w14:textId="1DB836C4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ropioni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ropionibacter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Microlunatus</w:t>
            </w:r>
          </w:p>
        </w:tc>
        <w:tc>
          <w:tcPr>
            <w:tcW w:w="425" w:type="dxa"/>
          </w:tcPr>
          <w:p w14:paraId="7F62D0D7" w14:textId="5C0C2BF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0CF2D041" w14:textId="5A00604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5AE3F597" w14:textId="77777777" w:rsidTr="00DC26F8">
        <w:trPr>
          <w:trHeight w:hRule="exact" w:val="227"/>
        </w:trPr>
        <w:tc>
          <w:tcPr>
            <w:tcW w:w="9498" w:type="dxa"/>
          </w:tcPr>
          <w:p w14:paraId="6571DE2E" w14:textId="6C159A58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treptomycet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treptomycetaceae</w:t>
            </w:r>
          </w:p>
        </w:tc>
        <w:tc>
          <w:tcPr>
            <w:tcW w:w="425" w:type="dxa"/>
          </w:tcPr>
          <w:p w14:paraId="5C657C87" w14:textId="7F362F3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3C671D83" w14:textId="5CBED2A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06A07B51" w14:textId="77777777" w:rsidTr="00DC26F8">
        <w:trPr>
          <w:trHeight w:hRule="exact" w:val="227"/>
        </w:trPr>
        <w:tc>
          <w:tcPr>
            <w:tcW w:w="9498" w:type="dxa"/>
          </w:tcPr>
          <w:p w14:paraId="76519B3C" w14:textId="598A3EA3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treptomycet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treptomycet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treptomyces</w:t>
            </w:r>
          </w:p>
        </w:tc>
        <w:tc>
          <w:tcPr>
            <w:tcW w:w="425" w:type="dxa"/>
          </w:tcPr>
          <w:p w14:paraId="33BD56E4" w14:textId="0190A0B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1BB39AE" w14:textId="247251C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789FFFC8" w14:textId="77777777" w:rsidTr="00DC26F8">
        <w:trPr>
          <w:trHeight w:hRule="exact" w:val="227"/>
        </w:trPr>
        <w:tc>
          <w:tcPr>
            <w:tcW w:w="9498" w:type="dxa"/>
          </w:tcPr>
          <w:p w14:paraId="55A78142" w14:textId="226581E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cti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treptomycet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treptomycet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treptomyces</w:t>
            </w:r>
          </w:p>
        </w:tc>
        <w:tc>
          <w:tcPr>
            <w:tcW w:w="425" w:type="dxa"/>
          </w:tcPr>
          <w:p w14:paraId="16169F9B" w14:textId="530222B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7CF5B14E" w14:textId="13FAAFD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</w:t>
            </w:r>
          </w:p>
        </w:tc>
      </w:tr>
      <w:tr w:rsidR="00635A7C" w:rsidRPr="00864D84" w14:paraId="18A0C987" w14:textId="77777777" w:rsidTr="00DC26F8">
        <w:trPr>
          <w:trHeight w:hRule="exact" w:val="227"/>
        </w:trPr>
        <w:tc>
          <w:tcPr>
            <w:tcW w:w="9498" w:type="dxa"/>
          </w:tcPr>
          <w:p w14:paraId="2D24A500" w14:textId="0EDD420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ubr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ubr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ubrobacter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ubrobacter</w:t>
            </w:r>
          </w:p>
        </w:tc>
        <w:tc>
          <w:tcPr>
            <w:tcW w:w="425" w:type="dxa"/>
          </w:tcPr>
          <w:p w14:paraId="71DAC8E3" w14:textId="7016969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159AF23" w14:textId="2D9D472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3</w:t>
            </w:r>
          </w:p>
        </w:tc>
      </w:tr>
      <w:tr w:rsidR="00635A7C" w:rsidRPr="00864D84" w14:paraId="47E9132B" w14:textId="77777777" w:rsidTr="00DC26F8">
        <w:trPr>
          <w:trHeight w:hRule="exact" w:val="227"/>
        </w:trPr>
        <w:tc>
          <w:tcPr>
            <w:tcW w:w="9498" w:type="dxa"/>
          </w:tcPr>
          <w:p w14:paraId="6B60049A" w14:textId="18198C7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ubr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ubr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ubrobacter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ubrobacter</w:t>
            </w:r>
          </w:p>
        </w:tc>
        <w:tc>
          <w:tcPr>
            <w:tcW w:w="425" w:type="dxa"/>
          </w:tcPr>
          <w:p w14:paraId="5D9D6980" w14:textId="3E8D926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7AE54084" w14:textId="58371A1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.1</w:t>
            </w:r>
          </w:p>
        </w:tc>
      </w:tr>
      <w:tr w:rsidR="00635A7C" w:rsidRPr="00864D84" w14:paraId="45D05B00" w14:textId="77777777" w:rsidTr="00DC26F8">
        <w:trPr>
          <w:trHeight w:hRule="exact" w:val="227"/>
        </w:trPr>
        <w:tc>
          <w:tcPr>
            <w:tcW w:w="9498" w:type="dxa"/>
          </w:tcPr>
          <w:p w14:paraId="53914557" w14:textId="2E384B69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ubr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ubr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ubrobacter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ubrobacter</w:t>
            </w:r>
          </w:p>
        </w:tc>
        <w:tc>
          <w:tcPr>
            <w:tcW w:w="425" w:type="dxa"/>
          </w:tcPr>
          <w:p w14:paraId="071E09F4" w14:textId="5A2F6F8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267085F9" w14:textId="68D5E60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35A7C" w:rsidRPr="00864D84" w14:paraId="07D9F3B6" w14:textId="77777777" w:rsidTr="00DC26F8">
        <w:trPr>
          <w:trHeight w:hRule="exact" w:val="227"/>
        </w:trPr>
        <w:tc>
          <w:tcPr>
            <w:tcW w:w="9498" w:type="dxa"/>
          </w:tcPr>
          <w:p w14:paraId="653FFC05" w14:textId="7D1D0911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ubr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ubr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ubrobacter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ubrobacter</w:t>
            </w:r>
          </w:p>
        </w:tc>
        <w:tc>
          <w:tcPr>
            <w:tcW w:w="425" w:type="dxa"/>
          </w:tcPr>
          <w:p w14:paraId="62B430AB" w14:textId="59D122C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35BBFCB1" w14:textId="4730E39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4B358C5B" w14:textId="77777777" w:rsidTr="00DC26F8">
        <w:trPr>
          <w:trHeight w:hRule="exact" w:val="227"/>
        </w:trPr>
        <w:tc>
          <w:tcPr>
            <w:tcW w:w="9498" w:type="dxa"/>
          </w:tcPr>
          <w:p w14:paraId="4F6745B0" w14:textId="1F735993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ai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ai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Gaiella</w:t>
            </w:r>
          </w:p>
        </w:tc>
        <w:tc>
          <w:tcPr>
            <w:tcW w:w="425" w:type="dxa"/>
          </w:tcPr>
          <w:p w14:paraId="47E95019" w14:textId="417D2C5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CB29CC8" w14:textId="7A1C01A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3</w:t>
            </w:r>
          </w:p>
        </w:tc>
      </w:tr>
      <w:tr w:rsidR="00635A7C" w:rsidRPr="00864D84" w14:paraId="4E8150B8" w14:textId="77777777" w:rsidTr="00DC26F8">
        <w:trPr>
          <w:trHeight w:hRule="exact" w:val="227"/>
        </w:trPr>
        <w:tc>
          <w:tcPr>
            <w:tcW w:w="9498" w:type="dxa"/>
          </w:tcPr>
          <w:p w14:paraId="605667E2" w14:textId="6428E8CF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ai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6DDC275C" w14:textId="533B29F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1DEE198" w14:textId="1FC6EA0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5A546243" w14:textId="77777777" w:rsidTr="00DC26F8">
        <w:trPr>
          <w:trHeight w:hRule="exact" w:val="227"/>
        </w:trPr>
        <w:tc>
          <w:tcPr>
            <w:tcW w:w="9498" w:type="dxa"/>
          </w:tcPr>
          <w:p w14:paraId="52028E24" w14:textId="6D3953E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Thermoleoph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ai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4713D91D" w14:textId="4C37126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5F7D05CD" w14:textId="77C967F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3</w:t>
            </w:r>
          </w:p>
        </w:tc>
      </w:tr>
      <w:tr w:rsidR="00635A7C" w:rsidRPr="00864D84" w14:paraId="36D74247" w14:textId="77777777" w:rsidTr="00DC26F8">
        <w:trPr>
          <w:trHeight w:hRule="exact" w:val="227"/>
        </w:trPr>
        <w:tc>
          <w:tcPr>
            <w:tcW w:w="9498" w:type="dxa"/>
          </w:tcPr>
          <w:p w14:paraId="595E3BA4" w14:textId="53E59796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Armatimonadota</w:t>
            </w:r>
          </w:p>
        </w:tc>
        <w:tc>
          <w:tcPr>
            <w:tcW w:w="425" w:type="dxa"/>
          </w:tcPr>
          <w:p w14:paraId="0F22DEE5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7CDA246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0865ABB8" w14:textId="77777777" w:rsidTr="00DC26F8">
        <w:trPr>
          <w:trHeight w:hRule="exact" w:val="227"/>
        </w:trPr>
        <w:tc>
          <w:tcPr>
            <w:tcW w:w="9498" w:type="dxa"/>
          </w:tcPr>
          <w:p w14:paraId="724A878B" w14:textId="02A42C21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Chthono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htho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hthon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hthonomonadales</w:t>
            </w:r>
          </w:p>
        </w:tc>
        <w:tc>
          <w:tcPr>
            <w:tcW w:w="425" w:type="dxa"/>
          </w:tcPr>
          <w:p w14:paraId="303ECC38" w14:textId="72A0D26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742D4965" w14:textId="1EB5094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4</w:t>
            </w:r>
          </w:p>
        </w:tc>
      </w:tr>
      <w:tr w:rsidR="00635A7C" w:rsidRPr="00864D84" w14:paraId="21A30BE2" w14:textId="77777777" w:rsidTr="00DC26F8">
        <w:trPr>
          <w:trHeight w:hRule="exact" w:val="227"/>
        </w:trPr>
        <w:tc>
          <w:tcPr>
            <w:tcW w:w="9498" w:type="dxa"/>
          </w:tcPr>
          <w:p w14:paraId="3F79676B" w14:textId="2A9341F7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Fimbriimonad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Fimbri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Fimbrii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Fimbriimonadaceae</w:t>
            </w:r>
          </w:p>
        </w:tc>
        <w:tc>
          <w:tcPr>
            <w:tcW w:w="425" w:type="dxa"/>
          </w:tcPr>
          <w:p w14:paraId="2F8148D7" w14:textId="5DCD1F3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0DD43933" w14:textId="2133EF0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864D84" w:rsidRPr="00864D84" w14:paraId="787ED1BE" w14:textId="77777777" w:rsidTr="00DC26F8">
        <w:trPr>
          <w:trHeight w:hRule="exact" w:val="227"/>
        </w:trPr>
        <w:tc>
          <w:tcPr>
            <w:tcW w:w="9498" w:type="dxa"/>
          </w:tcPr>
          <w:p w14:paraId="35F0AB9C" w14:textId="35C2C4A4" w:rsidR="00864D84" w:rsidRPr="00864D84" w:rsidRDefault="00864D84" w:rsidP="00864D84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Bacillota</w:t>
            </w:r>
          </w:p>
        </w:tc>
        <w:tc>
          <w:tcPr>
            <w:tcW w:w="425" w:type="dxa"/>
          </w:tcPr>
          <w:p w14:paraId="6CF44A86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2DBE220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</w:tr>
      <w:tr w:rsidR="00864D84" w:rsidRPr="00864D84" w14:paraId="4086E8B8" w14:textId="77777777" w:rsidTr="00DC26F8">
        <w:trPr>
          <w:trHeight w:hRule="exact" w:val="227"/>
        </w:trPr>
        <w:tc>
          <w:tcPr>
            <w:tcW w:w="9498" w:type="dxa"/>
          </w:tcPr>
          <w:p w14:paraId="2726FC13" w14:textId="0BFE9582" w:rsidR="00864D84" w:rsidRPr="00864D84" w:rsidRDefault="00864D84" w:rsidP="00864D84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 xml:space="preserve">  </w:t>
            </w:r>
            <w:r w:rsidRPr="00864D84">
              <w:rPr>
                <w:sz w:val="20"/>
                <w:szCs w:val="20"/>
              </w:rPr>
              <w:t>Bacilli, Bacillales, Bacillaceae, Bacillus</w:t>
            </w:r>
          </w:p>
        </w:tc>
        <w:tc>
          <w:tcPr>
            <w:tcW w:w="425" w:type="dxa"/>
          </w:tcPr>
          <w:p w14:paraId="1DA13095" w14:textId="40BA4C1B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BD18923" w14:textId="46068445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864D84" w:rsidRPr="00864D84" w14:paraId="0031D89D" w14:textId="77777777" w:rsidTr="00DC26F8">
        <w:trPr>
          <w:trHeight w:hRule="exact" w:val="227"/>
        </w:trPr>
        <w:tc>
          <w:tcPr>
            <w:tcW w:w="9498" w:type="dxa"/>
          </w:tcPr>
          <w:p w14:paraId="1E9543CB" w14:textId="6875ACDF" w:rsidR="00864D84" w:rsidRPr="00864D84" w:rsidRDefault="00864D84" w:rsidP="00864D84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Bacteroidota</w:t>
            </w:r>
          </w:p>
        </w:tc>
        <w:tc>
          <w:tcPr>
            <w:tcW w:w="425" w:type="dxa"/>
          </w:tcPr>
          <w:p w14:paraId="5F5691A5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71E4B0C" w14:textId="77777777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</w:p>
        </w:tc>
      </w:tr>
      <w:tr w:rsidR="00864D84" w:rsidRPr="00864D84" w14:paraId="05E0B4FC" w14:textId="77777777" w:rsidTr="00DC26F8">
        <w:trPr>
          <w:trHeight w:hRule="exact" w:val="227"/>
        </w:trPr>
        <w:tc>
          <w:tcPr>
            <w:tcW w:w="9498" w:type="dxa"/>
          </w:tcPr>
          <w:p w14:paraId="070B92FB" w14:textId="06868644" w:rsidR="00864D84" w:rsidRPr="00864D84" w:rsidRDefault="00864D84" w:rsidP="00864D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acteroidia, Chitinophagales, Chitinophagaceae, </w:t>
            </w:r>
            <w:r w:rsidRPr="00864D84">
              <w:rPr>
                <w:i/>
                <w:iCs/>
                <w:sz w:val="20"/>
                <w:szCs w:val="20"/>
              </w:rPr>
              <w:t>Flavisolibacter</w:t>
            </w:r>
          </w:p>
        </w:tc>
        <w:tc>
          <w:tcPr>
            <w:tcW w:w="425" w:type="dxa"/>
          </w:tcPr>
          <w:p w14:paraId="62124B4C" w14:textId="39F0117D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72DF9193" w14:textId="49DBC2C6" w:rsidR="00864D84" w:rsidRPr="00864D84" w:rsidRDefault="00864D84" w:rsidP="00864D84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864D84" w:rsidRPr="00864D84" w14:paraId="1F96C74B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1FA1DC8D" w14:textId="77777777" w:rsidR="00864D84" w:rsidRPr="00864D84" w:rsidRDefault="00864D84" w:rsidP="00864D84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</w:tbl>
    <w:p w14:paraId="76685951" w14:textId="77777777" w:rsidR="00852847" w:rsidRPr="00864D84" w:rsidRDefault="00852847" w:rsidP="00852847">
      <w:pPr>
        <w:rPr>
          <w:sz w:val="20"/>
          <w:szCs w:val="20"/>
          <w:lang w:val="es-ES"/>
        </w:rPr>
      </w:pPr>
    </w:p>
    <w:p w14:paraId="27A3C5DA" w14:textId="77777777" w:rsidR="00FC15F4" w:rsidRPr="00864D84" w:rsidRDefault="00852847" w:rsidP="00FC15F4">
      <w:pPr>
        <w:rPr>
          <w:sz w:val="20"/>
          <w:szCs w:val="20"/>
          <w:lang w:val="en-US"/>
        </w:rPr>
      </w:pPr>
      <w:r w:rsidRPr="00864D84">
        <w:rPr>
          <w:sz w:val="20"/>
          <w:szCs w:val="20"/>
          <w:lang w:val="es-ES"/>
        </w:rPr>
        <w:br w:type="column"/>
      </w:r>
      <w:r w:rsidR="00FC15F4" w:rsidRPr="00864D84">
        <w:rPr>
          <w:sz w:val="20"/>
          <w:szCs w:val="20"/>
          <w:lang w:val="en-US"/>
        </w:rPr>
        <w:lastRenderedPageBreak/>
        <w:t>Table S4. Continued.</w:t>
      </w: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498"/>
        <w:gridCol w:w="425"/>
        <w:gridCol w:w="567"/>
      </w:tblGrid>
      <w:tr w:rsidR="00852847" w:rsidRPr="00864D84" w14:paraId="111C8E2E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146F6905" w14:textId="77777777" w:rsidR="00852847" w:rsidRPr="00864D84" w:rsidRDefault="00852847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635A7C" w:rsidRPr="00864D84" w14:paraId="0F585BAA" w14:textId="77777777" w:rsidTr="00DC26F8">
        <w:trPr>
          <w:trHeight w:hRule="exact" w:val="227"/>
        </w:trPr>
        <w:tc>
          <w:tcPr>
            <w:tcW w:w="9498" w:type="dxa"/>
          </w:tcPr>
          <w:p w14:paraId="0CC1CBA4" w14:textId="698B7A23" w:rsidR="00635A7C" w:rsidRPr="00864D84" w:rsidRDefault="00635A7C" w:rsidP="00635A7C">
            <w:pPr>
              <w:rPr>
                <w:sz w:val="20"/>
                <w:szCs w:val="20"/>
                <w:lang w:val="es-ES"/>
              </w:rPr>
            </w:pPr>
            <w:r w:rsidRPr="00864D84">
              <w:rPr>
                <w:b/>
                <w:bCs/>
                <w:sz w:val="20"/>
                <w:szCs w:val="20"/>
              </w:rPr>
              <w:t>Chloroflex</w:t>
            </w:r>
            <w:proofErr w:type="spellStart"/>
            <w:r w:rsidR="00864D84">
              <w:rPr>
                <w:b/>
                <w:bCs/>
                <w:sz w:val="20"/>
                <w:szCs w:val="20"/>
                <w:lang w:val="es-ES"/>
              </w:rPr>
              <w:t>ota</w:t>
            </w:r>
            <w:proofErr w:type="spellEnd"/>
          </w:p>
        </w:tc>
        <w:tc>
          <w:tcPr>
            <w:tcW w:w="425" w:type="dxa"/>
          </w:tcPr>
          <w:p w14:paraId="01AE1964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F10B765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5F765316" w14:textId="77777777" w:rsidTr="00DC26F8">
        <w:trPr>
          <w:trHeight w:hRule="exact" w:val="227"/>
        </w:trPr>
        <w:tc>
          <w:tcPr>
            <w:tcW w:w="9498" w:type="dxa"/>
          </w:tcPr>
          <w:p w14:paraId="188BCF56" w14:textId="13CF0FBE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b/>
                <w:bCs/>
                <w:sz w:val="20"/>
                <w:szCs w:val="20"/>
              </w:rPr>
              <w:t xml:space="preserve">  </w:t>
            </w:r>
            <w:r w:rsidRPr="00864D84">
              <w:rPr>
                <w:sz w:val="20"/>
                <w:szCs w:val="20"/>
              </w:rPr>
              <w:t>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ceae</w:t>
            </w:r>
          </w:p>
        </w:tc>
        <w:tc>
          <w:tcPr>
            <w:tcW w:w="425" w:type="dxa"/>
          </w:tcPr>
          <w:p w14:paraId="469DDB07" w14:textId="4376365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30E86BA4" w14:textId="2910384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41729EE5" w14:textId="77777777" w:rsidTr="00DC26F8">
        <w:trPr>
          <w:trHeight w:hRule="exact" w:val="227"/>
        </w:trPr>
        <w:tc>
          <w:tcPr>
            <w:tcW w:w="9498" w:type="dxa"/>
          </w:tcPr>
          <w:p w14:paraId="595E4B08" w14:textId="099BA38D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ceae</w:t>
            </w:r>
          </w:p>
        </w:tc>
        <w:tc>
          <w:tcPr>
            <w:tcW w:w="425" w:type="dxa"/>
          </w:tcPr>
          <w:p w14:paraId="11715C28" w14:textId="62C19E9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4E933BC" w14:textId="38EE41A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35A7C" w:rsidRPr="00864D84" w14:paraId="4669FFB9" w14:textId="77777777" w:rsidTr="00DC26F8">
        <w:trPr>
          <w:trHeight w:hRule="exact" w:val="227"/>
        </w:trPr>
        <w:tc>
          <w:tcPr>
            <w:tcW w:w="9498" w:type="dxa"/>
          </w:tcPr>
          <w:p w14:paraId="65468ABC" w14:textId="4467ADC3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5E453C71" w14:textId="2E36A12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12C9557" w14:textId="00D1157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6</w:t>
            </w:r>
          </w:p>
        </w:tc>
      </w:tr>
      <w:tr w:rsidR="00635A7C" w:rsidRPr="00864D84" w14:paraId="1A5C8D44" w14:textId="77777777" w:rsidTr="00DC26F8">
        <w:trPr>
          <w:trHeight w:hRule="exact" w:val="227"/>
        </w:trPr>
        <w:tc>
          <w:tcPr>
            <w:tcW w:w="9498" w:type="dxa"/>
          </w:tcPr>
          <w:p w14:paraId="6B84433B" w14:textId="087DE371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UTCFX1</w:t>
            </w:r>
          </w:p>
        </w:tc>
        <w:tc>
          <w:tcPr>
            <w:tcW w:w="425" w:type="dxa"/>
          </w:tcPr>
          <w:p w14:paraId="4C142545" w14:textId="2279E2B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BE6A534" w14:textId="38FBED0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35A7C" w:rsidRPr="00864D84" w14:paraId="1609B8AC" w14:textId="77777777" w:rsidTr="00DC26F8">
        <w:trPr>
          <w:trHeight w:hRule="exact" w:val="227"/>
        </w:trPr>
        <w:tc>
          <w:tcPr>
            <w:tcW w:w="9498" w:type="dxa"/>
          </w:tcPr>
          <w:p w14:paraId="6BA42738" w14:textId="54845486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UTCFX1</w:t>
            </w:r>
          </w:p>
        </w:tc>
        <w:tc>
          <w:tcPr>
            <w:tcW w:w="425" w:type="dxa"/>
          </w:tcPr>
          <w:p w14:paraId="13816E0E" w14:textId="190A85E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6767D956" w14:textId="43C089F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129C47F4" w14:textId="77777777" w:rsidTr="00DC26F8">
        <w:trPr>
          <w:trHeight w:hRule="exact" w:val="227"/>
        </w:trPr>
        <w:tc>
          <w:tcPr>
            <w:tcW w:w="9498" w:type="dxa"/>
          </w:tcPr>
          <w:p w14:paraId="0DFE5EB4" w14:textId="138327EC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naeroline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UTCFX1</w:t>
            </w:r>
          </w:p>
        </w:tc>
        <w:tc>
          <w:tcPr>
            <w:tcW w:w="425" w:type="dxa"/>
          </w:tcPr>
          <w:p w14:paraId="7283C60D" w14:textId="20BB2B3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4451D66F" w14:textId="4775B25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35A7C" w:rsidRPr="00864D84" w14:paraId="3B217CE2" w14:textId="77777777" w:rsidTr="00DC26F8">
        <w:trPr>
          <w:trHeight w:hRule="exact" w:val="227"/>
        </w:trPr>
        <w:tc>
          <w:tcPr>
            <w:tcW w:w="9498" w:type="dxa"/>
          </w:tcPr>
          <w:p w14:paraId="10811723" w14:textId="5E68232F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BR1031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4b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A4b</w:t>
            </w:r>
          </w:p>
        </w:tc>
        <w:tc>
          <w:tcPr>
            <w:tcW w:w="425" w:type="dxa"/>
          </w:tcPr>
          <w:p w14:paraId="436155BC" w14:textId="0167505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822D3BC" w14:textId="7381118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7</w:t>
            </w:r>
          </w:p>
        </w:tc>
      </w:tr>
      <w:tr w:rsidR="00635A7C" w:rsidRPr="00864D84" w14:paraId="44BDF3A4" w14:textId="77777777" w:rsidTr="00DC26F8">
        <w:trPr>
          <w:trHeight w:hRule="exact" w:val="227"/>
        </w:trPr>
        <w:tc>
          <w:tcPr>
            <w:tcW w:w="9498" w:type="dxa"/>
          </w:tcPr>
          <w:p w14:paraId="0EC0BCAD" w14:textId="0391750C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Anaerolin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BR1031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4b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A4b</w:t>
            </w:r>
          </w:p>
        </w:tc>
        <w:tc>
          <w:tcPr>
            <w:tcW w:w="425" w:type="dxa"/>
          </w:tcPr>
          <w:p w14:paraId="1312F2C5" w14:textId="145CCAA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58F832B3" w14:textId="46D7057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4</w:t>
            </w:r>
          </w:p>
        </w:tc>
      </w:tr>
      <w:tr w:rsidR="00635A7C" w:rsidRPr="00864D84" w14:paraId="2CC719A3" w14:textId="77777777" w:rsidTr="00DC26F8">
        <w:trPr>
          <w:trHeight w:hRule="exact" w:val="227"/>
        </w:trPr>
        <w:tc>
          <w:tcPr>
            <w:tcW w:w="9498" w:type="dxa"/>
          </w:tcPr>
          <w:p w14:paraId="4638A2A9" w14:textId="109EF1E7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Chloroflex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Thermomicr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JG30-KF-CM45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JG30-KF-CM45</w:t>
            </w:r>
          </w:p>
        </w:tc>
        <w:tc>
          <w:tcPr>
            <w:tcW w:w="425" w:type="dxa"/>
          </w:tcPr>
          <w:p w14:paraId="05C4FD32" w14:textId="77C4A20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1322BCC" w14:textId="4D89C2E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7A92F859" w14:textId="77777777" w:rsidTr="00DC26F8">
        <w:trPr>
          <w:trHeight w:hRule="exact" w:val="227"/>
        </w:trPr>
        <w:tc>
          <w:tcPr>
            <w:tcW w:w="9498" w:type="dxa"/>
          </w:tcPr>
          <w:p w14:paraId="6D2F44AC" w14:textId="352D18D0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Gitt-GS-136</w:t>
            </w:r>
          </w:p>
        </w:tc>
        <w:tc>
          <w:tcPr>
            <w:tcW w:w="425" w:type="dxa"/>
          </w:tcPr>
          <w:p w14:paraId="496A7F1B" w14:textId="404BDE7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59B1C22" w14:textId="39A2D2F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6</w:t>
            </w:r>
          </w:p>
        </w:tc>
      </w:tr>
      <w:tr w:rsidR="00635A7C" w:rsidRPr="00864D84" w14:paraId="35361C1F" w14:textId="77777777" w:rsidTr="00DC26F8">
        <w:trPr>
          <w:trHeight w:hRule="exact" w:val="227"/>
        </w:trPr>
        <w:tc>
          <w:tcPr>
            <w:tcW w:w="9498" w:type="dxa"/>
          </w:tcPr>
          <w:p w14:paraId="734E70C8" w14:textId="743D3E01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Gitt-GS-136</w:t>
            </w:r>
          </w:p>
        </w:tc>
        <w:tc>
          <w:tcPr>
            <w:tcW w:w="425" w:type="dxa"/>
          </w:tcPr>
          <w:p w14:paraId="23498BA3" w14:textId="6F9C8A5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577EC41B" w14:textId="6373499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635A7C" w:rsidRPr="00864D84" w14:paraId="48528C24" w14:textId="77777777" w:rsidTr="00DC26F8">
        <w:trPr>
          <w:trHeight w:hRule="exact" w:val="227"/>
        </w:trPr>
        <w:tc>
          <w:tcPr>
            <w:tcW w:w="9498" w:type="dxa"/>
          </w:tcPr>
          <w:p w14:paraId="77E1A2B5" w14:textId="1CB72777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itt-GS-136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Gitt-GS-136</w:t>
            </w:r>
          </w:p>
        </w:tc>
        <w:tc>
          <w:tcPr>
            <w:tcW w:w="425" w:type="dxa"/>
          </w:tcPr>
          <w:p w14:paraId="262BE49B" w14:textId="7271017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7CEDC2AE" w14:textId="7452FA7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4AC9BB5F" w14:textId="77777777" w:rsidTr="00DC26F8">
        <w:trPr>
          <w:trHeight w:hRule="exact" w:val="227"/>
        </w:trPr>
        <w:tc>
          <w:tcPr>
            <w:tcW w:w="9498" w:type="dxa"/>
          </w:tcPr>
          <w:p w14:paraId="21D70F88" w14:textId="59C2FB87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Ktedo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0119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0119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C0119</w:t>
            </w:r>
          </w:p>
        </w:tc>
        <w:tc>
          <w:tcPr>
            <w:tcW w:w="425" w:type="dxa"/>
          </w:tcPr>
          <w:p w14:paraId="527B8EB3" w14:textId="47D2610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91E4F01" w14:textId="6CE1B6E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635A7C" w:rsidRPr="00864D84" w14:paraId="09153B60" w14:textId="77777777" w:rsidTr="00DC26F8">
        <w:trPr>
          <w:trHeight w:hRule="exact" w:val="227"/>
        </w:trPr>
        <w:tc>
          <w:tcPr>
            <w:tcW w:w="9498" w:type="dxa"/>
          </w:tcPr>
          <w:p w14:paraId="3825F577" w14:textId="14D2A146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Ktedonobacte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0119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0119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C0119</w:t>
            </w:r>
          </w:p>
        </w:tc>
        <w:tc>
          <w:tcPr>
            <w:tcW w:w="425" w:type="dxa"/>
          </w:tcPr>
          <w:p w14:paraId="2346BAC9" w14:textId="056B219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B7881B7" w14:textId="79F53BA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7C301B95" w14:textId="77777777" w:rsidTr="00DC26F8">
        <w:trPr>
          <w:trHeight w:hRule="exact" w:val="227"/>
        </w:trPr>
        <w:tc>
          <w:tcPr>
            <w:tcW w:w="9498" w:type="dxa"/>
          </w:tcPr>
          <w:p w14:paraId="0770D5B7" w14:textId="108A4C32" w:rsidR="00635A7C" w:rsidRPr="00864D84" w:rsidRDefault="00635A7C" w:rsidP="00635A7C">
            <w:pPr>
              <w:rPr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Desulfobacterota</w:t>
            </w:r>
          </w:p>
        </w:tc>
        <w:tc>
          <w:tcPr>
            <w:tcW w:w="425" w:type="dxa"/>
          </w:tcPr>
          <w:p w14:paraId="0EC38B00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EB83758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1EBA3018" w14:textId="77777777" w:rsidTr="00DC26F8">
        <w:trPr>
          <w:trHeight w:hRule="exact" w:val="227"/>
        </w:trPr>
        <w:tc>
          <w:tcPr>
            <w:tcW w:w="9498" w:type="dxa"/>
          </w:tcPr>
          <w:p w14:paraId="0E9388F3" w14:textId="5C07F9D1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b/>
                <w:bCs/>
                <w:sz w:val="20"/>
                <w:szCs w:val="20"/>
              </w:rPr>
              <w:t xml:space="preserve">  </w:t>
            </w:r>
            <w:r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4CF99929" w14:textId="4C3699C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E758D4B" w14:textId="65B6C42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4FF4CF25" w14:textId="77777777" w:rsidTr="00DC26F8">
        <w:trPr>
          <w:trHeight w:hRule="exact" w:val="227"/>
        </w:trPr>
        <w:tc>
          <w:tcPr>
            <w:tcW w:w="9498" w:type="dxa"/>
          </w:tcPr>
          <w:p w14:paraId="0F69FEF7" w14:textId="05822578" w:rsidR="00635A7C" w:rsidRPr="00864D84" w:rsidRDefault="00635A7C" w:rsidP="00635A7C">
            <w:pPr>
              <w:rPr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Entotheonellaeota</w:t>
            </w:r>
          </w:p>
        </w:tc>
        <w:tc>
          <w:tcPr>
            <w:tcW w:w="425" w:type="dxa"/>
          </w:tcPr>
          <w:p w14:paraId="706707C5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BA1F9B1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3C215019" w14:textId="77777777" w:rsidTr="00DC26F8">
        <w:trPr>
          <w:trHeight w:hRule="exact" w:val="227"/>
        </w:trPr>
        <w:tc>
          <w:tcPr>
            <w:tcW w:w="9498" w:type="dxa"/>
          </w:tcPr>
          <w:p w14:paraId="67D3C4E2" w14:textId="74C64FD6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 xml:space="preserve">  </w:t>
            </w:r>
            <w:r w:rsidRPr="00864D84">
              <w:rPr>
                <w:sz w:val="20"/>
                <w:szCs w:val="20"/>
              </w:rPr>
              <w:t>Entotheonel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Entotheon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Entotheon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Entotheonellaceae</w:t>
            </w:r>
          </w:p>
        </w:tc>
        <w:tc>
          <w:tcPr>
            <w:tcW w:w="425" w:type="dxa"/>
          </w:tcPr>
          <w:p w14:paraId="42350CD6" w14:textId="69733D5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083A3574" w14:textId="050503E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35A7C" w:rsidRPr="00864D84" w14:paraId="22A2899F" w14:textId="77777777" w:rsidTr="00DC26F8">
        <w:trPr>
          <w:trHeight w:hRule="exact" w:val="227"/>
        </w:trPr>
        <w:tc>
          <w:tcPr>
            <w:tcW w:w="9498" w:type="dxa"/>
          </w:tcPr>
          <w:p w14:paraId="59AB3366" w14:textId="2DD37BAF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Gemmatimonadota</w:t>
            </w:r>
          </w:p>
        </w:tc>
        <w:tc>
          <w:tcPr>
            <w:tcW w:w="425" w:type="dxa"/>
          </w:tcPr>
          <w:p w14:paraId="17DFB596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C45F3AF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57737561" w14:textId="77777777" w:rsidTr="00DC26F8">
        <w:trPr>
          <w:trHeight w:hRule="exact" w:val="227"/>
        </w:trPr>
        <w:tc>
          <w:tcPr>
            <w:tcW w:w="9498" w:type="dxa"/>
          </w:tcPr>
          <w:p w14:paraId="6678706A" w14:textId="32DDFC3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</w:p>
        </w:tc>
        <w:tc>
          <w:tcPr>
            <w:tcW w:w="425" w:type="dxa"/>
          </w:tcPr>
          <w:p w14:paraId="357D903D" w14:textId="621E673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D13460F" w14:textId="436A64C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4F2B76EC" w14:textId="77777777" w:rsidTr="00DC26F8">
        <w:trPr>
          <w:trHeight w:hRule="exact" w:val="227"/>
        </w:trPr>
        <w:tc>
          <w:tcPr>
            <w:tcW w:w="9498" w:type="dxa"/>
          </w:tcPr>
          <w:p w14:paraId="036AF278" w14:textId="09209E79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</w:p>
        </w:tc>
        <w:tc>
          <w:tcPr>
            <w:tcW w:w="425" w:type="dxa"/>
          </w:tcPr>
          <w:p w14:paraId="38E48C1C" w14:textId="5F6C6F9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32DFCF96" w14:textId="5E02386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3</w:t>
            </w:r>
          </w:p>
        </w:tc>
      </w:tr>
      <w:tr w:rsidR="00635A7C" w:rsidRPr="00864D84" w14:paraId="27D8C05C" w14:textId="77777777" w:rsidTr="00DC26F8">
        <w:trPr>
          <w:trHeight w:hRule="exact" w:val="227"/>
        </w:trPr>
        <w:tc>
          <w:tcPr>
            <w:tcW w:w="9498" w:type="dxa"/>
          </w:tcPr>
          <w:p w14:paraId="517E15DF" w14:textId="436C440D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</w:p>
        </w:tc>
        <w:tc>
          <w:tcPr>
            <w:tcW w:w="425" w:type="dxa"/>
          </w:tcPr>
          <w:p w14:paraId="6D19F98E" w14:textId="53967BE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887ABDB" w14:textId="4F1D70D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9</w:t>
            </w:r>
          </w:p>
        </w:tc>
      </w:tr>
      <w:tr w:rsidR="00635A7C" w:rsidRPr="00864D84" w14:paraId="794FDAAC" w14:textId="77777777" w:rsidTr="00DC26F8">
        <w:trPr>
          <w:trHeight w:hRule="exact" w:val="227"/>
        </w:trPr>
        <w:tc>
          <w:tcPr>
            <w:tcW w:w="9498" w:type="dxa"/>
          </w:tcPr>
          <w:p w14:paraId="41584E0E" w14:textId="2B7B742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</w:p>
        </w:tc>
        <w:tc>
          <w:tcPr>
            <w:tcW w:w="425" w:type="dxa"/>
          </w:tcPr>
          <w:p w14:paraId="73B7579C" w14:textId="71E6459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5BA8E46C" w14:textId="2A079A9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635A7C" w:rsidRPr="00864D84" w14:paraId="48CC582F" w14:textId="77777777" w:rsidTr="00DC26F8">
        <w:trPr>
          <w:trHeight w:hRule="exact" w:val="227"/>
        </w:trPr>
        <w:tc>
          <w:tcPr>
            <w:tcW w:w="9498" w:type="dxa"/>
          </w:tcPr>
          <w:p w14:paraId="0784F7B7" w14:textId="7E2F1B78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oseisolibacter</w:t>
            </w:r>
          </w:p>
        </w:tc>
        <w:tc>
          <w:tcPr>
            <w:tcW w:w="425" w:type="dxa"/>
          </w:tcPr>
          <w:p w14:paraId="131FEB72" w14:textId="285E715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A981E39" w14:textId="4A2F43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3</w:t>
            </w:r>
          </w:p>
        </w:tc>
      </w:tr>
      <w:tr w:rsidR="00635A7C" w:rsidRPr="00864D84" w14:paraId="2EF49C27" w14:textId="77777777" w:rsidTr="00DC26F8">
        <w:trPr>
          <w:trHeight w:hRule="exact" w:val="227"/>
        </w:trPr>
        <w:tc>
          <w:tcPr>
            <w:tcW w:w="9498" w:type="dxa"/>
          </w:tcPr>
          <w:p w14:paraId="625FD6FE" w14:textId="0A97688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11C7B8E6" w14:textId="25BD0B5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360D153D" w14:textId="60692CC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4</w:t>
            </w:r>
          </w:p>
        </w:tc>
      </w:tr>
      <w:tr w:rsidR="00635A7C" w:rsidRPr="00864D84" w14:paraId="4626058C" w14:textId="77777777" w:rsidTr="00DC26F8">
        <w:trPr>
          <w:trHeight w:hRule="exact" w:val="227"/>
        </w:trPr>
        <w:tc>
          <w:tcPr>
            <w:tcW w:w="9498" w:type="dxa"/>
          </w:tcPr>
          <w:p w14:paraId="79175995" w14:textId="7E5AE50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Gemmatimonadet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Gemmati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0FD4AC08" w14:textId="7544D5E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CD86EF8" w14:textId="6CCF80F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635A7C" w:rsidRPr="00864D84" w14:paraId="543F8A6B" w14:textId="77777777" w:rsidTr="00DC26F8">
        <w:trPr>
          <w:trHeight w:hRule="exact" w:val="227"/>
        </w:trPr>
        <w:tc>
          <w:tcPr>
            <w:tcW w:w="9498" w:type="dxa"/>
          </w:tcPr>
          <w:p w14:paraId="3BAFA39A" w14:textId="090B6054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Longimicrob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Longimicr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Longimicrob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YC-ZSS-LKJ147</w:t>
            </w:r>
          </w:p>
        </w:tc>
        <w:tc>
          <w:tcPr>
            <w:tcW w:w="425" w:type="dxa"/>
          </w:tcPr>
          <w:p w14:paraId="5C241952" w14:textId="0C8093D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FEC387A" w14:textId="3BB33E8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4244183E" w14:textId="77777777" w:rsidTr="00DC26F8">
        <w:trPr>
          <w:trHeight w:hRule="exact" w:val="227"/>
        </w:trPr>
        <w:tc>
          <w:tcPr>
            <w:tcW w:w="9498" w:type="dxa"/>
          </w:tcPr>
          <w:p w14:paraId="24AE0C81" w14:textId="5687D7C3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0134_terrestrial_group</w:t>
            </w:r>
          </w:p>
        </w:tc>
        <w:tc>
          <w:tcPr>
            <w:tcW w:w="425" w:type="dxa"/>
          </w:tcPr>
          <w:p w14:paraId="44227E57" w14:textId="70408FA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A55A266" w14:textId="77D4158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3</w:t>
            </w:r>
          </w:p>
        </w:tc>
      </w:tr>
      <w:tr w:rsidR="00635A7C" w:rsidRPr="00864D84" w14:paraId="0F08FA6B" w14:textId="77777777" w:rsidTr="00DC26F8">
        <w:trPr>
          <w:trHeight w:hRule="exact" w:val="227"/>
        </w:trPr>
        <w:tc>
          <w:tcPr>
            <w:tcW w:w="9498" w:type="dxa"/>
          </w:tcPr>
          <w:p w14:paraId="4962DFA9" w14:textId="5AD83D5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0134_terrestrial_group</w:t>
            </w:r>
          </w:p>
        </w:tc>
        <w:tc>
          <w:tcPr>
            <w:tcW w:w="425" w:type="dxa"/>
          </w:tcPr>
          <w:p w14:paraId="712B27C4" w14:textId="269D01B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1FA16E16" w14:textId="7056CFA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2</w:t>
            </w:r>
          </w:p>
        </w:tc>
      </w:tr>
      <w:tr w:rsidR="00635A7C" w:rsidRPr="00864D84" w14:paraId="61DF8405" w14:textId="77777777" w:rsidTr="00DC26F8">
        <w:trPr>
          <w:trHeight w:hRule="exact" w:val="227"/>
        </w:trPr>
        <w:tc>
          <w:tcPr>
            <w:tcW w:w="9498" w:type="dxa"/>
          </w:tcPr>
          <w:p w14:paraId="667B85BA" w14:textId="3C605DD1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0134_terrestria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0134_terrestrial_group</w:t>
            </w:r>
          </w:p>
        </w:tc>
        <w:tc>
          <w:tcPr>
            <w:tcW w:w="425" w:type="dxa"/>
          </w:tcPr>
          <w:p w14:paraId="2BC62CE1" w14:textId="4B5ECD3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6CB47453" w14:textId="0EF34F4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7</w:t>
            </w:r>
          </w:p>
        </w:tc>
      </w:tr>
      <w:tr w:rsidR="00635A7C" w:rsidRPr="00864D84" w14:paraId="2AD0E084" w14:textId="77777777" w:rsidTr="00DC26F8">
        <w:trPr>
          <w:trHeight w:hRule="exact" w:val="227"/>
        </w:trPr>
        <w:tc>
          <w:tcPr>
            <w:tcW w:w="9498" w:type="dxa"/>
          </w:tcPr>
          <w:p w14:paraId="5A86F880" w14:textId="5DF4F322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Methylomirabilota</w:t>
            </w:r>
          </w:p>
        </w:tc>
        <w:tc>
          <w:tcPr>
            <w:tcW w:w="425" w:type="dxa"/>
          </w:tcPr>
          <w:p w14:paraId="06F829B5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964CB1C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1BC1F3C1" w14:textId="77777777" w:rsidTr="00DC26F8">
        <w:trPr>
          <w:trHeight w:hRule="exact" w:val="227"/>
        </w:trPr>
        <w:tc>
          <w:tcPr>
            <w:tcW w:w="9498" w:type="dxa"/>
          </w:tcPr>
          <w:p w14:paraId="56D894FF" w14:textId="77853966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Pr="00864D84">
              <w:rPr>
                <w:sz w:val="20"/>
                <w:szCs w:val="20"/>
              </w:rPr>
              <w:t>Methylomirabil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oku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okubact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okubacteriales</w:t>
            </w:r>
          </w:p>
        </w:tc>
        <w:tc>
          <w:tcPr>
            <w:tcW w:w="425" w:type="dxa"/>
          </w:tcPr>
          <w:p w14:paraId="4DD8EB07" w14:textId="20FE5D6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15BD5711" w14:textId="5952FE4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3</w:t>
            </w:r>
          </w:p>
        </w:tc>
      </w:tr>
      <w:tr w:rsidR="00635A7C" w:rsidRPr="00864D84" w14:paraId="59705F65" w14:textId="77777777" w:rsidTr="00DC26F8">
        <w:trPr>
          <w:trHeight w:hRule="exact" w:val="227"/>
        </w:trPr>
        <w:tc>
          <w:tcPr>
            <w:tcW w:w="9498" w:type="dxa"/>
          </w:tcPr>
          <w:p w14:paraId="0EEE9C6C" w14:textId="79F5042B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Myxococcota</w:t>
            </w:r>
          </w:p>
        </w:tc>
        <w:tc>
          <w:tcPr>
            <w:tcW w:w="425" w:type="dxa"/>
          </w:tcPr>
          <w:p w14:paraId="72F39321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560462A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456AD6BA" w14:textId="77777777" w:rsidTr="00DC26F8">
        <w:trPr>
          <w:trHeight w:hRule="exact" w:val="227"/>
        </w:trPr>
        <w:tc>
          <w:tcPr>
            <w:tcW w:w="9498" w:type="dxa"/>
          </w:tcPr>
          <w:p w14:paraId="7AB0FF03" w14:textId="5F6F2C7B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acteriap25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acteriap25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acteriap25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bacteriap25</w:t>
            </w:r>
          </w:p>
        </w:tc>
        <w:tc>
          <w:tcPr>
            <w:tcW w:w="425" w:type="dxa"/>
          </w:tcPr>
          <w:p w14:paraId="7334165D" w14:textId="5E68904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04AECCA" w14:textId="6C74059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18B2BD19" w14:textId="77777777" w:rsidTr="00DC26F8">
        <w:trPr>
          <w:trHeight w:hRule="exact" w:val="227"/>
        </w:trPr>
        <w:tc>
          <w:tcPr>
            <w:tcW w:w="9498" w:type="dxa"/>
          </w:tcPr>
          <w:p w14:paraId="2EBC7324" w14:textId="71272C83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acteriap25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acteriap25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acteriap25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bacteriap25</w:t>
            </w:r>
          </w:p>
        </w:tc>
        <w:tc>
          <w:tcPr>
            <w:tcW w:w="425" w:type="dxa"/>
          </w:tcPr>
          <w:p w14:paraId="0E99F031" w14:textId="58E6977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42A03F8C" w14:textId="214DB71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2</w:t>
            </w:r>
          </w:p>
        </w:tc>
      </w:tr>
      <w:tr w:rsidR="00635A7C" w:rsidRPr="00864D84" w14:paraId="2741DF67" w14:textId="77777777" w:rsidTr="00DC26F8">
        <w:trPr>
          <w:trHeight w:hRule="exact" w:val="227"/>
        </w:trPr>
        <w:tc>
          <w:tcPr>
            <w:tcW w:w="9498" w:type="dxa"/>
          </w:tcPr>
          <w:p w14:paraId="1C0D1664" w14:textId="6240C7E9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Polyang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Haliang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Haliang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Haliangium</w:t>
            </w:r>
          </w:p>
        </w:tc>
        <w:tc>
          <w:tcPr>
            <w:tcW w:w="425" w:type="dxa"/>
          </w:tcPr>
          <w:p w14:paraId="3D20B78C" w14:textId="7B61D74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B2E38B2" w14:textId="738D47D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5</w:t>
            </w:r>
          </w:p>
        </w:tc>
      </w:tr>
      <w:tr w:rsidR="00635A7C" w:rsidRPr="00864D84" w14:paraId="25CAF572" w14:textId="77777777" w:rsidTr="00DC26F8">
        <w:trPr>
          <w:trHeight w:hRule="exact" w:val="227"/>
        </w:trPr>
        <w:tc>
          <w:tcPr>
            <w:tcW w:w="9498" w:type="dxa"/>
          </w:tcPr>
          <w:p w14:paraId="25244AFC" w14:textId="0801C40D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Polyang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olyang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olyang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Pajaroellobacter</w:t>
            </w:r>
          </w:p>
        </w:tc>
        <w:tc>
          <w:tcPr>
            <w:tcW w:w="425" w:type="dxa"/>
          </w:tcPr>
          <w:p w14:paraId="7C5D73D8" w14:textId="05DBF26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28321E8E" w14:textId="61EE8A9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606B35E8" w14:textId="77777777" w:rsidTr="00DC26F8">
        <w:trPr>
          <w:trHeight w:hRule="exact" w:val="227"/>
        </w:trPr>
        <w:tc>
          <w:tcPr>
            <w:tcW w:w="9498" w:type="dxa"/>
          </w:tcPr>
          <w:p w14:paraId="343D41C4" w14:textId="056DF0BD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Nitrospirota</w:t>
            </w:r>
          </w:p>
        </w:tc>
        <w:tc>
          <w:tcPr>
            <w:tcW w:w="425" w:type="dxa"/>
          </w:tcPr>
          <w:p w14:paraId="2D10C602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7891157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506B30FF" w14:textId="77777777" w:rsidTr="00DC26F8">
        <w:trPr>
          <w:trHeight w:hRule="exact" w:val="227"/>
        </w:trPr>
        <w:tc>
          <w:tcPr>
            <w:tcW w:w="9498" w:type="dxa"/>
          </w:tcPr>
          <w:p w14:paraId="7636D14E" w14:textId="717A6D2B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Nitrospiria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Nitrospi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Nitrospi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Nitrospira</w:t>
            </w:r>
          </w:p>
        </w:tc>
        <w:tc>
          <w:tcPr>
            <w:tcW w:w="425" w:type="dxa"/>
          </w:tcPr>
          <w:p w14:paraId="300894B3" w14:textId="36946DD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543D5824" w14:textId="7745937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60CA82AA" w14:textId="77777777" w:rsidTr="00DC26F8">
        <w:trPr>
          <w:trHeight w:hRule="exact" w:val="227"/>
        </w:trPr>
        <w:tc>
          <w:tcPr>
            <w:tcW w:w="9498" w:type="dxa"/>
          </w:tcPr>
          <w:p w14:paraId="580B8E8B" w14:textId="1F273E21" w:rsidR="00635A7C" w:rsidRPr="00864D84" w:rsidRDefault="00635A7C" w:rsidP="00635A7C">
            <w:pPr>
              <w:rPr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Planctomycetota</w:t>
            </w:r>
          </w:p>
        </w:tc>
        <w:tc>
          <w:tcPr>
            <w:tcW w:w="425" w:type="dxa"/>
          </w:tcPr>
          <w:p w14:paraId="4E684B01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2123D68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3A323B67" w14:textId="77777777" w:rsidTr="00DC26F8">
        <w:trPr>
          <w:trHeight w:hRule="exact" w:val="227"/>
        </w:trPr>
        <w:tc>
          <w:tcPr>
            <w:tcW w:w="9498" w:type="dxa"/>
          </w:tcPr>
          <w:p w14:paraId="3B439143" w14:textId="1FF1D12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b/>
                <w:bCs/>
                <w:sz w:val="20"/>
                <w:szCs w:val="20"/>
              </w:rPr>
              <w:t xml:space="preserve">  </w:t>
            </w:r>
            <w:r w:rsidRPr="00864D84">
              <w:rPr>
                <w:sz w:val="20"/>
                <w:szCs w:val="20"/>
              </w:rPr>
              <w:t>Phycisphaer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hycispha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hycispha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M1A02</w:t>
            </w:r>
          </w:p>
        </w:tc>
        <w:tc>
          <w:tcPr>
            <w:tcW w:w="425" w:type="dxa"/>
          </w:tcPr>
          <w:p w14:paraId="2A287D06" w14:textId="2F2092B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E51262B" w14:textId="0FA90E0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7FD6AC43" w14:textId="77777777" w:rsidTr="00DC26F8">
        <w:trPr>
          <w:trHeight w:hRule="exact" w:val="227"/>
        </w:trPr>
        <w:tc>
          <w:tcPr>
            <w:tcW w:w="9498" w:type="dxa"/>
          </w:tcPr>
          <w:p w14:paraId="341DBAF5" w14:textId="1918E8F3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Phycisphaer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Tepidispha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WD2101_soil_group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WD2101_soil_group</w:t>
            </w:r>
          </w:p>
        </w:tc>
        <w:tc>
          <w:tcPr>
            <w:tcW w:w="425" w:type="dxa"/>
          </w:tcPr>
          <w:p w14:paraId="739A08FD" w14:textId="6FD3160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757D6C1" w14:textId="100099C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09C3ACEA" w14:textId="77777777" w:rsidTr="00DC26F8">
        <w:trPr>
          <w:trHeight w:hRule="exact" w:val="227"/>
        </w:trPr>
        <w:tc>
          <w:tcPr>
            <w:tcW w:w="9498" w:type="dxa"/>
          </w:tcPr>
          <w:p w14:paraId="5E6C6264" w14:textId="7027517D" w:rsidR="00635A7C" w:rsidRPr="00864D84" w:rsidRDefault="00C114CB" w:rsidP="00635A7C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s-ES"/>
              </w:rPr>
              <w:t>Pseudomonadata</w:t>
            </w:r>
            <w:proofErr w:type="spellEnd"/>
            <w:r>
              <w:rPr>
                <w:b/>
                <w:bCs/>
                <w:sz w:val="20"/>
                <w:szCs w:val="20"/>
                <w:lang w:val="es-ES"/>
              </w:rPr>
              <w:t xml:space="preserve">, </w:t>
            </w:r>
            <w:r w:rsidR="00635A7C" w:rsidRPr="00864D84">
              <w:rPr>
                <w:b/>
                <w:bCs/>
                <w:sz w:val="20"/>
                <w:szCs w:val="20"/>
              </w:rPr>
              <w:t>Alphaproteobacteria</w:t>
            </w:r>
          </w:p>
        </w:tc>
        <w:tc>
          <w:tcPr>
            <w:tcW w:w="425" w:type="dxa"/>
          </w:tcPr>
          <w:p w14:paraId="7F0770C3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B7DF242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05A48B85" w14:textId="77777777" w:rsidTr="00DC26F8">
        <w:trPr>
          <w:trHeight w:hRule="exact" w:val="227"/>
        </w:trPr>
        <w:tc>
          <w:tcPr>
            <w:tcW w:w="9498" w:type="dxa"/>
          </w:tcPr>
          <w:p w14:paraId="699B73CF" w14:textId="7AB02A78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b/>
                <w:bCs/>
                <w:sz w:val="20"/>
                <w:szCs w:val="20"/>
              </w:rPr>
              <w:t xml:space="preserve">  </w:t>
            </w:r>
            <w:r w:rsidRPr="00864D84">
              <w:rPr>
                <w:sz w:val="20"/>
                <w:szCs w:val="20"/>
              </w:rPr>
              <w:t>Dong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Dong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Dongia</w:t>
            </w:r>
          </w:p>
        </w:tc>
        <w:tc>
          <w:tcPr>
            <w:tcW w:w="425" w:type="dxa"/>
          </w:tcPr>
          <w:p w14:paraId="0BB6B494" w14:textId="54511C9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B3A4636" w14:textId="46C2A17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3BC94D64" w14:textId="77777777" w:rsidTr="00DC26F8">
        <w:trPr>
          <w:trHeight w:hRule="exact" w:val="227"/>
        </w:trPr>
        <w:tc>
          <w:tcPr>
            <w:tcW w:w="9498" w:type="dxa"/>
          </w:tcPr>
          <w:p w14:paraId="14891136" w14:textId="483B0A4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Dong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Dong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Dongia</w:t>
            </w:r>
          </w:p>
        </w:tc>
        <w:tc>
          <w:tcPr>
            <w:tcW w:w="425" w:type="dxa"/>
          </w:tcPr>
          <w:p w14:paraId="6965F851" w14:textId="4EBA5C9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07F42202" w14:textId="5E7E9B5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4612030D" w14:textId="77777777" w:rsidTr="00DC26F8">
        <w:trPr>
          <w:trHeight w:hRule="exact" w:val="227"/>
        </w:trPr>
        <w:tc>
          <w:tcPr>
            <w:tcW w:w="9498" w:type="dxa"/>
          </w:tcPr>
          <w:p w14:paraId="34AAC4AE" w14:textId="26987E88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Els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16480867" w14:textId="77E2FA9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4770BF1" w14:textId="59B5A11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4DCEDFB3" w14:textId="77777777" w:rsidTr="00DC26F8">
        <w:trPr>
          <w:trHeight w:hRule="exact" w:val="227"/>
        </w:trPr>
        <w:tc>
          <w:tcPr>
            <w:tcW w:w="9498" w:type="dxa"/>
          </w:tcPr>
          <w:p w14:paraId="3C0BF625" w14:textId="488F0C5D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Els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31EEBCEA" w14:textId="076913A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2ED21DD2" w14:textId="6523E80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635A7C" w:rsidRPr="00864D84" w14:paraId="0152CD27" w14:textId="77777777" w:rsidTr="00DC26F8">
        <w:trPr>
          <w:trHeight w:hRule="exact" w:val="227"/>
        </w:trPr>
        <w:tc>
          <w:tcPr>
            <w:tcW w:w="9498" w:type="dxa"/>
          </w:tcPr>
          <w:p w14:paraId="1468AAC6" w14:textId="73B775C1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Reyrane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eyranell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eyranella</w:t>
            </w:r>
          </w:p>
        </w:tc>
        <w:tc>
          <w:tcPr>
            <w:tcW w:w="425" w:type="dxa"/>
          </w:tcPr>
          <w:p w14:paraId="0E6C321E" w14:textId="0094B07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67CB679C" w14:textId="6343A92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6359FA0F" w14:textId="77777777" w:rsidTr="00DC26F8">
        <w:trPr>
          <w:trHeight w:hRule="exact" w:val="227"/>
        </w:trPr>
        <w:tc>
          <w:tcPr>
            <w:tcW w:w="9498" w:type="dxa"/>
          </w:tcPr>
          <w:p w14:paraId="6094FFD9" w14:textId="3A22BB74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Beijerinckiaceae</w:t>
            </w:r>
          </w:p>
        </w:tc>
        <w:tc>
          <w:tcPr>
            <w:tcW w:w="425" w:type="dxa"/>
          </w:tcPr>
          <w:p w14:paraId="4F2807E4" w14:textId="1FB8993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4DC395E3" w14:textId="07DAB33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5</w:t>
            </w:r>
          </w:p>
        </w:tc>
      </w:tr>
      <w:tr w:rsidR="00635A7C" w:rsidRPr="00864D84" w14:paraId="034B3B8D" w14:textId="77777777" w:rsidTr="00DC26F8">
        <w:trPr>
          <w:trHeight w:hRule="exact" w:val="227"/>
        </w:trPr>
        <w:tc>
          <w:tcPr>
            <w:tcW w:w="9498" w:type="dxa"/>
          </w:tcPr>
          <w:p w14:paraId="0DDAEE10" w14:textId="482C8097" w:rsidR="00635A7C" w:rsidRPr="00864D84" w:rsidRDefault="00635A7C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 xml:space="preserve">  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KF-JG30-B3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KF-JG30-B3</w:t>
            </w:r>
          </w:p>
        </w:tc>
        <w:tc>
          <w:tcPr>
            <w:tcW w:w="425" w:type="dxa"/>
          </w:tcPr>
          <w:p w14:paraId="22EBA2C6" w14:textId="1A2C70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44D039EE" w14:textId="35E34D1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6737C6ED" w14:textId="77777777" w:rsidTr="00DC26F8">
        <w:trPr>
          <w:trHeight w:hRule="exact" w:val="227"/>
        </w:trPr>
        <w:tc>
          <w:tcPr>
            <w:tcW w:w="9498" w:type="dxa"/>
          </w:tcPr>
          <w:p w14:paraId="78384CC3" w14:textId="617E2416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hizobiaceae</w:t>
            </w:r>
          </w:p>
        </w:tc>
        <w:tc>
          <w:tcPr>
            <w:tcW w:w="425" w:type="dxa"/>
          </w:tcPr>
          <w:p w14:paraId="22E5CC0E" w14:textId="68F5363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4D1FF30" w14:textId="222EF65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64FCF00F" w14:textId="77777777" w:rsidTr="00DC26F8">
        <w:trPr>
          <w:trHeight w:hRule="exact" w:val="227"/>
        </w:trPr>
        <w:tc>
          <w:tcPr>
            <w:tcW w:w="9498" w:type="dxa"/>
          </w:tcPr>
          <w:p w14:paraId="61D760EA" w14:textId="4299D930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Rhizobi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Ochrobactrum</w:t>
            </w:r>
          </w:p>
        </w:tc>
        <w:tc>
          <w:tcPr>
            <w:tcW w:w="425" w:type="dxa"/>
          </w:tcPr>
          <w:p w14:paraId="1EADE3A7" w14:textId="794FE10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0032DB3" w14:textId="08781C3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635A7C" w:rsidRPr="00864D84" w14:paraId="522D9A90" w14:textId="77777777" w:rsidTr="00DC26F8">
        <w:trPr>
          <w:trHeight w:hRule="exact" w:val="227"/>
        </w:trPr>
        <w:tc>
          <w:tcPr>
            <w:tcW w:w="9498" w:type="dxa"/>
          </w:tcPr>
          <w:p w14:paraId="56926CF4" w14:textId="3F3B3CC1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Rhizob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Xanthobacteraceae</w:t>
            </w:r>
          </w:p>
        </w:tc>
        <w:tc>
          <w:tcPr>
            <w:tcW w:w="425" w:type="dxa"/>
          </w:tcPr>
          <w:p w14:paraId="4A6AAFFF" w14:textId="451ADBE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9EE9DEE" w14:textId="3274389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852847" w:rsidRPr="00864D84" w14:paraId="4F4981B1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518AA785" w14:textId="77777777" w:rsidR="00852847" w:rsidRPr="00864D84" w:rsidRDefault="00852847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</w:tbl>
    <w:p w14:paraId="3BA1F392" w14:textId="77777777" w:rsidR="00C432AA" w:rsidRPr="00864D84" w:rsidRDefault="00C432AA" w:rsidP="00FC15F4">
      <w:pPr>
        <w:rPr>
          <w:sz w:val="20"/>
          <w:szCs w:val="20"/>
          <w:lang w:val="en-US"/>
        </w:rPr>
      </w:pPr>
    </w:p>
    <w:p w14:paraId="38717806" w14:textId="4F09F763" w:rsidR="00FC15F4" w:rsidRPr="00864D84" w:rsidRDefault="00C432AA" w:rsidP="00FC15F4">
      <w:pPr>
        <w:rPr>
          <w:sz w:val="20"/>
          <w:szCs w:val="20"/>
          <w:lang w:val="en-US"/>
        </w:rPr>
      </w:pPr>
      <w:r w:rsidRPr="00864D84">
        <w:rPr>
          <w:sz w:val="20"/>
          <w:szCs w:val="20"/>
          <w:lang w:val="en-US"/>
        </w:rPr>
        <w:br w:type="column"/>
      </w:r>
      <w:r w:rsidR="00FC15F4" w:rsidRPr="00864D84">
        <w:rPr>
          <w:sz w:val="20"/>
          <w:szCs w:val="20"/>
          <w:lang w:val="en-US"/>
        </w:rPr>
        <w:lastRenderedPageBreak/>
        <w:t>Table S4. Continued.</w:t>
      </w: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498"/>
        <w:gridCol w:w="425"/>
        <w:gridCol w:w="567"/>
      </w:tblGrid>
      <w:tr w:rsidR="00852847" w:rsidRPr="00864D84" w14:paraId="27839FF1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0E6082B9" w14:textId="77777777" w:rsidR="00852847" w:rsidRPr="00864D84" w:rsidRDefault="00852847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  <w:tr w:rsidR="00635A7C" w:rsidRPr="00864D84" w14:paraId="28B38DE0" w14:textId="77777777" w:rsidTr="00DC26F8">
        <w:trPr>
          <w:trHeight w:hRule="exact" w:val="227"/>
        </w:trPr>
        <w:tc>
          <w:tcPr>
            <w:tcW w:w="9498" w:type="dxa"/>
          </w:tcPr>
          <w:p w14:paraId="3A8F5DC1" w14:textId="5E968D01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Sphing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phingomonadaceae</w:t>
            </w:r>
          </w:p>
        </w:tc>
        <w:tc>
          <w:tcPr>
            <w:tcW w:w="425" w:type="dxa"/>
          </w:tcPr>
          <w:p w14:paraId="290C8DFB" w14:textId="1517032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61AF99FE" w14:textId="2EE1C58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56E97C11" w14:textId="77777777" w:rsidTr="00DC26F8">
        <w:trPr>
          <w:trHeight w:hRule="exact" w:val="227"/>
        </w:trPr>
        <w:tc>
          <w:tcPr>
            <w:tcW w:w="9498" w:type="dxa"/>
          </w:tcPr>
          <w:p w14:paraId="0B5693BC" w14:textId="30A3253E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uncultured</w:t>
            </w:r>
          </w:p>
        </w:tc>
        <w:tc>
          <w:tcPr>
            <w:tcW w:w="425" w:type="dxa"/>
          </w:tcPr>
          <w:p w14:paraId="136E401B" w14:textId="4624CCF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79E171E" w14:textId="0CD883F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43B61541" w14:textId="77777777" w:rsidTr="00DC26F8">
        <w:trPr>
          <w:trHeight w:hRule="exact" w:val="227"/>
        </w:trPr>
        <w:tc>
          <w:tcPr>
            <w:tcW w:w="9498" w:type="dxa"/>
          </w:tcPr>
          <w:p w14:paraId="44F52FE6" w14:textId="2F6E1ECC" w:rsidR="00635A7C" w:rsidRPr="00864D84" w:rsidRDefault="00C114CB" w:rsidP="00635A7C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s-ES"/>
              </w:rPr>
              <w:t>Pseudomonadata</w:t>
            </w:r>
            <w:proofErr w:type="spellEnd"/>
            <w:r>
              <w:rPr>
                <w:b/>
                <w:bCs/>
                <w:sz w:val="20"/>
                <w:szCs w:val="20"/>
                <w:lang w:val="es-ES"/>
              </w:rPr>
              <w:t xml:space="preserve">, </w:t>
            </w:r>
            <w:r w:rsidR="00635A7C" w:rsidRPr="00864D84">
              <w:rPr>
                <w:b/>
                <w:bCs/>
                <w:sz w:val="20"/>
                <w:szCs w:val="20"/>
              </w:rPr>
              <w:t>Gammaproteobacteria</w:t>
            </w:r>
          </w:p>
        </w:tc>
        <w:tc>
          <w:tcPr>
            <w:tcW w:w="425" w:type="dxa"/>
          </w:tcPr>
          <w:p w14:paraId="0D3B62F9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A50AAD2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6DC003D5" w14:textId="77777777" w:rsidTr="00DC26F8">
        <w:trPr>
          <w:trHeight w:hRule="exact" w:val="227"/>
        </w:trPr>
        <w:tc>
          <w:tcPr>
            <w:tcW w:w="9498" w:type="dxa"/>
          </w:tcPr>
          <w:p w14:paraId="56496B6C" w14:textId="7970DC3F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b/>
                <w:bCs/>
                <w:sz w:val="20"/>
                <w:szCs w:val="20"/>
              </w:rPr>
              <w:t xml:space="preserve">  </w:t>
            </w:r>
            <w:r w:rsidRPr="00864D84">
              <w:rPr>
                <w:sz w:val="20"/>
                <w:szCs w:val="20"/>
              </w:rPr>
              <w:t>Acidiferr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Acidiferr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ulfurifustis</w:t>
            </w:r>
          </w:p>
        </w:tc>
        <w:tc>
          <w:tcPr>
            <w:tcW w:w="425" w:type="dxa"/>
          </w:tcPr>
          <w:p w14:paraId="59AAE081" w14:textId="0A9C469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0B739FA4" w14:textId="284BD1F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5F0B9C43" w14:textId="77777777" w:rsidTr="00DC26F8">
        <w:trPr>
          <w:trHeight w:hRule="exact" w:val="227"/>
        </w:trPr>
        <w:tc>
          <w:tcPr>
            <w:tcW w:w="9498" w:type="dxa"/>
          </w:tcPr>
          <w:p w14:paraId="7A5FF77D" w14:textId="7EB2FCAA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urkholderiales</w:t>
            </w:r>
          </w:p>
        </w:tc>
        <w:tc>
          <w:tcPr>
            <w:tcW w:w="425" w:type="dxa"/>
          </w:tcPr>
          <w:p w14:paraId="4EA67304" w14:textId="699DF15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2973CFD" w14:textId="6B4164D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0A876926" w14:textId="77777777" w:rsidTr="00DC26F8">
        <w:trPr>
          <w:trHeight w:hRule="exact" w:val="227"/>
        </w:trPr>
        <w:tc>
          <w:tcPr>
            <w:tcW w:w="9498" w:type="dxa"/>
          </w:tcPr>
          <w:p w14:paraId="5B7694D3" w14:textId="339407FC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omamonadaceae</w:t>
            </w:r>
          </w:p>
        </w:tc>
        <w:tc>
          <w:tcPr>
            <w:tcW w:w="425" w:type="dxa"/>
          </w:tcPr>
          <w:p w14:paraId="6F383E5D" w14:textId="62B847B9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BBD5C36" w14:textId="52A4734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1A94EBC9" w14:textId="77777777" w:rsidTr="00DC26F8">
        <w:trPr>
          <w:trHeight w:hRule="exact" w:val="227"/>
        </w:trPr>
        <w:tc>
          <w:tcPr>
            <w:tcW w:w="9498" w:type="dxa"/>
          </w:tcPr>
          <w:p w14:paraId="07D98F01" w14:textId="51031CB2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omamonadaceae</w:t>
            </w:r>
          </w:p>
        </w:tc>
        <w:tc>
          <w:tcPr>
            <w:tcW w:w="425" w:type="dxa"/>
          </w:tcPr>
          <w:p w14:paraId="404FD5AE" w14:textId="611C4F5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51C55684" w14:textId="161D1B3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1</w:t>
            </w:r>
          </w:p>
        </w:tc>
      </w:tr>
      <w:tr w:rsidR="00635A7C" w:rsidRPr="00864D84" w14:paraId="45504B78" w14:textId="77777777" w:rsidTr="00DC26F8">
        <w:trPr>
          <w:trHeight w:hRule="exact" w:val="227"/>
        </w:trPr>
        <w:tc>
          <w:tcPr>
            <w:tcW w:w="9498" w:type="dxa"/>
          </w:tcPr>
          <w:p w14:paraId="5E262BB9" w14:textId="161497F8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oma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Rhizobacter</w:t>
            </w:r>
          </w:p>
        </w:tc>
        <w:tc>
          <w:tcPr>
            <w:tcW w:w="425" w:type="dxa"/>
          </w:tcPr>
          <w:p w14:paraId="796850C3" w14:textId="15CBCCA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31EF5302" w14:textId="4676633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5F216ABE" w14:textId="77777777" w:rsidTr="00DC26F8">
        <w:trPr>
          <w:trHeight w:hRule="exact" w:val="227"/>
        </w:trPr>
        <w:tc>
          <w:tcPr>
            <w:tcW w:w="9498" w:type="dxa"/>
          </w:tcPr>
          <w:p w14:paraId="346C08F8" w14:textId="16D2FDC8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Nitros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Ellin6067</w:t>
            </w:r>
          </w:p>
        </w:tc>
        <w:tc>
          <w:tcPr>
            <w:tcW w:w="425" w:type="dxa"/>
          </w:tcPr>
          <w:p w14:paraId="2FA0EBC9" w14:textId="19E87CA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4B8241C1" w14:textId="0702BB4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6</w:t>
            </w:r>
          </w:p>
        </w:tc>
      </w:tr>
      <w:tr w:rsidR="00635A7C" w:rsidRPr="00864D84" w14:paraId="51CA1FAA" w14:textId="77777777" w:rsidTr="00DC26F8">
        <w:trPr>
          <w:trHeight w:hRule="exact" w:val="227"/>
        </w:trPr>
        <w:tc>
          <w:tcPr>
            <w:tcW w:w="9498" w:type="dxa"/>
          </w:tcPr>
          <w:p w14:paraId="4CAC20E2" w14:textId="43F63ABA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Nitros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Ellin6067</w:t>
            </w:r>
          </w:p>
        </w:tc>
        <w:tc>
          <w:tcPr>
            <w:tcW w:w="425" w:type="dxa"/>
          </w:tcPr>
          <w:p w14:paraId="027661D6" w14:textId="7C0476C6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1293F928" w14:textId="524D94E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.5</w:t>
            </w:r>
          </w:p>
        </w:tc>
      </w:tr>
      <w:tr w:rsidR="00635A7C" w:rsidRPr="00864D84" w14:paraId="3841B16B" w14:textId="77777777" w:rsidTr="00DC26F8">
        <w:trPr>
          <w:trHeight w:hRule="exact" w:val="227"/>
        </w:trPr>
        <w:tc>
          <w:tcPr>
            <w:tcW w:w="9498" w:type="dxa"/>
          </w:tcPr>
          <w:p w14:paraId="522DAD13" w14:textId="721E2ECF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Nitros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MND1</w:t>
            </w:r>
          </w:p>
        </w:tc>
        <w:tc>
          <w:tcPr>
            <w:tcW w:w="425" w:type="dxa"/>
          </w:tcPr>
          <w:p w14:paraId="3D559675" w14:textId="74AD8BB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779D734" w14:textId="40D5055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6D0563F6" w14:textId="77777777" w:rsidTr="00DC26F8">
        <w:trPr>
          <w:trHeight w:hRule="exact" w:val="227"/>
        </w:trPr>
        <w:tc>
          <w:tcPr>
            <w:tcW w:w="9498" w:type="dxa"/>
          </w:tcPr>
          <w:p w14:paraId="4B40334E" w14:textId="7F70C3CF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Oxalobacteraceae</w:t>
            </w:r>
          </w:p>
        </w:tc>
        <w:tc>
          <w:tcPr>
            <w:tcW w:w="425" w:type="dxa"/>
          </w:tcPr>
          <w:p w14:paraId="78FD2494" w14:textId="45DB284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2713B87" w14:textId="03A3E89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8</w:t>
            </w:r>
          </w:p>
        </w:tc>
      </w:tr>
      <w:tr w:rsidR="00635A7C" w:rsidRPr="00864D84" w14:paraId="6F7E9C04" w14:textId="77777777" w:rsidTr="00DC26F8">
        <w:trPr>
          <w:trHeight w:hRule="exact" w:val="227"/>
        </w:trPr>
        <w:tc>
          <w:tcPr>
            <w:tcW w:w="9498" w:type="dxa"/>
          </w:tcPr>
          <w:p w14:paraId="02D8BDDF" w14:textId="36E1EBC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Oxal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Noviherbaspirillum</w:t>
            </w:r>
          </w:p>
        </w:tc>
        <w:tc>
          <w:tcPr>
            <w:tcW w:w="425" w:type="dxa"/>
          </w:tcPr>
          <w:p w14:paraId="4FF8BDE5" w14:textId="471F1AFD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499E8A4" w14:textId="0F5B247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33EDAFDB" w14:textId="77777777" w:rsidTr="00DC26F8">
        <w:trPr>
          <w:trHeight w:hRule="exact" w:val="227"/>
        </w:trPr>
        <w:tc>
          <w:tcPr>
            <w:tcW w:w="9498" w:type="dxa"/>
          </w:tcPr>
          <w:p w14:paraId="67342762" w14:textId="77B56D6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Oxal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Noviherbaspirillum</w:t>
            </w:r>
          </w:p>
        </w:tc>
        <w:tc>
          <w:tcPr>
            <w:tcW w:w="425" w:type="dxa"/>
          </w:tcPr>
          <w:p w14:paraId="56D7C406" w14:textId="13D6F3E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2E8809D3" w14:textId="3856E983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35109769" w14:textId="77777777" w:rsidTr="00DC26F8">
        <w:trPr>
          <w:trHeight w:hRule="exact" w:val="227"/>
        </w:trPr>
        <w:tc>
          <w:tcPr>
            <w:tcW w:w="9498" w:type="dxa"/>
          </w:tcPr>
          <w:p w14:paraId="408033FC" w14:textId="609ED1B2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Burkholderi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C-I-8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C-I-84</w:t>
            </w:r>
          </w:p>
        </w:tc>
        <w:tc>
          <w:tcPr>
            <w:tcW w:w="425" w:type="dxa"/>
          </w:tcPr>
          <w:p w14:paraId="115712B5" w14:textId="047F585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54755A28" w14:textId="246DE465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7F33E175" w14:textId="77777777" w:rsidTr="00DC26F8">
        <w:trPr>
          <w:trHeight w:hRule="exact" w:val="227"/>
        </w:trPr>
        <w:tc>
          <w:tcPr>
            <w:tcW w:w="9498" w:type="dxa"/>
          </w:tcPr>
          <w:p w14:paraId="588D59AE" w14:textId="6638E12D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D84">
              <w:rPr>
                <w:sz w:val="20"/>
                <w:szCs w:val="20"/>
              </w:rPr>
              <w:t xml:space="preserve">  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CD24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CCD24</w:t>
            </w:r>
          </w:p>
        </w:tc>
        <w:tc>
          <w:tcPr>
            <w:tcW w:w="425" w:type="dxa"/>
          </w:tcPr>
          <w:p w14:paraId="41B64D70" w14:textId="6DF4A0C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9C5AABE" w14:textId="7CFDBD62" w:rsidR="00635A7C" w:rsidRPr="00864D84" w:rsidRDefault="00635A7C" w:rsidP="002D0829">
            <w:pPr>
              <w:jc w:val="right"/>
              <w:rPr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>1</w:t>
            </w:r>
            <w:r w:rsidR="00B34F81" w:rsidRPr="00864D84">
              <w:rPr>
                <w:sz w:val="20"/>
                <w:szCs w:val="20"/>
                <w:lang w:val="es-ES"/>
              </w:rPr>
              <w:t>.0</w:t>
            </w:r>
          </w:p>
        </w:tc>
      </w:tr>
      <w:tr w:rsidR="00635A7C" w:rsidRPr="00864D84" w14:paraId="6D5D22FD" w14:textId="77777777" w:rsidTr="00DC26F8">
        <w:trPr>
          <w:trHeight w:hRule="exact" w:val="227"/>
        </w:trPr>
        <w:tc>
          <w:tcPr>
            <w:tcW w:w="9498" w:type="dxa"/>
          </w:tcPr>
          <w:p w14:paraId="045D4CAE" w14:textId="7A59BAAA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Oceanospirill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Hal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425" w:type="dxa"/>
          </w:tcPr>
          <w:p w14:paraId="0A535667" w14:textId="2542FAB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3A2660D2" w14:textId="1599388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1A4B921B" w14:textId="77777777" w:rsidTr="00DC26F8">
        <w:trPr>
          <w:trHeight w:hRule="exact" w:val="227"/>
        </w:trPr>
        <w:tc>
          <w:tcPr>
            <w:tcW w:w="9498" w:type="dxa"/>
          </w:tcPr>
          <w:p w14:paraId="291447C9" w14:textId="43BE447D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Pseud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seud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425" w:type="dxa"/>
          </w:tcPr>
          <w:p w14:paraId="0A12B7E0" w14:textId="4B710C3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B24B54A" w14:textId="4AEF7C6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.7</w:t>
            </w:r>
          </w:p>
        </w:tc>
      </w:tr>
      <w:tr w:rsidR="00635A7C" w:rsidRPr="00864D84" w14:paraId="0B1ED005" w14:textId="77777777" w:rsidTr="00DC26F8">
        <w:trPr>
          <w:trHeight w:hRule="exact" w:val="227"/>
        </w:trPr>
        <w:tc>
          <w:tcPr>
            <w:tcW w:w="9498" w:type="dxa"/>
          </w:tcPr>
          <w:p w14:paraId="6030CE74" w14:textId="0BF6FA66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Pseud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Pseud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425" w:type="dxa"/>
          </w:tcPr>
          <w:p w14:paraId="4B6D1E44" w14:textId="3F7412B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342F06A6" w14:textId="1FE1ED43" w:rsidR="00635A7C" w:rsidRPr="00864D84" w:rsidRDefault="00635A7C" w:rsidP="002D0829">
            <w:pPr>
              <w:jc w:val="right"/>
              <w:rPr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>-1</w:t>
            </w:r>
            <w:r w:rsidR="00B34F81" w:rsidRPr="00864D84">
              <w:rPr>
                <w:sz w:val="20"/>
                <w:szCs w:val="20"/>
                <w:lang w:val="es-ES"/>
              </w:rPr>
              <w:t>.0</w:t>
            </w:r>
          </w:p>
        </w:tc>
      </w:tr>
      <w:tr w:rsidR="00635A7C" w:rsidRPr="00864D84" w14:paraId="5CC7D316" w14:textId="77777777" w:rsidTr="00DC26F8">
        <w:trPr>
          <w:trHeight w:hRule="exact" w:val="227"/>
        </w:trPr>
        <w:tc>
          <w:tcPr>
            <w:tcW w:w="9498" w:type="dxa"/>
          </w:tcPr>
          <w:p w14:paraId="381F0EC2" w14:textId="5BDCD856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Steroidobacter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Steroidobacter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Steroidobacter</w:t>
            </w:r>
          </w:p>
        </w:tc>
        <w:tc>
          <w:tcPr>
            <w:tcW w:w="425" w:type="dxa"/>
          </w:tcPr>
          <w:p w14:paraId="1A85F222" w14:textId="7E643D0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FA6CB09" w14:textId="6687592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8</w:t>
            </w:r>
          </w:p>
        </w:tc>
      </w:tr>
      <w:tr w:rsidR="00635A7C" w:rsidRPr="00864D84" w14:paraId="0B60D0AB" w14:textId="77777777" w:rsidTr="00DC26F8">
        <w:trPr>
          <w:trHeight w:hRule="exact" w:val="227"/>
        </w:trPr>
        <w:tc>
          <w:tcPr>
            <w:tcW w:w="9498" w:type="dxa"/>
          </w:tcPr>
          <w:p w14:paraId="78F9E362" w14:textId="1D268C5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Luteimonas</w:t>
            </w:r>
          </w:p>
        </w:tc>
        <w:tc>
          <w:tcPr>
            <w:tcW w:w="425" w:type="dxa"/>
          </w:tcPr>
          <w:p w14:paraId="25951220" w14:textId="7B1263A0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2E52246" w14:textId="0B84E50B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8</w:t>
            </w:r>
          </w:p>
        </w:tc>
      </w:tr>
      <w:tr w:rsidR="00635A7C" w:rsidRPr="00864D84" w14:paraId="6DF84AA3" w14:textId="77777777" w:rsidTr="00DC26F8">
        <w:trPr>
          <w:trHeight w:hRule="exact" w:val="227"/>
        </w:trPr>
        <w:tc>
          <w:tcPr>
            <w:tcW w:w="9498" w:type="dxa"/>
          </w:tcPr>
          <w:p w14:paraId="1C31DF8E" w14:textId="094431F4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Lysobacter</w:t>
            </w:r>
          </w:p>
        </w:tc>
        <w:tc>
          <w:tcPr>
            <w:tcW w:w="425" w:type="dxa"/>
          </w:tcPr>
          <w:p w14:paraId="4059FD3D" w14:textId="13F415A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754DEE8" w14:textId="15EE9AE1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</w:tr>
      <w:tr w:rsidR="00635A7C" w:rsidRPr="00864D84" w14:paraId="75BBFFFF" w14:textId="77777777" w:rsidTr="00DC26F8">
        <w:trPr>
          <w:trHeight w:hRule="exact" w:val="227"/>
        </w:trPr>
        <w:tc>
          <w:tcPr>
            <w:tcW w:w="9498" w:type="dxa"/>
          </w:tcPr>
          <w:p w14:paraId="69543FAE" w14:textId="7C3361A2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Lysobacter</w:t>
            </w:r>
          </w:p>
        </w:tc>
        <w:tc>
          <w:tcPr>
            <w:tcW w:w="425" w:type="dxa"/>
          </w:tcPr>
          <w:p w14:paraId="601BE8C6" w14:textId="28DF0A7C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9BDE9B8" w14:textId="0FA2031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0.9</w:t>
            </w:r>
          </w:p>
        </w:tc>
      </w:tr>
      <w:tr w:rsidR="00635A7C" w:rsidRPr="00864D84" w14:paraId="1FA27045" w14:textId="77777777" w:rsidTr="00DC26F8">
        <w:trPr>
          <w:trHeight w:hRule="exact" w:val="227"/>
        </w:trPr>
        <w:tc>
          <w:tcPr>
            <w:tcW w:w="9498" w:type="dxa"/>
          </w:tcPr>
          <w:p w14:paraId="4858D6C4" w14:textId="50DBAD0F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Lysobacter</w:t>
            </w:r>
          </w:p>
        </w:tc>
        <w:tc>
          <w:tcPr>
            <w:tcW w:w="425" w:type="dxa"/>
          </w:tcPr>
          <w:p w14:paraId="1334043C" w14:textId="084C4A3A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4D931BE8" w14:textId="0D832B4F" w:rsidR="00635A7C" w:rsidRPr="00864D84" w:rsidRDefault="00635A7C" w:rsidP="002D0829">
            <w:pPr>
              <w:jc w:val="right"/>
              <w:rPr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>2</w:t>
            </w:r>
            <w:r w:rsidR="00B34F81" w:rsidRPr="00864D84">
              <w:rPr>
                <w:sz w:val="20"/>
                <w:szCs w:val="20"/>
                <w:lang w:val="es-ES"/>
              </w:rPr>
              <w:t>.0</w:t>
            </w:r>
          </w:p>
        </w:tc>
      </w:tr>
      <w:tr w:rsidR="00635A7C" w:rsidRPr="00864D84" w14:paraId="7F9A3380" w14:textId="77777777" w:rsidTr="00DC26F8">
        <w:trPr>
          <w:trHeight w:hRule="exact" w:val="227"/>
        </w:trPr>
        <w:tc>
          <w:tcPr>
            <w:tcW w:w="9498" w:type="dxa"/>
          </w:tcPr>
          <w:p w14:paraId="35B9CA81" w14:textId="6B69B375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Pseudoxanthomonas</w:t>
            </w:r>
          </w:p>
        </w:tc>
        <w:tc>
          <w:tcPr>
            <w:tcW w:w="425" w:type="dxa"/>
          </w:tcPr>
          <w:p w14:paraId="339A7C9F" w14:textId="6E963472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8ABBDB9" w14:textId="1366E1DE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8</w:t>
            </w:r>
          </w:p>
        </w:tc>
      </w:tr>
      <w:tr w:rsidR="00635A7C" w:rsidRPr="00864D84" w14:paraId="0F48406F" w14:textId="77777777" w:rsidTr="00DC26F8">
        <w:trPr>
          <w:trHeight w:hRule="exact" w:val="227"/>
        </w:trPr>
        <w:tc>
          <w:tcPr>
            <w:tcW w:w="9498" w:type="dxa"/>
          </w:tcPr>
          <w:p w14:paraId="59B6B8C6" w14:textId="681595C6" w:rsidR="00635A7C" w:rsidRPr="00864D84" w:rsidRDefault="00635A7C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</w:rPr>
              <w:t xml:space="preserve">  Xanthomonad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sz w:val="20"/>
                <w:szCs w:val="20"/>
              </w:rPr>
              <w:t>Xanthomonad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Pr="00864D84">
              <w:rPr>
                <w:i/>
                <w:iCs/>
                <w:sz w:val="20"/>
                <w:szCs w:val="20"/>
              </w:rPr>
              <w:t>Pseudoxanthomonas</w:t>
            </w:r>
          </w:p>
        </w:tc>
        <w:tc>
          <w:tcPr>
            <w:tcW w:w="425" w:type="dxa"/>
          </w:tcPr>
          <w:p w14:paraId="51DB66C2" w14:textId="5DAED05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90210B8" w14:textId="167B0F58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0.9</w:t>
            </w:r>
          </w:p>
        </w:tc>
      </w:tr>
      <w:tr w:rsidR="00635A7C" w:rsidRPr="00864D84" w14:paraId="0A509598" w14:textId="77777777" w:rsidTr="00DC26F8">
        <w:trPr>
          <w:trHeight w:hRule="exact" w:val="227"/>
        </w:trPr>
        <w:tc>
          <w:tcPr>
            <w:tcW w:w="9498" w:type="dxa"/>
          </w:tcPr>
          <w:p w14:paraId="00E058D2" w14:textId="071D7CEC" w:rsidR="00635A7C" w:rsidRPr="00864D84" w:rsidRDefault="00482AA2" w:rsidP="00635A7C">
            <w:pPr>
              <w:rPr>
                <w:b/>
                <w:bCs/>
                <w:sz w:val="20"/>
                <w:szCs w:val="20"/>
              </w:rPr>
            </w:pPr>
            <w:r w:rsidRPr="00864D84">
              <w:rPr>
                <w:b/>
                <w:bCs/>
                <w:sz w:val="20"/>
                <w:szCs w:val="20"/>
              </w:rPr>
              <w:t>Verrucomicrobiota</w:t>
            </w:r>
          </w:p>
        </w:tc>
        <w:tc>
          <w:tcPr>
            <w:tcW w:w="425" w:type="dxa"/>
          </w:tcPr>
          <w:p w14:paraId="39BC24E4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1E005F1" w14:textId="77777777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</w:p>
        </w:tc>
      </w:tr>
      <w:tr w:rsidR="00635A7C" w:rsidRPr="00864D84" w14:paraId="4B825305" w14:textId="77777777" w:rsidTr="00DC26F8">
        <w:trPr>
          <w:trHeight w:hRule="exact" w:val="227"/>
        </w:trPr>
        <w:tc>
          <w:tcPr>
            <w:tcW w:w="9498" w:type="dxa"/>
          </w:tcPr>
          <w:p w14:paraId="61DC90C7" w14:textId="1FF99AF3" w:rsidR="00635A7C" w:rsidRPr="00864D84" w:rsidRDefault="00482AA2" w:rsidP="00635A7C">
            <w:pPr>
              <w:rPr>
                <w:b/>
                <w:bCs/>
                <w:sz w:val="20"/>
                <w:szCs w:val="20"/>
                <w:lang w:val="es-ES"/>
              </w:rPr>
            </w:pPr>
            <w:r w:rsidRPr="00864D84">
              <w:rPr>
                <w:sz w:val="20"/>
                <w:szCs w:val="20"/>
                <w:lang w:val="es-ES"/>
              </w:rPr>
              <w:t xml:space="preserve">  </w:t>
            </w:r>
            <w:r w:rsidR="00635A7C" w:rsidRPr="00864D84">
              <w:rPr>
                <w:sz w:val="20"/>
                <w:szCs w:val="20"/>
              </w:rPr>
              <w:t>Verrucomicrobi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35A7C" w:rsidRPr="00864D84">
              <w:rPr>
                <w:sz w:val="20"/>
                <w:szCs w:val="20"/>
              </w:rPr>
              <w:t>Opitutales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35A7C" w:rsidRPr="00864D84">
              <w:rPr>
                <w:sz w:val="20"/>
                <w:szCs w:val="20"/>
              </w:rPr>
              <w:t>Opitutaceae</w:t>
            </w:r>
            <w:r w:rsidR="00A26673" w:rsidRPr="00864D84">
              <w:rPr>
                <w:sz w:val="20"/>
                <w:szCs w:val="20"/>
              </w:rPr>
              <w:t xml:space="preserve">, </w:t>
            </w:r>
            <w:r w:rsidR="00635A7C" w:rsidRPr="00864D84">
              <w:rPr>
                <w:i/>
                <w:iCs/>
                <w:sz w:val="20"/>
                <w:szCs w:val="20"/>
              </w:rPr>
              <w:t>Opitutus</w:t>
            </w:r>
          </w:p>
        </w:tc>
        <w:tc>
          <w:tcPr>
            <w:tcW w:w="425" w:type="dxa"/>
          </w:tcPr>
          <w:p w14:paraId="65AB13CF" w14:textId="7D92BD74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6F23CD27" w14:textId="017AFDEF" w:rsidR="00635A7C" w:rsidRPr="00864D84" w:rsidRDefault="00635A7C" w:rsidP="002D0829">
            <w:pPr>
              <w:jc w:val="right"/>
              <w:rPr>
                <w:sz w:val="20"/>
                <w:szCs w:val="20"/>
              </w:rPr>
            </w:pPr>
            <w:r w:rsidRPr="00864D84">
              <w:rPr>
                <w:sz w:val="20"/>
                <w:szCs w:val="20"/>
              </w:rPr>
              <w:t>-1.1</w:t>
            </w:r>
          </w:p>
        </w:tc>
      </w:tr>
      <w:tr w:rsidR="00852847" w:rsidRPr="00864D84" w14:paraId="1111651F" w14:textId="77777777" w:rsidTr="00FE7107">
        <w:trPr>
          <w:trHeight w:hRule="exact" w:val="227"/>
        </w:trPr>
        <w:tc>
          <w:tcPr>
            <w:tcW w:w="10490" w:type="dxa"/>
            <w:gridSpan w:val="3"/>
          </w:tcPr>
          <w:p w14:paraId="7F9BA4E2" w14:textId="77777777" w:rsidR="00852847" w:rsidRPr="00864D84" w:rsidRDefault="00852847" w:rsidP="00FE7107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</w:tbl>
    <w:p w14:paraId="008AC9E4" w14:textId="5D949201" w:rsidR="00BA50D3" w:rsidRPr="00864D84" w:rsidRDefault="00FC15F4" w:rsidP="00E40231">
      <w:pPr>
        <w:rPr>
          <w:sz w:val="20"/>
          <w:szCs w:val="20"/>
          <w:lang w:val="en-US"/>
        </w:rPr>
      </w:pPr>
      <w:r w:rsidRPr="00864D84">
        <w:rPr>
          <w:sz w:val="20"/>
          <w:szCs w:val="20"/>
          <w:vertAlign w:val="superscript"/>
          <w:lang w:val="en-US"/>
        </w:rPr>
        <w:t>a</w:t>
      </w:r>
      <w:r w:rsidRPr="00864D84">
        <w:rPr>
          <w:sz w:val="20"/>
          <w:szCs w:val="20"/>
          <w:lang w:val="en-US"/>
        </w:rPr>
        <w:t xml:space="preserve"> Time of aerobic incubation, </w:t>
      </w:r>
      <w:r w:rsidRPr="00864D84">
        <w:rPr>
          <w:sz w:val="20"/>
          <w:szCs w:val="20"/>
          <w:vertAlign w:val="superscript"/>
          <w:lang w:val="en-US"/>
        </w:rPr>
        <w:t>b</w:t>
      </w:r>
      <w:r w:rsidRPr="00864D84">
        <w:rPr>
          <w:sz w:val="20"/>
          <w:szCs w:val="20"/>
          <w:lang w:val="en-US"/>
        </w:rPr>
        <w:t xml:space="preserve"> Effect size</w:t>
      </w:r>
      <w:r w:rsidR="00B34F81" w:rsidRPr="00864D84">
        <w:rPr>
          <w:sz w:val="20"/>
          <w:szCs w:val="20"/>
          <w:lang w:val="en-US"/>
        </w:rPr>
        <w:t>:</w:t>
      </w:r>
      <w:r w:rsidRPr="00864D84">
        <w:rPr>
          <w:sz w:val="20"/>
          <w:szCs w:val="20"/>
          <w:lang w:val="en-US"/>
        </w:rPr>
        <w:t xml:space="preserve"> </w:t>
      </w:r>
      <w:r w:rsidR="00B34F81" w:rsidRPr="00864D84">
        <w:rPr>
          <w:sz w:val="20"/>
          <w:szCs w:val="20"/>
          <w:lang w:val="en-US"/>
        </w:rPr>
        <w:t>a negative value indicates that the relative abundance of the bacterial group in soil of the first mentioned agricultural practice is larger than in the second and a positive value the opposite.</w:t>
      </w: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0490"/>
      </w:tblGrid>
      <w:tr w:rsidR="00B34F81" w:rsidRPr="00864D84" w14:paraId="032041A9" w14:textId="77777777" w:rsidTr="00A71A82">
        <w:trPr>
          <w:trHeight w:hRule="exact" w:val="227"/>
        </w:trPr>
        <w:tc>
          <w:tcPr>
            <w:tcW w:w="10490" w:type="dxa"/>
          </w:tcPr>
          <w:p w14:paraId="74A899C6" w14:textId="77777777" w:rsidR="00B34F81" w:rsidRPr="00864D84" w:rsidRDefault="00B34F81" w:rsidP="00A71A82">
            <w:pPr>
              <w:jc w:val="both"/>
              <w:rPr>
                <w:lang w:val="en-US"/>
              </w:rPr>
            </w:pP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  <w:r w:rsidRPr="00864D84">
              <w:rPr>
                <w:lang w:val="en-US"/>
              </w:rPr>
              <w:sym w:font="Symbol" w:char="F0BE"/>
            </w:r>
          </w:p>
        </w:tc>
      </w:tr>
    </w:tbl>
    <w:p w14:paraId="27B20CFA" w14:textId="77777777" w:rsidR="00B34F81" w:rsidRPr="00864D84" w:rsidRDefault="00B34F81" w:rsidP="00E40231">
      <w:pPr>
        <w:rPr>
          <w:sz w:val="20"/>
          <w:szCs w:val="20"/>
          <w:lang w:val="en-US"/>
        </w:rPr>
      </w:pPr>
    </w:p>
    <w:sectPr w:rsidR="00B34F81" w:rsidRPr="00864D84" w:rsidSect="00B34F81">
      <w:headerReference w:type="default" r:id="rId6"/>
      <w:pgSz w:w="12242" w:h="15842" w:code="1"/>
      <w:pgMar w:top="1134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5A3AF" w14:textId="77777777" w:rsidR="006C3110" w:rsidRDefault="006C3110">
      <w:r>
        <w:separator/>
      </w:r>
    </w:p>
  </w:endnote>
  <w:endnote w:type="continuationSeparator" w:id="0">
    <w:p w14:paraId="56076FE6" w14:textId="77777777" w:rsidR="006C3110" w:rsidRDefault="006C3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B9AB1" w14:textId="77777777" w:rsidR="006C3110" w:rsidRDefault="006C3110">
      <w:r>
        <w:separator/>
      </w:r>
    </w:p>
  </w:footnote>
  <w:footnote w:type="continuationSeparator" w:id="0">
    <w:p w14:paraId="4CABB837" w14:textId="77777777" w:rsidR="006C3110" w:rsidRDefault="006C31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A7CAD" w14:textId="77777777" w:rsidR="00627975" w:rsidRDefault="00627975" w:rsidP="008B4F4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stylePaneSortMethod w:val="0000"/>
  <w:defaultTabStop w:val="284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D1"/>
    <w:rsid w:val="0000712A"/>
    <w:rsid w:val="00007501"/>
    <w:rsid w:val="000111D1"/>
    <w:rsid w:val="00013DC4"/>
    <w:rsid w:val="00023AB4"/>
    <w:rsid w:val="0002470E"/>
    <w:rsid w:val="00025E29"/>
    <w:rsid w:val="00030F1A"/>
    <w:rsid w:val="00033839"/>
    <w:rsid w:val="000364DC"/>
    <w:rsid w:val="0003782E"/>
    <w:rsid w:val="00037ADE"/>
    <w:rsid w:val="0004190D"/>
    <w:rsid w:val="00050AA9"/>
    <w:rsid w:val="00060F19"/>
    <w:rsid w:val="0006373A"/>
    <w:rsid w:val="0006717B"/>
    <w:rsid w:val="00074174"/>
    <w:rsid w:val="0007727F"/>
    <w:rsid w:val="00081E35"/>
    <w:rsid w:val="0008557D"/>
    <w:rsid w:val="0009591E"/>
    <w:rsid w:val="000B36F7"/>
    <w:rsid w:val="000B4F45"/>
    <w:rsid w:val="000D1A42"/>
    <w:rsid w:val="000E0B77"/>
    <w:rsid w:val="000E4795"/>
    <w:rsid w:val="000E6F42"/>
    <w:rsid w:val="000E7C97"/>
    <w:rsid w:val="000F6158"/>
    <w:rsid w:val="000F7F43"/>
    <w:rsid w:val="001043E5"/>
    <w:rsid w:val="00105282"/>
    <w:rsid w:val="00105739"/>
    <w:rsid w:val="00112444"/>
    <w:rsid w:val="00114D37"/>
    <w:rsid w:val="00121145"/>
    <w:rsid w:val="0013481A"/>
    <w:rsid w:val="00137FD3"/>
    <w:rsid w:val="001402FE"/>
    <w:rsid w:val="001439A3"/>
    <w:rsid w:val="0014436D"/>
    <w:rsid w:val="0015307B"/>
    <w:rsid w:val="00154B0F"/>
    <w:rsid w:val="00171D95"/>
    <w:rsid w:val="00174FBC"/>
    <w:rsid w:val="001824E9"/>
    <w:rsid w:val="00186FD4"/>
    <w:rsid w:val="00191805"/>
    <w:rsid w:val="001A1A3B"/>
    <w:rsid w:val="001A7ACF"/>
    <w:rsid w:val="001B2694"/>
    <w:rsid w:val="001B32E7"/>
    <w:rsid w:val="001B68C5"/>
    <w:rsid w:val="001C4FAA"/>
    <w:rsid w:val="001C78A2"/>
    <w:rsid w:val="001D206E"/>
    <w:rsid w:val="001D2980"/>
    <w:rsid w:val="001D322B"/>
    <w:rsid w:val="001D3481"/>
    <w:rsid w:val="001D5D59"/>
    <w:rsid w:val="001E4F2B"/>
    <w:rsid w:val="001E6F79"/>
    <w:rsid w:val="001F23D6"/>
    <w:rsid w:val="001F2937"/>
    <w:rsid w:val="00206169"/>
    <w:rsid w:val="00211237"/>
    <w:rsid w:val="0021363A"/>
    <w:rsid w:val="00221170"/>
    <w:rsid w:val="002227F6"/>
    <w:rsid w:val="00223FF7"/>
    <w:rsid w:val="00224E36"/>
    <w:rsid w:val="00231D67"/>
    <w:rsid w:val="00234CC3"/>
    <w:rsid w:val="002356F6"/>
    <w:rsid w:val="002523A2"/>
    <w:rsid w:val="00253B99"/>
    <w:rsid w:val="00253EA9"/>
    <w:rsid w:val="00256D2A"/>
    <w:rsid w:val="00257A8A"/>
    <w:rsid w:val="002603D2"/>
    <w:rsid w:val="00272587"/>
    <w:rsid w:val="00280377"/>
    <w:rsid w:val="00281D0C"/>
    <w:rsid w:val="00282F21"/>
    <w:rsid w:val="0028645F"/>
    <w:rsid w:val="00286AF7"/>
    <w:rsid w:val="00295A98"/>
    <w:rsid w:val="002B20C3"/>
    <w:rsid w:val="002B407B"/>
    <w:rsid w:val="002B6AC4"/>
    <w:rsid w:val="002B6ED5"/>
    <w:rsid w:val="002B7662"/>
    <w:rsid w:val="002C00B8"/>
    <w:rsid w:val="002C10B8"/>
    <w:rsid w:val="002D0829"/>
    <w:rsid w:val="002D7B9C"/>
    <w:rsid w:val="002E2D21"/>
    <w:rsid w:val="002E468D"/>
    <w:rsid w:val="002E71F5"/>
    <w:rsid w:val="002F1053"/>
    <w:rsid w:val="002F226F"/>
    <w:rsid w:val="002F2FDD"/>
    <w:rsid w:val="002F5EF5"/>
    <w:rsid w:val="002F71C9"/>
    <w:rsid w:val="00301335"/>
    <w:rsid w:val="00302A72"/>
    <w:rsid w:val="00305196"/>
    <w:rsid w:val="00306911"/>
    <w:rsid w:val="003261DF"/>
    <w:rsid w:val="00354B61"/>
    <w:rsid w:val="00366C85"/>
    <w:rsid w:val="0037286B"/>
    <w:rsid w:val="003754E7"/>
    <w:rsid w:val="00386C23"/>
    <w:rsid w:val="00392064"/>
    <w:rsid w:val="00395541"/>
    <w:rsid w:val="003966CC"/>
    <w:rsid w:val="003B278B"/>
    <w:rsid w:val="003B2B15"/>
    <w:rsid w:val="003C2C9C"/>
    <w:rsid w:val="003C2DE0"/>
    <w:rsid w:val="003D5363"/>
    <w:rsid w:val="003F0D2F"/>
    <w:rsid w:val="003F2696"/>
    <w:rsid w:val="004032F6"/>
    <w:rsid w:val="004039A8"/>
    <w:rsid w:val="00405234"/>
    <w:rsid w:val="0041216E"/>
    <w:rsid w:val="00421896"/>
    <w:rsid w:val="00421D64"/>
    <w:rsid w:val="00422F3E"/>
    <w:rsid w:val="004249D4"/>
    <w:rsid w:val="0042682A"/>
    <w:rsid w:val="00430547"/>
    <w:rsid w:val="004315B9"/>
    <w:rsid w:val="00432A28"/>
    <w:rsid w:val="00432DA5"/>
    <w:rsid w:val="00441602"/>
    <w:rsid w:val="00443D81"/>
    <w:rsid w:val="004502BE"/>
    <w:rsid w:val="00463D4C"/>
    <w:rsid w:val="0046422E"/>
    <w:rsid w:val="00467C69"/>
    <w:rsid w:val="0047524B"/>
    <w:rsid w:val="004805CA"/>
    <w:rsid w:val="004808CE"/>
    <w:rsid w:val="00482AA2"/>
    <w:rsid w:val="00483E8E"/>
    <w:rsid w:val="0048504B"/>
    <w:rsid w:val="004930DA"/>
    <w:rsid w:val="00493AED"/>
    <w:rsid w:val="004959D4"/>
    <w:rsid w:val="004A3861"/>
    <w:rsid w:val="004A4ECD"/>
    <w:rsid w:val="004A5D9D"/>
    <w:rsid w:val="004A5EFA"/>
    <w:rsid w:val="004A75F2"/>
    <w:rsid w:val="004B1BB0"/>
    <w:rsid w:val="004B4E3D"/>
    <w:rsid w:val="004C2B3B"/>
    <w:rsid w:val="004C31DC"/>
    <w:rsid w:val="004C32A5"/>
    <w:rsid w:val="004D2D85"/>
    <w:rsid w:val="004D7D37"/>
    <w:rsid w:val="004E172D"/>
    <w:rsid w:val="004F3672"/>
    <w:rsid w:val="004F6290"/>
    <w:rsid w:val="00503A72"/>
    <w:rsid w:val="005041E8"/>
    <w:rsid w:val="005046D9"/>
    <w:rsid w:val="0050570C"/>
    <w:rsid w:val="0051030B"/>
    <w:rsid w:val="0051150B"/>
    <w:rsid w:val="00511DBC"/>
    <w:rsid w:val="005374A5"/>
    <w:rsid w:val="00541F19"/>
    <w:rsid w:val="0054279C"/>
    <w:rsid w:val="00550919"/>
    <w:rsid w:val="00550A93"/>
    <w:rsid w:val="00562F71"/>
    <w:rsid w:val="005642EE"/>
    <w:rsid w:val="00566B6A"/>
    <w:rsid w:val="00570023"/>
    <w:rsid w:val="00580DA3"/>
    <w:rsid w:val="00581A00"/>
    <w:rsid w:val="00583648"/>
    <w:rsid w:val="00592DCC"/>
    <w:rsid w:val="005938B7"/>
    <w:rsid w:val="00595CEF"/>
    <w:rsid w:val="005A112B"/>
    <w:rsid w:val="005A4BFC"/>
    <w:rsid w:val="005A5F24"/>
    <w:rsid w:val="005C6385"/>
    <w:rsid w:val="005D4E9C"/>
    <w:rsid w:val="005D7658"/>
    <w:rsid w:val="005E2860"/>
    <w:rsid w:val="005E2F56"/>
    <w:rsid w:val="005E5FAA"/>
    <w:rsid w:val="005E6C5E"/>
    <w:rsid w:val="005F3466"/>
    <w:rsid w:val="006031EF"/>
    <w:rsid w:val="00604747"/>
    <w:rsid w:val="00607C70"/>
    <w:rsid w:val="00610A5A"/>
    <w:rsid w:val="00612BE2"/>
    <w:rsid w:val="00612E73"/>
    <w:rsid w:val="00614E24"/>
    <w:rsid w:val="00615AD8"/>
    <w:rsid w:val="006169B9"/>
    <w:rsid w:val="00621489"/>
    <w:rsid w:val="00624C23"/>
    <w:rsid w:val="00625F8D"/>
    <w:rsid w:val="00627975"/>
    <w:rsid w:val="00635A7C"/>
    <w:rsid w:val="00640B9A"/>
    <w:rsid w:val="006466AA"/>
    <w:rsid w:val="00646C69"/>
    <w:rsid w:val="00647813"/>
    <w:rsid w:val="00647B57"/>
    <w:rsid w:val="006505C2"/>
    <w:rsid w:val="00661935"/>
    <w:rsid w:val="00663A13"/>
    <w:rsid w:val="006703DC"/>
    <w:rsid w:val="006707EA"/>
    <w:rsid w:val="00672578"/>
    <w:rsid w:val="00674C62"/>
    <w:rsid w:val="0067658D"/>
    <w:rsid w:val="00683DBC"/>
    <w:rsid w:val="00691677"/>
    <w:rsid w:val="00692EB0"/>
    <w:rsid w:val="006A0B04"/>
    <w:rsid w:val="006A5920"/>
    <w:rsid w:val="006B003A"/>
    <w:rsid w:val="006B1246"/>
    <w:rsid w:val="006B323C"/>
    <w:rsid w:val="006C265C"/>
    <w:rsid w:val="006C3110"/>
    <w:rsid w:val="006C5E87"/>
    <w:rsid w:val="006C6E8C"/>
    <w:rsid w:val="006D61BB"/>
    <w:rsid w:val="006E5341"/>
    <w:rsid w:val="006F0D1C"/>
    <w:rsid w:val="006F36D2"/>
    <w:rsid w:val="006F410F"/>
    <w:rsid w:val="007036B5"/>
    <w:rsid w:val="00710CBD"/>
    <w:rsid w:val="00711085"/>
    <w:rsid w:val="00715399"/>
    <w:rsid w:val="007205F5"/>
    <w:rsid w:val="007238B1"/>
    <w:rsid w:val="00727D70"/>
    <w:rsid w:val="00735679"/>
    <w:rsid w:val="00736DAD"/>
    <w:rsid w:val="00737CC1"/>
    <w:rsid w:val="00746C4B"/>
    <w:rsid w:val="007607B5"/>
    <w:rsid w:val="00762238"/>
    <w:rsid w:val="00775690"/>
    <w:rsid w:val="00776287"/>
    <w:rsid w:val="00781C23"/>
    <w:rsid w:val="0078650A"/>
    <w:rsid w:val="007878B3"/>
    <w:rsid w:val="00794AE5"/>
    <w:rsid w:val="007B1830"/>
    <w:rsid w:val="007B454F"/>
    <w:rsid w:val="007B5828"/>
    <w:rsid w:val="007D0CEB"/>
    <w:rsid w:val="007D1A93"/>
    <w:rsid w:val="007D4F1B"/>
    <w:rsid w:val="007D4FF5"/>
    <w:rsid w:val="007D76DC"/>
    <w:rsid w:val="007D7FD2"/>
    <w:rsid w:val="007E0728"/>
    <w:rsid w:val="007E1814"/>
    <w:rsid w:val="007E1A97"/>
    <w:rsid w:val="007E702A"/>
    <w:rsid w:val="007F24F5"/>
    <w:rsid w:val="007F72AE"/>
    <w:rsid w:val="00801529"/>
    <w:rsid w:val="00803484"/>
    <w:rsid w:val="008051F1"/>
    <w:rsid w:val="008101B5"/>
    <w:rsid w:val="00811E12"/>
    <w:rsid w:val="00811E90"/>
    <w:rsid w:val="00821DCC"/>
    <w:rsid w:val="008251CC"/>
    <w:rsid w:val="008317F8"/>
    <w:rsid w:val="0084076F"/>
    <w:rsid w:val="00840A70"/>
    <w:rsid w:val="00842B51"/>
    <w:rsid w:val="0084335C"/>
    <w:rsid w:val="00851361"/>
    <w:rsid w:val="008520A4"/>
    <w:rsid w:val="00852847"/>
    <w:rsid w:val="00860374"/>
    <w:rsid w:val="00864D84"/>
    <w:rsid w:val="00873854"/>
    <w:rsid w:val="00873B50"/>
    <w:rsid w:val="00880E15"/>
    <w:rsid w:val="008832F1"/>
    <w:rsid w:val="00884A25"/>
    <w:rsid w:val="008856A6"/>
    <w:rsid w:val="0088741F"/>
    <w:rsid w:val="00896597"/>
    <w:rsid w:val="008A1D2C"/>
    <w:rsid w:val="008B4F4E"/>
    <w:rsid w:val="008B542F"/>
    <w:rsid w:val="008C06B9"/>
    <w:rsid w:val="008C1832"/>
    <w:rsid w:val="008C7000"/>
    <w:rsid w:val="008C72C4"/>
    <w:rsid w:val="008D4D3A"/>
    <w:rsid w:val="008E0342"/>
    <w:rsid w:val="008E2359"/>
    <w:rsid w:val="008E6543"/>
    <w:rsid w:val="008F018A"/>
    <w:rsid w:val="00900A96"/>
    <w:rsid w:val="00904C50"/>
    <w:rsid w:val="00910B73"/>
    <w:rsid w:val="009154E6"/>
    <w:rsid w:val="0091753F"/>
    <w:rsid w:val="00920E40"/>
    <w:rsid w:val="00921648"/>
    <w:rsid w:val="00923065"/>
    <w:rsid w:val="009264A0"/>
    <w:rsid w:val="00927418"/>
    <w:rsid w:val="00932E67"/>
    <w:rsid w:val="009364E8"/>
    <w:rsid w:val="0095559F"/>
    <w:rsid w:val="009565B2"/>
    <w:rsid w:val="009567EC"/>
    <w:rsid w:val="00962436"/>
    <w:rsid w:val="009716C3"/>
    <w:rsid w:val="00984B3F"/>
    <w:rsid w:val="0098743E"/>
    <w:rsid w:val="0099136E"/>
    <w:rsid w:val="00992D3E"/>
    <w:rsid w:val="009A6B83"/>
    <w:rsid w:val="009A72BF"/>
    <w:rsid w:val="009B0B21"/>
    <w:rsid w:val="009B7214"/>
    <w:rsid w:val="009C225B"/>
    <w:rsid w:val="009C5A7C"/>
    <w:rsid w:val="009D2E1E"/>
    <w:rsid w:val="009D52B6"/>
    <w:rsid w:val="009D6D53"/>
    <w:rsid w:val="009E1FA7"/>
    <w:rsid w:val="009E3034"/>
    <w:rsid w:val="009E5B24"/>
    <w:rsid w:val="009E6D57"/>
    <w:rsid w:val="00A00E63"/>
    <w:rsid w:val="00A145D7"/>
    <w:rsid w:val="00A1574D"/>
    <w:rsid w:val="00A16AFB"/>
    <w:rsid w:val="00A23D66"/>
    <w:rsid w:val="00A26673"/>
    <w:rsid w:val="00A26D5E"/>
    <w:rsid w:val="00A32B21"/>
    <w:rsid w:val="00A3522A"/>
    <w:rsid w:val="00A439CC"/>
    <w:rsid w:val="00A54AF7"/>
    <w:rsid w:val="00A54C87"/>
    <w:rsid w:val="00A64559"/>
    <w:rsid w:val="00A70C39"/>
    <w:rsid w:val="00A71C1F"/>
    <w:rsid w:val="00A750F0"/>
    <w:rsid w:val="00A846AF"/>
    <w:rsid w:val="00A87585"/>
    <w:rsid w:val="00A9027B"/>
    <w:rsid w:val="00A90AEF"/>
    <w:rsid w:val="00A9389B"/>
    <w:rsid w:val="00A93CC4"/>
    <w:rsid w:val="00A9430D"/>
    <w:rsid w:val="00AA0062"/>
    <w:rsid w:val="00AA2EF9"/>
    <w:rsid w:val="00AB20CC"/>
    <w:rsid w:val="00AB2A35"/>
    <w:rsid w:val="00AB38A3"/>
    <w:rsid w:val="00AB75CE"/>
    <w:rsid w:val="00AC3041"/>
    <w:rsid w:val="00AC366B"/>
    <w:rsid w:val="00AD05BA"/>
    <w:rsid w:val="00AD75D1"/>
    <w:rsid w:val="00AE4355"/>
    <w:rsid w:val="00AE5B7D"/>
    <w:rsid w:val="00AE60CC"/>
    <w:rsid w:val="00AE6240"/>
    <w:rsid w:val="00AF0E14"/>
    <w:rsid w:val="00AF7C9A"/>
    <w:rsid w:val="00AF7DF2"/>
    <w:rsid w:val="00B0015B"/>
    <w:rsid w:val="00B14584"/>
    <w:rsid w:val="00B20B28"/>
    <w:rsid w:val="00B23A62"/>
    <w:rsid w:val="00B241C0"/>
    <w:rsid w:val="00B26561"/>
    <w:rsid w:val="00B305AE"/>
    <w:rsid w:val="00B326A0"/>
    <w:rsid w:val="00B34F81"/>
    <w:rsid w:val="00B35B0F"/>
    <w:rsid w:val="00B4020B"/>
    <w:rsid w:val="00B4505D"/>
    <w:rsid w:val="00B52070"/>
    <w:rsid w:val="00B57299"/>
    <w:rsid w:val="00B603BA"/>
    <w:rsid w:val="00B60D59"/>
    <w:rsid w:val="00B656D5"/>
    <w:rsid w:val="00B676E2"/>
    <w:rsid w:val="00B72AB9"/>
    <w:rsid w:val="00B736D4"/>
    <w:rsid w:val="00B750E1"/>
    <w:rsid w:val="00B76664"/>
    <w:rsid w:val="00B85E32"/>
    <w:rsid w:val="00B93365"/>
    <w:rsid w:val="00B950A3"/>
    <w:rsid w:val="00B96CB0"/>
    <w:rsid w:val="00B96DB3"/>
    <w:rsid w:val="00BA50D3"/>
    <w:rsid w:val="00BA5AA7"/>
    <w:rsid w:val="00BA73BB"/>
    <w:rsid w:val="00BB0B5E"/>
    <w:rsid w:val="00BB3F24"/>
    <w:rsid w:val="00BB6660"/>
    <w:rsid w:val="00BC0830"/>
    <w:rsid w:val="00BD13C3"/>
    <w:rsid w:val="00BE3CFC"/>
    <w:rsid w:val="00BE469C"/>
    <w:rsid w:val="00C021DB"/>
    <w:rsid w:val="00C06A32"/>
    <w:rsid w:val="00C10351"/>
    <w:rsid w:val="00C114CB"/>
    <w:rsid w:val="00C172FE"/>
    <w:rsid w:val="00C23D99"/>
    <w:rsid w:val="00C331E4"/>
    <w:rsid w:val="00C3504B"/>
    <w:rsid w:val="00C408DC"/>
    <w:rsid w:val="00C411FD"/>
    <w:rsid w:val="00C432AA"/>
    <w:rsid w:val="00C45143"/>
    <w:rsid w:val="00C547C9"/>
    <w:rsid w:val="00C54CD7"/>
    <w:rsid w:val="00C550CF"/>
    <w:rsid w:val="00C57B98"/>
    <w:rsid w:val="00C71662"/>
    <w:rsid w:val="00C76EF1"/>
    <w:rsid w:val="00C7718E"/>
    <w:rsid w:val="00C77B59"/>
    <w:rsid w:val="00C84082"/>
    <w:rsid w:val="00C90058"/>
    <w:rsid w:val="00C9042D"/>
    <w:rsid w:val="00C916E9"/>
    <w:rsid w:val="00C950F4"/>
    <w:rsid w:val="00CA490C"/>
    <w:rsid w:val="00CB6C58"/>
    <w:rsid w:val="00CB74CA"/>
    <w:rsid w:val="00CC12EE"/>
    <w:rsid w:val="00CD284D"/>
    <w:rsid w:val="00CE034B"/>
    <w:rsid w:val="00CE1124"/>
    <w:rsid w:val="00CF3613"/>
    <w:rsid w:val="00CF65E0"/>
    <w:rsid w:val="00D06FDF"/>
    <w:rsid w:val="00D1160D"/>
    <w:rsid w:val="00D1582B"/>
    <w:rsid w:val="00D20B81"/>
    <w:rsid w:val="00D212A0"/>
    <w:rsid w:val="00D23B68"/>
    <w:rsid w:val="00D259FE"/>
    <w:rsid w:val="00D345C2"/>
    <w:rsid w:val="00D449F6"/>
    <w:rsid w:val="00D46AF4"/>
    <w:rsid w:val="00D477FE"/>
    <w:rsid w:val="00D61CD1"/>
    <w:rsid w:val="00D629D9"/>
    <w:rsid w:val="00D62FF1"/>
    <w:rsid w:val="00D63CC9"/>
    <w:rsid w:val="00D7035E"/>
    <w:rsid w:val="00D73067"/>
    <w:rsid w:val="00D74783"/>
    <w:rsid w:val="00D810A7"/>
    <w:rsid w:val="00D81899"/>
    <w:rsid w:val="00D8291F"/>
    <w:rsid w:val="00D83B68"/>
    <w:rsid w:val="00DA0D70"/>
    <w:rsid w:val="00DA7C3C"/>
    <w:rsid w:val="00DA7E73"/>
    <w:rsid w:val="00DB4670"/>
    <w:rsid w:val="00DC26F8"/>
    <w:rsid w:val="00DE3739"/>
    <w:rsid w:val="00DF7201"/>
    <w:rsid w:val="00E16032"/>
    <w:rsid w:val="00E2259F"/>
    <w:rsid w:val="00E40231"/>
    <w:rsid w:val="00E4547B"/>
    <w:rsid w:val="00E45920"/>
    <w:rsid w:val="00E4670B"/>
    <w:rsid w:val="00E55D85"/>
    <w:rsid w:val="00E562D5"/>
    <w:rsid w:val="00E729C3"/>
    <w:rsid w:val="00E77FE8"/>
    <w:rsid w:val="00E95159"/>
    <w:rsid w:val="00EA17B9"/>
    <w:rsid w:val="00EA19AF"/>
    <w:rsid w:val="00EA2B78"/>
    <w:rsid w:val="00EA55A8"/>
    <w:rsid w:val="00EA5EBC"/>
    <w:rsid w:val="00EB3E9F"/>
    <w:rsid w:val="00EE2418"/>
    <w:rsid w:val="00EE2910"/>
    <w:rsid w:val="00EE687D"/>
    <w:rsid w:val="00EF4C03"/>
    <w:rsid w:val="00F0088E"/>
    <w:rsid w:val="00F04FC2"/>
    <w:rsid w:val="00F077EA"/>
    <w:rsid w:val="00F30330"/>
    <w:rsid w:val="00F4035C"/>
    <w:rsid w:val="00F56BD2"/>
    <w:rsid w:val="00F57688"/>
    <w:rsid w:val="00F81A16"/>
    <w:rsid w:val="00F910E6"/>
    <w:rsid w:val="00FA4695"/>
    <w:rsid w:val="00FA5049"/>
    <w:rsid w:val="00FA6A56"/>
    <w:rsid w:val="00FA7667"/>
    <w:rsid w:val="00FB270F"/>
    <w:rsid w:val="00FB3512"/>
    <w:rsid w:val="00FB718D"/>
    <w:rsid w:val="00FC15F4"/>
    <w:rsid w:val="00FC1FF9"/>
    <w:rsid w:val="00FC3064"/>
    <w:rsid w:val="00FE5941"/>
    <w:rsid w:val="00FE6A1C"/>
    <w:rsid w:val="00FF184D"/>
    <w:rsid w:val="00FF35EA"/>
    <w:rsid w:val="00FF4E92"/>
    <w:rsid w:val="00FF6D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36A2C"/>
  <w14:defaultImageDpi w14:val="300"/>
  <w15:chartTrackingRefBased/>
  <w15:docId w15:val="{FB7E2A00-233F-3D44-B925-496588EF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MX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35B0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24E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s-ES" w:eastAsia="es-ES"/>
    </w:rPr>
  </w:style>
  <w:style w:type="paragraph" w:styleId="Heading2">
    <w:name w:val="heading 2"/>
    <w:basedOn w:val="Normal"/>
    <w:next w:val="Normal"/>
    <w:link w:val="Heading2Char"/>
    <w:qFormat/>
    <w:rsid w:val="00300E09"/>
    <w:pPr>
      <w:keepNext/>
      <w:keepLines/>
      <w:tabs>
        <w:tab w:val="left" w:pos="454"/>
      </w:tabs>
      <w:overflowPunct w:val="0"/>
      <w:autoSpaceDE w:val="0"/>
      <w:autoSpaceDN w:val="0"/>
      <w:adjustRightInd w:val="0"/>
      <w:spacing w:before="120" w:after="120"/>
      <w:ind w:left="454" w:hanging="454"/>
      <w:textAlignment w:val="baseline"/>
      <w:outlineLvl w:val="1"/>
    </w:pPr>
    <w:rPr>
      <w:rFonts w:ascii="CG Times (W1)" w:hAnsi="CG Times (W1)"/>
      <w:caps/>
      <w:sz w:val="20"/>
      <w:szCs w:val="20"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324E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s-ES" w:eastAsia="es-ES"/>
    </w:rPr>
  </w:style>
  <w:style w:type="paragraph" w:styleId="Heading7">
    <w:name w:val="heading 7"/>
    <w:basedOn w:val="Normal"/>
    <w:next w:val="Normal"/>
    <w:link w:val="Heading7Char"/>
    <w:qFormat/>
    <w:rsid w:val="00300E09"/>
    <w:pPr>
      <w:keepNext/>
      <w:overflowPunct w:val="0"/>
      <w:autoSpaceDE w:val="0"/>
      <w:autoSpaceDN w:val="0"/>
      <w:adjustRightInd w:val="0"/>
      <w:spacing w:before="60" w:line="480" w:lineRule="auto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324E94"/>
    <w:rPr>
      <w:color w:val="0000FF"/>
      <w:u w:val="single"/>
    </w:rPr>
  </w:style>
  <w:style w:type="paragraph" w:styleId="TOC5">
    <w:name w:val="toc 5"/>
    <w:basedOn w:val="Normal"/>
    <w:next w:val="Normal"/>
    <w:semiHidden/>
    <w:rsid w:val="00300E09"/>
    <w:pPr>
      <w:keepLines/>
      <w:tabs>
        <w:tab w:val="right" w:pos="8311"/>
      </w:tabs>
      <w:overflowPunct w:val="0"/>
      <w:autoSpaceDE w:val="0"/>
      <w:autoSpaceDN w:val="0"/>
      <w:adjustRightInd w:val="0"/>
      <w:ind w:right="850"/>
      <w:textAlignment w:val="baseline"/>
    </w:pPr>
    <w:rPr>
      <w:rFonts w:ascii="CG Times (W1)" w:hAnsi="CG Times (W1)"/>
      <w:sz w:val="20"/>
      <w:szCs w:val="20"/>
      <w:lang w:val="en-GB" w:eastAsia="zh-CN"/>
    </w:rPr>
  </w:style>
  <w:style w:type="paragraph" w:styleId="BodyText2">
    <w:name w:val="Body Text 2"/>
    <w:basedOn w:val="Normal"/>
    <w:link w:val="BodyText2Char"/>
    <w:rsid w:val="00300E09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en-US" w:eastAsia="zh-CN"/>
    </w:rPr>
  </w:style>
  <w:style w:type="paragraph" w:styleId="BalloonText">
    <w:name w:val="Balloon Text"/>
    <w:basedOn w:val="Normal"/>
    <w:link w:val="BalloonTextChar"/>
    <w:semiHidden/>
    <w:rsid w:val="00771588"/>
    <w:rPr>
      <w:rFonts w:ascii="Tahoma" w:hAnsi="Tahoma" w:cs="Tahoma"/>
      <w:sz w:val="16"/>
      <w:szCs w:val="16"/>
      <w:lang w:val="es-ES" w:eastAsia="es-ES"/>
    </w:rPr>
  </w:style>
  <w:style w:type="paragraph" w:styleId="List">
    <w:name w:val="List"/>
    <w:basedOn w:val="Normal"/>
    <w:rsid w:val="00324E94"/>
    <w:pPr>
      <w:ind w:left="283" w:hanging="283"/>
    </w:pPr>
    <w:rPr>
      <w:lang w:val="es-ES" w:eastAsia="es-ES"/>
    </w:rPr>
  </w:style>
  <w:style w:type="paragraph" w:styleId="List2">
    <w:name w:val="List 2"/>
    <w:basedOn w:val="Normal"/>
    <w:rsid w:val="00324E94"/>
    <w:pPr>
      <w:ind w:left="566" w:hanging="283"/>
    </w:pPr>
    <w:rPr>
      <w:lang w:val="es-ES" w:eastAsia="es-ES"/>
    </w:rPr>
  </w:style>
  <w:style w:type="paragraph" w:styleId="ListContinue2">
    <w:name w:val="List Continue 2"/>
    <w:basedOn w:val="Normal"/>
    <w:rsid w:val="00324E94"/>
    <w:pPr>
      <w:spacing w:after="120"/>
      <w:ind w:left="566"/>
    </w:pPr>
    <w:rPr>
      <w:lang w:val="es-ES" w:eastAsia="es-ES"/>
    </w:rPr>
  </w:style>
  <w:style w:type="paragraph" w:styleId="BodyText">
    <w:name w:val="Body Text"/>
    <w:basedOn w:val="Normal"/>
    <w:link w:val="BodyTextChar"/>
    <w:rsid w:val="00324E94"/>
    <w:pPr>
      <w:spacing w:after="120"/>
    </w:pPr>
    <w:rPr>
      <w:lang w:val="es-ES" w:eastAsia="es-ES"/>
    </w:rPr>
  </w:style>
  <w:style w:type="paragraph" w:styleId="BodyTextIndent">
    <w:name w:val="Body Text Indent"/>
    <w:basedOn w:val="Normal"/>
    <w:link w:val="BodyTextIndentChar"/>
    <w:rsid w:val="00324E94"/>
    <w:pPr>
      <w:spacing w:after="120"/>
      <w:ind w:left="283"/>
    </w:pPr>
    <w:rPr>
      <w:lang w:val="es-ES" w:eastAsia="es-ES"/>
    </w:rPr>
  </w:style>
  <w:style w:type="paragraph" w:styleId="Header">
    <w:name w:val="header"/>
    <w:basedOn w:val="Normal"/>
    <w:link w:val="HeaderChar"/>
    <w:rsid w:val="003A3BF2"/>
    <w:pPr>
      <w:tabs>
        <w:tab w:val="center" w:pos="4320"/>
        <w:tab w:val="right" w:pos="8640"/>
      </w:tabs>
    </w:pPr>
    <w:rPr>
      <w:lang w:val="es-ES" w:eastAsia="es-ES"/>
    </w:rPr>
  </w:style>
  <w:style w:type="paragraph" w:styleId="Footer">
    <w:name w:val="footer"/>
    <w:basedOn w:val="Normal"/>
    <w:link w:val="FooterChar"/>
    <w:rsid w:val="003A3BF2"/>
    <w:pPr>
      <w:tabs>
        <w:tab w:val="center" w:pos="4320"/>
        <w:tab w:val="right" w:pos="8640"/>
      </w:tabs>
    </w:pPr>
    <w:rPr>
      <w:lang w:val="es-ES" w:eastAsia="es-ES"/>
    </w:rPr>
  </w:style>
  <w:style w:type="character" w:styleId="PageNumber">
    <w:name w:val="page number"/>
    <w:basedOn w:val="DefaultParagraphFont"/>
    <w:rsid w:val="003A3BF2"/>
  </w:style>
  <w:style w:type="character" w:styleId="LineNumber">
    <w:name w:val="line number"/>
    <w:basedOn w:val="DefaultParagraphFont"/>
    <w:rsid w:val="003A3BF2"/>
  </w:style>
  <w:style w:type="paragraph" w:styleId="PlainText">
    <w:name w:val="Plain Text"/>
    <w:basedOn w:val="Normal"/>
    <w:link w:val="PlainTextChar"/>
    <w:uiPriority w:val="99"/>
    <w:unhideWhenUsed/>
    <w:rsid w:val="00E2605E"/>
    <w:rPr>
      <w:rFonts w:ascii="Courier" w:eastAsia="Cambria" w:hAnsi="Courier"/>
      <w:sz w:val="21"/>
      <w:szCs w:val="21"/>
      <w:lang w:val="en-GB" w:eastAsia="x-none"/>
    </w:rPr>
  </w:style>
  <w:style w:type="character" w:customStyle="1" w:styleId="PlainTextChar">
    <w:name w:val="Plain Text Char"/>
    <w:link w:val="PlainText"/>
    <w:uiPriority w:val="99"/>
    <w:rsid w:val="00E2605E"/>
    <w:rPr>
      <w:rFonts w:ascii="Courier" w:eastAsia="Cambria" w:hAnsi="Courier" w:cs="Times New Roman"/>
      <w:sz w:val="21"/>
      <w:szCs w:val="21"/>
      <w:lang w:val="en-GB"/>
    </w:rPr>
  </w:style>
  <w:style w:type="paragraph" w:styleId="NormalWeb">
    <w:name w:val="Normal (Web)"/>
    <w:basedOn w:val="Normal"/>
    <w:rsid w:val="00AF6B28"/>
    <w:pPr>
      <w:spacing w:before="100" w:beforeAutospacing="1" w:after="100" w:afterAutospacing="1"/>
    </w:pPr>
    <w:rPr>
      <w:color w:val="000000"/>
      <w:lang w:val="es-ES" w:eastAsia="es-ES"/>
    </w:rPr>
  </w:style>
  <w:style w:type="character" w:customStyle="1" w:styleId="Heading1Char">
    <w:name w:val="Heading 1 Char"/>
    <w:link w:val="Heading1"/>
    <w:rsid w:val="00F808C1"/>
    <w:rPr>
      <w:rFonts w:ascii="Arial" w:hAnsi="Arial" w:cs="Arial"/>
      <w:b/>
      <w:bCs/>
      <w:kern w:val="32"/>
      <w:sz w:val="32"/>
      <w:szCs w:val="32"/>
      <w:lang w:val="es-ES" w:eastAsia="es-ES"/>
    </w:rPr>
  </w:style>
  <w:style w:type="character" w:customStyle="1" w:styleId="Heading2Char">
    <w:name w:val="Heading 2 Char"/>
    <w:link w:val="Heading2"/>
    <w:rsid w:val="00F808C1"/>
    <w:rPr>
      <w:rFonts w:ascii="CG Times (W1)" w:hAnsi="CG Times (W1)"/>
      <w:caps/>
      <w:u w:val="single"/>
      <w:lang w:val="en-GB" w:eastAsia="zh-CN"/>
    </w:rPr>
  </w:style>
  <w:style w:type="character" w:customStyle="1" w:styleId="Heading3Char">
    <w:name w:val="Heading 3 Char"/>
    <w:link w:val="Heading3"/>
    <w:uiPriority w:val="9"/>
    <w:rsid w:val="00F808C1"/>
    <w:rPr>
      <w:rFonts w:ascii="Arial" w:hAnsi="Arial" w:cs="Arial"/>
      <w:b/>
      <w:bCs/>
      <w:sz w:val="26"/>
      <w:szCs w:val="26"/>
      <w:lang w:val="es-ES" w:eastAsia="es-ES"/>
    </w:rPr>
  </w:style>
  <w:style w:type="character" w:customStyle="1" w:styleId="Heading7Char">
    <w:name w:val="Heading 7 Char"/>
    <w:link w:val="Heading7"/>
    <w:rsid w:val="00F808C1"/>
    <w:rPr>
      <w:color w:val="000000"/>
      <w:sz w:val="24"/>
      <w:lang w:val="en-GB" w:eastAsia="zh-CN"/>
    </w:rPr>
  </w:style>
  <w:style w:type="character" w:customStyle="1" w:styleId="BodyText2Char">
    <w:name w:val="Body Text 2 Char"/>
    <w:link w:val="BodyText2"/>
    <w:rsid w:val="00F808C1"/>
    <w:rPr>
      <w:sz w:val="24"/>
      <w:lang w:eastAsia="zh-CN"/>
    </w:rPr>
  </w:style>
  <w:style w:type="character" w:customStyle="1" w:styleId="BalloonTextChar">
    <w:name w:val="Balloon Text Char"/>
    <w:link w:val="BalloonText"/>
    <w:semiHidden/>
    <w:rsid w:val="00F808C1"/>
    <w:rPr>
      <w:rFonts w:ascii="Tahoma" w:hAnsi="Tahoma" w:cs="Tahoma"/>
      <w:sz w:val="16"/>
      <w:szCs w:val="16"/>
      <w:lang w:val="es-ES" w:eastAsia="es-ES"/>
    </w:rPr>
  </w:style>
  <w:style w:type="character" w:customStyle="1" w:styleId="BodyTextChar">
    <w:name w:val="Body Text Char"/>
    <w:link w:val="BodyText"/>
    <w:rsid w:val="00F808C1"/>
    <w:rPr>
      <w:sz w:val="24"/>
      <w:szCs w:val="24"/>
      <w:lang w:val="es-ES" w:eastAsia="es-ES"/>
    </w:rPr>
  </w:style>
  <w:style w:type="character" w:customStyle="1" w:styleId="BodyTextIndentChar">
    <w:name w:val="Body Text Indent Char"/>
    <w:link w:val="BodyTextIndent"/>
    <w:rsid w:val="00F808C1"/>
    <w:rPr>
      <w:sz w:val="24"/>
      <w:szCs w:val="24"/>
      <w:lang w:val="es-ES" w:eastAsia="es-ES"/>
    </w:rPr>
  </w:style>
  <w:style w:type="character" w:customStyle="1" w:styleId="HeaderChar">
    <w:name w:val="Header Char"/>
    <w:link w:val="Header"/>
    <w:rsid w:val="00F808C1"/>
    <w:rPr>
      <w:sz w:val="24"/>
      <w:szCs w:val="24"/>
      <w:lang w:val="es-ES" w:eastAsia="es-ES"/>
    </w:rPr>
  </w:style>
  <w:style w:type="character" w:customStyle="1" w:styleId="FooterChar">
    <w:name w:val="Footer Char"/>
    <w:link w:val="Footer"/>
    <w:rsid w:val="00F808C1"/>
    <w:rPr>
      <w:sz w:val="24"/>
      <w:szCs w:val="24"/>
      <w:lang w:val="es-ES" w:eastAsia="es-ES"/>
    </w:rPr>
  </w:style>
  <w:style w:type="paragraph" w:styleId="Revision">
    <w:name w:val="Revision"/>
    <w:hidden/>
    <w:rsid w:val="002C00B8"/>
    <w:rPr>
      <w:sz w:val="24"/>
      <w:szCs w:val="24"/>
      <w:lang w:val="es-ES" w:eastAsia="es-ES"/>
    </w:rPr>
  </w:style>
  <w:style w:type="character" w:styleId="Emphasis">
    <w:name w:val="Emphasis"/>
    <w:basedOn w:val="DefaultParagraphFont"/>
    <w:uiPriority w:val="20"/>
    <w:qFormat/>
    <w:rsid w:val="00566B6A"/>
    <w:rPr>
      <w:i/>
      <w:iCs/>
    </w:rPr>
  </w:style>
  <w:style w:type="character" w:customStyle="1" w:styleId="apple-converted-space">
    <w:name w:val="apple-converted-space"/>
    <w:basedOn w:val="DefaultParagraphFont"/>
    <w:rsid w:val="006F0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9</Pages>
  <Words>4220</Words>
  <Characters>24054</Characters>
  <Application>Microsoft Office Word</Application>
  <DocSecurity>0</DocSecurity>
  <Lines>200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terials and nethods</vt:lpstr>
      <vt:lpstr>Materials and nethods</vt:lpstr>
    </vt:vector>
  </TitlesOfParts>
  <Company/>
  <LinksUpToDate>false</LinksUpToDate>
  <CharactersWithSpaces>28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nethods</dc:title>
  <dc:subject/>
  <dc:creator>.</dc:creator>
  <cp:keywords/>
  <dc:description/>
  <cp:lastModifiedBy>Dr. Luc Dendooven</cp:lastModifiedBy>
  <cp:revision>36</cp:revision>
  <cp:lastPrinted>2023-11-16T22:40:00Z</cp:lastPrinted>
  <dcterms:created xsi:type="dcterms:W3CDTF">2023-11-25T12:23:00Z</dcterms:created>
  <dcterms:modified xsi:type="dcterms:W3CDTF">2023-12-28T15:40:00Z</dcterms:modified>
</cp:coreProperties>
</file>